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09FE5" w14:textId="77777777" w:rsidR="00116B31" w:rsidRPr="005644EB" w:rsidRDefault="00116B31" w:rsidP="00116B31">
      <w:pPr>
        <w:rPr>
          <w:rFonts w:ascii="Times New Roman" w:hAnsi="Times New Roman" w:cs="Times New Roman"/>
          <w:b/>
        </w:rPr>
      </w:pPr>
      <w:r w:rsidRPr="005644EB">
        <w:rPr>
          <w:rFonts w:ascii="Times New Roman" w:hAnsi="Times New Roman" w:cs="Times New Roman"/>
          <w:b/>
        </w:rPr>
        <w:t>SUPPLEMENTARY MATERIAL</w:t>
      </w:r>
    </w:p>
    <w:p w14:paraId="5192D647" w14:textId="77777777" w:rsidR="00116B31" w:rsidRPr="005644EB" w:rsidRDefault="00116B31" w:rsidP="00116B31">
      <w:pPr>
        <w:rPr>
          <w:rFonts w:ascii="Times New Roman" w:hAnsi="Times New Roman" w:cs="Times New Roman"/>
          <w:b/>
        </w:rPr>
      </w:pPr>
    </w:p>
    <w:p w14:paraId="09334394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Appendix Table 1. Complete Charlson Comorbidity Index and CMG for ALC and non-ALC patients</w:t>
      </w:r>
    </w:p>
    <w:p w14:paraId="0EB439D1" w14:textId="77777777" w:rsidR="00116B31" w:rsidRPr="005644EB" w:rsidRDefault="00116B31" w:rsidP="00116B31">
      <w:pPr>
        <w:rPr>
          <w:rFonts w:ascii="Times New Roman" w:hAnsi="Times New Roman" w:cs="Times New Roman"/>
          <w:b/>
        </w:rPr>
      </w:pPr>
    </w:p>
    <w:p w14:paraId="331AD17B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Appendix Table 2. Mortality and complication rate for different length of ALC days</w:t>
      </w:r>
    </w:p>
    <w:p w14:paraId="26E32B42" w14:textId="77777777" w:rsidR="00116B31" w:rsidRPr="005644EB" w:rsidRDefault="00116B31" w:rsidP="00116B31">
      <w:pPr>
        <w:rPr>
          <w:rFonts w:ascii="Times New Roman" w:hAnsi="Times New Roman" w:cs="Times New Roman"/>
          <w:b/>
        </w:rPr>
      </w:pPr>
    </w:p>
    <w:p w14:paraId="73FF5911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Appendix Table 3. The original placement and discharge disposition for ALC patients who were discharged alive</w:t>
      </w:r>
    </w:p>
    <w:p w14:paraId="2608D611" w14:textId="77777777" w:rsidR="00116B31" w:rsidRPr="005644EB" w:rsidRDefault="00116B31" w:rsidP="00116B31">
      <w:pPr>
        <w:rPr>
          <w:rFonts w:ascii="Times New Roman" w:hAnsi="Times New Roman" w:cs="Times New Roman"/>
          <w:b/>
        </w:rPr>
      </w:pPr>
    </w:p>
    <w:p w14:paraId="3C090B70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Appendix Table 4. Univariate logistic regression model of potential predictors of ALC designation in the derivation cohort</w:t>
      </w:r>
    </w:p>
    <w:p w14:paraId="4208A98B" w14:textId="77777777" w:rsidR="00116B31" w:rsidRPr="005644EB" w:rsidRDefault="00116B31" w:rsidP="00116B31">
      <w:pPr>
        <w:rPr>
          <w:rFonts w:ascii="Times New Roman" w:hAnsi="Times New Roman" w:cs="Times New Roman"/>
          <w:b/>
        </w:rPr>
      </w:pPr>
    </w:p>
    <w:p w14:paraId="5CA14D71" w14:textId="1CF19A47" w:rsidR="003472F2" w:rsidRPr="005644EB" w:rsidRDefault="003472F2" w:rsidP="003472F2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 xml:space="preserve">Appendix Table 5. </w:t>
      </w:r>
      <w:r w:rsidR="006B19E3" w:rsidRPr="005644EB">
        <w:rPr>
          <w:rFonts w:ascii="Times New Roman" w:hAnsi="Times New Roman" w:cs="Times New Roman"/>
        </w:rPr>
        <w:t>Diagnostic properties of clinical prediction rule applied to validation cohort using score weighted by coefficient of logistic regression model</w:t>
      </w:r>
    </w:p>
    <w:p w14:paraId="2DF679AF" w14:textId="77777777" w:rsidR="003472F2" w:rsidRPr="005644EB" w:rsidRDefault="003472F2" w:rsidP="00116B31">
      <w:pPr>
        <w:rPr>
          <w:rFonts w:ascii="Times New Roman" w:hAnsi="Times New Roman" w:cs="Times New Roman"/>
          <w:b/>
        </w:rPr>
      </w:pPr>
    </w:p>
    <w:p w14:paraId="411B0815" w14:textId="2A7101A6" w:rsidR="003472F2" w:rsidRPr="005644EB" w:rsidRDefault="003472F2" w:rsidP="003472F2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 xml:space="preserve">Appendix Table 6. </w:t>
      </w:r>
      <w:r w:rsidR="006B19E3" w:rsidRPr="005644EB">
        <w:rPr>
          <w:rFonts w:ascii="Times New Roman" w:hAnsi="Times New Roman" w:cs="Times New Roman"/>
        </w:rPr>
        <w:t>Diagnostic properties of clinical prediction rule applied to validation cohort using different time cut-off points</w:t>
      </w:r>
    </w:p>
    <w:p w14:paraId="24D81218" w14:textId="77777777" w:rsidR="003472F2" w:rsidRPr="005644EB" w:rsidRDefault="003472F2" w:rsidP="00116B31">
      <w:pPr>
        <w:rPr>
          <w:rFonts w:ascii="Times New Roman" w:hAnsi="Times New Roman" w:cs="Times New Roman"/>
          <w:b/>
        </w:rPr>
      </w:pPr>
    </w:p>
    <w:p w14:paraId="615D1BE0" w14:textId="47DD6B77" w:rsidR="00116B31" w:rsidRPr="005644EB" w:rsidRDefault="003472F2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Appendix Table 7</w:t>
      </w:r>
      <w:r w:rsidR="00116B31" w:rsidRPr="005644EB">
        <w:rPr>
          <w:rFonts w:ascii="Times New Roman" w:hAnsi="Times New Roman" w:cs="Times New Roman"/>
        </w:rPr>
        <w:t>. Comparison of baseline characteristics between male and female sex</w:t>
      </w:r>
    </w:p>
    <w:p w14:paraId="4C034D2C" w14:textId="77777777" w:rsidR="00116B31" w:rsidRPr="005644EB" w:rsidRDefault="00116B31" w:rsidP="00116B31">
      <w:pPr>
        <w:rPr>
          <w:rFonts w:ascii="Times New Roman" w:hAnsi="Times New Roman" w:cs="Times New Roman"/>
          <w:b/>
        </w:rPr>
      </w:pPr>
    </w:p>
    <w:p w14:paraId="321454E9" w14:textId="1C3B9681" w:rsidR="0006504A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 xml:space="preserve">Appendix Figure 1. </w:t>
      </w:r>
      <w:r w:rsidR="0006504A" w:rsidRPr="005644EB">
        <w:rPr>
          <w:rFonts w:ascii="Times New Roman" w:hAnsi="Times New Roman" w:cs="Times New Roman"/>
        </w:rPr>
        <w:t>Time to allied health services</w:t>
      </w:r>
    </w:p>
    <w:p w14:paraId="14569198" w14:textId="77777777" w:rsidR="0006504A" w:rsidRPr="005644EB" w:rsidRDefault="0006504A" w:rsidP="00116B31">
      <w:pPr>
        <w:rPr>
          <w:rFonts w:ascii="Times New Roman" w:hAnsi="Times New Roman" w:cs="Times New Roman"/>
        </w:rPr>
      </w:pPr>
    </w:p>
    <w:p w14:paraId="35B460EF" w14:textId="67B18CC7" w:rsidR="00116B31" w:rsidRDefault="0006504A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 xml:space="preserve">Appendix Figure 2. </w:t>
      </w:r>
      <w:r w:rsidR="00116B31" w:rsidRPr="005644EB">
        <w:rPr>
          <w:rFonts w:ascii="Times New Roman" w:hAnsi="Times New Roman" w:cs="Times New Roman"/>
        </w:rPr>
        <w:t>ROC curve of clinical prediction rule at different point cutoffs</w:t>
      </w:r>
    </w:p>
    <w:p w14:paraId="1F8322EF" w14:textId="77777777" w:rsidR="005644EB" w:rsidRDefault="005644EB" w:rsidP="00116B31">
      <w:pPr>
        <w:rPr>
          <w:rFonts w:ascii="Times New Roman" w:hAnsi="Times New Roman" w:cs="Times New Roman"/>
        </w:rPr>
      </w:pPr>
    </w:p>
    <w:p w14:paraId="01C38418" w14:textId="1F19F326" w:rsidR="005644EB" w:rsidRPr="005644EB" w:rsidRDefault="005644EB" w:rsidP="00116B31">
      <w:pPr>
        <w:rPr>
          <w:rFonts w:ascii="Times New Roman" w:hAnsi="Times New Roman" w:cs="Times New Roman"/>
        </w:rPr>
      </w:pPr>
      <w:r w:rsidRPr="00DC6765">
        <w:rPr>
          <w:rFonts w:ascii="Times New Roman" w:hAnsi="Times New Roman" w:cs="Times New Roman"/>
        </w:rPr>
        <w:t>Appendix Figure 3. Directed acyclic graph of proposed causal pathway of how SAD</w:t>
      </w:r>
      <w:r w:rsidR="001209E6" w:rsidRPr="00DC6765">
        <w:rPr>
          <w:rFonts w:ascii="Times New Roman" w:hAnsi="Times New Roman" w:cs="Times New Roman"/>
        </w:rPr>
        <w:t xml:space="preserve"> </w:t>
      </w:r>
      <w:r w:rsidRPr="00DC6765">
        <w:rPr>
          <w:rFonts w:ascii="Times New Roman" w:hAnsi="Times New Roman" w:cs="Times New Roman"/>
        </w:rPr>
        <w:t>PODS risk factors</w:t>
      </w:r>
      <w:r w:rsidR="001209E6" w:rsidRPr="00DC6765">
        <w:rPr>
          <w:rFonts w:ascii="Times New Roman" w:hAnsi="Times New Roman" w:cs="Times New Roman"/>
        </w:rPr>
        <w:t xml:space="preserve"> lead</w:t>
      </w:r>
      <w:r w:rsidRPr="00DC6765">
        <w:rPr>
          <w:rFonts w:ascii="Times New Roman" w:hAnsi="Times New Roman" w:cs="Times New Roman"/>
        </w:rPr>
        <w:t xml:space="preserve"> to delayed discharge</w:t>
      </w:r>
    </w:p>
    <w:p w14:paraId="63F78365" w14:textId="77777777" w:rsidR="00116B31" w:rsidRPr="005644EB" w:rsidRDefault="00116B31" w:rsidP="00116B31">
      <w:pPr>
        <w:rPr>
          <w:rFonts w:ascii="Times New Roman" w:hAnsi="Times New Roman" w:cs="Times New Roman"/>
          <w:b/>
        </w:rPr>
      </w:pPr>
    </w:p>
    <w:p w14:paraId="297899FA" w14:textId="383F8757" w:rsidR="00116B31" w:rsidRPr="005644EB" w:rsidRDefault="00116B31" w:rsidP="00116B31">
      <w:pPr>
        <w:rPr>
          <w:rFonts w:ascii="Times New Roman" w:hAnsi="Times New Roman" w:cs="Times New Roman"/>
        </w:rPr>
      </w:pPr>
      <w:proofErr w:type="gramStart"/>
      <w:r w:rsidRPr="005644EB">
        <w:rPr>
          <w:rFonts w:ascii="Times New Roman" w:hAnsi="Times New Roman" w:cs="Times New Roman"/>
        </w:rPr>
        <w:t>Appendix Text 1</w:t>
      </w:r>
      <w:r w:rsidR="00CA2E6E">
        <w:rPr>
          <w:rFonts w:ascii="Times New Roman" w:hAnsi="Times New Roman" w:cs="Times New Roman"/>
        </w:rPr>
        <w:t>.</w:t>
      </w:r>
      <w:proofErr w:type="gramEnd"/>
      <w:r w:rsidRPr="005644EB">
        <w:rPr>
          <w:rFonts w:ascii="Times New Roman" w:hAnsi="Times New Roman" w:cs="Times New Roman"/>
        </w:rPr>
        <w:t xml:space="preserve"> Propensity Score Analyses</w:t>
      </w:r>
    </w:p>
    <w:p w14:paraId="12B7CEF6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308B5D41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br w:type="page"/>
      </w:r>
    </w:p>
    <w:p w14:paraId="6D854EB1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lastRenderedPageBreak/>
        <w:t>Appendix Table 1. Complete Charlson Comorbidity Index and CMG for ALC and non-ALC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984"/>
        <w:gridCol w:w="1985"/>
        <w:gridCol w:w="951"/>
      </w:tblGrid>
      <w:tr w:rsidR="00116B31" w:rsidRPr="005644EB" w14:paraId="17880F0E" w14:textId="77777777" w:rsidTr="00C92B50">
        <w:tc>
          <w:tcPr>
            <w:tcW w:w="3936" w:type="dxa"/>
          </w:tcPr>
          <w:p w14:paraId="2E28D27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F1EE3F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LC patients</w:t>
            </w:r>
          </w:p>
          <w:p w14:paraId="0F1B5DA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 = 255)</w:t>
            </w:r>
          </w:p>
        </w:tc>
        <w:tc>
          <w:tcPr>
            <w:tcW w:w="1985" w:type="dxa"/>
          </w:tcPr>
          <w:p w14:paraId="27E5C0D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on-ALC patients</w:t>
            </w:r>
          </w:p>
          <w:p w14:paraId="3423CFC6" w14:textId="2416FD7D" w:rsidR="00116B31" w:rsidRPr="005644EB" w:rsidRDefault="00FA506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 = 4</w:t>
            </w:r>
            <w:r w:rsidR="00654795" w:rsidRPr="005644EB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  <w:r w:rsidR="00116B31" w:rsidRPr="00564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</w:tcPr>
          <w:p w14:paraId="5CE6A65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16B31" w:rsidRPr="005644EB" w14:paraId="68E37D7C" w14:textId="77777777" w:rsidTr="00C92B50">
        <w:tc>
          <w:tcPr>
            <w:tcW w:w="3936" w:type="dxa"/>
          </w:tcPr>
          <w:p w14:paraId="59B64F7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Charlson Comorbidity</w:t>
            </w:r>
          </w:p>
        </w:tc>
        <w:tc>
          <w:tcPr>
            <w:tcW w:w="1984" w:type="dxa"/>
          </w:tcPr>
          <w:p w14:paraId="4212AD9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9975C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5747646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49549CAA" w14:textId="77777777" w:rsidTr="00C92B50">
        <w:tc>
          <w:tcPr>
            <w:tcW w:w="3936" w:type="dxa"/>
          </w:tcPr>
          <w:p w14:paraId="7A51F57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yocardial infarction</w:t>
            </w:r>
          </w:p>
        </w:tc>
        <w:tc>
          <w:tcPr>
            <w:tcW w:w="1984" w:type="dxa"/>
          </w:tcPr>
          <w:p w14:paraId="35435E0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2.8%)</w:t>
            </w:r>
          </w:p>
        </w:tc>
        <w:tc>
          <w:tcPr>
            <w:tcW w:w="1985" w:type="dxa"/>
          </w:tcPr>
          <w:p w14:paraId="747C07FD" w14:textId="5315CA74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4 (1.6%)</w:t>
            </w:r>
          </w:p>
        </w:tc>
        <w:tc>
          <w:tcPr>
            <w:tcW w:w="951" w:type="dxa"/>
          </w:tcPr>
          <w:p w14:paraId="554B6AFF" w14:textId="1399ED54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433</w:t>
            </w:r>
          </w:p>
        </w:tc>
      </w:tr>
      <w:tr w:rsidR="00116B31" w:rsidRPr="005644EB" w14:paraId="5B78B339" w14:textId="77777777" w:rsidTr="00C92B50">
        <w:tc>
          <w:tcPr>
            <w:tcW w:w="3936" w:type="dxa"/>
          </w:tcPr>
          <w:p w14:paraId="4E0B126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Heart failure</w:t>
            </w:r>
          </w:p>
        </w:tc>
        <w:tc>
          <w:tcPr>
            <w:tcW w:w="1984" w:type="dxa"/>
          </w:tcPr>
          <w:p w14:paraId="19CDE1C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9 (15.3%)</w:t>
            </w:r>
          </w:p>
        </w:tc>
        <w:tc>
          <w:tcPr>
            <w:tcW w:w="1985" w:type="dxa"/>
          </w:tcPr>
          <w:p w14:paraId="0A5C0390" w14:textId="6A54ED68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70 (9.1%)</w:t>
            </w:r>
          </w:p>
        </w:tc>
        <w:tc>
          <w:tcPr>
            <w:tcW w:w="951" w:type="dxa"/>
          </w:tcPr>
          <w:p w14:paraId="0701647D" w14:textId="307A1AFF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116B31" w:rsidRPr="005644EB" w14:paraId="391475B6" w14:textId="77777777" w:rsidTr="00C92B50">
        <w:tc>
          <w:tcPr>
            <w:tcW w:w="3936" w:type="dxa"/>
          </w:tcPr>
          <w:p w14:paraId="40808B2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Peripheral vascular disease</w:t>
            </w:r>
          </w:p>
        </w:tc>
        <w:tc>
          <w:tcPr>
            <w:tcW w:w="1984" w:type="dxa"/>
          </w:tcPr>
          <w:p w14:paraId="1E67B4F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2.8%)</w:t>
            </w:r>
          </w:p>
        </w:tc>
        <w:tc>
          <w:tcPr>
            <w:tcW w:w="1985" w:type="dxa"/>
          </w:tcPr>
          <w:p w14:paraId="0B95E7A9" w14:textId="1B6AE8AF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6 (1.4%)</w:t>
            </w:r>
          </w:p>
        </w:tc>
        <w:tc>
          <w:tcPr>
            <w:tcW w:w="951" w:type="dxa"/>
          </w:tcPr>
          <w:p w14:paraId="10E4EAE8" w14:textId="3A787A8E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357</w:t>
            </w:r>
          </w:p>
        </w:tc>
      </w:tr>
      <w:tr w:rsidR="00116B31" w:rsidRPr="005644EB" w14:paraId="7D0508A8" w14:textId="77777777" w:rsidTr="00C92B50">
        <w:tc>
          <w:tcPr>
            <w:tcW w:w="3936" w:type="dxa"/>
          </w:tcPr>
          <w:p w14:paraId="60F4A02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Cerebrovascular disease</w:t>
            </w:r>
          </w:p>
        </w:tc>
        <w:tc>
          <w:tcPr>
            <w:tcW w:w="1984" w:type="dxa"/>
          </w:tcPr>
          <w:p w14:paraId="23B00A1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9 (7.5%)</w:t>
            </w:r>
          </w:p>
        </w:tc>
        <w:tc>
          <w:tcPr>
            <w:tcW w:w="1985" w:type="dxa"/>
          </w:tcPr>
          <w:p w14:paraId="33804171" w14:textId="4B76D39A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3 (2.1%)</w:t>
            </w:r>
          </w:p>
        </w:tc>
        <w:tc>
          <w:tcPr>
            <w:tcW w:w="951" w:type="dxa"/>
          </w:tcPr>
          <w:p w14:paraId="5A5B5627" w14:textId="38A0550A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6D49AB04" w14:textId="77777777" w:rsidTr="00C92B50">
        <w:tc>
          <w:tcPr>
            <w:tcW w:w="3936" w:type="dxa"/>
          </w:tcPr>
          <w:p w14:paraId="452A03D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ementia</w:t>
            </w:r>
          </w:p>
        </w:tc>
        <w:tc>
          <w:tcPr>
            <w:tcW w:w="1984" w:type="dxa"/>
          </w:tcPr>
          <w:p w14:paraId="77E28E8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9 (31.0%)</w:t>
            </w:r>
          </w:p>
        </w:tc>
        <w:tc>
          <w:tcPr>
            <w:tcW w:w="1985" w:type="dxa"/>
          </w:tcPr>
          <w:p w14:paraId="49836E38" w14:textId="77A54F83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84 (4.5%)</w:t>
            </w:r>
          </w:p>
        </w:tc>
        <w:tc>
          <w:tcPr>
            <w:tcW w:w="951" w:type="dxa"/>
          </w:tcPr>
          <w:p w14:paraId="522840C5" w14:textId="1BDD49D2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357BBAFD" w14:textId="77777777" w:rsidTr="00C92B50">
        <w:tc>
          <w:tcPr>
            <w:tcW w:w="3936" w:type="dxa"/>
          </w:tcPr>
          <w:p w14:paraId="3E32B66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Chronic pulmonary disease</w:t>
            </w:r>
          </w:p>
        </w:tc>
        <w:tc>
          <w:tcPr>
            <w:tcW w:w="1984" w:type="dxa"/>
          </w:tcPr>
          <w:p w14:paraId="3A8C9AA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5 (13.7%)</w:t>
            </w:r>
          </w:p>
        </w:tc>
        <w:tc>
          <w:tcPr>
            <w:tcW w:w="1985" w:type="dxa"/>
          </w:tcPr>
          <w:p w14:paraId="3F1607EE" w14:textId="4A939AC2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49 (18.5%)</w:t>
            </w:r>
          </w:p>
        </w:tc>
        <w:tc>
          <w:tcPr>
            <w:tcW w:w="951" w:type="dxa"/>
          </w:tcPr>
          <w:p w14:paraId="4B3B1AB0" w14:textId="37DE5F33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688</w:t>
            </w:r>
          </w:p>
        </w:tc>
      </w:tr>
      <w:tr w:rsidR="00116B31" w:rsidRPr="005644EB" w14:paraId="64592E3E" w14:textId="77777777" w:rsidTr="00C92B50">
        <w:tc>
          <w:tcPr>
            <w:tcW w:w="3936" w:type="dxa"/>
          </w:tcPr>
          <w:p w14:paraId="66C148B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Rheumatic disease</w:t>
            </w:r>
          </w:p>
        </w:tc>
        <w:tc>
          <w:tcPr>
            <w:tcW w:w="1984" w:type="dxa"/>
          </w:tcPr>
          <w:p w14:paraId="200F4EE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0653A7A7" w14:textId="07C3E11C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1 (1.8%)</w:t>
            </w:r>
          </w:p>
        </w:tc>
        <w:tc>
          <w:tcPr>
            <w:tcW w:w="951" w:type="dxa"/>
          </w:tcPr>
          <w:p w14:paraId="52536511" w14:textId="44FD7957" w:rsidR="00116B31" w:rsidRPr="005644EB" w:rsidRDefault="00A778E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012</w:t>
            </w:r>
          </w:p>
        </w:tc>
      </w:tr>
      <w:tr w:rsidR="00116B31" w:rsidRPr="005644EB" w14:paraId="054A38B5" w14:textId="77777777" w:rsidTr="00C92B50">
        <w:tc>
          <w:tcPr>
            <w:tcW w:w="3936" w:type="dxa"/>
          </w:tcPr>
          <w:p w14:paraId="4C4FDE0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Peptic ulcer disease</w:t>
            </w:r>
          </w:p>
        </w:tc>
        <w:tc>
          <w:tcPr>
            <w:tcW w:w="1984" w:type="dxa"/>
          </w:tcPr>
          <w:p w14:paraId="2F05CD1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(2.0%)</w:t>
            </w:r>
          </w:p>
        </w:tc>
        <w:tc>
          <w:tcPr>
            <w:tcW w:w="1985" w:type="dxa"/>
          </w:tcPr>
          <w:p w14:paraId="0C9AED8A" w14:textId="5612A859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3 (2.1%)</w:t>
            </w:r>
          </w:p>
        </w:tc>
        <w:tc>
          <w:tcPr>
            <w:tcW w:w="951" w:type="dxa"/>
          </w:tcPr>
          <w:p w14:paraId="2E97815A" w14:textId="0C8A1D07" w:rsidR="00116B31" w:rsidRPr="005644EB" w:rsidRDefault="00F158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116B31" w:rsidRPr="005644EB" w14:paraId="14944F62" w14:textId="77777777" w:rsidTr="00C92B50">
        <w:tc>
          <w:tcPr>
            <w:tcW w:w="3936" w:type="dxa"/>
          </w:tcPr>
          <w:p w14:paraId="0B6E378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ild liver disease</w:t>
            </w:r>
          </w:p>
        </w:tc>
        <w:tc>
          <w:tcPr>
            <w:tcW w:w="1984" w:type="dxa"/>
          </w:tcPr>
          <w:p w14:paraId="1E54B2E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3.1%)</w:t>
            </w:r>
          </w:p>
        </w:tc>
        <w:tc>
          <w:tcPr>
            <w:tcW w:w="1985" w:type="dxa"/>
          </w:tcPr>
          <w:p w14:paraId="325FE345" w14:textId="1143E88F" w:rsidR="00116B31" w:rsidRPr="005644EB" w:rsidRDefault="00122EF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7 (4.4%)</w:t>
            </w:r>
          </w:p>
        </w:tc>
        <w:tc>
          <w:tcPr>
            <w:tcW w:w="951" w:type="dxa"/>
          </w:tcPr>
          <w:p w14:paraId="239E8D02" w14:textId="621D660C" w:rsidR="00116B31" w:rsidRPr="005644EB" w:rsidRDefault="00122EF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364</w:t>
            </w:r>
          </w:p>
        </w:tc>
      </w:tr>
      <w:tr w:rsidR="00116B31" w:rsidRPr="005644EB" w14:paraId="102C7688" w14:textId="77777777" w:rsidTr="00C92B50">
        <w:tc>
          <w:tcPr>
            <w:tcW w:w="3936" w:type="dxa"/>
          </w:tcPr>
          <w:p w14:paraId="18B62B4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oderate or severe liver disease</w:t>
            </w:r>
          </w:p>
        </w:tc>
        <w:tc>
          <w:tcPr>
            <w:tcW w:w="1984" w:type="dxa"/>
          </w:tcPr>
          <w:p w14:paraId="1FA74A5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3.1%)</w:t>
            </w:r>
          </w:p>
        </w:tc>
        <w:tc>
          <w:tcPr>
            <w:tcW w:w="1985" w:type="dxa"/>
          </w:tcPr>
          <w:p w14:paraId="6FDBB5A2" w14:textId="1E724462" w:rsidR="00116B31" w:rsidRPr="005644EB" w:rsidRDefault="00122EF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11 (2.7%)</w:t>
            </w:r>
          </w:p>
        </w:tc>
        <w:tc>
          <w:tcPr>
            <w:tcW w:w="951" w:type="dxa"/>
          </w:tcPr>
          <w:p w14:paraId="5AD3F35F" w14:textId="2A9EFDC5" w:rsidR="00116B31" w:rsidRPr="005644EB" w:rsidRDefault="00122EF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558</w:t>
            </w:r>
          </w:p>
        </w:tc>
      </w:tr>
      <w:tr w:rsidR="00116B31" w:rsidRPr="005644EB" w14:paraId="0EFF79EF" w14:textId="77777777" w:rsidTr="00C92B50">
        <w:tc>
          <w:tcPr>
            <w:tcW w:w="3936" w:type="dxa"/>
          </w:tcPr>
          <w:p w14:paraId="14CBEBEB" w14:textId="77777777" w:rsidR="00116B31" w:rsidRPr="005644EB" w:rsidRDefault="00116B31" w:rsidP="00C92B50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iabetes mellitus without end  </w:t>
            </w:r>
          </w:p>
          <w:p w14:paraId="6E2645C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organ damage</w:t>
            </w:r>
          </w:p>
        </w:tc>
        <w:tc>
          <w:tcPr>
            <w:tcW w:w="1984" w:type="dxa"/>
          </w:tcPr>
          <w:p w14:paraId="4D50A27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4 (17.3%)</w:t>
            </w:r>
          </w:p>
        </w:tc>
        <w:tc>
          <w:tcPr>
            <w:tcW w:w="1985" w:type="dxa"/>
          </w:tcPr>
          <w:p w14:paraId="29766729" w14:textId="2F718B9D" w:rsidR="00116B31" w:rsidRPr="005644EB" w:rsidRDefault="00122EF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43 (13.4%)</w:t>
            </w:r>
          </w:p>
        </w:tc>
        <w:tc>
          <w:tcPr>
            <w:tcW w:w="951" w:type="dxa"/>
          </w:tcPr>
          <w:p w14:paraId="3E6049E4" w14:textId="719F4689" w:rsidR="00116B31" w:rsidRPr="005644EB" w:rsidRDefault="00122EF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984</w:t>
            </w:r>
          </w:p>
        </w:tc>
      </w:tr>
      <w:tr w:rsidR="00116B31" w:rsidRPr="005644EB" w14:paraId="18C019B7" w14:textId="77777777" w:rsidTr="00C92B50">
        <w:tc>
          <w:tcPr>
            <w:tcW w:w="3936" w:type="dxa"/>
          </w:tcPr>
          <w:p w14:paraId="79F591F3" w14:textId="77777777" w:rsidR="00116B31" w:rsidRPr="005644EB" w:rsidRDefault="00116B31" w:rsidP="00C92B50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iabetes mellitus with end organ </w:t>
            </w:r>
          </w:p>
          <w:p w14:paraId="5CED061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amage</w:t>
            </w:r>
          </w:p>
        </w:tc>
        <w:tc>
          <w:tcPr>
            <w:tcW w:w="1984" w:type="dxa"/>
          </w:tcPr>
          <w:p w14:paraId="0C0FB97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5 (29.4%)</w:t>
            </w:r>
          </w:p>
        </w:tc>
        <w:tc>
          <w:tcPr>
            <w:tcW w:w="1985" w:type="dxa"/>
          </w:tcPr>
          <w:p w14:paraId="5249B4AF" w14:textId="6B381DAE" w:rsidR="00116B31" w:rsidRPr="005644EB" w:rsidRDefault="00122EF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90 (19.5%)</w:t>
            </w:r>
          </w:p>
        </w:tc>
        <w:tc>
          <w:tcPr>
            <w:tcW w:w="951" w:type="dxa"/>
          </w:tcPr>
          <w:p w14:paraId="70A583D9" w14:textId="4DBA4A6A" w:rsidR="00116B31" w:rsidRPr="005644EB" w:rsidRDefault="00122EF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116B31" w:rsidRPr="005644EB" w14:paraId="6E886B3C" w14:textId="77777777" w:rsidTr="00C92B50">
        <w:tc>
          <w:tcPr>
            <w:tcW w:w="3936" w:type="dxa"/>
          </w:tcPr>
          <w:p w14:paraId="1CA73AF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Hemiplegia or paraplegia</w:t>
            </w:r>
          </w:p>
        </w:tc>
        <w:tc>
          <w:tcPr>
            <w:tcW w:w="1984" w:type="dxa"/>
          </w:tcPr>
          <w:p w14:paraId="568D625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0902197E" w14:textId="7A15F90A" w:rsidR="00116B31" w:rsidRPr="005644EB" w:rsidRDefault="004D2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2 (0.5%)</w:t>
            </w:r>
          </w:p>
        </w:tc>
        <w:tc>
          <w:tcPr>
            <w:tcW w:w="951" w:type="dxa"/>
          </w:tcPr>
          <w:p w14:paraId="3098BC9C" w14:textId="73E0769A" w:rsidR="00116B31" w:rsidRPr="005644EB" w:rsidRDefault="00A778E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813</w:t>
            </w:r>
          </w:p>
        </w:tc>
      </w:tr>
      <w:tr w:rsidR="00116B31" w:rsidRPr="005644EB" w14:paraId="3D364B2E" w14:textId="77777777" w:rsidTr="00C92B50">
        <w:tc>
          <w:tcPr>
            <w:tcW w:w="3936" w:type="dxa"/>
          </w:tcPr>
          <w:p w14:paraId="0286D05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oderate or severe renal disease</w:t>
            </w:r>
          </w:p>
        </w:tc>
        <w:tc>
          <w:tcPr>
            <w:tcW w:w="1984" w:type="dxa"/>
          </w:tcPr>
          <w:p w14:paraId="08F350A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 (5.1%)</w:t>
            </w:r>
          </w:p>
        </w:tc>
        <w:tc>
          <w:tcPr>
            <w:tcW w:w="1985" w:type="dxa"/>
          </w:tcPr>
          <w:p w14:paraId="796AEA18" w14:textId="7323D31B" w:rsidR="00116B31" w:rsidRPr="005644EB" w:rsidRDefault="004D2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10 (5.2%)</w:t>
            </w:r>
          </w:p>
        </w:tc>
        <w:tc>
          <w:tcPr>
            <w:tcW w:w="951" w:type="dxa"/>
          </w:tcPr>
          <w:p w14:paraId="15A3851C" w14:textId="4066B7BB" w:rsidR="00116B31" w:rsidRPr="005644EB" w:rsidRDefault="004D2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116B31" w:rsidRPr="005644EB" w14:paraId="20FBD0CB" w14:textId="77777777" w:rsidTr="00C92B50">
        <w:tc>
          <w:tcPr>
            <w:tcW w:w="3936" w:type="dxa"/>
          </w:tcPr>
          <w:p w14:paraId="66EEEC8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Solid tumor, leukemia or lymphoma</w:t>
            </w:r>
          </w:p>
        </w:tc>
        <w:tc>
          <w:tcPr>
            <w:tcW w:w="1984" w:type="dxa"/>
          </w:tcPr>
          <w:p w14:paraId="76F5594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 (6.3%)</w:t>
            </w:r>
          </w:p>
        </w:tc>
        <w:tc>
          <w:tcPr>
            <w:tcW w:w="1985" w:type="dxa"/>
          </w:tcPr>
          <w:p w14:paraId="3D6DD467" w14:textId="3FA363C4" w:rsidR="00116B31" w:rsidRPr="005644EB" w:rsidRDefault="004D2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21 (7.9%)</w:t>
            </w:r>
          </w:p>
        </w:tc>
        <w:tc>
          <w:tcPr>
            <w:tcW w:w="951" w:type="dxa"/>
          </w:tcPr>
          <w:p w14:paraId="397A397A" w14:textId="7A372014" w:rsidR="00116B31" w:rsidRPr="005644EB" w:rsidRDefault="004D2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089</w:t>
            </w:r>
          </w:p>
        </w:tc>
      </w:tr>
      <w:tr w:rsidR="00116B31" w:rsidRPr="005644EB" w14:paraId="756E0AE9" w14:textId="77777777" w:rsidTr="00C92B50">
        <w:tc>
          <w:tcPr>
            <w:tcW w:w="3936" w:type="dxa"/>
          </w:tcPr>
          <w:p w14:paraId="7785BC8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etastatic solid tumor</w:t>
            </w:r>
          </w:p>
        </w:tc>
        <w:tc>
          <w:tcPr>
            <w:tcW w:w="1984" w:type="dxa"/>
          </w:tcPr>
          <w:p w14:paraId="609F985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 (6.7%)</w:t>
            </w:r>
          </w:p>
        </w:tc>
        <w:tc>
          <w:tcPr>
            <w:tcW w:w="1985" w:type="dxa"/>
          </w:tcPr>
          <w:p w14:paraId="65A4D62A" w14:textId="2FD6A337" w:rsidR="00116B31" w:rsidRPr="005644EB" w:rsidRDefault="004D2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58 (6.4%)</w:t>
            </w:r>
          </w:p>
        </w:tc>
        <w:tc>
          <w:tcPr>
            <w:tcW w:w="951" w:type="dxa"/>
          </w:tcPr>
          <w:p w14:paraId="7FB8F3CD" w14:textId="584049E0" w:rsidR="00116B31" w:rsidRPr="005644EB" w:rsidRDefault="004D2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508</w:t>
            </w:r>
          </w:p>
        </w:tc>
      </w:tr>
      <w:tr w:rsidR="00116B31" w:rsidRPr="005644EB" w14:paraId="06630FB5" w14:textId="77777777" w:rsidTr="00C92B50">
        <w:tc>
          <w:tcPr>
            <w:tcW w:w="3936" w:type="dxa"/>
          </w:tcPr>
          <w:p w14:paraId="19A58E3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HIV / AIDS</w:t>
            </w:r>
          </w:p>
        </w:tc>
        <w:tc>
          <w:tcPr>
            <w:tcW w:w="1984" w:type="dxa"/>
          </w:tcPr>
          <w:p w14:paraId="7F4CF03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45A9AA28" w14:textId="355EE87F" w:rsidR="00116B31" w:rsidRPr="005644EB" w:rsidRDefault="004D2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 (0.3%)</w:t>
            </w:r>
          </w:p>
        </w:tc>
        <w:tc>
          <w:tcPr>
            <w:tcW w:w="951" w:type="dxa"/>
          </w:tcPr>
          <w:p w14:paraId="18F19162" w14:textId="61CA2B68" w:rsidR="00116B31" w:rsidRPr="005644EB" w:rsidRDefault="00537B9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891</w:t>
            </w:r>
          </w:p>
        </w:tc>
      </w:tr>
      <w:tr w:rsidR="00116B31" w:rsidRPr="005644EB" w14:paraId="1E793924" w14:textId="77777777" w:rsidTr="00C92B50">
        <w:tc>
          <w:tcPr>
            <w:tcW w:w="3936" w:type="dxa"/>
          </w:tcPr>
          <w:p w14:paraId="215E419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Top 52 CMG</w:t>
            </w:r>
          </w:p>
        </w:tc>
        <w:tc>
          <w:tcPr>
            <w:tcW w:w="1984" w:type="dxa"/>
          </w:tcPr>
          <w:p w14:paraId="3806DF2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AAA9AF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7E08462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29204EDF" w14:textId="77777777" w:rsidTr="00C92B50">
        <w:tc>
          <w:tcPr>
            <w:tcW w:w="3936" w:type="dxa"/>
          </w:tcPr>
          <w:p w14:paraId="2B91D93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9 </w:t>
            </w:r>
          </w:p>
          <w:p w14:paraId="1547FE1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hronic obstructive pulmonary disease</w:t>
            </w:r>
          </w:p>
        </w:tc>
        <w:tc>
          <w:tcPr>
            <w:tcW w:w="1984" w:type="dxa"/>
          </w:tcPr>
          <w:p w14:paraId="05EB4E5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1 (4.3%)</w:t>
            </w:r>
          </w:p>
        </w:tc>
        <w:tc>
          <w:tcPr>
            <w:tcW w:w="1985" w:type="dxa"/>
          </w:tcPr>
          <w:p w14:paraId="2F280F02" w14:textId="1D22FC07" w:rsidR="00116B31" w:rsidRPr="005644EB" w:rsidRDefault="00462C5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30 (10.6%)</w:t>
            </w:r>
          </w:p>
        </w:tc>
        <w:tc>
          <w:tcPr>
            <w:tcW w:w="951" w:type="dxa"/>
          </w:tcPr>
          <w:p w14:paraId="2ED47F31" w14:textId="622B5AED" w:rsidR="00116B31" w:rsidRPr="005644EB" w:rsidRDefault="00462C5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116B31" w:rsidRPr="005644EB" w14:paraId="18B6C072" w14:textId="77777777" w:rsidTr="00C92B50">
        <w:tc>
          <w:tcPr>
            <w:tcW w:w="3936" w:type="dxa"/>
          </w:tcPr>
          <w:p w14:paraId="577E933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8</w:t>
            </w:r>
          </w:p>
          <w:p w14:paraId="2DE23C0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Viral / unspecified pneumonia</w:t>
            </w:r>
          </w:p>
        </w:tc>
        <w:tc>
          <w:tcPr>
            <w:tcW w:w="1984" w:type="dxa"/>
          </w:tcPr>
          <w:p w14:paraId="5B26E33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 (5.9%)</w:t>
            </w:r>
          </w:p>
        </w:tc>
        <w:tc>
          <w:tcPr>
            <w:tcW w:w="1985" w:type="dxa"/>
          </w:tcPr>
          <w:p w14:paraId="7DE69D2C" w14:textId="344C33C1" w:rsidR="00116B31" w:rsidRPr="005644EB" w:rsidRDefault="00462C5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32 (5.7%)</w:t>
            </w:r>
          </w:p>
        </w:tc>
        <w:tc>
          <w:tcPr>
            <w:tcW w:w="951" w:type="dxa"/>
          </w:tcPr>
          <w:p w14:paraId="1328A10A" w14:textId="6A6A3E0A" w:rsidR="00116B31" w:rsidRPr="005644EB" w:rsidRDefault="00462C5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116B31" w:rsidRPr="005644EB" w14:paraId="7F85706E" w14:textId="77777777" w:rsidTr="00C92B50">
        <w:tc>
          <w:tcPr>
            <w:tcW w:w="3936" w:type="dxa"/>
          </w:tcPr>
          <w:p w14:paraId="360197A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87</w:t>
            </w:r>
          </w:p>
          <w:p w14:paraId="7623AB0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Lower urinary tract infection</w:t>
            </w:r>
          </w:p>
        </w:tc>
        <w:tc>
          <w:tcPr>
            <w:tcW w:w="1984" w:type="dxa"/>
          </w:tcPr>
          <w:p w14:paraId="5164D85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 (6.7%)</w:t>
            </w:r>
          </w:p>
        </w:tc>
        <w:tc>
          <w:tcPr>
            <w:tcW w:w="1985" w:type="dxa"/>
          </w:tcPr>
          <w:p w14:paraId="24CCC026" w14:textId="08DAF80D" w:rsidR="00116B31" w:rsidRPr="005644EB" w:rsidRDefault="00462C5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3 (4.3%)</w:t>
            </w:r>
          </w:p>
        </w:tc>
        <w:tc>
          <w:tcPr>
            <w:tcW w:w="951" w:type="dxa"/>
          </w:tcPr>
          <w:p w14:paraId="5DF44845" w14:textId="536ACC36" w:rsidR="00116B31" w:rsidRPr="005644EB" w:rsidRDefault="00462C5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980</w:t>
            </w:r>
          </w:p>
        </w:tc>
      </w:tr>
      <w:tr w:rsidR="00116B31" w:rsidRPr="005644EB" w14:paraId="0010E768" w14:textId="77777777" w:rsidTr="00C92B50">
        <w:tc>
          <w:tcPr>
            <w:tcW w:w="3936" w:type="dxa"/>
          </w:tcPr>
          <w:p w14:paraId="3D37255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4</w:t>
            </w:r>
          </w:p>
          <w:p w14:paraId="07A084B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Gastrointestinal hemorrhage</w:t>
            </w:r>
          </w:p>
        </w:tc>
        <w:tc>
          <w:tcPr>
            <w:tcW w:w="1984" w:type="dxa"/>
          </w:tcPr>
          <w:p w14:paraId="340F97C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6%)</w:t>
            </w:r>
          </w:p>
        </w:tc>
        <w:tc>
          <w:tcPr>
            <w:tcW w:w="1985" w:type="dxa"/>
          </w:tcPr>
          <w:p w14:paraId="553F65F8" w14:textId="43290404" w:rsidR="00116B31" w:rsidRPr="005644EB" w:rsidRDefault="00462C5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45 (3.6%)</w:t>
            </w:r>
          </w:p>
        </w:tc>
        <w:tc>
          <w:tcPr>
            <w:tcW w:w="951" w:type="dxa"/>
          </w:tcPr>
          <w:p w14:paraId="7C37B468" w14:textId="434413D0" w:rsidR="00116B31" w:rsidRPr="005644EB" w:rsidRDefault="00AF23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090</w:t>
            </w:r>
          </w:p>
        </w:tc>
      </w:tr>
      <w:tr w:rsidR="00116B31" w:rsidRPr="005644EB" w14:paraId="0D115370" w14:textId="77777777" w:rsidTr="00C92B50">
        <w:tc>
          <w:tcPr>
            <w:tcW w:w="3936" w:type="dxa"/>
          </w:tcPr>
          <w:p w14:paraId="238A2A5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96</w:t>
            </w:r>
          </w:p>
          <w:p w14:paraId="06882AB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Heart failure without cardiac catheter</w:t>
            </w:r>
          </w:p>
        </w:tc>
        <w:tc>
          <w:tcPr>
            <w:tcW w:w="1984" w:type="dxa"/>
          </w:tcPr>
          <w:p w14:paraId="30DBC2C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 (3.5%)</w:t>
            </w:r>
          </w:p>
        </w:tc>
        <w:tc>
          <w:tcPr>
            <w:tcW w:w="1985" w:type="dxa"/>
          </w:tcPr>
          <w:p w14:paraId="79CB9E95" w14:textId="6CA26083" w:rsidR="00116B31" w:rsidRPr="005644EB" w:rsidRDefault="00462C5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4 (3.3%)</w:t>
            </w:r>
          </w:p>
        </w:tc>
        <w:tc>
          <w:tcPr>
            <w:tcW w:w="951" w:type="dxa"/>
          </w:tcPr>
          <w:p w14:paraId="138FC1FA" w14:textId="2C5D6D57" w:rsidR="00116B31" w:rsidRPr="005644EB" w:rsidRDefault="00462C5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881</w:t>
            </w:r>
          </w:p>
        </w:tc>
      </w:tr>
      <w:tr w:rsidR="00116B31" w:rsidRPr="005644EB" w14:paraId="7D5AB364" w14:textId="77777777" w:rsidTr="00C92B50">
        <w:tc>
          <w:tcPr>
            <w:tcW w:w="3936" w:type="dxa"/>
          </w:tcPr>
          <w:p w14:paraId="6CBAAB5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7</w:t>
            </w:r>
          </w:p>
          <w:p w14:paraId="504BA5D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984" w:type="dxa"/>
          </w:tcPr>
          <w:p w14:paraId="0125C10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2.8%)</w:t>
            </w:r>
          </w:p>
        </w:tc>
        <w:tc>
          <w:tcPr>
            <w:tcW w:w="1985" w:type="dxa"/>
          </w:tcPr>
          <w:p w14:paraId="206A4165" w14:textId="303C9ADE" w:rsidR="00116B31" w:rsidRPr="005644EB" w:rsidRDefault="00D3359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13 (2.8%)</w:t>
            </w:r>
          </w:p>
        </w:tc>
        <w:tc>
          <w:tcPr>
            <w:tcW w:w="951" w:type="dxa"/>
          </w:tcPr>
          <w:p w14:paraId="275B871A" w14:textId="200DF7D7" w:rsidR="00116B31" w:rsidRPr="005644EB" w:rsidRDefault="00D3359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116B31" w:rsidRPr="005644EB" w14:paraId="1AA70D3F" w14:textId="77777777" w:rsidTr="00C92B50">
        <w:tc>
          <w:tcPr>
            <w:tcW w:w="3936" w:type="dxa"/>
          </w:tcPr>
          <w:p w14:paraId="1BA0FBB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77</w:t>
            </w:r>
          </w:p>
          <w:p w14:paraId="09E4E7B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nal failure</w:t>
            </w:r>
          </w:p>
        </w:tc>
        <w:tc>
          <w:tcPr>
            <w:tcW w:w="1984" w:type="dxa"/>
          </w:tcPr>
          <w:p w14:paraId="2D99D0E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4%)</w:t>
            </w:r>
          </w:p>
        </w:tc>
        <w:tc>
          <w:tcPr>
            <w:tcW w:w="1985" w:type="dxa"/>
          </w:tcPr>
          <w:p w14:paraId="00EF6EE8" w14:textId="52E9A7A1" w:rsidR="00116B31" w:rsidRPr="005644EB" w:rsidRDefault="00D3359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9 (2.7%)</w:t>
            </w:r>
          </w:p>
        </w:tc>
        <w:tc>
          <w:tcPr>
            <w:tcW w:w="951" w:type="dxa"/>
          </w:tcPr>
          <w:p w14:paraId="7C7E76F8" w14:textId="68D0B1FD" w:rsidR="00116B31" w:rsidRPr="005644EB" w:rsidRDefault="00D3359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036</w:t>
            </w:r>
          </w:p>
        </w:tc>
      </w:tr>
      <w:tr w:rsidR="00116B31" w:rsidRPr="005644EB" w14:paraId="6DA0A45C" w14:textId="77777777" w:rsidTr="00C92B50">
        <w:tc>
          <w:tcPr>
            <w:tcW w:w="3936" w:type="dxa"/>
          </w:tcPr>
          <w:p w14:paraId="15B3E05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249</w:t>
            </w:r>
          </w:p>
          <w:p w14:paraId="30B3054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Non-severe enteritis</w:t>
            </w:r>
          </w:p>
        </w:tc>
        <w:tc>
          <w:tcPr>
            <w:tcW w:w="1984" w:type="dxa"/>
          </w:tcPr>
          <w:p w14:paraId="5EDE8F8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1B34BE88" w14:textId="29492355" w:rsidR="00116B31" w:rsidRPr="005644EB" w:rsidRDefault="00D3359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4 (2.6%)</w:t>
            </w:r>
          </w:p>
        </w:tc>
        <w:tc>
          <w:tcPr>
            <w:tcW w:w="951" w:type="dxa"/>
          </w:tcPr>
          <w:p w14:paraId="517E1962" w14:textId="403B5525" w:rsidR="00116B31" w:rsidRPr="005644EB" w:rsidRDefault="00AF23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203</w:t>
            </w:r>
          </w:p>
        </w:tc>
      </w:tr>
      <w:tr w:rsidR="00116B31" w:rsidRPr="005644EB" w14:paraId="3FFB74DA" w14:textId="77777777" w:rsidTr="00C92B50">
        <w:tc>
          <w:tcPr>
            <w:tcW w:w="3936" w:type="dxa"/>
          </w:tcPr>
          <w:p w14:paraId="46CE3C8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7</w:t>
            </w:r>
          </w:p>
          <w:p w14:paraId="70F40E0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ymptom/sign of digestive system</w:t>
            </w:r>
          </w:p>
        </w:tc>
        <w:tc>
          <w:tcPr>
            <w:tcW w:w="1984" w:type="dxa"/>
          </w:tcPr>
          <w:p w14:paraId="5DCB3BB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58BDFFFE" w14:textId="45070882" w:rsidR="00116B31" w:rsidRPr="005644EB" w:rsidRDefault="00D3359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8 (2.2%)</w:t>
            </w:r>
          </w:p>
        </w:tc>
        <w:tc>
          <w:tcPr>
            <w:tcW w:w="951" w:type="dxa"/>
          </w:tcPr>
          <w:p w14:paraId="0C12956F" w14:textId="4B188720" w:rsidR="00116B31" w:rsidRPr="005644EB" w:rsidRDefault="004F153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734</w:t>
            </w:r>
          </w:p>
        </w:tc>
      </w:tr>
      <w:tr w:rsidR="00116B31" w:rsidRPr="005644EB" w14:paraId="504DAE40" w14:textId="77777777" w:rsidTr="00C92B50">
        <w:tc>
          <w:tcPr>
            <w:tcW w:w="3936" w:type="dxa"/>
          </w:tcPr>
          <w:p w14:paraId="2CBEAB8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6</w:t>
            </w:r>
          </w:p>
          <w:p w14:paraId="29C66BA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order of fluid/electrolyte balance</w:t>
            </w:r>
          </w:p>
        </w:tc>
        <w:tc>
          <w:tcPr>
            <w:tcW w:w="1984" w:type="dxa"/>
          </w:tcPr>
          <w:p w14:paraId="3C1D905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5536E777" w14:textId="7C4D5F44" w:rsidR="00116B31" w:rsidRPr="005644EB" w:rsidRDefault="00C1708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4 (2.1%)</w:t>
            </w:r>
          </w:p>
        </w:tc>
        <w:tc>
          <w:tcPr>
            <w:tcW w:w="951" w:type="dxa"/>
          </w:tcPr>
          <w:p w14:paraId="365AB139" w14:textId="594EBE46" w:rsidR="00116B31" w:rsidRPr="005644EB" w:rsidRDefault="004F153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</w:tr>
      <w:tr w:rsidR="00116B31" w:rsidRPr="005644EB" w14:paraId="49D8F7FE" w14:textId="77777777" w:rsidTr="00C92B50">
        <w:tc>
          <w:tcPr>
            <w:tcW w:w="3936" w:type="dxa"/>
          </w:tcPr>
          <w:p w14:paraId="4F229F3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778</w:t>
            </w:r>
          </w:p>
          <w:p w14:paraId="7E431C9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oisoning / toxic effect of drug</w:t>
            </w:r>
          </w:p>
        </w:tc>
        <w:tc>
          <w:tcPr>
            <w:tcW w:w="1984" w:type="dxa"/>
          </w:tcPr>
          <w:p w14:paraId="6FAD4A6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660C91C2" w14:textId="7CEC399C" w:rsidR="00116B31" w:rsidRPr="005644EB" w:rsidRDefault="00C1708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6 (1.9%)</w:t>
            </w:r>
          </w:p>
        </w:tc>
        <w:tc>
          <w:tcPr>
            <w:tcW w:w="951" w:type="dxa"/>
          </w:tcPr>
          <w:p w14:paraId="0B40A3CF" w14:textId="6D38CA5D" w:rsidR="00116B31" w:rsidRPr="005644EB" w:rsidRDefault="004F153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267</w:t>
            </w:r>
          </w:p>
        </w:tc>
      </w:tr>
      <w:tr w:rsidR="00116B31" w:rsidRPr="005644EB" w14:paraId="51E5BB2D" w14:textId="77777777" w:rsidTr="00C92B50">
        <w:tc>
          <w:tcPr>
            <w:tcW w:w="3936" w:type="dxa"/>
          </w:tcPr>
          <w:p w14:paraId="23AEA32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132</w:t>
            </w:r>
          </w:p>
          <w:p w14:paraId="7DB65E9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alignant neoplasm of respiratory system</w:t>
            </w:r>
          </w:p>
        </w:tc>
        <w:tc>
          <w:tcPr>
            <w:tcW w:w="1984" w:type="dxa"/>
          </w:tcPr>
          <w:p w14:paraId="5856D87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6%)</w:t>
            </w:r>
          </w:p>
        </w:tc>
        <w:tc>
          <w:tcPr>
            <w:tcW w:w="1985" w:type="dxa"/>
          </w:tcPr>
          <w:p w14:paraId="16BBF7F9" w14:textId="5D0B4889" w:rsidR="00116B31" w:rsidRPr="005644EB" w:rsidRDefault="00C1708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8 (1.7%)</w:t>
            </w:r>
          </w:p>
        </w:tc>
        <w:tc>
          <w:tcPr>
            <w:tcW w:w="951" w:type="dxa"/>
          </w:tcPr>
          <w:p w14:paraId="4424C6A7" w14:textId="14EA9E37" w:rsidR="00116B31" w:rsidRPr="005644EB" w:rsidRDefault="00C1708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116B31" w:rsidRPr="005644EB" w14:paraId="066FF051" w14:textId="77777777" w:rsidTr="00C92B50">
        <w:tc>
          <w:tcPr>
            <w:tcW w:w="3936" w:type="dxa"/>
          </w:tcPr>
          <w:p w14:paraId="4CE5A10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05</w:t>
            </w:r>
          </w:p>
          <w:p w14:paraId="20609FA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ellulitis</w:t>
            </w:r>
          </w:p>
        </w:tc>
        <w:tc>
          <w:tcPr>
            <w:tcW w:w="1984" w:type="dxa"/>
          </w:tcPr>
          <w:p w14:paraId="35D9B66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7C36E34E" w14:textId="2BFF6F7F" w:rsidR="00116B31" w:rsidRPr="005644EB" w:rsidRDefault="00C46C7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9 (1.7%)</w:t>
            </w:r>
          </w:p>
        </w:tc>
        <w:tc>
          <w:tcPr>
            <w:tcW w:w="951" w:type="dxa"/>
          </w:tcPr>
          <w:p w14:paraId="60BB2464" w14:textId="5767D1A7" w:rsidR="00116B31" w:rsidRPr="005644EB" w:rsidRDefault="004F153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406</w:t>
            </w:r>
          </w:p>
        </w:tc>
      </w:tr>
      <w:tr w:rsidR="00116B31" w:rsidRPr="005644EB" w14:paraId="1403430F" w14:textId="77777777" w:rsidTr="00C92B50">
        <w:tc>
          <w:tcPr>
            <w:tcW w:w="3936" w:type="dxa"/>
          </w:tcPr>
          <w:p w14:paraId="0F62FAB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85</w:t>
            </w:r>
          </w:p>
          <w:p w14:paraId="633812A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irrhosis / alcoholic hepatitis</w:t>
            </w:r>
          </w:p>
        </w:tc>
        <w:tc>
          <w:tcPr>
            <w:tcW w:w="1984" w:type="dxa"/>
          </w:tcPr>
          <w:p w14:paraId="7931171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4%)</w:t>
            </w:r>
          </w:p>
        </w:tc>
        <w:tc>
          <w:tcPr>
            <w:tcW w:w="1985" w:type="dxa"/>
          </w:tcPr>
          <w:p w14:paraId="6B4EC50F" w14:textId="22CDCB12" w:rsidR="00116B31" w:rsidRPr="005644EB" w:rsidRDefault="00C46C7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3 (1.6%)</w:t>
            </w:r>
          </w:p>
        </w:tc>
        <w:tc>
          <w:tcPr>
            <w:tcW w:w="951" w:type="dxa"/>
          </w:tcPr>
          <w:p w14:paraId="47EAC137" w14:textId="4BF443F6" w:rsidR="00116B31" w:rsidRPr="005644EB" w:rsidRDefault="00C46C7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655</w:t>
            </w:r>
          </w:p>
        </w:tc>
      </w:tr>
      <w:tr w:rsidR="00116B31" w:rsidRPr="005644EB" w14:paraId="5D8E6E19" w14:textId="77777777" w:rsidTr="00C92B50">
        <w:tc>
          <w:tcPr>
            <w:tcW w:w="3936" w:type="dxa"/>
          </w:tcPr>
          <w:p w14:paraId="5C30556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811</w:t>
            </w:r>
          </w:p>
          <w:p w14:paraId="4548A6F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General symptom/sign</w:t>
            </w:r>
          </w:p>
        </w:tc>
        <w:tc>
          <w:tcPr>
            <w:tcW w:w="1984" w:type="dxa"/>
          </w:tcPr>
          <w:p w14:paraId="0F3ADA3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 (4.7%)</w:t>
            </w:r>
          </w:p>
        </w:tc>
        <w:tc>
          <w:tcPr>
            <w:tcW w:w="1985" w:type="dxa"/>
          </w:tcPr>
          <w:p w14:paraId="5FD2C440" w14:textId="74E01236" w:rsidR="00116B31" w:rsidRPr="005644EB" w:rsidRDefault="00C46C7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6 (1.4%)</w:t>
            </w:r>
          </w:p>
        </w:tc>
        <w:tc>
          <w:tcPr>
            <w:tcW w:w="951" w:type="dxa"/>
          </w:tcPr>
          <w:p w14:paraId="33BFBBA5" w14:textId="5327A20B" w:rsidR="00116B31" w:rsidRPr="005644EB" w:rsidRDefault="00C46C7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116B31" w:rsidRPr="005644EB" w14:paraId="38892326" w14:textId="77777777" w:rsidTr="00C92B50">
        <w:tc>
          <w:tcPr>
            <w:tcW w:w="3936" w:type="dxa"/>
          </w:tcPr>
          <w:p w14:paraId="3C22A80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142</w:t>
            </w:r>
          </w:p>
          <w:p w14:paraId="1894BA1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lung disease</w:t>
            </w:r>
          </w:p>
        </w:tc>
        <w:tc>
          <w:tcPr>
            <w:tcW w:w="1984" w:type="dxa"/>
          </w:tcPr>
          <w:p w14:paraId="1CB3918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4%)</w:t>
            </w:r>
          </w:p>
        </w:tc>
        <w:tc>
          <w:tcPr>
            <w:tcW w:w="1985" w:type="dxa"/>
          </w:tcPr>
          <w:p w14:paraId="2FE35A23" w14:textId="7C06A8F8" w:rsidR="00116B31" w:rsidRPr="005644EB" w:rsidRDefault="0001440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9 (1.5%)</w:t>
            </w:r>
          </w:p>
        </w:tc>
        <w:tc>
          <w:tcPr>
            <w:tcW w:w="951" w:type="dxa"/>
          </w:tcPr>
          <w:p w14:paraId="4005C5FC" w14:textId="268D239D" w:rsidR="00116B31" w:rsidRPr="005644EB" w:rsidRDefault="0001440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805</w:t>
            </w:r>
          </w:p>
        </w:tc>
      </w:tr>
      <w:tr w:rsidR="00116B31" w:rsidRPr="005644EB" w14:paraId="48CB84A0" w14:textId="77777777" w:rsidTr="00C92B50">
        <w:tc>
          <w:tcPr>
            <w:tcW w:w="3936" w:type="dxa"/>
          </w:tcPr>
          <w:p w14:paraId="0016310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31</w:t>
            </w:r>
          </w:p>
          <w:p w14:paraId="6E64040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inor upper gastrointestinal intervention</w:t>
            </w:r>
          </w:p>
        </w:tc>
        <w:tc>
          <w:tcPr>
            <w:tcW w:w="1984" w:type="dxa"/>
          </w:tcPr>
          <w:p w14:paraId="0DFA7D2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5D9EDEF5" w14:textId="0F9BF8B5" w:rsidR="00116B31" w:rsidRPr="005644EB" w:rsidRDefault="0001440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4 (1.6%)</w:t>
            </w:r>
          </w:p>
        </w:tc>
        <w:tc>
          <w:tcPr>
            <w:tcW w:w="951" w:type="dxa"/>
          </w:tcPr>
          <w:p w14:paraId="32DC4EE5" w14:textId="5056B355" w:rsidR="00116B31" w:rsidRPr="005644EB" w:rsidRDefault="004F153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822</w:t>
            </w:r>
          </w:p>
        </w:tc>
      </w:tr>
      <w:tr w:rsidR="00116B31" w:rsidRPr="005644EB" w14:paraId="1D952971" w14:textId="77777777" w:rsidTr="00C92B50">
        <w:tc>
          <w:tcPr>
            <w:tcW w:w="3936" w:type="dxa"/>
          </w:tcPr>
          <w:p w14:paraId="42ABDB5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87</w:t>
            </w:r>
          </w:p>
          <w:p w14:paraId="560B9EE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order of pancreas except malignancy</w:t>
            </w:r>
          </w:p>
        </w:tc>
        <w:tc>
          <w:tcPr>
            <w:tcW w:w="1984" w:type="dxa"/>
          </w:tcPr>
          <w:p w14:paraId="16DC0A7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128B3FF2" w14:textId="52B7993B" w:rsidR="00116B31" w:rsidRPr="005644EB" w:rsidRDefault="0001440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3 (1.6%)</w:t>
            </w:r>
          </w:p>
        </w:tc>
        <w:tc>
          <w:tcPr>
            <w:tcW w:w="951" w:type="dxa"/>
          </w:tcPr>
          <w:p w14:paraId="0320D4ED" w14:textId="5BBDB903" w:rsidR="00116B31" w:rsidRPr="005644EB" w:rsidRDefault="006145C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815</w:t>
            </w:r>
          </w:p>
        </w:tc>
      </w:tr>
      <w:tr w:rsidR="005112E5" w:rsidRPr="005644EB" w14:paraId="79504377" w14:textId="77777777" w:rsidTr="006A5F81">
        <w:tc>
          <w:tcPr>
            <w:tcW w:w="3936" w:type="dxa"/>
          </w:tcPr>
          <w:p w14:paraId="2289F62A" w14:textId="77777777" w:rsidR="005112E5" w:rsidRPr="005644EB" w:rsidRDefault="005112E5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54</w:t>
            </w:r>
          </w:p>
          <w:p w14:paraId="21B56D72" w14:textId="77777777" w:rsidR="005112E5" w:rsidRPr="005644EB" w:rsidRDefault="005112E5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/unspecified septicemia</w:t>
            </w:r>
          </w:p>
        </w:tc>
        <w:tc>
          <w:tcPr>
            <w:tcW w:w="1984" w:type="dxa"/>
          </w:tcPr>
          <w:p w14:paraId="48346D21" w14:textId="77777777" w:rsidR="005112E5" w:rsidRPr="005644EB" w:rsidRDefault="005112E5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6%)</w:t>
            </w:r>
          </w:p>
        </w:tc>
        <w:tc>
          <w:tcPr>
            <w:tcW w:w="1985" w:type="dxa"/>
          </w:tcPr>
          <w:p w14:paraId="1E4B661A" w14:textId="77777777" w:rsidR="005112E5" w:rsidRPr="005644EB" w:rsidRDefault="005112E5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0 (1.5%)</w:t>
            </w:r>
          </w:p>
        </w:tc>
        <w:tc>
          <w:tcPr>
            <w:tcW w:w="951" w:type="dxa"/>
          </w:tcPr>
          <w:p w14:paraId="4D98C87D" w14:textId="2BBB8178" w:rsidR="005112E5" w:rsidRPr="005644EB" w:rsidRDefault="00406412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7899</w:t>
            </w:r>
          </w:p>
        </w:tc>
      </w:tr>
      <w:tr w:rsidR="00116B31" w:rsidRPr="005644EB" w14:paraId="07098AEA" w14:textId="77777777" w:rsidTr="00C92B50">
        <w:tc>
          <w:tcPr>
            <w:tcW w:w="3936" w:type="dxa"/>
          </w:tcPr>
          <w:p w14:paraId="7E63A75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71</w:t>
            </w:r>
          </w:p>
          <w:p w14:paraId="5018D7C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rganic mental disorder</w:t>
            </w:r>
          </w:p>
        </w:tc>
        <w:tc>
          <w:tcPr>
            <w:tcW w:w="1984" w:type="dxa"/>
          </w:tcPr>
          <w:p w14:paraId="6419E4D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4 (5.5%)</w:t>
            </w:r>
          </w:p>
        </w:tc>
        <w:tc>
          <w:tcPr>
            <w:tcW w:w="1985" w:type="dxa"/>
          </w:tcPr>
          <w:p w14:paraId="506D3B96" w14:textId="502DAFED" w:rsidR="00116B31" w:rsidRPr="005644EB" w:rsidRDefault="00820C1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8 (1.2%)</w:t>
            </w:r>
          </w:p>
        </w:tc>
        <w:tc>
          <w:tcPr>
            <w:tcW w:w="951" w:type="dxa"/>
          </w:tcPr>
          <w:p w14:paraId="0993D2C5" w14:textId="03C30924" w:rsidR="00116B31" w:rsidRPr="005644EB" w:rsidRDefault="00820C1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6A739489" w14:textId="77777777" w:rsidTr="00C92B50">
        <w:tc>
          <w:tcPr>
            <w:tcW w:w="3936" w:type="dxa"/>
          </w:tcPr>
          <w:p w14:paraId="1422E11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48</w:t>
            </w:r>
          </w:p>
          <w:p w14:paraId="1921FE0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evere enteritis</w:t>
            </w:r>
          </w:p>
        </w:tc>
        <w:tc>
          <w:tcPr>
            <w:tcW w:w="1984" w:type="dxa"/>
          </w:tcPr>
          <w:p w14:paraId="481B481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59AA0D6C" w14:textId="6C426F16" w:rsidR="00116B31" w:rsidRPr="005644EB" w:rsidRDefault="00820C1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0 (1.5%)</w:t>
            </w:r>
          </w:p>
        </w:tc>
        <w:tc>
          <w:tcPr>
            <w:tcW w:w="951" w:type="dxa"/>
          </w:tcPr>
          <w:p w14:paraId="6BD1CB5D" w14:textId="07CC72E5" w:rsidR="00116B31" w:rsidRPr="005644EB" w:rsidRDefault="0040641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651</w:t>
            </w:r>
          </w:p>
        </w:tc>
      </w:tr>
      <w:tr w:rsidR="00116B31" w:rsidRPr="005644EB" w14:paraId="7485DEA5" w14:textId="77777777" w:rsidTr="00C92B50">
        <w:tc>
          <w:tcPr>
            <w:tcW w:w="3936" w:type="dxa"/>
          </w:tcPr>
          <w:p w14:paraId="6F163F6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5</w:t>
            </w:r>
          </w:p>
          <w:p w14:paraId="438A76D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spiration pneumonia</w:t>
            </w:r>
          </w:p>
        </w:tc>
        <w:tc>
          <w:tcPr>
            <w:tcW w:w="1984" w:type="dxa"/>
          </w:tcPr>
          <w:p w14:paraId="31FE8AE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3.1%)</w:t>
            </w:r>
          </w:p>
        </w:tc>
        <w:tc>
          <w:tcPr>
            <w:tcW w:w="1985" w:type="dxa"/>
          </w:tcPr>
          <w:p w14:paraId="0D235D25" w14:textId="3450A1C8" w:rsidR="00116B31" w:rsidRPr="005644EB" w:rsidRDefault="00820C1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0 (1.2%)</w:t>
            </w:r>
          </w:p>
        </w:tc>
        <w:tc>
          <w:tcPr>
            <w:tcW w:w="951" w:type="dxa"/>
          </w:tcPr>
          <w:p w14:paraId="20B901C6" w14:textId="145B4ED3" w:rsidR="00116B31" w:rsidRPr="005644EB" w:rsidRDefault="00820C1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</w:tr>
      <w:tr w:rsidR="00116B31" w:rsidRPr="005644EB" w14:paraId="36AACC5C" w14:textId="77777777" w:rsidTr="00C92B50">
        <w:tc>
          <w:tcPr>
            <w:tcW w:w="3936" w:type="dxa"/>
          </w:tcPr>
          <w:p w14:paraId="4EBB585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60</w:t>
            </w:r>
          </w:p>
          <w:p w14:paraId="04394AA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infectious / parasitic disease</w:t>
            </w:r>
          </w:p>
        </w:tc>
        <w:tc>
          <w:tcPr>
            <w:tcW w:w="1984" w:type="dxa"/>
          </w:tcPr>
          <w:p w14:paraId="24F1362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6%)</w:t>
            </w:r>
          </w:p>
        </w:tc>
        <w:tc>
          <w:tcPr>
            <w:tcW w:w="1985" w:type="dxa"/>
          </w:tcPr>
          <w:p w14:paraId="54B7D920" w14:textId="0DEBADFA" w:rsidR="00116B31" w:rsidRPr="005644EB" w:rsidRDefault="00820C1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3 (1.3%)</w:t>
            </w:r>
          </w:p>
        </w:tc>
        <w:tc>
          <w:tcPr>
            <w:tcW w:w="951" w:type="dxa"/>
          </w:tcPr>
          <w:p w14:paraId="2C1181BC" w14:textId="05D6F599" w:rsidR="00116B31" w:rsidRPr="005644EB" w:rsidRDefault="000E5C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5784</w:t>
            </w:r>
          </w:p>
        </w:tc>
      </w:tr>
      <w:tr w:rsidR="00116B31" w:rsidRPr="005644EB" w14:paraId="179A77B6" w14:textId="77777777" w:rsidTr="00C92B50">
        <w:tc>
          <w:tcPr>
            <w:tcW w:w="3936" w:type="dxa"/>
          </w:tcPr>
          <w:p w14:paraId="516EAEB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0</w:t>
            </w:r>
          </w:p>
          <w:p w14:paraId="1E30FB9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ulmonary embolism</w:t>
            </w:r>
          </w:p>
        </w:tc>
        <w:tc>
          <w:tcPr>
            <w:tcW w:w="1984" w:type="dxa"/>
          </w:tcPr>
          <w:p w14:paraId="5830C5A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621B1318" w14:textId="6E0F2F41" w:rsidR="00116B31" w:rsidRPr="005644EB" w:rsidRDefault="00820C1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1 (1.3%)</w:t>
            </w:r>
          </w:p>
        </w:tc>
        <w:tc>
          <w:tcPr>
            <w:tcW w:w="951" w:type="dxa"/>
          </w:tcPr>
          <w:p w14:paraId="43B87CD9" w14:textId="528E4224" w:rsidR="00116B31" w:rsidRPr="005644EB" w:rsidRDefault="000E5C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691</w:t>
            </w:r>
          </w:p>
        </w:tc>
      </w:tr>
      <w:tr w:rsidR="00116B31" w:rsidRPr="005644EB" w14:paraId="1409CDEC" w14:textId="77777777" w:rsidTr="00C92B50">
        <w:tc>
          <w:tcPr>
            <w:tcW w:w="3936" w:type="dxa"/>
          </w:tcPr>
          <w:p w14:paraId="1BEF43A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9</w:t>
            </w:r>
          </w:p>
          <w:p w14:paraId="450342E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/ miscellaneous cardiac disorder</w:t>
            </w:r>
          </w:p>
        </w:tc>
        <w:tc>
          <w:tcPr>
            <w:tcW w:w="1984" w:type="dxa"/>
          </w:tcPr>
          <w:p w14:paraId="292A343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5322FB53" w14:textId="7FFF7791" w:rsidR="00116B31" w:rsidRPr="005644EB" w:rsidRDefault="00820C1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0 (1.2%)</w:t>
            </w:r>
          </w:p>
        </w:tc>
        <w:tc>
          <w:tcPr>
            <w:tcW w:w="951" w:type="dxa"/>
          </w:tcPr>
          <w:p w14:paraId="00107FF7" w14:textId="3D1159CD" w:rsidR="00116B31" w:rsidRPr="005644EB" w:rsidRDefault="000E5C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7681</w:t>
            </w:r>
          </w:p>
        </w:tc>
      </w:tr>
      <w:tr w:rsidR="00116B31" w:rsidRPr="005644EB" w14:paraId="39808D0A" w14:textId="77777777" w:rsidTr="00C92B50">
        <w:tc>
          <w:tcPr>
            <w:tcW w:w="3936" w:type="dxa"/>
          </w:tcPr>
          <w:p w14:paraId="572D8A2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32</w:t>
            </w:r>
          </w:p>
          <w:p w14:paraId="0919391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inor lower gastrointestinal intervention</w:t>
            </w:r>
          </w:p>
        </w:tc>
        <w:tc>
          <w:tcPr>
            <w:tcW w:w="1984" w:type="dxa"/>
          </w:tcPr>
          <w:p w14:paraId="27AF65C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0EE0F910" w14:textId="041DEAD2" w:rsidR="00116B31" w:rsidRPr="005644EB" w:rsidRDefault="00FE2B7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0 (1.2%)</w:t>
            </w:r>
          </w:p>
        </w:tc>
        <w:tc>
          <w:tcPr>
            <w:tcW w:w="951" w:type="dxa"/>
          </w:tcPr>
          <w:p w14:paraId="67BF85E5" w14:textId="19C47B8C" w:rsidR="00116B31" w:rsidRPr="005644EB" w:rsidRDefault="000E5C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672</w:t>
            </w:r>
          </w:p>
        </w:tc>
      </w:tr>
      <w:tr w:rsidR="00116B31" w:rsidRPr="005644EB" w14:paraId="21B40817" w14:textId="77777777" w:rsidTr="00C92B50">
        <w:tc>
          <w:tcPr>
            <w:tcW w:w="3936" w:type="dxa"/>
          </w:tcPr>
          <w:p w14:paraId="13AF933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47</w:t>
            </w:r>
          </w:p>
          <w:p w14:paraId="51AFBC5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sthma</w:t>
            </w:r>
          </w:p>
        </w:tc>
        <w:tc>
          <w:tcPr>
            <w:tcW w:w="1984" w:type="dxa"/>
          </w:tcPr>
          <w:p w14:paraId="5DD905C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69BFC1FD" w14:textId="6E105E4E" w:rsidR="00116B31" w:rsidRPr="005644EB" w:rsidRDefault="00FE2B7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8 (1.2%)</w:t>
            </w:r>
          </w:p>
        </w:tc>
        <w:tc>
          <w:tcPr>
            <w:tcW w:w="951" w:type="dxa"/>
          </w:tcPr>
          <w:p w14:paraId="7C81FC2B" w14:textId="0811DD54" w:rsidR="00116B31" w:rsidRPr="005644EB" w:rsidRDefault="000E5C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143</w:t>
            </w:r>
          </w:p>
        </w:tc>
      </w:tr>
      <w:tr w:rsidR="00116B31" w:rsidRPr="005644EB" w14:paraId="155C1704" w14:textId="77777777" w:rsidTr="00C92B50">
        <w:tc>
          <w:tcPr>
            <w:tcW w:w="3936" w:type="dxa"/>
          </w:tcPr>
          <w:p w14:paraId="12A7279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49</w:t>
            </w:r>
          </w:p>
          <w:p w14:paraId="31A7499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ymptom/sign of respiratory system</w:t>
            </w:r>
          </w:p>
        </w:tc>
        <w:tc>
          <w:tcPr>
            <w:tcW w:w="1984" w:type="dxa"/>
          </w:tcPr>
          <w:p w14:paraId="79BDF47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0759AE84" w14:textId="3F3FC077" w:rsidR="00116B31" w:rsidRPr="005644EB" w:rsidRDefault="00FE2B7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4 (1.1%)</w:t>
            </w:r>
          </w:p>
        </w:tc>
        <w:tc>
          <w:tcPr>
            <w:tcW w:w="951" w:type="dxa"/>
          </w:tcPr>
          <w:p w14:paraId="1688B388" w14:textId="61F2B30E" w:rsidR="00116B31" w:rsidRPr="005644EB" w:rsidRDefault="00C7729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104</w:t>
            </w:r>
          </w:p>
        </w:tc>
      </w:tr>
      <w:tr w:rsidR="00116B31" w:rsidRPr="005644EB" w14:paraId="6CA45704" w14:textId="77777777" w:rsidTr="00C92B50">
        <w:tc>
          <w:tcPr>
            <w:tcW w:w="3936" w:type="dxa"/>
          </w:tcPr>
          <w:p w14:paraId="08EBA72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8</w:t>
            </w:r>
          </w:p>
          <w:p w14:paraId="5379686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gastrointestinal disorder</w:t>
            </w:r>
          </w:p>
        </w:tc>
        <w:tc>
          <w:tcPr>
            <w:tcW w:w="1984" w:type="dxa"/>
          </w:tcPr>
          <w:p w14:paraId="73A7F9D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0E285139" w14:textId="7ED16221" w:rsidR="00116B31" w:rsidRPr="005644EB" w:rsidRDefault="00FE2B7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1 (1.0%)</w:t>
            </w:r>
          </w:p>
        </w:tc>
        <w:tc>
          <w:tcPr>
            <w:tcW w:w="951" w:type="dxa"/>
          </w:tcPr>
          <w:p w14:paraId="3BC0C077" w14:textId="4C2E3486" w:rsidR="00116B31" w:rsidRPr="005644EB" w:rsidRDefault="00C7729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5147</w:t>
            </w:r>
          </w:p>
        </w:tc>
      </w:tr>
      <w:tr w:rsidR="00A554E2" w:rsidRPr="005644EB" w14:paraId="3171F1EF" w14:textId="77777777" w:rsidTr="006A5F81">
        <w:tc>
          <w:tcPr>
            <w:tcW w:w="3936" w:type="dxa"/>
          </w:tcPr>
          <w:p w14:paraId="725F01A9" w14:textId="77777777" w:rsidR="00A554E2" w:rsidRPr="005644EB" w:rsidRDefault="00A554E2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708</w:t>
            </w:r>
          </w:p>
          <w:p w14:paraId="41CFAAFA" w14:textId="77777777" w:rsidR="00A554E2" w:rsidRPr="005644EB" w:rsidRDefault="00A554E2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ubstance abuse with other state</w:t>
            </w:r>
          </w:p>
        </w:tc>
        <w:tc>
          <w:tcPr>
            <w:tcW w:w="1984" w:type="dxa"/>
          </w:tcPr>
          <w:p w14:paraId="56DF18F4" w14:textId="77777777" w:rsidR="00A554E2" w:rsidRPr="005644EB" w:rsidRDefault="00A554E2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47CD2434" w14:textId="77777777" w:rsidR="00A554E2" w:rsidRPr="005644EB" w:rsidRDefault="00A554E2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0 (1.0%)</w:t>
            </w:r>
          </w:p>
        </w:tc>
        <w:tc>
          <w:tcPr>
            <w:tcW w:w="951" w:type="dxa"/>
          </w:tcPr>
          <w:p w14:paraId="23F2B762" w14:textId="77777777" w:rsidR="00A554E2" w:rsidRPr="005644EB" w:rsidRDefault="00A554E2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116B31" w:rsidRPr="005644EB" w14:paraId="11A920E3" w14:textId="77777777" w:rsidTr="00C92B50">
        <w:tc>
          <w:tcPr>
            <w:tcW w:w="3936" w:type="dxa"/>
          </w:tcPr>
          <w:p w14:paraId="77AB20B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88</w:t>
            </w:r>
          </w:p>
          <w:p w14:paraId="7B13452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Upper urinary tract infection</w:t>
            </w:r>
          </w:p>
        </w:tc>
        <w:tc>
          <w:tcPr>
            <w:tcW w:w="1984" w:type="dxa"/>
          </w:tcPr>
          <w:p w14:paraId="2D51C5D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351E76C8" w14:textId="63E79A6B" w:rsidR="00116B31" w:rsidRPr="005644EB" w:rsidRDefault="00FE2B7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9 (1.0%)</w:t>
            </w:r>
          </w:p>
        </w:tc>
        <w:tc>
          <w:tcPr>
            <w:tcW w:w="951" w:type="dxa"/>
          </w:tcPr>
          <w:p w14:paraId="6CBFB5AA" w14:textId="471BDA2E" w:rsidR="00116B31" w:rsidRPr="005644EB" w:rsidRDefault="00FE2B7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116B31" w:rsidRPr="005644EB" w14:paraId="0C487D5A" w14:textId="77777777" w:rsidTr="00C92B50">
        <w:tc>
          <w:tcPr>
            <w:tcW w:w="3936" w:type="dxa"/>
          </w:tcPr>
          <w:p w14:paraId="111EF06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3</w:t>
            </w:r>
          </w:p>
          <w:p w14:paraId="6AF95EA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lammatory bowel disease</w:t>
            </w:r>
          </w:p>
        </w:tc>
        <w:tc>
          <w:tcPr>
            <w:tcW w:w="1984" w:type="dxa"/>
          </w:tcPr>
          <w:p w14:paraId="7BB1388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58D3A495" w14:textId="128DF25A" w:rsidR="00116B31" w:rsidRPr="005644EB" w:rsidRDefault="00FE2B7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8 (0.9%)</w:t>
            </w:r>
          </w:p>
        </w:tc>
        <w:tc>
          <w:tcPr>
            <w:tcW w:w="951" w:type="dxa"/>
          </w:tcPr>
          <w:p w14:paraId="4A5DD1DA" w14:textId="6A971FCA" w:rsidR="00116B31" w:rsidRPr="005644EB" w:rsidRDefault="00FE2B7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274</w:t>
            </w:r>
          </w:p>
        </w:tc>
      </w:tr>
      <w:tr w:rsidR="001560D9" w:rsidRPr="005644EB" w14:paraId="39918BD1" w14:textId="77777777" w:rsidTr="006A5F81">
        <w:tc>
          <w:tcPr>
            <w:tcW w:w="3936" w:type="dxa"/>
          </w:tcPr>
          <w:p w14:paraId="2E902626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0</w:t>
            </w:r>
          </w:p>
          <w:p w14:paraId="6B144B8E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gestive malignancy</w:t>
            </w:r>
          </w:p>
        </w:tc>
        <w:tc>
          <w:tcPr>
            <w:tcW w:w="1984" w:type="dxa"/>
          </w:tcPr>
          <w:p w14:paraId="04A378EE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0E62FD22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4 (0.8%)</w:t>
            </w:r>
          </w:p>
        </w:tc>
        <w:tc>
          <w:tcPr>
            <w:tcW w:w="951" w:type="dxa"/>
          </w:tcPr>
          <w:p w14:paraId="0695BD73" w14:textId="1507281C" w:rsidR="001560D9" w:rsidRPr="005644EB" w:rsidRDefault="00C77293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796</w:t>
            </w:r>
          </w:p>
        </w:tc>
      </w:tr>
      <w:tr w:rsidR="00116B31" w:rsidRPr="005644EB" w14:paraId="3F77D273" w14:textId="77777777" w:rsidTr="00C92B50">
        <w:tc>
          <w:tcPr>
            <w:tcW w:w="3936" w:type="dxa"/>
          </w:tcPr>
          <w:p w14:paraId="53FDA16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8</w:t>
            </w:r>
          </w:p>
          <w:p w14:paraId="4426306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ehydration</w:t>
            </w:r>
          </w:p>
        </w:tc>
        <w:tc>
          <w:tcPr>
            <w:tcW w:w="1984" w:type="dxa"/>
          </w:tcPr>
          <w:p w14:paraId="081CCC6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53DA0FC3" w14:textId="37ACB9A1" w:rsidR="00116B31" w:rsidRPr="005644EB" w:rsidRDefault="00C92B5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3 (0.8%)</w:t>
            </w:r>
          </w:p>
        </w:tc>
        <w:tc>
          <w:tcPr>
            <w:tcW w:w="951" w:type="dxa"/>
          </w:tcPr>
          <w:p w14:paraId="6F9B9A35" w14:textId="14875553" w:rsidR="00116B31" w:rsidRPr="005644EB" w:rsidRDefault="00C7729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697</w:t>
            </w:r>
          </w:p>
        </w:tc>
      </w:tr>
      <w:tr w:rsidR="001560D9" w:rsidRPr="005644EB" w14:paraId="1E26CD50" w14:textId="77777777" w:rsidTr="006A5F81">
        <w:tc>
          <w:tcPr>
            <w:tcW w:w="3936" w:type="dxa"/>
          </w:tcPr>
          <w:p w14:paraId="29E967A4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97</w:t>
            </w:r>
          </w:p>
          <w:p w14:paraId="7A39C263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luenza/acute upper respiratory </w:t>
            </w:r>
          </w:p>
          <w:p w14:paraId="14E33891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ection</w:t>
            </w:r>
          </w:p>
        </w:tc>
        <w:tc>
          <w:tcPr>
            <w:tcW w:w="1984" w:type="dxa"/>
          </w:tcPr>
          <w:p w14:paraId="6BFDDC07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04EEF215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3 (0.8%)</w:t>
            </w:r>
          </w:p>
        </w:tc>
        <w:tc>
          <w:tcPr>
            <w:tcW w:w="951" w:type="dxa"/>
          </w:tcPr>
          <w:p w14:paraId="5DC9B4B8" w14:textId="68911BEA" w:rsidR="001560D9" w:rsidRPr="005644EB" w:rsidRDefault="000117B8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605</w:t>
            </w:r>
          </w:p>
        </w:tc>
      </w:tr>
      <w:tr w:rsidR="00116B31" w:rsidRPr="005644EB" w14:paraId="12528C18" w14:textId="77777777" w:rsidTr="00C92B50">
        <w:tc>
          <w:tcPr>
            <w:tcW w:w="3936" w:type="dxa"/>
          </w:tcPr>
          <w:p w14:paraId="72D14E8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0</w:t>
            </w:r>
          </w:p>
          <w:p w14:paraId="62BE9F8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spiratory failure</w:t>
            </w:r>
          </w:p>
        </w:tc>
        <w:tc>
          <w:tcPr>
            <w:tcW w:w="1984" w:type="dxa"/>
          </w:tcPr>
          <w:p w14:paraId="45FBF70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4%)</w:t>
            </w:r>
          </w:p>
        </w:tc>
        <w:tc>
          <w:tcPr>
            <w:tcW w:w="1985" w:type="dxa"/>
          </w:tcPr>
          <w:p w14:paraId="6E3FDB32" w14:textId="1C3E71AA" w:rsidR="00116B31" w:rsidRPr="005644EB" w:rsidRDefault="00C92B5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6 (0.6%)</w:t>
            </w:r>
          </w:p>
        </w:tc>
        <w:tc>
          <w:tcPr>
            <w:tcW w:w="951" w:type="dxa"/>
          </w:tcPr>
          <w:p w14:paraId="22C8F458" w14:textId="229B3717" w:rsidR="00116B31" w:rsidRPr="005644EB" w:rsidRDefault="00C92B5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</w:tr>
      <w:tr w:rsidR="00116B31" w:rsidRPr="005644EB" w14:paraId="511E6B07" w14:textId="77777777" w:rsidTr="00C92B50">
        <w:tc>
          <w:tcPr>
            <w:tcW w:w="3936" w:type="dxa"/>
          </w:tcPr>
          <w:p w14:paraId="64A81AC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2</w:t>
            </w:r>
          </w:p>
          <w:p w14:paraId="2018843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rrhythmia without cardiac catheter</w:t>
            </w:r>
          </w:p>
        </w:tc>
        <w:tc>
          <w:tcPr>
            <w:tcW w:w="1984" w:type="dxa"/>
          </w:tcPr>
          <w:p w14:paraId="6793DFE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2F00AEA7" w14:textId="0DA31642" w:rsidR="00116B31" w:rsidRPr="005644EB" w:rsidRDefault="009C22E9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9 (0.7%)</w:t>
            </w:r>
          </w:p>
        </w:tc>
        <w:tc>
          <w:tcPr>
            <w:tcW w:w="951" w:type="dxa"/>
          </w:tcPr>
          <w:p w14:paraId="4839166F" w14:textId="7B2B291A" w:rsidR="00116B31" w:rsidRPr="005644EB" w:rsidRDefault="000117B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343</w:t>
            </w:r>
          </w:p>
        </w:tc>
      </w:tr>
      <w:tr w:rsidR="00116B31" w:rsidRPr="005644EB" w14:paraId="090E4AEF" w14:textId="77777777" w:rsidTr="00C92B50">
        <w:tc>
          <w:tcPr>
            <w:tcW w:w="3936" w:type="dxa"/>
          </w:tcPr>
          <w:p w14:paraId="16FCC90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363</w:t>
            </w:r>
          </w:p>
          <w:p w14:paraId="7AB9EBE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soft tissue disorder</w:t>
            </w:r>
          </w:p>
        </w:tc>
        <w:tc>
          <w:tcPr>
            <w:tcW w:w="1984" w:type="dxa"/>
          </w:tcPr>
          <w:p w14:paraId="499D257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2CB3009A" w14:textId="55D5F47B" w:rsidR="00116B31" w:rsidRPr="005644EB" w:rsidRDefault="009C22E9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9 (0.7%)</w:t>
            </w:r>
          </w:p>
        </w:tc>
        <w:tc>
          <w:tcPr>
            <w:tcW w:w="951" w:type="dxa"/>
          </w:tcPr>
          <w:p w14:paraId="6A2ADA87" w14:textId="1810BADA" w:rsidR="00116B31" w:rsidRPr="005644EB" w:rsidRDefault="000117B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6054</w:t>
            </w:r>
          </w:p>
        </w:tc>
      </w:tr>
      <w:tr w:rsidR="00116B31" w:rsidRPr="005644EB" w14:paraId="099A1CA9" w14:textId="77777777" w:rsidTr="00C92B50">
        <w:tc>
          <w:tcPr>
            <w:tcW w:w="3936" w:type="dxa"/>
          </w:tcPr>
          <w:p w14:paraId="045D56C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84</w:t>
            </w:r>
          </w:p>
          <w:p w14:paraId="0BD7646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Hepatobiliary / pancreatic malignancy</w:t>
            </w:r>
          </w:p>
        </w:tc>
        <w:tc>
          <w:tcPr>
            <w:tcW w:w="1984" w:type="dxa"/>
          </w:tcPr>
          <w:p w14:paraId="613418F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26AE8922" w14:textId="01121990" w:rsidR="00116B31" w:rsidRPr="005644EB" w:rsidRDefault="009C22E9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5 (0.6%)</w:t>
            </w:r>
          </w:p>
        </w:tc>
        <w:tc>
          <w:tcPr>
            <w:tcW w:w="951" w:type="dxa"/>
          </w:tcPr>
          <w:p w14:paraId="10CFA92F" w14:textId="3D514DE7" w:rsidR="00116B31" w:rsidRPr="005644EB" w:rsidRDefault="000117B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280</w:t>
            </w:r>
          </w:p>
        </w:tc>
      </w:tr>
      <w:tr w:rsidR="00116B31" w:rsidRPr="005644EB" w14:paraId="74DB5301" w14:textId="77777777" w:rsidTr="00C92B50">
        <w:tc>
          <w:tcPr>
            <w:tcW w:w="3936" w:type="dxa"/>
          </w:tcPr>
          <w:p w14:paraId="784A35C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70</w:t>
            </w:r>
          </w:p>
          <w:p w14:paraId="51FE81A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ementia</w:t>
            </w:r>
          </w:p>
        </w:tc>
        <w:tc>
          <w:tcPr>
            <w:tcW w:w="1984" w:type="dxa"/>
          </w:tcPr>
          <w:p w14:paraId="2BC042C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 (5.9%)</w:t>
            </w:r>
          </w:p>
        </w:tc>
        <w:tc>
          <w:tcPr>
            <w:tcW w:w="1985" w:type="dxa"/>
          </w:tcPr>
          <w:p w14:paraId="09CE89BD" w14:textId="5D787B61" w:rsidR="00116B31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 (0.3%)</w:t>
            </w:r>
          </w:p>
        </w:tc>
        <w:tc>
          <w:tcPr>
            <w:tcW w:w="951" w:type="dxa"/>
          </w:tcPr>
          <w:p w14:paraId="5386C909" w14:textId="72221153" w:rsidR="00116B31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4A1891CC" w14:textId="77777777" w:rsidTr="00C92B50">
        <w:tc>
          <w:tcPr>
            <w:tcW w:w="3936" w:type="dxa"/>
          </w:tcPr>
          <w:p w14:paraId="1D0C4D6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62</w:t>
            </w:r>
          </w:p>
          <w:p w14:paraId="7C02C5A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Fever</w:t>
            </w:r>
          </w:p>
        </w:tc>
        <w:tc>
          <w:tcPr>
            <w:tcW w:w="1984" w:type="dxa"/>
          </w:tcPr>
          <w:p w14:paraId="11668CD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2634D0EB" w14:textId="1FFF9C3C" w:rsidR="00116B31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6 (0.6%)</w:t>
            </w:r>
          </w:p>
        </w:tc>
        <w:tc>
          <w:tcPr>
            <w:tcW w:w="951" w:type="dxa"/>
          </w:tcPr>
          <w:p w14:paraId="533F9A8A" w14:textId="2C195FAC" w:rsidR="00116B31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005</w:t>
            </w:r>
          </w:p>
        </w:tc>
      </w:tr>
      <w:tr w:rsidR="00116B31" w:rsidRPr="005644EB" w14:paraId="1D2773DD" w14:textId="77777777" w:rsidTr="00C92B50">
        <w:tc>
          <w:tcPr>
            <w:tcW w:w="3936" w:type="dxa"/>
          </w:tcPr>
          <w:p w14:paraId="2B9E2E0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37</w:t>
            </w:r>
          </w:p>
          <w:p w14:paraId="6E57AF9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Other dysfunction of central nervous    </w:t>
            </w:r>
          </w:p>
          <w:p w14:paraId="34F8C5F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ystem</w:t>
            </w:r>
          </w:p>
        </w:tc>
        <w:tc>
          <w:tcPr>
            <w:tcW w:w="1984" w:type="dxa"/>
          </w:tcPr>
          <w:p w14:paraId="46CE997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(0.4%)</w:t>
            </w:r>
          </w:p>
        </w:tc>
        <w:tc>
          <w:tcPr>
            <w:tcW w:w="1985" w:type="dxa"/>
          </w:tcPr>
          <w:p w14:paraId="7EE29883" w14:textId="15C6C475" w:rsidR="00116B31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4 (0.6%)</w:t>
            </w:r>
          </w:p>
        </w:tc>
        <w:tc>
          <w:tcPr>
            <w:tcW w:w="951" w:type="dxa"/>
          </w:tcPr>
          <w:p w14:paraId="5601C676" w14:textId="056B8AA8" w:rsidR="00116B31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116B31" w:rsidRPr="005644EB" w14:paraId="222807F1" w14:textId="77777777" w:rsidTr="00C92B50">
        <w:tc>
          <w:tcPr>
            <w:tcW w:w="3936" w:type="dxa"/>
          </w:tcPr>
          <w:p w14:paraId="0D94945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256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720"/>
            </w:tblGrid>
            <w:tr w:rsidR="00116B31" w:rsidRPr="005644EB" w14:paraId="128B0D6F" w14:textId="77777777" w:rsidTr="00C92B50">
              <w:trPr>
                <w:trHeight w:val="96"/>
              </w:trPr>
              <w:tc>
                <w:tcPr>
                  <w:tcW w:w="0" w:type="auto"/>
                </w:tcPr>
                <w:p w14:paraId="180BAA25" w14:textId="77777777" w:rsidR="00116B31" w:rsidRPr="005644EB" w:rsidRDefault="00116B31" w:rsidP="00C92B50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44E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sophagitis/gastritis/miscellaneous digestive disease </w:t>
                  </w:r>
                </w:p>
              </w:tc>
            </w:tr>
          </w:tbl>
          <w:p w14:paraId="7B8F137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E9D82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38152A0E" w14:textId="073B2150" w:rsidR="00116B31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5 (0.6%)</w:t>
            </w:r>
          </w:p>
        </w:tc>
        <w:tc>
          <w:tcPr>
            <w:tcW w:w="951" w:type="dxa"/>
          </w:tcPr>
          <w:p w14:paraId="1EFB1A2E" w14:textId="063B57C4" w:rsidR="00116B31" w:rsidRPr="005644EB" w:rsidRDefault="009458A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981</w:t>
            </w:r>
          </w:p>
        </w:tc>
      </w:tr>
      <w:tr w:rsidR="00116B31" w:rsidRPr="005644EB" w14:paraId="05286706" w14:textId="77777777" w:rsidTr="00C92B50">
        <w:tc>
          <w:tcPr>
            <w:tcW w:w="3936" w:type="dxa"/>
          </w:tcPr>
          <w:p w14:paraId="74C568F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07</w:t>
            </w:r>
          </w:p>
          <w:p w14:paraId="545993D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disease / disorder of skin / </w:t>
            </w:r>
          </w:p>
          <w:p w14:paraId="0B89888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ubcutaneous tissue</w:t>
            </w:r>
          </w:p>
        </w:tc>
        <w:tc>
          <w:tcPr>
            <w:tcW w:w="1984" w:type="dxa"/>
          </w:tcPr>
          <w:p w14:paraId="364792B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72D33623" w14:textId="2FC0C942" w:rsidR="00116B31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5 (0.6%)</w:t>
            </w:r>
          </w:p>
        </w:tc>
        <w:tc>
          <w:tcPr>
            <w:tcW w:w="951" w:type="dxa"/>
          </w:tcPr>
          <w:p w14:paraId="2BD0D281" w14:textId="0715D4EB" w:rsidR="00116B31" w:rsidRPr="005644EB" w:rsidRDefault="009458A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981</w:t>
            </w:r>
          </w:p>
        </w:tc>
      </w:tr>
      <w:tr w:rsidR="00B847F3" w:rsidRPr="005644EB" w14:paraId="08433F6A" w14:textId="77777777" w:rsidTr="00C92B50">
        <w:tc>
          <w:tcPr>
            <w:tcW w:w="3936" w:type="dxa"/>
          </w:tcPr>
          <w:p w14:paraId="2318B1FE" w14:textId="77777777" w:rsidR="00B847F3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6</w:t>
            </w:r>
          </w:p>
          <w:p w14:paraId="742029E7" w14:textId="394561AE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Benign hypertension</w:t>
            </w:r>
          </w:p>
        </w:tc>
        <w:tc>
          <w:tcPr>
            <w:tcW w:w="1984" w:type="dxa"/>
          </w:tcPr>
          <w:p w14:paraId="10F468AC" w14:textId="20BBDA8D" w:rsidR="00B847F3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0B605BBD" w14:textId="35CE3240" w:rsidR="00B847F3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4 (0.6%)</w:t>
            </w:r>
          </w:p>
        </w:tc>
        <w:tc>
          <w:tcPr>
            <w:tcW w:w="951" w:type="dxa"/>
          </w:tcPr>
          <w:p w14:paraId="0AAC1F8E" w14:textId="3E449E7C" w:rsidR="00B847F3" w:rsidRPr="005644EB" w:rsidRDefault="009458A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969</w:t>
            </w:r>
          </w:p>
        </w:tc>
      </w:tr>
      <w:tr w:rsidR="00B847F3" w:rsidRPr="005644EB" w14:paraId="3C7C70DE" w14:textId="77777777" w:rsidTr="00C92B50">
        <w:tc>
          <w:tcPr>
            <w:tcW w:w="3936" w:type="dxa"/>
          </w:tcPr>
          <w:p w14:paraId="49F110AA" w14:textId="77777777" w:rsidR="00B847F3" w:rsidRPr="005644EB" w:rsidRDefault="00B847F3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35</w:t>
            </w:r>
          </w:p>
          <w:p w14:paraId="2563BC91" w14:textId="40192180" w:rsidR="00B847F3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anemia</w:t>
            </w:r>
          </w:p>
        </w:tc>
        <w:tc>
          <w:tcPr>
            <w:tcW w:w="1984" w:type="dxa"/>
          </w:tcPr>
          <w:p w14:paraId="7E45C40A" w14:textId="1F26F9E1" w:rsidR="00B847F3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557EAAC5" w14:textId="34D290D2" w:rsidR="00B847F3" w:rsidRPr="005644EB" w:rsidRDefault="00B847F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2 (0.5%)</w:t>
            </w:r>
          </w:p>
        </w:tc>
        <w:tc>
          <w:tcPr>
            <w:tcW w:w="951" w:type="dxa"/>
          </w:tcPr>
          <w:p w14:paraId="776A1A36" w14:textId="08B8641A" w:rsidR="00B847F3" w:rsidRPr="005644EB" w:rsidRDefault="009458A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6502</w:t>
            </w:r>
          </w:p>
        </w:tc>
      </w:tr>
      <w:tr w:rsidR="00B847F3" w:rsidRPr="005644EB" w14:paraId="084B8738" w14:textId="77777777" w:rsidTr="004537A5">
        <w:tc>
          <w:tcPr>
            <w:tcW w:w="3936" w:type="dxa"/>
          </w:tcPr>
          <w:p w14:paraId="33D14CA1" w14:textId="77777777" w:rsidR="00B847F3" w:rsidRPr="005644EB" w:rsidRDefault="00B847F3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43</w:t>
            </w:r>
          </w:p>
          <w:p w14:paraId="7F75816B" w14:textId="77777777" w:rsidR="00B847F3" w:rsidRPr="005644EB" w:rsidRDefault="00B847F3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ease of pleura</w:t>
            </w:r>
          </w:p>
        </w:tc>
        <w:tc>
          <w:tcPr>
            <w:tcW w:w="1984" w:type="dxa"/>
          </w:tcPr>
          <w:p w14:paraId="59F2EA45" w14:textId="77777777" w:rsidR="00B847F3" w:rsidRPr="005644EB" w:rsidRDefault="00B847F3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57123168" w14:textId="08CA9301" w:rsidR="00B847F3" w:rsidRPr="005644EB" w:rsidRDefault="00B847F3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3 (0.6%)</w:t>
            </w:r>
          </w:p>
        </w:tc>
        <w:tc>
          <w:tcPr>
            <w:tcW w:w="951" w:type="dxa"/>
          </w:tcPr>
          <w:p w14:paraId="6FFE4289" w14:textId="03229EEC" w:rsidR="00B847F3" w:rsidRPr="005644EB" w:rsidRDefault="009458A6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969</w:t>
            </w:r>
          </w:p>
        </w:tc>
      </w:tr>
      <w:tr w:rsidR="006D3CBF" w:rsidRPr="005644EB" w14:paraId="2C8C4E21" w14:textId="77777777" w:rsidTr="00C92B50">
        <w:tc>
          <w:tcPr>
            <w:tcW w:w="3936" w:type="dxa"/>
          </w:tcPr>
          <w:p w14:paraId="46A4FD4B" w14:textId="77777777" w:rsidR="006D3CBF" w:rsidRPr="005644EB" w:rsidRDefault="006D3CBF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86</w:t>
            </w:r>
          </w:p>
          <w:p w14:paraId="4295FAEA" w14:textId="77777777" w:rsidR="006D3CBF" w:rsidRPr="005644EB" w:rsidRDefault="006D3CBF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Liver disease except cirrhosis / </w:t>
            </w:r>
          </w:p>
          <w:p w14:paraId="2D093E3F" w14:textId="0EC7C697" w:rsidR="006D3CBF" w:rsidRPr="005644EB" w:rsidRDefault="006D3CBF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alignancy</w:t>
            </w:r>
          </w:p>
        </w:tc>
        <w:tc>
          <w:tcPr>
            <w:tcW w:w="1984" w:type="dxa"/>
          </w:tcPr>
          <w:p w14:paraId="56A5B2C1" w14:textId="211A51B2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2DC774F9" w14:textId="0D716766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3 (0.6%)</w:t>
            </w:r>
          </w:p>
        </w:tc>
        <w:tc>
          <w:tcPr>
            <w:tcW w:w="951" w:type="dxa"/>
          </w:tcPr>
          <w:p w14:paraId="57DF4CA6" w14:textId="7FA4167B" w:rsidR="006D3CBF" w:rsidRPr="005644EB" w:rsidRDefault="009458A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969</w:t>
            </w:r>
          </w:p>
        </w:tc>
      </w:tr>
      <w:tr w:rsidR="006D3CBF" w:rsidRPr="005644EB" w14:paraId="5B007F93" w14:textId="77777777" w:rsidTr="00C92B50">
        <w:tc>
          <w:tcPr>
            <w:tcW w:w="3936" w:type="dxa"/>
          </w:tcPr>
          <w:p w14:paraId="37115872" w14:textId="77777777" w:rsidR="006D3CBF" w:rsidRPr="005644EB" w:rsidRDefault="006D3CBF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5</w:t>
            </w:r>
          </w:p>
          <w:p w14:paraId="117CF5A1" w14:textId="2F7AD9C4" w:rsidR="006D3CBF" w:rsidRPr="005644EB" w:rsidRDefault="006D3CBF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order of metabolism</w:t>
            </w:r>
          </w:p>
        </w:tc>
        <w:tc>
          <w:tcPr>
            <w:tcW w:w="1984" w:type="dxa"/>
          </w:tcPr>
          <w:p w14:paraId="01E7D38B" w14:textId="17011191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35AB3BDC" w14:textId="1F0BA798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1 (0.5%)</w:t>
            </w:r>
          </w:p>
        </w:tc>
        <w:tc>
          <w:tcPr>
            <w:tcW w:w="951" w:type="dxa"/>
          </w:tcPr>
          <w:p w14:paraId="052441E4" w14:textId="19662F55" w:rsidR="006D3CBF" w:rsidRPr="005644EB" w:rsidRDefault="009458A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6436</w:t>
            </w:r>
          </w:p>
        </w:tc>
      </w:tr>
      <w:tr w:rsidR="006D3CBF" w:rsidRPr="005644EB" w14:paraId="2FC33B85" w14:textId="77777777" w:rsidTr="00C92B50">
        <w:tc>
          <w:tcPr>
            <w:tcW w:w="3936" w:type="dxa"/>
          </w:tcPr>
          <w:p w14:paraId="32625DD6" w14:textId="77777777" w:rsidR="006D3CBF" w:rsidRPr="005644EB" w:rsidRDefault="006D3CBF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370</w:t>
            </w:r>
          </w:p>
          <w:p w14:paraId="72E748C8" w14:textId="02B6A3A7" w:rsidR="006D3CBF" w:rsidRPr="005644EB" w:rsidRDefault="006D3CBF" w:rsidP="00453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lammatory and reactive arthropathy</w:t>
            </w:r>
          </w:p>
        </w:tc>
        <w:tc>
          <w:tcPr>
            <w:tcW w:w="1984" w:type="dxa"/>
          </w:tcPr>
          <w:p w14:paraId="2DE003F0" w14:textId="33B0E708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0603DB98" w14:textId="04631472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2 (0.5%)</w:t>
            </w:r>
          </w:p>
        </w:tc>
        <w:tc>
          <w:tcPr>
            <w:tcW w:w="951" w:type="dxa"/>
          </w:tcPr>
          <w:p w14:paraId="5D0BFBAE" w14:textId="7A334543" w:rsidR="006D3CBF" w:rsidRPr="005644EB" w:rsidRDefault="009458A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6377</w:t>
            </w:r>
          </w:p>
        </w:tc>
      </w:tr>
      <w:tr w:rsidR="006D3CBF" w:rsidRPr="005644EB" w14:paraId="0DA602F4" w14:textId="77777777" w:rsidTr="00C92B50">
        <w:tc>
          <w:tcPr>
            <w:tcW w:w="3936" w:type="dxa"/>
          </w:tcPr>
          <w:p w14:paraId="5C888C29" w14:textId="69609046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80</w:t>
            </w:r>
          </w:p>
          <w:p w14:paraId="0EEEBB1A" w14:textId="78C038F5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Kidney disease</w:t>
            </w:r>
          </w:p>
        </w:tc>
        <w:tc>
          <w:tcPr>
            <w:tcW w:w="1984" w:type="dxa"/>
          </w:tcPr>
          <w:p w14:paraId="778C87EB" w14:textId="7D218759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65473A67" w14:textId="42416764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1 (0.5%)</w:t>
            </w:r>
          </w:p>
        </w:tc>
        <w:tc>
          <w:tcPr>
            <w:tcW w:w="951" w:type="dxa"/>
          </w:tcPr>
          <w:p w14:paraId="78988151" w14:textId="4E9B1DEB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6D3CBF" w:rsidRPr="005644EB" w14:paraId="4A5B96D3" w14:textId="77777777" w:rsidTr="00C92B50">
        <w:tc>
          <w:tcPr>
            <w:tcW w:w="3936" w:type="dxa"/>
          </w:tcPr>
          <w:p w14:paraId="015612E2" w14:textId="77777777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98</w:t>
            </w:r>
          </w:p>
          <w:p w14:paraId="25FD04D5" w14:textId="77777777" w:rsidR="00273E16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sychoactive substance use</w:t>
            </w:r>
            <w:r w:rsidR="00273E16"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, acute </w:t>
            </w:r>
          </w:p>
          <w:p w14:paraId="1A87BC5F" w14:textId="56E0846F" w:rsidR="006D3CBF" w:rsidRPr="005644EB" w:rsidRDefault="00273E1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toxication</w:t>
            </w:r>
          </w:p>
        </w:tc>
        <w:tc>
          <w:tcPr>
            <w:tcW w:w="1984" w:type="dxa"/>
          </w:tcPr>
          <w:p w14:paraId="645238C3" w14:textId="0CD8BE25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41589025" w14:textId="64F21159" w:rsidR="006D3CBF" w:rsidRPr="005644EB" w:rsidRDefault="006D3CB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2 (0.5%)</w:t>
            </w:r>
          </w:p>
        </w:tc>
        <w:tc>
          <w:tcPr>
            <w:tcW w:w="951" w:type="dxa"/>
          </w:tcPr>
          <w:p w14:paraId="7D9EA637" w14:textId="7A837F45" w:rsidR="006D3CBF" w:rsidRPr="005644EB" w:rsidRDefault="009458A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6377</w:t>
            </w:r>
          </w:p>
        </w:tc>
      </w:tr>
    </w:tbl>
    <w:p w14:paraId="66027D21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08873BA6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br w:type="page"/>
      </w:r>
    </w:p>
    <w:p w14:paraId="47080EEB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lastRenderedPageBreak/>
        <w:t>Appendix Table 2. Mortality and complication rate for different length of ALC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548"/>
        <w:gridCol w:w="1691"/>
        <w:gridCol w:w="1691"/>
        <w:gridCol w:w="1691"/>
      </w:tblGrid>
      <w:tr w:rsidR="00116B31" w:rsidRPr="005644EB" w14:paraId="0A1AEA25" w14:textId="77777777" w:rsidTr="00C92B50">
        <w:tc>
          <w:tcPr>
            <w:tcW w:w="2235" w:type="dxa"/>
          </w:tcPr>
          <w:p w14:paraId="1B312F6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48F3663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-7 ALC days</w:t>
            </w:r>
          </w:p>
          <w:p w14:paraId="3CA44A5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=84)</w:t>
            </w:r>
          </w:p>
        </w:tc>
        <w:tc>
          <w:tcPr>
            <w:tcW w:w="1691" w:type="dxa"/>
          </w:tcPr>
          <w:p w14:paraId="05C555C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-14 ALC days</w:t>
            </w:r>
          </w:p>
          <w:p w14:paraId="7E77BF0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=53)</w:t>
            </w:r>
          </w:p>
        </w:tc>
        <w:tc>
          <w:tcPr>
            <w:tcW w:w="1691" w:type="dxa"/>
          </w:tcPr>
          <w:p w14:paraId="52E766C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-35 ALC days</w:t>
            </w:r>
          </w:p>
          <w:p w14:paraId="125F8D6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=52)</w:t>
            </w:r>
          </w:p>
        </w:tc>
        <w:tc>
          <w:tcPr>
            <w:tcW w:w="1691" w:type="dxa"/>
          </w:tcPr>
          <w:p w14:paraId="76C18F5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gt;35 ALC days</w:t>
            </w:r>
          </w:p>
          <w:p w14:paraId="7AA43F3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=66)</w:t>
            </w:r>
          </w:p>
        </w:tc>
      </w:tr>
      <w:tr w:rsidR="00116B31" w:rsidRPr="005644EB" w14:paraId="549296D0" w14:textId="77777777" w:rsidTr="00C92B50">
        <w:tc>
          <w:tcPr>
            <w:tcW w:w="2235" w:type="dxa"/>
          </w:tcPr>
          <w:p w14:paraId="45953EF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ny complications</w:t>
            </w:r>
          </w:p>
        </w:tc>
        <w:tc>
          <w:tcPr>
            <w:tcW w:w="1548" w:type="dxa"/>
          </w:tcPr>
          <w:p w14:paraId="099D8C6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 (15.5%)</w:t>
            </w:r>
          </w:p>
        </w:tc>
        <w:tc>
          <w:tcPr>
            <w:tcW w:w="1691" w:type="dxa"/>
          </w:tcPr>
          <w:p w14:paraId="7C20433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 (17.0%)</w:t>
            </w:r>
          </w:p>
        </w:tc>
        <w:tc>
          <w:tcPr>
            <w:tcW w:w="1691" w:type="dxa"/>
          </w:tcPr>
          <w:p w14:paraId="7CBFF2E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4 (26.9%)</w:t>
            </w:r>
          </w:p>
        </w:tc>
        <w:tc>
          <w:tcPr>
            <w:tcW w:w="1691" w:type="dxa"/>
          </w:tcPr>
          <w:p w14:paraId="6AD6FC1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9 (43.9%)</w:t>
            </w:r>
          </w:p>
        </w:tc>
      </w:tr>
      <w:tr w:rsidR="00116B31" w:rsidRPr="005644EB" w14:paraId="7E4F90F8" w14:textId="77777777" w:rsidTr="00C92B50">
        <w:tc>
          <w:tcPr>
            <w:tcW w:w="2235" w:type="dxa"/>
          </w:tcPr>
          <w:p w14:paraId="16B07EE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osocomial infections</w:t>
            </w:r>
          </w:p>
        </w:tc>
        <w:tc>
          <w:tcPr>
            <w:tcW w:w="1548" w:type="dxa"/>
          </w:tcPr>
          <w:p w14:paraId="0C015FD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8.3%)</w:t>
            </w:r>
          </w:p>
        </w:tc>
        <w:tc>
          <w:tcPr>
            <w:tcW w:w="1691" w:type="dxa"/>
          </w:tcPr>
          <w:p w14:paraId="2BC6F24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7.6%)</w:t>
            </w:r>
          </w:p>
        </w:tc>
        <w:tc>
          <w:tcPr>
            <w:tcW w:w="1691" w:type="dxa"/>
          </w:tcPr>
          <w:p w14:paraId="0A4A787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(9.6%)</w:t>
            </w:r>
          </w:p>
        </w:tc>
        <w:tc>
          <w:tcPr>
            <w:tcW w:w="1691" w:type="dxa"/>
          </w:tcPr>
          <w:p w14:paraId="65FB8CA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0 (30.3%)</w:t>
            </w:r>
          </w:p>
        </w:tc>
      </w:tr>
      <w:tr w:rsidR="00116B31" w:rsidRPr="005644EB" w14:paraId="02D8CE93" w14:textId="77777777" w:rsidTr="00C92B50">
        <w:tc>
          <w:tcPr>
            <w:tcW w:w="2235" w:type="dxa"/>
          </w:tcPr>
          <w:p w14:paraId="4D79840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548" w:type="dxa"/>
          </w:tcPr>
          <w:p w14:paraId="49CB368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 (10.7%)</w:t>
            </w:r>
          </w:p>
        </w:tc>
        <w:tc>
          <w:tcPr>
            <w:tcW w:w="1691" w:type="dxa"/>
          </w:tcPr>
          <w:p w14:paraId="13F8543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(9.4%)</w:t>
            </w:r>
          </w:p>
        </w:tc>
        <w:tc>
          <w:tcPr>
            <w:tcW w:w="1691" w:type="dxa"/>
          </w:tcPr>
          <w:p w14:paraId="38C3235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 (19.2%)</w:t>
            </w:r>
          </w:p>
        </w:tc>
        <w:tc>
          <w:tcPr>
            <w:tcW w:w="1691" w:type="dxa"/>
          </w:tcPr>
          <w:p w14:paraId="312F68E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 (18.2%)</w:t>
            </w:r>
          </w:p>
        </w:tc>
      </w:tr>
    </w:tbl>
    <w:p w14:paraId="527990A7" w14:textId="77777777" w:rsidR="00116B31" w:rsidRPr="005644EB" w:rsidRDefault="00116B31" w:rsidP="00116B31">
      <w:pPr>
        <w:rPr>
          <w:rFonts w:ascii="Times New Roman" w:hAnsi="Times New Roman" w:cs="Times New Roman"/>
          <w:lang w:val="en-CA"/>
        </w:rPr>
      </w:pPr>
    </w:p>
    <w:p w14:paraId="1CAF39CE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br w:type="page"/>
      </w:r>
    </w:p>
    <w:p w14:paraId="094943DE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lastRenderedPageBreak/>
        <w:t>Appendix Table 3. The original placement and discharge disposition for ALC patients who were discharged al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545"/>
        <w:gridCol w:w="1545"/>
        <w:gridCol w:w="1546"/>
      </w:tblGrid>
      <w:tr w:rsidR="00CF752E" w:rsidRPr="005644EB" w14:paraId="36A87C5E" w14:textId="77777777" w:rsidTr="00CF752E">
        <w:tc>
          <w:tcPr>
            <w:tcW w:w="2235" w:type="dxa"/>
          </w:tcPr>
          <w:p w14:paraId="5ABD5FAF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1F2040A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From home</w:t>
            </w:r>
          </w:p>
          <w:p w14:paraId="0C91B460" w14:textId="3534038B" w:rsidR="00CF752E" w:rsidRPr="005644EB" w:rsidRDefault="001F1DC2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(N=166</w:t>
            </w:r>
            <w:r w:rsidR="00CF752E" w:rsidRPr="005644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5" w:type="dxa"/>
          </w:tcPr>
          <w:p w14:paraId="4CC177F4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From retirement home</w:t>
            </w:r>
          </w:p>
          <w:p w14:paraId="3523A482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(N=40)</w:t>
            </w:r>
          </w:p>
        </w:tc>
        <w:tc>
          <w:tcPr>
            <w:tcW w:w="1546" w:type="dxa"/>
          </w:tcPr>
          <w:p w14:paraId="336AD30A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From other</w:t>
            </w:r>
          </w:p>
          <w:p w14:paraId="242EE8DF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(N=13)</w:t>
            </w:r>
          </w:p>
        </w:tc>
      </w:tr>
      <w:tr w:rsidR="00CF752E" w:rsidRPr="005644EB" w14:paraId="177317C2" w14:textId="77777777" w:rsidTr="00CF752E">
        <w:tc>
          <w:tcPr>
            <w:tcW w:w="2235" w:type="dxa"/>
          </w:tcPr>
          <w:p w14:paraId="78B7F551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 xml:space="preserve">  To acute care hospital</w:t>
            </w:r>
          </w:p>
        </w:tc>
        <w:tc>
          <w:tcPr>
            <w:tcW w:w="1545" w:type="dxa"/>
          </w:tcPr>
          <w:p w14:paraId="0F9B5F54" w14:textId="60A339FF" w:rsidR="00CF752E" w:rsidRPr="005644EB" w:rsidRDefault="00F318A7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5 (3.1</w:t>
            </w:r>
            <w:r w:rsidR="00CF752E" w:rsidRPr="005644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45" w:type="dxa"/>
          </w:tcPr>
          <w:p w14:paraId="56A4CD5D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546" w:type="dxa"/>
          </w:tcPr>
          <w:p w14:paraId="0B675D4D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1 (7.7%)</w:t>
            </w:r>
          </w:p>
        </w:tc>
      </w:tr>
      <w:tr w:rsidR="00CF752E" w:rsidRPr="005644EB" w14:paraId="78C47D27" w14:textId="77777777" w:rsidTr="00CF752E">
        <w:tc>
          <w:tcPr>
            <w:tcW w:w="2235" w:type="dxa"/>
          </w:tcPr>
          <w:p w14:paraId="35633D93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 xml:space="preserve">  To rehabilitation</w:t>
            </w:r>
          </w:p>
        </w:tc>
        <w:tc>
          <w:tcPr>
            <w:tcW w:w="1545" w:type="dxa"/>
          </w:tcPr>
          <w:p w14:paraId="571B92AF" w14:textId="69897DD9" w:rsidR="00CF752E" w:rsidRPr="005644EB" w:rsidRDefault="00F318A7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54 (32.5%)</w:t>
            </w:r>
          </w:p>
        </w:tc>
        <w:tc>
          <w:tcPr>
            <w:tcW w:w="1545" w:type="dxa"/>
          </w:tcPr>
          <w:p w14:paraId="57D72DD2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15 (37.5%)</w:t>
            </w:r>
          </w:p>
        </w:tc>
        <w:tc>
          <w:tcPr>
            <w:tcW w:w="1546" w:type="dxa"/>
          </w:tcPr>
          <w:p w14:paraId="7505C0DB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2 (15.4%)</w:t>
            </w:r>
          </w:p>
        </w:tc>
      </w:tr>
      <w:tr w:rsidR="00CF752E" w:rsidRPr="005644EB" w14:paraId="1B192CAF" w14:textId="77777777" w:rsidTr="00CF752E">
        <w:tc>
          <w:tcPr>
            <w:tcW w:w="2235" w:type="dxa"/>
          </w:tcPr>
          <w:p w14:paraId="25023B14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 xml:space="preserve">  To home</w:t>
            </w:r>
          </w:p>
        </w:tc>
        <w:tc>
          <w:tcPr>
            <w:tcW w:w="1545" w:type="dxa"/>
          </w:tcPr>
          <w:p w14:paraId="00A62486" w14:textId="1F1B2B25" w:rsidR="00CF752E" w:rsidRPr="005644EB" w:rsidRDefault="001F1DC2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CF752E" w:rsidRPr="005644EB">
              <w:rPr>
                <w:rFonts w:ascii="Times New Roman" w:hAnsi="Times New Roman" w:cs="Times New Roman"/>
                <w:sz w:val="18"/>
                <w:szCs w:val="18"/>
              </w:rPr>
              <w:t xml:space="preserve"> (6.7%)</w:t>
            </w:r>
          </w:p>
        </w:tc>
        <w:tc>
          <w:tcPr>
            <w:tcW w:w="1545" w:type="dxa"/>
          </w:tcPr>
          <w:p w14:paraId="00D3D351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1 (2.5%)</w:t>
            </w:r>
          </w:p>
        </w:tc>
        <w:tc>
          <w:tcPr>
            <w:tcW w:w="1546" w:type="dxa"/>
          </w:tcPr>
          <w:p w14:paraId="595E8B77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2 (15.4%)</w:t>
            </w:r>
          </w:p>
        </w:tc>
      </w:tr>
      <w:tr w:rsidR="00CF752E" w:rsidRPr="005644EB" w14:paraId="3D8AC4AB" w14:textId="77777777" w:rsidTr="00CF752E">
        <w:tc>
          <w:tcPr>
            <w:tcW w:w="2235" w:type="dxa"/>
          </w:tcPr>
          <w:p w14:paraId="2FD3F5A4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 xml:space="preserve">  To home with community </w:t>
            </w:r>
          </w:p>
          <w:p w14:paraId="718353AA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 xml:space="preserve">  agency support</w:t>
            </w:r>
          </w:p>
        </w:tc>
        <w:tc>
          <w:tcPr>
            <w:tcW w:w="1545" w:type="dxa"/>
          </w:tcPr>
          <w:p w14:paraId="2F2E92FF" w14:textId="4A381C07" w:rsidR="00CF752E" w:rsidRPr="005644EB" w:rsidRDefault="00F318A7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43 (25.9%)</w:t>
            </w:r>
          </w:p>
        </w:tc>
        <w:tc>
          <w:tcPr>
            <w:tcW w:w="1545" w:type="dxa"/>
          </w:tcPr>
          <w:p w14:paraId="28CA032D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8 (20.0%)</w:t>
            </w:r>
          </w:p>
        </w:tc>
        <w:tc>
          <w:tcPr>
            <w:tcW w:w="1546" w:type="dxa"/>
          </w:tcPr>
          <w:p w14:paraId="68E89436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1 (7.7%)</w:t>
            </w:r>
          </w:p>
        </w:tc>
      </w:tr>
      <w:tr w:rsidR="00CF752E" w:rsidRPr="005644EB" w14:paraId="7D0B3006" w14:textId="77777777" w:rsidTr="00CF752E">
        <w:tc>
          <w:tcPr>
            <w:tcW w:w="2235" w:type="dxa"/>
          </w:tcPr>
          <w:p w14:paraId="0FA7A0ED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 xml:space="preserve">  To retirement home</w:t>
            </w:r>
          </w:p>
        </w:tc>
        <w:tc>
          <w:tcPr>
            <w:tcW w:w="1545" w:type="dxa"/>
          </w:tcPr>
          <w:p w14:paraId="1098C80D" w14:textId="261E426D" w:rsidR="00CF752E" w:rsidRPr="005644EB" w:rsidRDefault="00F318A7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11 (6.6%)</w:t>
            </w:r>
          </w:p>
        </w:tc>
        <w:tc>
          <w:tcPr>
            <w:tcW w:w="1545" w:type="dxa"/>
          </w:tcPr>
          <w:p w14:paraId="503F4E1F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6 (15.0%)</w:t>
            </w:r>
          </w:p>
        </w:tc>
        <w:tc>
          <w:tcPr>
            <w:tcW w:w="1546" w:type="dxa"/>
          </w:tcPr>
          <w:p w14:paraId="27A4EC55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1 (7.7%)</w:t>
            </w:r>
          </w:p>
        </w:tc>
      </w:tr>
      <w:tr w:rsidR="00CF752E" w:rsidRPr="005644EB" w14:paraId="1AD7CBF1" w14:textId="77777777" w:rsidTr="00CF752E">
        <w:tc>
          <w:tcPr>
            <w:tcW w:w="2235" w:type="dxa"/>
          </w:tcPr>
          <w:p w14:paraId="313E4A65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 xml:space="preserve">  To nursing home</w:t>
            </w:r>
          </w:p>
        </w:tc>
        <w:tc>
          <w:tcPr>
            <w:tcW w:w="1545" w:type="dxa"/>
          </w:tcPr>
          <w:p w14:paraId="76AB6B2E" w14:textId="7013CE3F" w:rsidR="00CF752E" w:rsidRPr="005644EB" w:rsidRDefault="00F318A7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26 (15.7</w:t>
            </w:r>
            <w:r w:rsidR="00CF752E" w:rsidRPr="005644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45" w:type="dxa"/>
          </w:tcPr>
          <w:p w14:paraId="293BC4F7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8 (20.0%)</w:t>
            </w:r>
          </w:p>
        </w:tc>
        <w:tc>
          <w:tcPr>
            <w:tcW w:w="1546" w:type="dxa"/>
          </w:tcPr>
          <w:p w14:paraId="74FFF7F1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4 (30.8%)</w:t>
            </w:r>
          </w:p>
        </w:tc>
      </w:tr>
      <w:tr w:rsidR="00CF752E" w:rsidRPr="005644EB" w14:paraId="5C6CA8AE" w14:textId="77777777" w:rsidTr="00CF752E">
        <w:tc>
          <w:tcPr>
            <w:tcW w:w="2235" w:type="dxa"/>
          </w:tcPr>
          <w:p w14:paraId="63B7ABE6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 xml:space="preserve">  To chronic care</w:t>
            </w:r>
          </w:p>
        </w:tc>
        <w:tc>
          <w:tcPr>
            <w:tcW w:w="1545" w:type="dxa"/>
          </w:tcPr>
          <w:p w14:paraId="7CD4ACB1" w14:textId="2079D8D1" w:rsidR="00CF752E" w:rsidRPr="005644EB" w:rsidRDefault="00F318A7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12 (7.2%)</w:t>
            </w:r>
          </w:p>
        </w:tc>
        <w:tc>
          <w:tcPr>
            <w:tcW w:w="1545" w:type="dxa"/>
          </w:tcPr>
          <w:p w14:paraId="05F20F2B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2 (5.0%)</w:t>
            </w:r>
          </w:p>
        </w:tc>
        <w:tc>
          <w:tcPr>
            <w:tcW w:w="1546" w:type="dxa"/>
          </w:tcPr>
          <w:p w14:paraId="323CAAAE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1 (7.7%)</w:t>
            </w:r>
          </w:p>
        </w:tc>
      </w:tr>
      <w:tr w:rsidR="00CF752E" w:rsidRPr="005644EB" w14:paraId="7087E362" w14:textId="77777777" w:rsidTr="00CF752E">
        <w:tc>
          <w:tcPr>
            <w:tcW w:w="2235" w:type="dxa"/>
          </w:tcPr>
          <w:p w14:paraId="4F900263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 xml:space="preserve">  To other</w:t>
            </w:r>
          </w:p>
        </w:tc>
        <w:tc>
          <w:tcPr>
            <w:tcW w:w="1545" w:type="dxa"/>
          </w:tcPr>
          <w:p w14:paraId="586F2D9E" w14:textId="4646AF96" w:rsidR="00CF752E" w:rsidRPr="005644EB" w:rsidRDefault="00F318A7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4 (2.4%)</w:t>
            </w:r>
          </w:p>
        </w:tc>
        <w:tc>
          <w:tcPr>
            <w:tcW w:w="1545" w:type="dxa"/>
          </w:tcPr>
          <w:p w14:paraId="3C35F0F2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546" w:type="dxa"/>
          </w:tcPr>
          <w:p w14:paraId="7C6958FD" w14:textId="77777777" w:rsidR="00CF752E" w:rsidRPr="005644EB" w:rsidRDefault="00CF752E" w:rsidP="00C92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4EB">
              <w:rPr>
                <w:rFonts w:ascii="Times New Roman" w:hAnsi="Times New Roman" w:cs="Times New Roman"/>
                <w:sz w:val="18"/>
                <w:szCs w:val="18"/>
              </w:rPr>
              <w:t>1 (7.7%)</w:t>
            </w:r>
          </w:p>
        </w:tc>
      </w:tr>
    </w:tbl>
    <w:p w14:paraId="282B2203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The 5 ALC patients discharged to other included 4 patients to psychiatric facilities and 1 patient to an unclassified health facility</w:t>
      </w:r>
    </w:p>
    <w:p w14:paraId="19C486DD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2376817C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br w:type="page"/>
      </w:r>
    </w:p>
    <w:p w14:paraId="14524A8A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lastRenderedPageBreak/>
        <w:t>Appendix Table 4. Univariate logistic regression model of potential predictors of ALC designation in the derivation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3827"/>
        <w:gridCol w:w="1377"/>
      </w:tblGrid>
      <w:tr w:rsidR="00116B31" w:rsidRPr="005644EB" w14:paraId="3D6035EB" w14:textId="77777777" w:rsidTr="00C92B50">
        <w:tc>
          <w:tcPr>
            <w:tcW w:w="3652" w:type="dxa"/>
          </w:tcPr>
          <w:p w14:paraId="3402577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Significant risk factors</w:t>
            </w:r>
          </w:p>
        </w:tc>
        <w:tc>
          <w:tcPr>
            <w:tcW w:w="3827" w:type="dxa"/>
          </w:tcPr>
          <w:p w14:paraId="58E2471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Odds ratio for ALC designation</w:t>
            </w:r>
          </w:p>
          <w:p w14:paraId="7BCD6B6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377" w:type="dxa"/>
          </w:tcPr>
          <w:p w14:paraId="129D736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16B31" w:rsidRPr="005644EB" w14:paraId="3089A154" w14:textId="77777777" w:rsidTr="00C92B50">
        <w:tc>
          <w:tcPr>
            <w:tcW w:w="3652" w:type="dxa"/>
          </w:tcPr>
          <w:p w14:paraId="2F013E8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ge per year</w:t>
            </w:r>
          </w:p>
        </w:tc>
        <w:tc>
          <w:tcPr>
            <w:tcW w:w="3827" w:type="dxa"/>
          </w:tcPr>
          <w:p w14:paraId="5DC7B54D" w14:textId="709A739D" w:rsidR="00116B31" w:rsidRPr="005644EB" w:rsidRDefault="001104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06 (1.05-1.08)</w:t>
            </w:r>
          </w:p>
        </w:tc>
        <w:tc>
          <w:tcPr>
            <w:tcW w:w="1377" w:type="dxa"/>
          </w:tcPr>
          <w:p w14:paraId="51832E07" w14:textId="11FB2484" w:rsidR="00116B31" w:rsidRPr="005644EB" w:rsidRDefault="001104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414FEF0F" w14:textId="77777777" w:rsidTr="00C92B50">
        <w:tc>
          <w:tcPr>
            <w:tcW w:w="3652" w:type="dxa"/>
          </w:tcPr>
          <w:p w14:paraId="2AFEE4B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3827" w:type="dxa"/>
          </w:tcPr>
          <w:p w14:paraId="0F99FC9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217C86E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148E0CB7" w14:textId="77777777" w:rsidTr="00C92B50">
        <w:tc>
          <w:tcPr>
            <w:tcW w:w="3652" w:type="dxa"/>
          </w:tcPr>
          <w:p w14:paraId="3292F38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&lt;80 years</w:t>
            </w:r>
          </w:p>
        </w:tc>
        <w:tc>
          <w:tcPr>
            <w:tcW w:w="3827" w:type="dxa"/>
          </w:tcPr>
          <w:p w14:paraId="4A967802" w14:textId="39814A76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77" w:type="dxa"/>
          </w:tcPr>
          <w:p w14:paraId="0986D46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46D8EB04" w14:textId="77777777" w:rsidTr="00C92B50">
        <w:tc>
          <w:tcPr>
            <w:tcW w:w="3652" w:type="dxa"/>
          </w:tcPr>
          <w:p w14:paraId="288A97E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&gt;=80 years</w:t>
            </w:r>
          </w:p>
        </w:tc>
        <w:tc>
          <w:tcPr>
            <w:tcW w:w="3827" w:type="dxa"/>
          </w:tcPr>
          <w:p w14:paraId="67F2676F" w14:textId="5247FBCA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.49 (3.81-7.99)</w:t>
            </w:r>
          </w:p>
        </w:tc>
        <w:tc>
          <w:tcPr>
            <w:tcW w:w="1377" w:type="dxa"/>
          </w:tcPr>
          <w:p w14:paraId="59770A74" w14:textId="20DD422B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7EE3E7D1" w14:textId="77777777" w:rsidTr="00C92B50">
        <w:tc>
          <w:tcPr>
            <w:tcW w:w="3652" w:type="dxa"/>
          </w:tcPr>
          <w:p w14:paraId="0ABCE15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827" w:type="dxa"/>
          </w:tcPr>
          <w:p w14:paraId="0B1E1EED" w14:textId="33F37F53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76 (0.53-1.09)</w:t>
            </w:r>
          </w:p>
        </w:tc>
        <w:tc>
          <w:tcPr>
            <w:tcW w:w="1377" w:type="dxa"/>
          </w:tcPr>
          <w:p w14:paraId="1D952CC9" w14:textId="634CAC2C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330</w:t>
            </w:r>
          </w:p>
        </w:tc>
      </w:tr>
      <w:tr w:rsidR="00116B31" w:rsidRPr="005644EB" w14:paraId="1821581B" w14:textId="77777777" w:rsidTr="00C92B50">
        <w:tc>
          <w:tcPr>
            <w:tcW w:w="3652" w:type="dxa"/>
          </w:tcPr>
          <w:p w14:paraId="0841441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edian yearly income based on postal code per $</w:t>
            </w:r>
          </w:p>
        </w:tc>
        <w:tc>
          <w:tcPr>
            <w:tcW w:w="3827" w:type="dxa"/>
          </w:tcPr>
          <w:p w14:paraId="4ADE40A2" w14:textId="59418656" w:rsidR="00116B31" w:rsidRPr="005644EB" w:rsidRDefault="001104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00002 (0.99998-1.00007)</w:t>
            </w:r>
          </w:p>
        </w:tc>
        <w:tc>
          <w:tcPr>
            <w:tcW w:w="1377" w:type="dxa"/>
          </w:tcPr>
          <w:p w14:paraId="4B62609E" w14:textId="5515A85E" w:rsidR="00116B31" w:rsidRPr="005644EB" w:rsidRDefault="001104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340</w:t>
            </w:r>
          </w:p>
        </w:tc>
      </w:tr>
      <w:tr w:rsidR="00116B31" w:rsidRPr="005644EB" w14:paraId="475931F6" w14:textId="77777777" w:rsidTr="00C92B50">
        <w:tc>
          <w:tcPr>
            <w:tcW w:w="3652" w:type="dxa"/>
          </w:tcPr>
          <w:p w14:paraId="523DBAF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827" w:type="dxa"/>
          </w:tcPr>
          <w:p w14:paraId="253A16D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408B9ED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580FD6A0" w14:textId="77777777" w:rsidTr="00C92B50">
        <w:tc>
          <w:tcPr>
            <w:tcW w:w="3652" w:type="dxa"/>
          </w:tcPr>
          <w:p w14:paraId="43DE896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  Currently married</w:t>
            </w:r>
          </w:p>
        </w:tc>
        <w:tc>
          <w:tcPr>
            <w:tcW w:w="3827" w:type="dxa"/>
          </w:tcPr>
          <w:p w14:paraId="4B490E00" w14:textId="0762DF69" w:rsidR="00116B31" w:rsidRPr="005644EB" w:rsidRDefault="00C671F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77" w:type="dxa"/>
          </w:tcPr>
          <w:p w14:paraId="4CAB05F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68B9DC64" w14:textId="77777777" w:rsidTr="00C92B50">
        <w:tc>
          <w:tcPr>
            <w:tcW w:w="3652" w:type="dxa"/>
          </w:tcPr>
          <w:p w14:paraId="72A99D6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  Widowed</w:t>
            </w:r>
          </w:p>
        </w:tc>
        <w:tc>
          <w:tcPr>
            <w:tcW w:w="3827" w:type="dxa"/>
          </w:tcPr>
          <w:p w14:paraId="70094E9D" w14:textId="7721643B" w:rsidR="00116B31" w:rsidRPr="005644EB" w:rsidRDefault="00C671F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33 (1.53-3.53)</w:t>
            </w:r>
          </w:p>
        </w:tc>
        <w:tc>
          <w:tcPr>
            <w:tcW w:w="1377" w:type="dxa"/>
          </w:tcPr>
          <w:p w14:paraId="3019CC28" w14:textId="570F2843" w:rsidR="00116B31" w:rsidRPr="005644EB" w:rsidRDefault="00C671F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4BC9D32D" w14:textId="77777777" w:rsidTr="00C92B50">
        <w:tc>
          <w:tcPr>
            <w:tcW w:w="3652" w:type="dxa"/>
          </w:tcPr>
          <w:p w14:paraId="3D48DB9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  Other</w:t>
            </w:r>
          </w:p>
        </w:tc>
        <w:tc>
          <w:tcPr>
            <w:tcW w:w="3827" w:type="dxa"/>
          </w:tcPr>
          <w:p w14:paraId="2F1C3174" w14:textId="7B8883DA" w:rsidR="00116B31" w:rsidRPr="005644EB" w:rsidRDefault="00C671F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75 (0.48-1.17)</w:t>
            </w:r>
          </w:p>
        </w:tc>
        <w:tc>
          <w:tcPr>
            <w:tcW w:w="1377" w:type="dxa"/>
          </w:tcPr>
          <w:p w14:paraId="67A1F891" w14:textId="3F374984" w:rsidR="00116B31" w:rsidRPr="005644EB" w:rsidRDefault="00C671F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150</w:t>
            </w:r>
          </w:p>
        </w:tc>
      </w:tr>
      <w:tr w:rsidR="00116B31" w:rsidRPr="005644EB" w14:paraId="33155CDE" w14:textId="77777777" w:rsidTr="00C92B50">
        <w:tc>
          <w:tcPr>
            <w:tcW w:w="3652" w:type="dxa"/>
          </w:tcPr>
          <w:p w14:paraId="18B752E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dmitted from</w:t>
            </w:r>
          </w:p>
        </w:tc>
        <w:tc>
          <w:tcPr>
            <w:tcW w:w="3827" w:type="dxa"/>
          </w:tcPr>
          <w:p w14:paraId="4BF3E41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668262C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5292D31E" w14:textId="77777777" w:rsidTr="00C92B50">
        <w:tc>
          <w:tcPr>
            <w:tcW w:w="3652" w:type="dxa"/>
          </w:tcPr>
          <w:p w14:paraId="559876E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Home</w:t>
            </w:r>
          </w:p>
        </w:tc>
        <w:tc>
          <w:tcPr>
            <w:tcW w:w="3827" w:type="dxa"/>
          </w:tcPr>
          <w:p w14:paraId="551770D6" w14:textId="72B036D1" w:rsidR="00116B31" w:rsidRPr="005644EB" w:rsidRDefault="008279A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77" w:type="dxa"/>
          </w:tcPr>
          <w:p w14:paraId="7F509C8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32011FEF" w14:textId="77777777" w:rsidTr="00C92B50">
        <w:tc>
          <w:tcPr>
            <w:tcW w:w="3652" w:type="dxa"/>
          </w:tcPr>
          <w:p w14:paraId="65BA168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tirement home</w:t>
            </w:r>
          </w:p>
        </w:tc>
        <w:tc>
          <w:tcPr>
            <w:tcW w:w="3827" w:type="dxa"/>
          </w:tcPr>
          <w:p w14:paraId="2EFEA005" w14:textId="087C26C8" w:rsidR="00116B31" w:rsidRPr="005644EB" w:rsidRDefault="008279A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.24 (1.86-5.39)</w:t>
            </w:r>
          </w:p>
        </w:tc>
        <w:tc>
          <w:tcPr>
            <w:tcW w:w="1377" w:type="dxa"/>
          </w:tcPr>
          <w:p w14:paraId="794DA007" w14:textId="7DB3C9DB" w:rsidR="00116B31" w:rsidRPr="005644EB" w:rsidRDefault="008279A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5E409359" w14:textId="77777777" w:rsidTr="00C92B50">
        <w:tc>
          <w:tcPr>
            <w:tcW w:w="3652" w:type="dxa"/>
          </w:tcPr>
          <w:p w14:paraId="7032E32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3827" w:type="dxa"/>
          </w:tcPr>
          <w:p w14:paraId="6B41F688" w14:textId="67FA587D" w:rsidR="00116B31" w:rsidRPr="005644EB" w:rsidRDefault="008279A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60 (1.35-4.66)</w:t>
            </w:r>
          </w:p>
        </w:tc>
        <w:tc>
          <w:tcPr>
            <w:tcW w:w="1377" w:type="dxa"/>
          </w:tcPr>
          <w:p w14:paraId="5C9BC0CE" w14:textId="05A1D9AA" w:rsidR="00116B31" w:rsidRPr="005644EB" w:rsidRDefault="008279A3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116B31" w:rsidRPr="005644EB" w14:paraId="5F52CE2B" w14:textId="77777777" w:rsidTr="00C92B50">
        <w:tc>
          <w:tcPr>
            <w:tcW w:w="3652" w:type="dxa"/>
          </w:tcPr>
          <w:p w14:paraId="6E61A87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3827" w:type="dxa"/>
          </w:tcPr>
          <w:p w14:paraId="338946C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346D473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2B23743C" w14:textId="77777777" w:rsidTr="00C92B50">
        <w:tc>
          <w:tcPr>
            <w:tcW w:w="3652" w:type="dxa"/>
          </w:tcPr>
          <w:p w14:paraId="06BC2DC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3827" w:type="dxa"/>
          </w:tcPr>
          <w:p w14:paraId="7C33E854" w14:textId="4E7533DD" w:rsidR="00116B31" w:rsidRPr="005644EB" w:rsidRDefault="005067A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77" w:type="dxa"/>
          </w:tcPr>
          <w:p w14:paraId="6E64C69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36AA450C" w14:textId="77777777" w:rsidTr="00C92B50">
        <w:tc>
          <w:tcPr>
            <w:tcW w:w="3652" w:type="dxa"/>
          </w:tcPr>
          <w:p w14:paraId="0A2EF28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3827" w:type="dxa"/>
          </w:tcPr>
          <w:p w14:paraId="4619BDAA" w14:textId="015387D2" w:rsidR="00116B31" w:rsidRPr="005644EB" w:rsidRDefault="005067A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26 (0.73-2.18)</w:t>
            </w:r>
          </w:p>
        </w:tc>
        <w:tc>
          <w:tcPr>
            <w:tcW w:w="1377" w:type="dxa"/>
          </w:tcPr>
          <w:p w14:paraId="648E0031" w14:textId="7C8E314B" w:rsidR="00116B31" w:rsidRPr="005644EB" w:rsidRDefault="005067A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960</w:t>
            </w:r>
          </w:p>
        </w:tc>
      </w:tr>
      <w:tr w:rsidR="00116B31" w:rsidRPr="005644EB" w14:paraId="5679B628" w14:textId="77777777" w:rsidTr="00C92B50">
        <w:tc>
          <w:tcPr>
            <w:tcW w:w="3652" w:type="dxa"/>
          </w:tcPr>
          <w:p w14:paraId="3D27B0C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&gt;=2</w:t>
            </w:r>
          </w:p>
        </w:tc>
        <w:tc>
          <w:tcPr>
            <w:tcW w:w="3827" w:type="dxa"/>
          </w:tcPr>
          <w:p w14:paraId="36B4BC52" w14:textId="7605F850" w:rsidR="00116B31" w:rsidRPr="005644EB" w:rsidRDefault="005067A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95 (1.27-3.07)</w:t>
            </w:r>
          </w:p>
        </w:tc>
        <w:tc>
          <w:tcPr>
            <w:tcW w:w="1377" w:type="dxa"/>
          </w:tcPr>
          <w:p w14:paraId="4EA97852" w14:textId="5E141A5C" w:rsidR="00116B31" w:rsidRPr="005644EB" w:rsidRDefault="005067A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116B31" w:rsidRPr="005644EB" w14:paraId="2CF6DA34" w14:textId="77777777" w:rsidTr="00C92B50">
        <w:tc>
          <w:tcPr>
            <w:tcW w:w="3652" w:type="dxa"/>
          </w:tcPr>
          <w:p w14:paraId="164E0A9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Charlson Comorbidity</w:t>
            </w:r>
          </w:p>
        </w:tc>
        <w:tc>
          <w:tcPr>
            <w:tcW w:w="3827" w:type="dxa"/>
          </w:tcPr>
          <w:p w14:paraId="4AF9894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6213CEF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4E651570" w14:textId="77777777" w:rsidTr="00C92B50">
        <w:tc>
          <w:tcPr>
            <w:tcW w:w="3652" w:type="dxa"/>
          </w:tcPr>
          <w:p w14:paraId="151DD0E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yocardial infarction</w:t>
            </w:r>
          </w:p>
        </w:tc>
        <w:tc>
          <w:tcPr>
            <w:tcW w:w="3827" w:type="dxa"/>
          </w:tcPr>
          <w:p w14:paraId="33E35FB2" w14:textId="1F05185F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3 (0.13-2.76)</w:t>
            </w:r>
          </w:p>
        </w:tc>
        <w:tc>
          <w:tcPr>
            <w:tcW w:w="1377" w:type="dxa"/>
          </w:tcPr>
          <w:p w14:paraId="34DAF13A" w14:textId="2184AEF5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020</w:t>
            </w:r>
          </w:p>
        </w:tc>
      </w:tr>
      <w:tr w:rsidR="00116B31" w:rsidRPr="005644EB" w14:paraId="3C5FCFBF" w14:textId="77777777" w:rsidTr="00C92B50">
        <w:tc>
          <w:tcPr>
            <w:tcW w:w="3652" w:type="dxa"/>
          </w:tcPr>
          <w:p w14:paraId="16F43B9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Heart failure</w:t>
            </w:r>
          </w:p>
        </w:tc>
        <w:tc>
          <w:tcPr>
            <w:tcW w:w="3827" w:type="dxa"/>
          </w:tcPr>
          <w:p w14:paraId="329EB16D" w14:textId="7A38BA8D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66 (0.98-2.68)</w:t>
            </w:r>
          </w:p>
        </w:tc>
        <w:tc>
          <w:tcPr>
            <w:tcW w:w="1377" w:type="dxa"/>
          </w:tcPr>
          <w:p w14:paraId="0D096477" w14:textId="6D59B359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57</w:t>
            </w:r>
          </w:p>
        </w:tc>
      </w:tr>
      <w:tr w:rsidR="00116B31" w:rsidRPr="005644EB" w14:paraId="6AD2C6A1" w14:textId="77777777" w:rsidTr="00C92B50">
        <w:tc>
          <w:tcPr>
            <w:tcW w:w="3652" w:type="dxa"/>
          </w:tcPr>
          <w:p w14:paraId="42B193C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Peripheral vascular disease</w:t>
            </w:r>
          </w:p>
        </w:tc>
        <w:tc>
          <w:tcPr>
            <w:tcW w:w="3827" w:type="dxa"/>
          </w:tcPr>
          <w:p w14:paraId="317FE8E7" w14:textId="25424E8D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67 (0.40-4.80)</w:t>
            </w:r>
          </w:p>
        </w:tc>
        <w:tc>
          <w:tcPr>
            <w:tcW w:w="1377" w:type="dxa"/>
          </w:tcPr>
          <w:p w14:paraId="1316C00F" w14:textId="7BCC3C61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030</w:t>
            </w:r>
          </w:p>
        </w:tc>
      </w:tr>
      <w:tr w:rsidR="00116B31" w:rsidRPr="005644EB" w14:paraId="65F9691F" w14:textId="77777777" w:rsidTr="00C92B50">
        <w:tc>
          <w:tcPr>
            <w:tcW w:w="3652" w:type="dxa"/>
          </w:tcPr>
          <w:p w14:paraId="331AFDC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Cerebrovascular disease</w:t>
            </w:r>
          </w:p>
        </w:tc>
        <w:tc>
          <w:tcPr>
            <w:tcW w:w="3827" w:type="dxa"/>
          </w:tcPr>
          <w:p w14:paraId="2D85CB47" w14:textId="6535482D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.06 (2.02-7.60)</w:t>
            </w:r>
          </w:p>
        </w:tc>
        <w:tc>
          <w:tcPr>
            <w:tcW w:w="1377" w:type="dxa"/>
          </w:tcPr>
          <w:p w14:paraId="00D4276E" w14:textId="481ED8C3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358461BB" w14:textId="77777777" w:rsidTr="00C92B50">
        <w:tc>
          <w:tcPr>
            <w:tcW w:w="3652" w:type="dxa"/>
          </w:tcPr>
          <w:p w14:paraId="2C42B30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ementia</w:t>
            </w:r>
          </w:p>
        </w:tc>
        <w:tc>
          <w:tcPr>
            <w:tcW w:w="3827" w:type="dxa"/>
          </w:tcPr>
          <w:p w14:paraId="15DA5CD9" w14:textId="626E98B0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.30 (5.36-12.69)</w:t>
            </w:r>
          </w:p>
        </w:tc>
        <w:tc>
          <w:tcPr>
            <w:tcW w:w="1377" w:type="dxa"/>
          </w:tcPr>
          <w:p w14:paraId="7528B3BD" w14:textId="47E48EB3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2BA1ECDF" w14:textId="77777777" w:rsidTr="00C92B50">
        <w:tc>
          <w:tcPr>
            <w:tcW w:w="3652" w:type="dxa"/>
          </w:tcPr>
          <w:p w14:paraId="32A6176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Chronic pulmonary disease</w:t>
            </w:r>
          </w:p>
        </w:tc>
        <w:tc>
          <w:tcPr>
            <w:tcW w:w="3827" w:type="dxa"/>
          </w:tcPr>
          <w:p w14:paraId="28DBB2EA" w14:textId="26433F0C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7 (0.52-1.38)</w:t>
            </w:r>
          </w:p>
        </w:tc>
        <w:tc>
          <w:tcPr>
            <w:tcW w:w="1377" w:type="dxa"/>
          </w:tcPr>
          <w:p w14:paraId="0F6B8A36" w14:textId="7CD676EA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5720</w:t>
            </w:r>
          </w:p>
        </w:tc>
      </w:tr>
      <w:tr w:rsidR="00116B31" w:rsidRPr="005644EB" w14:paraId="410EC0ED" w14:textId="77777777" w:rsidTr="00C92B50">
        <w:tc>
          <w:tcPr>
            <w:tcW w:w="3652" w:type="dxa"/>
          </w:tcPr>
          <w:p w14:paraId="7E08E3C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Rheumatic disease</w:t>
            </w:r>
          </w:p>
        </w:tc>
        <w:tc>
          <w:tcPr>
            <w:tcW w:w="3827" w:type="dxa"/>
          </w:tcPr>
          <w:p w14:paraId="36172F0C" w14:textId="4A9CDAC1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7 (0.15-3.23)</w:t>
            </w:r>
          </w:p>
        </w:tc>
        <w:tc>
          <w:tcPr>
            <w:tcW w:w="1377" w:type="dxa"/>
          </w:tcPr>
          <w:p w14:paraId="3274AC9D" w14:textId="7E80FFBE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610</w:t>
            </w:r>
          </w:p>
        </w:tc>
      </w:tr>
      <w:tr w:rsidR="00116B31" w:rsidRPr="005644EB" w14:paraId="1BFAF4F1" w14:textId="77777777" w:rsidTr="00C92B50">
        <w:tc>
          <w:tcPr>
            <w:tcW w:w="3652" w:type="dxa"/>
          </w:tcPr>
          <w:p w14:paraId="6E0C1F4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Peptic ulcer disease</w:t>
            </w:r>
          </w:p>
        </w:tc>
        <w:tc>
          <w:tcPr>
            <w:tcW w:w="3827" w:type="dxa"/>
          </w:tcPr>
          <w:p w14:paraId="62190F88" w14:textId="35E00FDD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45 (0.43-3.65)</w:t>
            </w:r>
          </w:p>
        </w:tc>
        <w:tc>
          <w:tcPr>
            <w:tcW w:w="1377" w:type="dxa"/>
          </w:tcPr>
          <w:p w14:paraId="7675B057" w14:textId="6FCD643A" w:rsidR="00116B31" w:rsidRPr="005644EB" w:rsidRDefault="00224AC4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830</w:t>
            </w:r>
          </w:p>
        </w:tc>
      </w:tr>
      <w:tr w:rsidR="00116B31" w:rsidRPr="005644EB" w14:paraId="53DE7B1D" w14:textId="77777777" w:rsidTr="00C92B50">
        <w:tc>
          <w:tcPr>
            <w:tcW w:w="3652" w:type="dxa"/>
          </w:tcPr>
          <w:p w14:paraId="0593746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ild liver disease</w:t>
            </w:r>
          </w:p>
        </w:tc>
        <w:tc>
          <w:tcPr>
            <w:tcW w:w="3827" w:type="dxa"/>
          </w:tcPr>
          <w:p w14:paraId="04E66041" w14:textId="2ACC36A5" w:rsidR="00116B31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1 (0.28-1.85)</w:t>
            </w:r>
          </w:p>
        </w:tc>
        <w:tc>
          <w:tcPr>
            <w:tcW w:w="1377" w:type="dxa"/>
          </w:tcPr>
          <w:p w14:paraId="15074B3F" w14:textId="77591EE5" w:rsidR="00116B31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6620</w:t>
            </w:r>
          </w:p>
        </w:tc>
      </w:tr>
      <w:tr w:rsidR="00116B31" w:rsidRPr="005644EB" w14:paraId="1A288899" w14:textId="77777777" w:rsidTr="00C92B50">
        <w:tc>
          <w:tcPr>
            <w:tcW w:w="3652" w:type="dxa"/>
          </w:tcPr>
          <w:p w14:paraId="1925EF7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oderate or severe liver disease</w:t>
            </w:r>
          </w:p>
        </w:tc>
        <w:tc>
          <w:tcPr>
            <w:tcW w:w="3827" w:type="dxa"/>
          </w:tcPr>
          <w:p w14:paraId="5F60593B" w14:textId="5DC338F2" w:rsidR="00116B31" w:rsidRPr="005644EB" w:rsidRDefault="005067A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11 (0.33-2.75)</w:t>
            </w:r>
          </w:p>
        </w:tc>
        <w:tc>
          <w:tcPr>
            <w:tcW w:w="1377" w:type="dxa"/>
          </w:tcPr>
          <w:p w14:paraId="0E4C24B2" w14:textId="256C8CD5" w:rsidR="00116B31" w:rsidRPr="005644EB" w:rsidRDefault="005067A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470</w:t>
            </w:r>
          </w:p>
        </w:tc>
      </w:tr>
      <w:tr w:rsidR="00116B31" w:rsidRPr="005644EB" w14:paraId="139F43CB" w14:textId="77777777" w:rsidTr="00C92B50">
        <w:tc>
          <w:tcPr>
            <w:tcW w:w="3652" w:type="dxa"/>
          </w:tcPr>
          <w:p w14:paraId="200D1772" w14:textId="77777777" w:rsidR="00116B31" w:rsidRPr="005644EB" w:rsidRDefault="00116B31" w:rsidP="00C92B50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iabetes mellitus without end  </w:t>
            </w:r>
          </w:p>
          <w:p w14:paraId="31493D4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organ damage</w:t>
            </w:r>
          </w:p>
        </w:tc>
        <w:tc>
          <w:tcPr>
            <w:tcW w:w="3827" w:type="dxa"/>
          </w:tcPr>
          <w:p w14:paraId="61C127A8" w14:textId="310337EB" w:rsidR="00116B31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31 (0.80-2.07)</w:t>
            </w:r>
          </w:p>
        </w:tc>
        <w:tc>
          <w:tcPr>
            <w:tcW w:w="1377" w:type="dxa"/>
          </w:tcPr>
          <w:p w14:paraId="4A1B47D3" w14:textId="63850E9B" w:rsidR="00116B31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640</w:t>
            </w:r>
          </w:p>
        </w:tc>
      </w:tr>
      <w:tr w:rsidR="00AD5A82" w:rsidRPr="005644EB" w14:paraId="7C9B0447" w14:textId="77777777" w:rsidTr="00C92B50">
        <w:tc>
          <w:tcPr>
            <w:tcW w:w="3652" w:type="dxa"/>
          </w:tcPr>
          <w:p w14:paraId="5FF889ED" w14:textId="77777777" w:rsidR="00AD5A82" w:rsidRPr="005644EB" w:rsidRDefault="00AD5A82" w:rsidP="00C92B50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iabetes mellitus with end organ </w:t>
            </w:r>
          </w:p>
          <w:p w14:paraId="5CD0385D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amage</w:t>
            </w:r>
          </w:p>
        </w:tc>
        <w:tc>
          <w:tcPr>
            <w:tcW w:w="3827" w:type="dxa"/>
          </w:tcPr>
          <w:p w14:paraId="3B0F3DDF" w14:textId="028E4128" w:rsidR="00AD5A82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85 (1.25-2.70)</w:t>
            </w:r>
          </w:p>
        </w:tc>
        <w:tc>
          <w:tcPr>
            <w:tcW w:w="1377" w:type="dxa"/>
          </w:tcPr>
          <w:p w14:paraId="52C5780A" w14:textId="26663DC6" w:rsidR="00AD5A82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AD5A82" w:rsidRPr="005644EB" w14:paraId="6394B4FD" w14:textId="77777777" w:rsidTr="00C92B50">
        <w:tc>
          <w:tcPr>
            <w:tcW w:w="3652" w:type="dxa"/>
          </w:tcPr>
          <w:p w14:paraId="6200002B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Hemiplegia or paraplegia</w:t>
            </w:r>
          </w:p>
        </w:tc>
        <w:tc>
          <w:tcPr>
            <w:tcW w:w="3827" w:type="dxa"/>
          </w:tcPr>
          <w:p w14:paraId="35134C83" w14:textId="3B5CAF25" w:rsidR="00AD5A82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.75 (1.44-24.60)</w:t>
            </w:r>
          </w:p>
        </w:tc>
        <w:tc>
          <w:tcPr>
            <w:tcW w:w="1377" w:type="dxa"/>
          </w:tcPr>
          <w:p w14:paraId="406AFDBB" w14:textId="6DB80398" w:rsidR="00AD5A82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</w:tr>
      <w:tr w:rsidR="00AD5A82" w:rsidRPr="005644EB" w14:paraId="7F75C8EE" w14:textId="77777777" w:rsidTr="00C92B50">
        <w:tc>
          <w:tcPr>
            <w:tcW w:w="3652" w:type="dxa"/>
          </w:tcPr>
          <w:p w14:paraId="5AF047BE" w14:textId="77777777" w:rsidR="00AD5A82" w:rsidRPr="005644EB" w:rsidRDefault="00AD5A82" w:rsidP="00C92B50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oderate or severe renal disease</w:t>
            </w:r>
          </w:p>
        </w:tc>
        <w:tc>
          <w:tcPr>
            <w:tcW w:w="3827" w:type="dxa"/>
          </w:tcPr>
          <w:p w14:paraId="4EFD2B33" w14:textId="476EC04D" w:rsidR="00AD5A82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8 (0.41-2.01)</w:t>
            </w:r>
          </w:p>
        </w:tc>
        <w:tc>
          <w:tcPr>
            <w:tcW w:w="1377" w:type="dxa"/>
          </w:tcPr>
          <w:p w14:paraId="616F21EF" w14:textId="7ED41AF7" w:rsidR="00AD5A82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640</w:t>
            </w:r>
          </w:p>
        </w:tc>
      </w:tr>
      <w:tr w:rsidR="00AD5A82" w:rsidRPr="005644EB" w14:paraId="1B99F241" w14:textId="77777777" w:rsidTr="00C92B50">
        <w:tc>
          <w:tcPr>
            <w:tcW w:w="3652" w:type="dxa"/>
          </w:tcPr>
          <w:p w14:paraId="64AA3D02" w14:textId="77777777" w:rsidR="00AD5A82" w:rsidRPr="005644EB" w:rsidRDefault="00AD5A82" w:rsidP="00C92B50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Solid tumor, leukemia or lymphoma</w:t>
            </w:r>
          </w:p>
        </w:tc>
        <w:tc>
          <w:tcPr>
            <w:tcW w:w="3827" w:type="dxa"/>
          </w:tcPr>
          <w:p w14:paraId="71F35AF4" w14:textId="2A1B837F" w:rsidR="00AD5A82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6 (0.16-1.02)</w:t>
            </w:r>
          </w:p>
        </w:tc>
        <w:tc>
          <w:tcPr>
            <w:tcW w:w="1377" w:type="dxa"/>
          </w:tcPr>
          <w:p w14:paraId="1FF52BB1" w14:textId="7C906C16" w:rsidR="00AD5A82" w:rsidRPr="005644EB" w:rsidRDefault="00DA7BE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902</w:t>
            </w:r>
          </w:p>
        </w:tc>
      </w:tr>
      <w:tr w:rsidR="00AD5A82" w:rsidRPr="005644EB" w14:paraId="0127437F" w14:textId="77777777" w:rsidTr="00C92B50">
        <w:tc>
          <w:tcPr>
            <w:tcW w:w="3652" w:type="dxa"/>
          </w:tcPr>
          <w:p w14:paraId="7BEF6FFE" w14:textId="77777777" w:rsidR="00AD5A82" w:rsidRPr="005644EB" w:rsidRDefault="00AD5A82" w:rsidP="00C92B50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etastatic solid tumor</w:t>
            </w:r>
          </w:p>
        </w:tc>
        <w:tc>
          <w:tcPr>
            <w:tcW w:w="3827" w:type="dxa"/>
          </w:tcPr>
          <w:p w14:paraId="2BA84EF2" w14:textId="506396F4" w:rsidR="00AD5A82" w:rsidRPr="005644EB" w:rsidRDefault="005067A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12 (0.49-2.21)</w:t>
            </w:r>
          </w:p>
        </w:tc>
        <w:tc>
          <w:tcPr>
            <w:tcW w:w="1377" w:type="dxa"/>
          </w:tcPr>
          <w:p w14:paraId="72E97480" w14:textId="17A2E4BC" w:rsidR="00AD5A82" w:rsidRPr="005644EB" w:rsidRDefault="005067A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7620</w:t>
            </w:r>
          </w:p>
        </w:tc>
      </w:tr>
      <w:tr w:rsidR="00AD5A82" w:rsidRPr="005644EB" w14:paraId="346243F6" w14:textId="77777777" w:rsidTr="00C92B50">
        <w:tc>
          <w:tcPr>
            <w:tcW w:w="3652" w:type="dxa"/>
          </w:tcPr>
          <w:p w14:paraId="5A550F50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HIV / AIDS</w:t>
            </w:r>
          </w:p>
        </w:tc>
        <w:tc>
          <w:tcPr>
            <w:tcW w:w="3827" w:type="dxa"/>
          </w:tcPr>
          <w:p w14:paraId="0C396867" w14:textId="5F2DCED2" w:rsidR="00AD5A82" w:rsidRPr="005644EB" w:rsidRDefault="005067A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22 (0.12-12.59)</w:t>
            </w:r>
          </w:p>
        </w:tc>
        <w:tc>
          <w:tcPr>
            <w:tcW w:w="1377" w:type="dxa"/>
          </w:tcPr>
          <w:p w14:paraId="1166EB6C" w14:textId="7B6435E9" w:rsidR="00AD5A82" w:rsidRPr="005644EB" w:rsidRDefault="005067AE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580</w:t>
            </w:r>
          </w:p>
        </w:tc>
      </w:tr>
      <w:tr w:rsidR="00AD5A82" w:rsidRPr="005644EB" w14:paraId="55956B5B" w14:textId="77777777" w:rsidTr="00C92B50">
        <w:tc>
          <w:tcPr>
            <w:tcW w:w="3652" w:type="dxa"/>
          </w:tcPr>
          <w:p w14:paraId="38D5F0E9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llied health services in hospital</w:t>
            </w:r>
          </w:p>
        </w:tc>
        <w:tc>
          <w:tcPr>
            <w:tcW w:w="3827" w:type="dxa"/>
          </w:tcPr>
          <w:p w14:paraId="0287EB7F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33621A3D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A82" w:rsidRPr="005644EB" w14:paraId="78F4C411" w14:textId="77777777" w:rsidTr="00C92B50">
        <w:tc>
          <w:tcPr>
            <w:tcW w:w="3652" w:type="dxa"/>
          </w:tcPr>
          <w:p w14:paraId="604460B1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   Physiotherapy</w:t>
            </w:r>
          </w:p>
        </w:tc>
        <w:tc>
          <w:tcPr>
            <w:tcW w:w="3827" w:type="dxa"/>
          </w:tcPr>
          <w:p w14:paraId="3A3E4FF3" w14:textId="6FE7F5A4" w:rsidR="00AD5A82" w:rsidRPr="005644EB" w:rsidRDefault="004A244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.73 (8.41-23.86)</w:t>
            </w:r>
          </w:p>
        </w:tc>
        <w:tc>
          <w:tcPr>
            <w:tcW w:w="1377" w:type="dxa"/>
          </w:tcPr>
          <w:p w14:paraId="038DFB77" w14:textId="721472C7" w:rsidR="00AD5A82" w:rsidRPr="005644EB" w:rsidRDefault="004A244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D5A82" w:rsidRPr="005644EB" w14:paraId="5319563E" w14:textId="77777777" w:rsidTr="00C92B50">
        <w:tc>
          <w:tcPr>
            <w:tcW w:w="3652" w:type="dxa"/>
          </w:tcPr>
          <w:p w14:paraId="6112B716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   Occupational therapy</w:t>
            </w:r>
          </w:p>
        </w:tc>
        <w:tc>
          <w:tcPr>
            <w:tcW w:w="3827" w:type="dxa"/>
          </w:tcPr>
          <w:p w14:paraId="2606AB06" w14:textId="72281F79" w:rsidR="00AD5A82" w:rsidRPr="005644EB" w:rsidRDefault="004A244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.47 (11.78-26.40)</w:t>
            </w:r>
          </w:p>
        </w:tc>
        <w:tc>
          <w:tcPr>
            <w:tcW w:w="1377" w:type="dxa"/>
          </w:tcPr>
          <w:p w14:paraId="68DBCB76" w14:textId="084C4C36" w:rsidR="00AD5A82" w:rsidRPr="005644EB" w:rsidRDefault="004A244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D5A82" w:rsidRPr="005644EB" w14:paraId="72D4E20D" w14:textId="77777777" w:rsidTr="00C92B50">
        <w:tc>
          <w:tcPr>
            <w:tcW w:w="3652" w:type="dxa"/>
          </w:tcPr>
          <w:p w14:paraId="0E0E6357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   Speech language pathologist</w:t>
            </w:r>
          </w:p>
        </w:tc>
        <w:tc>
          <w:tcPr>
            <w:tcW w:w="3827" w:type="dxa"/>
          </w:tcPr>
          <w:p w14:paraId="5905B9C6" w14:textId="15844138" w:rsidR="00AD5A82" w:rsidRPr="005644EB" w:rsidRDefault="004A244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.02 (4.23-11.36)</w:t>
            </w:r>
          </w:p>
        </w:tc>
        <w:tc>
          <w:tcPr>
            <w:tcW w:w="1377" w:type="dxa"/>
          </w:tcPr>
          <w:p w14:paraId="4BB4D179" w14:textId="0DC6BDD0" w:rsidR="00AD5A82" w:rsidRPr="005644EB" w:rsidRDefault="004A244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D5A82" w:rsidRPr="005644EB" w14:paraId="54C799E8" w14:textId="77777777" w:rsidTr="00C92B50">
        <w:tc>
          <w:tcPr>
            <w:tcW w:w="3652" w:type="dxa"/>
          </w:tcPr>
          <w:p w14:paraId="6BF0F76B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   Respiratory therapist</w:t>
            </w:r>
          </w:p>
        </w:tc>
        <w:tc>
          <w:tcPr>
            <w:tcW w:w="3827" w:type="dxa"/>
          </w:tcPr>
          <w:p w14:paraId="1650B6E4" w14:textId="1C6C9E72" w:rsidR="00AD5A82" w:rsidRPr="005644EB" w:rsidRDefault="004A244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07 (1.02-3.81)</w:t>
            </w:r>
          </w:p>
        </w:tc>
        <w:tc>
          <w:tcPr>
            <w:tcW w:w="1377" w:type="dxa"/>
          </w:tcPr>
          <w:p w14:paraId="3184F569" w14:textId="0E0732A4" w:rsidR="00AD5A82" w:rsidRPr="005644EB" w:rsidRDefault="004A244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297</w:t>
            </w:r>
          </w:p>
        </w:tc>
      </w:tr>
      <w:tr w:rsidR="00AD5A82" w:rsidRPr="005644EB" w14:paraId="2506C5D3" w14:textId="77777777" w:rsidTr="00C92B50">
        <w:tc>
          <w:tcPr>
            <w:tcW w:w="3652" w:type="dxa"/>
          </w:tcPr>
          <w:p w14:paraId="08682E2E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Top 52 CMG</w:t>
            </w:r>
          </w:p>
        </w:tc>
        <w:tc>
          <w:tcPr>
            <w:tcW w:w="3827" w:type="dxa"/>
          </w:tcPr>
          <w:p w14:paraId="1FC04679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2E5C466E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A82" w:rsidRPr="005644EB" w14:paraId="6188D443" w14:textId="77777777" w:rsidTr="00C92B50">
        <w:tc>
          <w:tcPr>
            <w:tcW w:w="3652" w:type="dxa"/>
          </w:tcPr>
          <w:p w14:paraId="0FDFFDA8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9 </w:t>
            </w:r>
          </w:p>
          <w:p w14:paraId="1F12CCE2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hronic obstructive pulmonary disease</w:t>
            </w:r>
          </w:p>
        </w:tc>
        <w:tc>
          <w:tcPr>
            <w:tcW w:w="3827" w:type="dxa"/>
          </w:tcPr>
          <w:p w14:paraId="2F4AAC15" w14:textId="2F9431F7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1 (0.16-0.86)</w:t>
            </w:r>
          </w:p>
        </w:tc>
        <w:tc>
          <w:tcPr>
            <w:tcW w:w="1377" w:type="dxa"/>
          </w:tcPr>
          <w:p w14:paraId="5EB85B06" w14:textId="634DA95E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336</w:t>
            </w:r>
          </w:p>
        </w:tc>
      </w:tr>
      <w:tr w:rsidR="00AD5A82" w:rsidRPr="005644EB" w14:paraId="67679415" w14:textId="77777777" w:rsidTr="00C92B50">
        <w:tc>
          <w:tcPr>
            <w:tcW w:w="3652" w:type="dxa"/>
          </w:tcPr>
          <w:p w14:paraId="5943FB6F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8</w:t>
            </w:r>
          </w:p>
          <w:p w14:paraId="2011BD26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Viral / unspecified pneumonia</w:t>
            </w:r>
          </w:p>
        </w:tc>
        <w:tc>
          <w:tcPr>
            <w:tcW w:w="3827" w:type="dxa"/>
          </w:tcPr>
          <w:p w14:paraId="63921CE4" w14:textId="356776C8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29 (0.62-2.40)</w:t>
            </w:r>
          </w:p>
        </w:tc>
        <w:tc>
          <w:tcPr>
            <w:tcW w:w="1377" w:type="dxa"/>
          </w:tcPr>
          <w:p w14:paraId="776B389B" w14:textId="5D44A541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590</w:t>
            </w:r>
          </w:p>
        </w:tc>
      </w:tr>
      <w:tr w:rsidR="00AD5A82" w:rsidRPr="005644EB" w14:paraId="70444951" w14:textId="77777777" w:rsidTr="00C92B50">
        <w:tc>
          <w:tcPr>
            <w:tcW w:w="3652" w:type="dxa"/>
          </w:tcPr>
          <w:p w14:paraId="0BA8DA8D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487</w:t>
            </w:r>
          </w:p>
          <w:p w14:paraId="67D4FC6E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Lower urinary tract infection</w:t>
            </w:r>
          </w:p>
        </w:tc>
        <w:tc>
          <w:tcPr>
            <w:tcW w:w="3827" w:type="dxa"/>
          </w:tcPr>
          <w:p w14:paraId="70E5046A" w14:textId="2D849D35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09 (1.03-3.86)</w:t>
            </w:r>
          </w:p>
        </w:tc>
        <w:tc>
          <w:tcPr>
            <w:tcW w:w="1377" w:type="dxa"/>
          </w:tcPr>
          <w:p w14:paraId="1CE74B66" w14:textId="538FD7FD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</w:tr>
      <w:tr w:rsidR="00AD5A82" w:rsidRPr="005644EB" w14:paraId="76C7A919" w14:textId="77777777" w:rsidTr="00C92B50">
        <w:tc>
          <w:tcPr>
            <w:tcW w:w="3652" w:type="dxa"/>
          </w:tcPr>
          <w:p w14:paraId="06BD8A49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4</w:t>
            </w:r>
          </w:p>
          <w:p w14:paraId="306ECEB0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Gastrointestinal hemorrhage</w:t>
            </w:r>
          </w:p>
        </w:tc>
        <w:tc>
          <w:tcPr>
            <w:tcW w:w="3827" w:type="dxa"/>
          </w:tcPr>
          <w:p w14:paraId="25FC0A4F" w14:textId="505DE7AA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1 (0-19.03)</w:t>
            </w:r>
          </w:p>
        </w:tc>
        <w:tc>
          <w:tcPr>
            <w:tcW w:w="1377" w:type="dxa"/>
          </w:tcPr>
          <w:p w14:paraId="51244068" w14:textId="3D8D4E08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750</w:t>
            </w:r>
          </w:p>
        </w:tc>
      </w:tr>
      <w:tr w:rsidR="00AD5A82" w:rsidRPr="005644EB" w14:paraId="1ECFE28C" w14:textId="77777777" w:rsidTr="00C92B50">
        <w:tc>
          <w:tcPr>
            <w:tcW w:w="3652" w:type="dxa"/>
          </w:tcPr>
          <w:p w14:paraId="64AF23AF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96</w:t>
            </w:r>
          </w:p>
          <w:p w14:paraId="2DF8D74D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Heart failure without cardiac catheter</w:t>
            </w:r>
          </w:p>
        </w:tc>
        <w:tc>
          <w:tcPr>
            <w:tcW w:w="3827" w:type="dxa"/>
          </w:tcPr>
          <w:p w14:paraId="3E687FF0" w14:textId="70F76A9C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66 (0.16-1.82)</w:t>
            </w:r>
          </w:p>
        </w:tc>
        <w:tc>
          <w:tcPr>
            <w:tcW w:w="1377" w:type="dxa"/>
          </w:tcPr>
          <w:p w14:paraId="4A00E14B" w14:textId="5EC1DD7A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930</w:t>
            </w:r>
          </w:p>
        </w:tc>
      </w:tr>
      <w:tr w:rsidR="00AD5A82" w:rsidRPr="005644EB" w14:paraId="558FE650" w14:textId="77777777" w:rsidTr="00C92B50">
        <w:tc>
          <w:tcPr>
            <w:tcW w:w="3652" w:type="dxa"/>
          </w:tcPr>
          <w:p w14:paraId="2832E8B5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7</w:t>
            </w:r>
          </w:p>
          <w:p w14:paraId="4416250C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3827" w:type="dxa"/>
          </w:tcPr>
          <w:p w14:paraId="2098072A" w14:textId="4E5A866F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09 (0.33-2.70)</w:t>
            </w:r>
          </w:p>
        </w:tc>
        <w:tc>
          <w:tcPr>
            <w:tcW w:w="1377" w:type="dxa"/>
          </w:tcPr>
          <w:p w14:paraId="0357ACE1" w14:textId="01E4267F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740</w:t>
            </w:r>
          </w:p>
        </w:tc>
      </w:tr>
      <w:tr w:rsidR="00AD5A82" w:rsidRPr="005644EB" w14:paraId="7AF8441E" w14:textId="77777777" w:rsidTr="00C92B50">
        <w:tc>
          <w:tcPr>
            <w:tcW w:w="3652" w:type="dxa"/>
          </w:tcPr>
          <w:p w14:paraId="0C837C35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77</w:t>
            </w:r>
          </w:p>
          <w:p w14:paraId="2B40BB5F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nal failure</w:t>
            </w:r>
          </w:p>
        </w:tc>
        <w:tc>
          <w:tcPr>
            <w:tcW w:w="3827" w:type="dxa"/>
          </w:tcPr>
          <w:p w14:paraId="6D60F53D" w14:textId="28A58545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7 (0.08-1.54)</w:t>
            </w:r>
          </w:p>
        </w:tc>
        <w:tc>
          <w:tcPr>
            <w:tcW w:w="1377" w:type="dxa"/>
          </w:tcPr>
          <w:p w14:paraId="3BAD1B2C" w14:textId="70F66535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030</w:t>
            </w:r>
          </w:p>
        </w:tc>
      </w:tr>
      <w:tr w:rsidR="00AD5A82" w:rsidRPr="005644EB" w14:paraId="1F610CA3" w14:textId="77777777" w:rsidTr="00C92B50">
        <w:tc>
          <w:tcPr>
            <w:tcW w:w="3652" w:type="dxa"/>
          </w:tcPr>
          <w:p w14:paraId="215A2AA3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249</w:t>
            </w:r>
          </w:p>
          <w:p w14:paraId="1B226CE2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Non-severe enteritis</w:t>
            </w:r>
          </w:p>
        </w:tc>
        <w:tc>
          <w:tcPr>
            <w:tcW w:w="3827" w:type="dxa"/>
          </w:tcPr>
          <w:p w14:paraId="12B7E063" w14:textId="37959B7D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1 (0.02-1.43)</w:t>
            </w:r>
          </w:p>
        </w:tc>
        <w:tc>
          <w:tcPr>
            <w:tcW w:w="1377" w:type="dxa"/>
          </w:tcPr>
          <w:p w14:paraId="3327F7FA" w14:textId="017AE05B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480</w:t>
            </w:r>
          </w:p>
        </w:tc>
      </w:tr>
      <w:tr w:rsidR="00AD5A82" w:rsidRPr="005644EB" w14:paraId="31D3423F" w14:textId="77777777" w:rsidTr="00C92B50">
        <w:tc>
          <w:tcPr>
            <w:tcW w:w="3652" w:type="dxa"/>
          </w:tcPr>
          <w:p w14:paraId="692E8262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7</w:t>
            </w:r>
          </w:p>
          <w:p w14:paraId="384CDA25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ymptom/sign of digestive system</w:t>
            </w:r>
          </w:p>
        </w:tc>
        <w:tc>
          <w:tcPr>
            <w:tcW w:w="3827" w:type="dxa"/>
          </w:tcPr>
          <w:p w14:paraId="77599089" w14:textId="61FDC3A5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1 (0-8.06)</w:t>
            </w:r>
          </w:p>
        </w:tc>
        <w:tc>
          <w:tcPr>
            <w:tcW w:w="1377" w:type="dxa"/>
          </w:tcPr>
          <w:p w14:paraId="420AC278" w14:textId="5F4780CF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700</w:t>
            </w:r>
          </w:p>
        </w:tc>
      </w:tr>
      <w:tr w:rsidR="00AD5A82" w:rsidRPr="005644EB" w14:paraId="1276033C" w14:textId="77777777" w:rsidTr="00C92B50">
        <w:tc>
          <w:tcPr>
            <w:tcW w:w="3652" w:type="dxa"/>
          </w:tcPr>
          <w:p w14:paraId="10A13DC3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6</w:t>
            </w:r>
          </w:p>
          <w:p w14:paraId="14CB1146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order of fluid/electrolyte balance</w:t>
            </w:r>
          </w:p>
        </w:tc>
        <w:tc>
          <w:tcPr>
            <w:tcW w:w="3827" w:type="dxa"/>
          </w:tcPr>
          <w:p w14:paraId="4D625D15" w14:textId="4AA3EE14" w:rsidR="00AD5A82" w:rsidRPr="005644EB" w:rsidRDefault="00C573C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1 (0-</w:t>
            </w:r>
            <w:r w:rsidR="008A128F" w:rsidRPr="005644EB">
              <w:rPr>
                <w:rFonts w:ascii="Times New Roman" w:hAnsi="Times New Roman" w:cs="Times New Roman"/>
                <w:sz w:val="20"/>
                <w:szCs w:val="20"/>
              </w:rPr>
              <w:t>&gt;1000)</w:t>
            </w:r>
          </w:p>
        </w:tc>
        <w:tc>
          <w:tcPr>
            <w:tcW w:w="1377" w:type="dxa"/>
          </w:tcPr>
          <w:p w14:paraId="5199C060" w14:textId="0DF1430B" w:rsidR="00AD5A82" w:rsidRPr="005644EB" w:rsidRDefault="008A128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790</w:t>
            </w:r>
          </w:p>
        </w:tc>
      </w:tr>
      <w:tr w:rsidR="00AD5A82" w:rsidRPr="005644EB" w14:paraId="70500B48" w14:textId="77777777" w:rsidTr="00C92B50">
        <w:tc>
          <w:tcPr>
            <w:tcW w:w="3652" w:type="dxa"/>
          </w:tcPr>
          <w:p w14:paraId="5466DEE6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778</w:t>
            </w:r>
          </w:p>
          <w:p w14:paraId="0982100C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oisoning / toxic effect of drug</w:t>
            </w:r>
          </w:p>
        </w:tc>
        <w:tc>
          <w:tcPr>
            <w:tcW w:w="3827" w:type="dxa"/>
          </w:tcPr>
          <w:p w14:paraId="5DAE64D0" w14:textId="7BA5C54C" w:rsidR="00AD5A82" w:rsidRPr="005644EB" w:rsidRDefault="008A128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4 (0.02-1.57)</w:t>
            </w:r>
          </w:p>
        </w:tc>
        <w:tc>
          <w:tcPr>
            <w:tcW w:w="1377" w:type="dxa"/>
          </w:tcPr>
          <w:p w14:paraId="065E7235" w14:textId="218EFFAE" w:rsidR="00AD5A82" w:rsidRPr="005644EB" w:rsidRDefault="008A128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860</w:t>
            </w:r>
          </w:p>
        </w:tc>
      </w:tr>
      <w:tr w:rsidR="00AD5A82" w:rsidRPr="005644EB" w14:paraId="1E0AA62C" w14:textId="77777777" w:rsidTr="00C92B50">
        <w:tc>
          <w:tcPr>
            <w:tcW w:w="3652" w:type="dxa"/>
          </w:tcPr>
          <w:p w14:paraId="49CDB38E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132</w:t>
            </w:r>
          </w:p>
          <w:p w14:paraId="736E25BA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alignant neoplasm of respiratory system</w:t>
            </w:r>
          </w:p>
        </w:tc>
        <w:tc>
          <w:tcPr>
            <w:tcW w:w="3827" w:type="dxa"/>
          </w:tcPr>
          <w:p w14:paraId="63AA33EC" w14:textId="05F36E7C" w:rsidR="00AD5A82" w:rsidRPr="005644EB" w:rsidRDefault="008A128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2 (0.02-1.99)</w:t>
            </w:r>
          </w:p>
        </w:tc>
        <w:tc>
          <w:tcPr>
            <w:tcW w:w="1377" w:type="dxa"/>
          </w:tcPr>
          <w:p w14:paraId="1396DF8B" w14:textId="66E24E55" w:rsidR="00AD5A82" w:rsidRPr="005644EB" w:rsidRDefault="008A128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000</w:t>
            </w:r>
          </w:p>
        </w:tc>
      </w:tr>
      <w:tr w:rsidR="00AD5A82" w:rsidRPr="005644EB" w14:paraId="5028B290" w14:textId="77777777" w:rsidTr="00C92B50">
        <w:tc>
          <w:tcPr>
            <w:tcW w:w="3652" w:type="dxa"/>
          </w:tcPr>
          <w:p w14:paraId="518E62B4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05</w:t>
            </w:r>
          </w:p>
          <w:p w14:paraId="5E6D7DCA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ellulitis</w:t>
            </w:r>
          </w:p>
        </w:tc>
        <w:tc>
          <w:tcPr>
            <w:tcW w:w="3827" w:type="dxa"/>
          </w:tcPr>
          <w:p w14:paraId="297F8587" w14:textId="12E3F111" w:rsidR="00AD5A82" w:rsidRPr="005644EB" w:rsidRDefault="008A128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8 (0.03-2.25)</w:t>
            </w:r>
          </w:p>
        </w:tc>
        <w:tc>
          <w:tcPr>
            <w:tcW w:w="1377" w:type="dxa"/>
          </w:tcPr>
          <w:p w14:paraId="1C32490A" w14:textId="4DA3D904" w:rsidR="00AD5A82" w:rsidRPr="005644EB" w:rsidRDefault="008A128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700</w:t>
            </w:r>
          </w:p>
        </w:tc>
      </w:tr>
      <w:tr w:rsidR="00AD5A82" w:rsidRPr="005644EB" w14:paraId="4BBB9FD9" w14:textId="77777777" w:rsidTr="00C92B50">
        <w:tc>
          <w:tcPr>
            <w:tcW w:w="3652" w:type="dxa"/>
          </w:tcPr>
          <w:p w14:paraId="4457256A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85</w:t>
            </w:r>
          </w:p>
          <w:p w14:paraId="5E432AF3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irrhosis / alcoholic hepatitis</w:t>
            </w:r>
          </w:p>
        </w:tc>
        <w:tc>
          <w:tcPr>
            <w:tcW w:w="3827" w:type="dxa"/>
          </w:tcPr>
          <w:p w14:paraId="51D38524" w14:textId="21C93F01" w:rsidR="00AD5A82" w:rsidRPr="005644EB" w:rsidRDefault="008A128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41 (0.34-4.01)</w:t>
            </w:r>
          </w:p>
        </w:tc>
        <w:tc>
          <w:tcPr>
            <w:tcW w:w="1377" w:type="dxa"/>
          </w:tcPr>
          <w:p w14:paraId="3AA7A041" w14:textId="4082C6F4" w:rsidR="00AD5A82" w:rsidRPr="005644EB" w:rsidRDefault="008A128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5700</w:t>
            </w:r>
          </w:p>
        </w:tc>
      </w:tr>
      <w:tr w:rsidR="00AD5A82" w:rsidRPr="005644EB" w14:paraId="406E7BA6" w14:textId="77777777" w:rsidTr="00C92B50">
        <w:tc>
          <w:tcPr>
            <w:tcW w:w="3652" w:type="dxa"/>
          </w:tcPr>
          <w:p w14:paraId="77F0378C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811</w:t>
            </w:r>
          </w:p>
          <w:p w14:paraId="558FEF64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General symptom/sign</w:t>
            </w:r>
          </w:p>
        </w:tc>
        <w:tc>
          <w:tcPr>
            <w:tcW w:w="3827" w:type="dxa"/>
          </w:tcPr>
          <w:p w14:paraId="0DDFC126" w14:textId="74176451" w:rsidR="00AD5A82" w:rsidRPr="005644EB" w:rsidRDefault="008A128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.69 (1.35-8.56)</w:t>
            </w:r>
          </w:p>
        </w:tc>
        <w:tc>
          <w:tcPr>
            <w:tcW w:w="1377" w:type="dxa"/>
          </w:tcPr>
          <w:p w14:paraId="5C017EE8" w14:textId="407063EC" w:rsidR="00AD5A82" w:rsidRPr="005644EB" w:rsidRDefault="008A128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</w:tr>
      <w:tr w:rsidR="00AD5A82" w:rsidRPr="005644EB" w14:paraId="4E9B3A11" w14:textId="77777777" w:rsidTr="00C92B50">
        <w:tc>
          <w:tcPr>
            <w:tcW w:w="3652" w:type="dxa"/>
          </w:tcPr>
          <w:p w14:paraId="698A6253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42</w:t>
            </w:r>
          </w:p>
          <w:p w14:paraId="7CEAEDE1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lung disease</w:t>
            </w:r>
          </w:p>
        </w:tc>
        <w:tc>
          <w:tcPr>
            <w:tcW w:w="3827" w:type="dxa"/>
          </w:tcPr>
          <w:p w14:paraId="5BB4C7DF" w14:textId="6CB434A9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51 (0.03-2.41)</w:t>
            </w:r>
          </w:p>
        </w:tc>
        <w:tc>
          <w:tcPr>
            <w:tcW w:w="1377" w:type="dxa"/>
          </w:tcPr>
          <w:p w14:paraId="4164AF05" w14:textId="58551E58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5110</w:t>
            </w:r>
          </w:p>
        </w:tc>
      </w:tr>
      <w:tr w:rsidR="00AD5A82" w:rsidRPr="005644EB" w14:paraId="398074CA" w14:textId="77777777" w:rsidTr="00C92B50">
        <w:tc>
          <w:tcPr>
            <w:tcW w:w="3652" w:type="dxa"/>
          </w:tcPr>
          <w:p w14:paraId="340F838E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31</w:t>
            </w:r>
          </w:p>
          <w:p w14:paraId="5236AF35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inor upper gastrointestinal intervention</w:t>
            </w:r>
          </w:p>
        </w:tc>
        <w:tc>
          <w:tcPr>
            <w:tcW w:w="3827" w:type="dxa"/>
          </w:tcPr>
          <w:p w14:paraId="16EC6F2E" w14:textId="547A05FC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5 (0.03-2.11)</w:t>
            </w:r>
          </w:p>
        </w:tc>
        <w:tc>
          <w:tcPr>
            <w:tcW w:w="1377" w:type="dxa"/>
          </w:tcPr>
          <w:p w14:paraId="0771F2E8" w14:textId="68448397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330</w:t>
            </w:r>
          </w:p>
        </w:tc>
      </w:tr>
      <w:tr w:rsidR="00AD5A82" w:rsidRPr="005644EB" w14:paraId="6A534FD7" w14:textId="77777777" w:rsidTr="00C92B50">
        <w:tc>
          <w:tcPr>
            <w:tcW w:w="3652" w:type="dxa"/>
          </w:tcPr>
          <w:p w14:paraId="100D404E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87</w:t>
            </w:r>
          </w:p>
          <w:p w14:paraId="6768986C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order of pancreas except malignancy</w:t>
            </w:r>
          </w:p>
        </w:tc>
        <w:tc>
          <w:tcPr>
            <w:tcW w:w="3827" w:type="dxa"/>
          </w:tcPr>
          <w:p w14:paraId="32AC47E5" w14:textId="2779190A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1 (0.02-1.93)</w:t>
            </w:r>
          </w:p>
        </w:tc>
        <w:tc>
          <w:tcPr>
            <w:tcW w:w="1377" w:type="dxa"/>
          </w:tcPr>
          <w:p w14:paraId="164EDBCF" w14:textId="6BC25EA9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850</w:t>
            </w:r>
          </w:p>
        </w:tc>
      </w:tr>
      <w:tr w:rsidR="00C44AA8" w:rsidRPr="005644EB" w14:paraId="0CF49346" w14:textId="77777777" w:rsidTr="006A5F81">
        <w:tc>
          <w:tcPr>
            <w:tcW w:w="3652" w:type="dxa"/>
          </w:tcPr>
          <w:p w14:paraId="7105A5DE" w14:textId="77777777" w:rsidR="00C44AA8" w:rsidRPr="005644EB" w:rsidRDefault="00C44AA8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54</w:t>
            </w:r>
          </w:p>
          <w:p w14:paraId="00B929A4" w14:textId="77777777" w:rsidR="00C44AA8" w:rsidRPr="005644EB" w:rsidRDefault="00C44AA8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/unspecified septicemia</w:t>
            </w:r>
          </w:p>
        </w:tc>
        <w:tc>
          <w:tcPr>
            <w:tcW w:w="3827" w:type="dxa"/>
          </w:tcPr>
          <w:p w14:paraId="5A7F32F2" w14:textId="1AB664EB" w:rsidR="00C44AA8" w:rsidRPr="005644EB" w:rsidRDefault="002109AA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33 (0.32-3.76)</w:t>
            </w:r>
          </w:p>
        </w:tc>
        <w:tc>
          <w:tcPr>
            <w:tcW w:w="1377" w:type="dxa"/>
          </w:tcPr>
          <w:p w14:paraId="5CD25ADC" w14:textId="624A5805" w:rsidR="00C44AA8" w:rsidRPr="005644EB" w:rsidRDefault="002109AA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6380</w:t>
            </w:r>
          </w:p>
        </w:tc>
      </w:tr>
      <w:tr w:rsidR="00AD5A82" w:rsidRPr="005644EB" w14:paraId="6D38D8F7" w14:textId="77777777" w:rsidTr="00C92B50">
        <w:tc>
          <w:tcPr>
            <w:tcW w:w="3652" w:type="dxa"/>
          </w:tcPr>
          <w:p w14:paraId="192ADB6D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71</w:t>
            </w:r>
          </w:p>
          <w:p w14:paraId="1C30A2CA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rganic mental disorder</w:t>
            </w:r>
          </w:p>
        </w:tc>
        <w:tc>
          <w:tcPr>
            <w:tcW w:w="3827" w:type="dxa"/>
          </w:tcPr>
          <w:p w14:paraId="10E1F015" w14:textId="591FB10D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.45 (1.14-8.54)</w:t>
            </w:r>
          </w:p>
        </w:tc>
        <w:tc>
          <w:tcPr>
            <w:tcW w:w="1377" w:type="dxa"/>
          </w:tcPr>
          <w:p w14:paraId="46C42128" w14:textId="2FD81584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</w:tr>
      <w:tr w:rsidR="00AD5A82" w:rsidRPr="005644EB" w14:paraId="77026DDE" w14:textId="77777777" w:rsidTr="00C92B50">
        <w:tc>
          <w:tcPr>
            <w:tcW w:w="3652" w:type="dxa"/>
          </w:tcPr>
          <w:p w14:paraId="38E868FA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48</w:t>
            </w:r>
          </w:p>
          <w:p w14:paraId="4710125E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evere enteritis</w:t>
            </w:r>
          </w:p>
        </w:tc>
        <w:tc>
          <w:tcPr>
            <w:tcW w:w="3827" w:type="dxa"/>
          </w:tcPr>
          <w:p w14:paraId="4E9D67EE" w14:textId="0FBE41F9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59 (0.03-2.81)</w:t>
            </w:r>
          </w:p>
        </w:tc>
        <w:tc>
          <w:tcPr>
            <w:tcW w:w="1377" w:type="dxa"/>
          </w:tcPr>
          <w:p w14:paraId="07A8EFC1" w14:textId="10F598D8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6070</w:t>
            </w:r>
          </w:p>
        </w:tc>
      </w:tr>
      <w:tr w:rsidR="00AD5A82" w:rsidRPr="005644EB" w14:paraId="428AC7E5" w14:textId="77777777" w:rsidTr="00C92B50">
        <w:tc>
          <w:tcPr>
            <w:tcW w:w="3652" w:type="dxa"/>
          </w:tcPr>
          <w:p w14:paraId="333DC4AD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5</w:t>
            </w:r>
          </w:p>
          <w:p w14:paraId="63AEF165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spiration pneumonia</w:t>
            </w:r>
          </w:p>
        </w:tc>
        <w:tc>
          <w:tcPr>
            <w:tcW w:w="3827" w:type="dxa"/>
          </w:tcPr>
          <w:p w14:paraId="496F93A5" w14:textId="38F55077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47 (0.58-7.38)</w:t>
            </w:r>
          </w:p>
        </w:tc>
        <w:tc>
          <w:tcPr>
            <w:tcW w:w="1377" w:type="dxa"/>
          </w:tcPr>
          <w:p w14:paraId="5880069E" w14:textId="361CAF56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490</w:t>
            </w:r>
          </w:p>
        </w:tc>
      </w:tr>
      <w:tr w:rsidR="00AD5A82" w:rsidRPr="005644EB" w14:paraId="6CCB9E2E" w14:textId="77777777" w:rsidTr="00C92B50">
        <w:tc>
          <w:tcPr>
            <w:tcW w:w="3652" w:type="dxa"/>
          </w:tcPr>
          <w:p w14:paraId="612376A1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60</w:t>
            </w:r>
          </w:p>
          <w:p w14:paraId="288AE18C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infectious / parasitic disease</w:t>
            </w:r>
          </w:p>
        </w:tc>
        <w:tc>
          <w:tcPr>
            <w:tcW w:w="3827" w:type="dxa"/>
          </w:tcPr>
          <w:p w14:paraId="72FB7047" w14:textId="057F4260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80 (0.43-5.20)</w:t>
            </w:r>
          </w:p>
        </w:tc>
        <w:tc>
          <w:tcPr>
            <w:tcW w:w="1377" w:type="dxa"/>
          </w:tcPr>
          <w:p w14:paraId="330F4B61" w14:textId="76459853" w:rsidR="00AD5A82" w:rsidRPr="005644EB" w:rsidRDefault="002109A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400</w:t>
            </w:r>
          </w:p>
        </w:tc>
      </w:tr>
      <w:tr w:rsidR="00AD5A82" w:rsidRPr="005644EB" w14:paraId="3052D1CC" w14:textId="77777777" w:rsidTr="00C92B50">
        <w:tc>
          <w:tcPr>
            <w:tcW w:w="3652" w:type="dxa"/>
          </w:tcPr>
          <w:p w14:paraId="5A8031A9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0</w:t>
            </w:r>
          </w:p>
          <w:p w14:paraId="02FE106B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ulmonary embolism</w:t>
            </w:r>
          </w:p>
        </w:tc>
        <w:tc>
          <w:tcPr>
            <w:tcW w:w="3827" w:type="dxa"/>
          </w:tcPr>
          <w:p w14:paraId="67C87B30" w14:textId="6ED23CD8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51 (0.03-2.41)</w:t>
            </w:r>
          </w:p>
        </w:tc>
        <w:tc>
          <w:tcPr>
            <w:tcW w:w="1377" w:type="dxa"/>
          </w:tcPr>
          <w:p w14:paraId="112AC1A0" w14:textId="12750B81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5110</w:t>
            </w:r>
          </w:p>
        </w:tc>
      </w:tr>
      <w:tr w:rsidR="00AD5A82" w:rsidRPr="005644EB" w14:paraId="4A18FE5B" w14:textId="77777777" w:rsidTr="00C92B50">
        <w:tc>
          <w:tcPr>
            <w:tcW w:w="3652" w:type="dxa"/>
          </w:tcPr>
          <w:p w14:paraId="74473B33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9</w:t>
            </w:r>
          </w:p>
          <w:p w14:paraId="6BB7074A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/ miscellaneous cardiac disorder</w:t>
            </w:r>
          </w:p>
        </w:tc>
        <w:tc>
          <w:tcPr>
            <w:tcW w:w="3827" w:type="dxa"/>
          </w:tcPr>
          <w:p w14:paraId="679F9425" w14:textId="2F471008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19 (0.19-4.04)</w:t>
            </w:r>
          </w:p>
        </w:tc>
        <w:tc>
          <w:tcPr>
            <w:tcW w:w="1377" w:type="dxa"/>
          </w:tcPr>
          <w:p w14:paraId="70034FCA" w14:textId="543ED746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130</w:t>
            </w:r>
          </w:p>
        </w:tc>
      </w:tr>
      <w:tr w:rsidR="00AD5A82" w:rsidRPr="005644EB" w14:paraId="1FBE5FAC" w14:textId="77777777" w:rsidTr="00C92B50">
        <w:tc>
          <w:tcPr>
            <w:tcW w:w="3652" w:type="dxa"/>
          </w:tcPr>
          <w:p w14:paraId="3BE2BA35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32</w:t>
            </w:r>
          </w:p>
          <w:p w14:paraId="040E523B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inor lower gastrointestinal intervention</w:t>
            </w:r>
          </w:p>
        </w:tc>
        <w:tc>
          <w:tcPr>
            <w:tcW w:w="3827" w:type="dxa"/>
          </w:tcPr>
          <w:p w14:paraId="34756625" w14:textId="09D58681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55 (0.03-2.60)</w:t>
            </w:r>
          </w:p>
        </w:tc>
        <w:tc>
          <w:tcPr>
            <w:tcW w:w="1377" w:type="dxa"/>
          </w:tcPr>
          <w:p w14:paraId="16DC6293" w14:textId="5F95AFD2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5560</w:t>
            </w:r>
          </w:p>
        </w:tc>
      </w:tr>
      <w:tr w:rsidR="00AD5A82" w:rsidRPr="005644EB" w14:paraId="125967D6" w14:textId="77777777" w:rsidTr="00C92B50">
        <w:tc>
          <w:tcPr>
            <w:tcW w:w="3652" w:type="dxa"/>
          </w:tcPr>
          <w:p w14:paraId="6568FAC9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47</w:t>
            </w:r>
          </w:p>
          <w:p w14:paraId="0769DECB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sthma</w:t>
            </w:r>
          </w:p>
        </w:tc>
        <w:tc>
          <w:tcPr>
            <w:tcW w:w="3827" w:type="dxa"/>
          </w:tcPr>
          <w:p w14:paraId="0394C932" w14:textId="278CF5FB" w:rsidR="00AD5A82" w:rsidRPr="005644EB" w:rsidRDefault="002011F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7DF74685" w14:textId="617268AE" w:rsidR="00AD5A82" w:rsidRPr="005644EB" w:rsidRDefault="002011F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63016DBE" w14:textId="77777777" w:rsidTr="00C92B50">
        <w:tc>
          <w:tcPr>
            <w:tcW w:w="3652" w:type="dxa"/>
          </w:tcPr>
          <w:p w14:paraId="0AF1389D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49</w:t>
            </w:r>
          </w:p>
          <w:p w14:paraId="63159787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ymptom/sign of respiratory system</w:t>
            </w:r>
          </w:p>
        </w:tc>
        <w:tc>
          <w:tcPr>
            <w:tcW w:w="3827" w:type="dxa"/>
          </w:tcPr>
          <w:p w14:paraId="4E631499" w14:textId="441F4E97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4A1A0367" w14:textId="0016C1B7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1F159545" w14:textId="77777777" w:rsidTr="00C92B50">
        <w:tc>
          <w:tcPr>
            <w:tcW w:w="3652" w:type="dxa"/>
          </w:tcPr>
          <w:p w14:paraId="48DBFE5F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8</w:t>
            </w:r>
          </w:p>
          <w:p w14:paraId="3ABA4F04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gastrointestinal disorder</w:t>
            </w:r>
          </w:p>
        </w:tc>
        <w:tc>
          <w:tcPr>
            <w:tcW w:w="3827" w:type="dxa"/>
          </w:tcPr>
          <w:p w14:paraId="18761164" w14:textId="04122834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0485E101" w14:textId="479D1880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34EA76B4" w14:textId="77777777" w:rsidTr="00C92B50">
        <w:tc>
          <w:tcPr>
            <w:tcW w:w="3652" w:type="dxa"/>
          </w:tcPr>
          <w:p w14:paraId="58826FBD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708</w:t>
            </w:r>
          </w:p>
          <w:p w14:paraId="1F058A71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ubstance abuse with other state</w:t>
            </w:r>
          </w:p>
        </w:tc>
        <w:tc>
          <w:tcPr>
            <w:tcW w:w="3827" w:type="dxa"/>
          </w:tcPr>
          <w:p w14:paraId="329CD04B" w14:textId="70C1C42D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1 (0.05-4.47)</w:t>
            </w:r>
          </w:p>
        </w:tc>
        <w:tc>
          <w:tcPr>
            <w:tcW w:w="1377" w:type="dxa"/>
          </w:tcPr>
          <w:p w14:paraId="44EF8C69" w14:textId="548FECA1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260</w:t>
            </w:r>
          </w:p>
        </w:tc>
      </w:tr>
      <w:tr w:rsidR="0026673C" w:rsidRPr="005644EB" w14:paraId="34A0F906" w14:textId="77777777" w:rsidTr="006A5F81">
        <w:tc>
          <w:tcPr>
            <w:tcW w:w="3652" w:type="dxa"/>
          </w:tcPr>
          <w:p w14:paraId="59D8BC01" w14:textId="77777777" w:rsidR="0026673C" w:rsidRPr="005644EB" w:rsidRDefault="0026673C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88</w:t>
            </w:r>
          </w:p>
          <w:p w14:paraId="6AB14C5A" w14:textId="77777777" w:rsidR="0026673C" w:rsidRPr="005644EB" w:rsidRDefault="0026673C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Upper urinary tract infection</w:t>
            </w:r>
          </w:p>
        </w:tc>
        <w:tc>
          <w:tcPr>
            <w:tcW w:w="3827" w:type="dxa"/>
          </w:tcPr>
          <w:p w14:paraId="2ECAF84E" w14:textId="3075C71D" w:rsidR="0026673C" w:rsidRPr="005644EB" w:rsidRDefault="00EC11D6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3BA4997C" w14:textId="31646938" w:rsidR="0026673C" w:rsidRPr="005644EB" w:rsidRDefault="00EC11D6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12412696" w14:textId="77777777" w:rsidTr="00C92B50">
        <w:tc>
          <w:tcPr>
            <w:tcW w:w="3652" w:type="dxa"/>
          </w:tcPr>
          <w:p w14:paraId="255C3396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3</w:t>
            </w:r>
          </w:p>
          <w:p w14:paraId="5D33D93B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lammatory bowel disease</w:t>
            </w:r>
          </w:p>
        </w:tc>
        <w:tc>
          <w:tcPr>
            <w:tcW w:w="3827" w:type="dxa"/>
          </w:tcPr>
          <w:p w14:paraId="2921A12C" w14:textId="74256055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0A30EEAD" w14:textId="58ED98A9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15475" w:rsidRPr="005644EB" w14:paraId="4B1C13C3" w14:textId="77777777" w:rsidTr="006A5F81">
        <w:tc>
          <w:tcPr>
            <w:tcW w:w="3652" w:type="dxa"/>
          </w:tcPr>
          <w:p w14:paraId="11DC0DBA" w14:textId="77777777" w:rsidR="00215475" w:rsidRPr="005644EB" w:rsidRDefault="00215475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0</w:t>
            </w:r>
          </w:p>
          <w:p w14:paraId="420744A1" w14:textId="77777777" w:rsidR="00215475" w:rsidRPr="005644EB" w:rsidRDefault="00215475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gestive malignancy</w:t>
            </w:r>
          </w:p>
        </w:tc>
        <w:tc>
          <w:tcPr>
            <w:tcW w:w="3827" w:type="dxa"/>
          </w:tcPr>
          <w:p w14:paraId="2BE0A6D6" w14:textId="2E0667EF" w:rsidR="00215475" w:rsidRPr="005644EB" w:rsidRDefault="00EC11D6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646D2B1E" w14:textId="46CDFBD0" w:rsidR="00215475" w:rsidRPr="005644EB" w:rsidRDefault="00EC11D6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2E1E2A6A" w14:textId="77777777" w:rsidTr="00C92B50">
        <w:tc>
          <w:tcPr>
            <w:tcW w:w="3652" w:type="dxa"/>
          </w:tcPr>
          <w:p w14:paraId="687203C2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8</w:t>
            </w:r>
          </w:p>
          <w:p w14:paraId="79071D50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ehydration</w:t>
            </w:r>
          </w:p>
        </w:tc>
        <w:tc>
          <w:tcPr>
            <w:tcW w:w="3827" w:type="dxa"/>
          </w:tcPr>
          <w:p w14:paraId="20FC7F39" w14:textId="6742390C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73 (0.27-6.07)</w:t>
            </w:r>
          </w:p>
        </w:tc>
        <w:tc>
          <w:tcPr>
            <w:tcW w:w="1377" w:type="dxa"/>
          </w:tcPr>
          <w:p w14:paraId="11A97C9C" w14:textId="72935D12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660</w:t>
            </w:r>
          </w:p>
        </w:tc>
      </w:tr>
      <w:tr w:rsidR="001560D9" w:rsidRPr="005644EB" w14:paraId="5A0FD90C" w14:textId="77777777" w:rsidTr="006A5F81">
        <w:tc>
          <w:tcPr>
            <w:tcW w:w="3652" w:type="dxa"/>
          </w:tcPr>
          <w:p w14:paraId="70D606F7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97</w:t>
            </w:r>
          </w:p>
          <w:p w14:paraId="5DD62E7C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luenza/acute upper respiratory </w:t>
            </w:r>
          </w:p>
          <w:p w14:paraId="7CC23584" w14:textId="77777777" w:rsidR="001560D9" w:rsidRPr="005644EB" w:rsidRDefault="001560D9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ection</w:t>
            </w:r>
          </w:p>
        </w:tc>
        <w:tc>
          <w:tcPr>
            <w:tcW w:w="3827" w:type="dxa"/>
          </w:tcPr>
          <w:p w14:paraId="418C0D6D" w14:textId="1A6661F8" w:rsidR="001560D9" w:rsidRPr="005644EB" w:rsidRDefault="00EC11D6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34EBEDD5" w14:textId="64C92642" w:rsidR="001560D9" w:rsidRPr="005644EB" w:rsidRDefault="00EC11D6" w:rsidP="006A5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6D696E5D" w14:textId="77777777" w:rsidTr="00C92B50">
        <w:tc>
          <w:tcPr>
            <w:tcW w:w="3652" w:type="dxa"/>
          </w:tcPr>
          <w:p w14:paraId="564DF1C2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0</w:t>
            </w:r>
          </w:p>
          <w:p w14:paraId="074083BC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spiratory failure</w:t>
            </w:r>
          </w:p>
        </w:tc>
        <w:tc>
          <w:tcPr>
            <w:tcW w:w="3827" w:type="dxa"/>
          </w:tcPr>
          <w:p w14:paraId="510A781F" w14:textId="13CD908A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.70 (1.82-15.15)</w:t>
            </w:r>
          </w:p>
        </w:tc>
        <w:tc>
          <w:tcPr>
            <w:tcW w:w="1377" w:type="dxa"/>
          </w:tcPr>
          <w:p w14:paraId="19AF1947" w14:textId="502EBA73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</w:tr>
      <w:tr w:rsidR="00AD5A82" w:rsidRPr="005644EB" w14:paraId="1E481F65" w14:textId="77777777" w:rsidTr="00C92B50">
        <w:tc>
          <w:tcPr>
            <w:tcW w:w="3652" w:type="dxa"/>
          </w:tcPr>
          <w:p w14:paraId="4A9EB8C0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2</w:t>
            </w:r>
          </w:p>
          <w:p w14:paraId="46226DEC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rrhythmia without cardiac catheter</w:t>
            </w:r>
          </w:p>
        </w:tc>
        <w:tc>
          <w:tcPr>
            <w:tcW w:w="3827" w:type="dxa"/>
          </w:tcPr>
          <w:p w14:paraId="31DFDE36" w14:textId="2BB3B016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94 (0.68-8.97)</w:t>
            </w:r>
          </w:p>
        </w:tc>
        <w:tc>
          <w:tcPr>
            <w:tcW w:w="1377" w:type="dxa"/>
          </w:tcPr>
          <w:p w14:paraId="745C9189" w14:textId="2776FB75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897</w:t>
            </w:r>
          </w:p>
        </w:tc>
      </w:tr>
      <w:tr w:rsidR="00AD5A82" w:rsidRPr="005644EB" w14:paraId="3AEF6DD7" w14:textId="77777777" w:rsidTr="00C92B50">
        <w:tc>
          <w:tcPr>
            <w:tcW w:w="3652" w:type="dxa"/>
          </w:tcPr>
          <w:p w14:paraId="4FE92B73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363</w:t>
            </w:r>
          </w:p>
          <w:p w14:paraId="3F34B8BD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soft tissue disorder</w:t>
            </w:r>
          </w:p>
        </w:tc>
        <w:tc>
          <w:tcPr>
            <w:tcW w:w="3827" w:type="dxa"/>
          </w:tcPr>
          <w:p w14:paraId="649FFBF5" w14:textId="1A998B93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29 (0.07-6.62)</w:t>
            </w:r>
          </w:p>
        </w:tc>
        <w:tc>
          <w:tcPr>
            <w:tcW w:w="1377" w:type="dxa"/>
          </w:tcPr>
          <w:p w14:paraId="6891C2EA" w14:textId="0F8C589A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080</w:t>
            </w:r>
          </w:p>
        </w:tc>
      </w:tr>
      <w:tr w:rsidR="00AD5A82" w:rsidRPr="005644EB" w14:paraId="4F790AAC" w14:textId="77777777" w:rsidTr="00C92B50">
        <w:tc>
          <w:tcPr>
            <w:tcW w:w="3652" w:type="dxa"/>
          </w:tcPr>
          <w:p w14:paraId="0E559AFD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84</w:t>
            </w:r>
          </w:p>
          <w:p w14:paraId="05279323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Hepatobiliary / pancreatic malignancy</w:t>
            </w:r>
          </w:p>
        </w:tc>
        <w:tc>
          <w:tcPr>
            <w:tcW w:w="3827" w:type="dxa"/>
          </w:tcPr>
          <w:p w14:paraId="5A44542B" w14:textId="162FC964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60 (0.40-9.66)</w:t>
            </w:r>
          </w:p>
        </w:tc>
        <w:tc>
          <w:tcPr>
            <w:tcW w:w="1377" w:type="dxa"/>
          </w:tcPr>
          <w:p w14:paraId="0A5DE724" w14:textId="424DB2B5" w:rsidR="00AD5A82" w:rsidRPr="005644EB" w:rsidRDefault="00EC11D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140</w:t>
            </w:r>
          </w:p>
        </w:tc>
      </w:tr>
      <w:tr w:rsidR="00AD5A82" w:rsidRPr="005644EB" w14:paraId="257A3B73" w14:textId="77777777" w:rsidTr="00C92B50">
        <w:tc>
          <w:tcPr>
            <w:tcW w:w="3652" w:type="dxa"/>
          </w:tcPr>
          <w:p w14:paraId="719B43F8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70</w:t>
            </w:r>
          </w:p>
          <w:p w14:paraId="6C8B78FA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ementia</w:t>
            </w:r>
          </w:p>
        </w:tc>
        <w:tc>
          <w:tcPr>
            <w:tcW w:w="3827" w:type="dxa"/>
          </w:tcPr>
          <w:p w14:paraId="3DAD00A3" w14:textId="16E84E57" w:rsidR="00AD5A82" w:rsidRPr="005644EB" w:rsidRDefault="00631CA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.10 (3.93-35.31)</w:t>
            </w:r>
          </w:p>
        </w:tc>
        <w:tc>
          <w:tcPr>
            <w:tcW w:w="1377" w:type="dxa"/>
          </w:tcPr>
          <w:p w14:paraId="30FE43C2" w14:textId="69120C09" w:rsidR="00AD5A82" w:rsidRPr="005644EB" w:rsidRDefault="00631CA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D5A82" w:rsidRPr="005644EB" w14:paraId="791851D0" w14:textId="77777777" w:rsidTr="00C92B50">
        <w:tc>
          <w:tcPr>
            <w:tcW w:w="3652" w:type="dxa"/>
          </w:tcPr>
          <w:p w14:paraId="5D4779AD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62</w:t>
            </w:r>
          </w:p>
          <w:p w14:paraId="1A13C5F4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Fever</w:t>
            </w:r>
          </w:p>
        </w:tc>
        <w:tc>
          <w:tcPr>
            <w:tcW w:w="3827" w:type="dxa"/>
          </w:tcPr>
          <w:p w14:paraId="039DEEE5" w14:textId="7464AA74" w:rsidR="00AD5A82" w:rsidRPr="005644EB" w:rsidRDefault="00631CA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5CE28515" w14:textId="54EC27A4" w:rsidR="00AD5A82" w:rsidRPr="005644EB" w:rsidRDefault="00631CA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32EEBA87" w14:textId="77777777" w:rsidTr="00C92B50">
        <w:tc>
          <w:tcPr>
            <w:tcW w:w="3652" w:type="dxa"/>
          </w:tcPr>
          <w:p w14:paraId="35079AF0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37</w:t>
            </w:r>
          </w:p>
          <w:p w14:paraId="7FCFC51F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dysfunction of central nervous    </w:t>
            </w:r>
          </w:p>
          <w:p w14:paraId="60CA3198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ystem</w:t>
            </w:r>
          </w:p>
        </w:tc>
        <w:tc>
          <w:tcPr>
            <w:tcW w:w="3827" w:type="dxa"/>
          </w:tcPr>
          <w:p w14:paraId="47DD6D75" w14:textId="048A5AFB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14BD0829" w14:textId="4AD0F7B8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3C9C9633" w14:textId="77777777" w:rsidTr="00C92B50">
        <w:tc>
          <w:tcPr>
            <w:tcW w:w="3652" w:type="dxa"/>
          </w:tcPr>
          <w:p w14:paraId="0B769846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6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436"/>
            </w:tblGrid>
            <w:tr w:rsidR="00AD5A82" w:rsidRPr="005644EB" w14:paraId="5C2DC5A3" w14:textId="77777777" w:rsidTr="00C92B50">
              <w:trPr>
                <w:trHeight w:val="96"/>
              </w:trPr>
              <w:tc>
                <w:tcPr>
                  <w:tcW w:w="0" w:type="auto"/>
                </w:tcPr>
                <w:p w14:paraId="5FBC76FE" w14:textId="77777777" w:rsidR="00AD5A82" w:rsidRPr="005644EB" w:rsidRDefault="00AD5A82" w:rsidP="00C92B50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44E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sophagitis/gastritis/miscellaneous digestive disease </w:t>
                  </w:r>
                </w:p>
              </w:tc>
            </w:tr>
          </w:tbl>
          <w:p w14:paraId="6303F679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A136E41" w14:textId="4DBC31F3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4679757A" w14:textId="47D50487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1EF76C9B" w14:textId="77777777" w:rsidTr="00C92B50">
        <w:tc>
          <w:tcPr>
            <w:tcW w:w="3652" w:type="dxa"/>
          </w:tcPr>
          <w:p w14:paraId="5E3AE3F0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07</w:t>
            </w:r>
          </w:p>
          <w:p w14:paraId="14475DFC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disease / disorder of skin / </w:t>
            </w:r>
          </w:p>
          <w:p w14:paraId="10ED4053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ubcutaneous tissue</w:t>
            </w:r>
          </w:p>
        </w:tc>
        <w:tc>
          <w:tcPr>
            <w:tcW w:w="3827" w:type="dxa"/>
          </w:tcPr>
          <w:p w14:paraId="78C97755" w14:textId="521B934C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63F3E725" w14:textId="06EEA5CD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783AE4CA" w14:textId="77777777" w:rsidTr="00C92B50">
        <w:tc>
          <w:tcPr>
            <w:tcW w:w="3652" w:type="dxa"/>
          </w:tcPr>
          <w:p w14:paraId="754019A9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6  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877"/>
            </w:tblGrid>
            <w:tr w:rsidR="00AD5A82" w:rsidRPr="005644EB" w14:paraId="2D845170" w14:textId="77777777" w:rsidTr="00C92B50">
              <w:trPr>
                <w:trHeight w:val="96"/>
              </w:trPr>
              <w:tc>
                <w:tcPr>
                  <w:tcW w:w="0" w:type="auto"/>
                </w:tcPr>
                <w:p w14:paraId="3725503F" w14:textId="77777777" w:rsidR="00AD5A82" w:rsidRPr="005644EB" w:rsidRDefault="00AD5A82" w:rsidP="00C92B50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44E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Benign hypertension </w:t>
                  </w:r>
                </w:p>
              </w:tc>
            </w:tr>
          </w:tbl>
          <w:p w14:paraId="4834F347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265D079" w14:textId="0C5B5F20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06FB7818" w14:textId="285D0433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013CA6F4" w14:textId="77777777" w:rsidTr="00C92B50">
        <w:tc>
          <w:tcPr>
            <w:tcW w:w="3652" w:type="dxa"/>
          </w:tcPr>
          <w:p w14:paraId="066822CE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35</w:t>
            </w:r>
          </w:p>
          <w:p w14:paraId="640BF168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anemia</w:t>
            </w:r>
          </w:p>
        </w:tc>
        <w:tc>
          <w:tcPr>
            <w:tcW w:w="3827" w:type="dxa"/>
          </w:tcPr>
          <w:p w14:paraId="393901F1" w14:textId="1376ED80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59 (0.14-15.30)</w:t>
            </w:r>
          </w:p>
        </w:tc>
        <w:tc>
          <w:tcPr>
            <w:tcW w:w="1377" w:type="dxa"/>
          </w:tcPr>
          <w:p w14:paraId="5B0C4840" w14:textId="5481FA3A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800</w:t>
            </w:r>
          </w:p>
        </w:tc>
      </w:tr>
      <w:tr w:rsidR="00AD5A82" w:rsidRPr="005644EB" w14:paraId="58A4DB24" w14:textId="77777777" w:rsidTr="00C92B50">
        <w:tc>
          <w:tcPr>
            <w:tcW w:w="3652" w:type="dxa"/>
          </w:tcPr>
          <w:p w14:paraId="0EDDA11B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43</w:t>
            </w:r>
          </w:p>
          <w:p w14:paraId="677A40B4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ease of pleura</w:t>
            </w:r>
          </w:p>
        </w:tc>
        <w:tc>
          <w:tcPr>
            <w:tcW w:w="3827" w:type="dxa"/>
          </w:tcPr>
          <w:p w14:paraId="58113210" w14:textId="19695BCA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26BA6AED" w14:textId="79F30A41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D5A82" w:rsidRPr="005644EB" w14:paraId="1C5FDCCD" w14:textId="77777777" w:rsidTr="00C92B50">
        <w:tc>
          <w:tcPr>
            <w:tcW w:w="3652" w:type="dxa"/>
          </w:tcPr>
          <w:p w14:paraId="4777D423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86</w:t>
            </w:r>
          </w:p>
          <w:p w14:paraId="5B12174F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Liver disease except cirrhosis / </w:t>
            </w:r>
          </w:p>
          <w:p w14:paraId="60150E4F" w14:textId="77777777" w:rsidR="00AD5A82" w:rsidRPr="005644EB" w:rsidRDefault="00AD5A82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alignancy</w:t>
            </w:r>
          </w:p>
        </w:tc>
        <w:tc>
          <w:tcPr>
            <w:tcW w:w="3827" w:type="dxa"/>
          </w:tcPr>
          <w:p w14:paraId="22D2DA06" w14:textId="7BDD5074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0E02CC2F" w14:textId="74646142" w:rsidR="00AD5A82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A06DA" w:rsidRPr="005644EB" w14:paraId="01182BD1" w14:textId="77777777" w:rsidTr="003A06DA">
        <w:tc>
          <w:tcPr>
            <w:tcW w:w="3652" w:type="dxa"/>
          </w:tcPr>
          <w:p w14:paraId="5D38C580" w14:textId="77777777" w:rsidR="003A06DA" w:rsidRPr="005644EB" w:rsidRDefault="003A06DA" w:rsidP="003A0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5</w:t>
            </w:r>
          </w:p>
          <w:p w14:paraId="65FD96F0" w14:textId="77777777" w:rsidR="003A06DA" w:rsidRPr="005644EB" w:rsidRDefault="003A06DA" w:rsidP="003A0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order of metabolism</w:t>
            </w:r>
          </w:p>
        </w:tc>
        <w:tc>
          <w:tcPr>
            <w:tcW w:w="3827" w:type="dxa"/>
          </w:tcPr>
          <w:p w14:paraId="4C94746A" w14:textId="49F40934" w:rsidR="003A06DA" w:rsidRPr="005644EB" w:rsidRDefault="00AE6E20" w:rsidP="003A0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19 (0.07-6.04)</w:t>
            </w:r>
          </w:p>
        </w:tc>
        <w:tc>
          <w:tcPr>
            <w:tcW w:w="1377" w:type="dxa"/>
          </w:tcPr>
          <w:p w14:paraId="7642F0AE" w14:textId="3211DCD8" w:rsidR="003A06DA" w:rsidRPr="005644EB" w:rsidRDefault="00AE6E20" w:rsidP="003A0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670</w:t>
            </w:r>
          </w:p>
        </w:tc>
      </w:tr>
      <w:tr w:rsidR="003A06DA" w:rsidRPr="005644EB" w14:paraId="5B6AACBB" w14:textId="77777777" w:rsidTr="00C92B50">
        <w:tc>
          <w:tcPr>
            <w:tcW w:w="3652" w:type="dxa"/>
          </w:tcPr>
          <w:p w14:paraId="4672089F" w14:textId="77777777" w:rsidR="003A06DA" w:rsidRPr="005644EB" w:rsidRDefault="003A06DA" w:rsidP="003A0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370</w:t>
            </w:r>
          </w:p>
          <w:p w14:paraId="1DE4A74E" w14:textId="1FC1A078" w:rsidR="003A06DA" w:rsidRPr="005644EB" w:rsidRDefault="003A06D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lammatory and reactive arthropathy</w:t>
            </w:r>
          </w:p>
        </w:tc>
        <w:tc>
          <w:tcPr>
            <w:tcW w:w="3827" w:type="dxa"/>
          </w:tcPr>
          <w:p w14:paraId="67F30E6F" w14:textId="66D9838E" w:rsidR="003A06DA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727DB3E1" w14:textId="690DFB50" w:rsidR="003A06DA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A06DA" w:rsidRPr="005644EB" w14:paraId="232433DB" w14:textId="77777777" w:rsidTr="00C92B50">
        <w:tc>
          <w:tcPr>
            <w:tcW w:w="3652" w:type="dxa"/>
          </w:tcPr>
          <w:p w14:paraId="460DAEEF" w14:textId="77777777" w:rsidR="003A06DA" w:rsidRPr="005644EB" w:rsidRDefault="003A06DA" w:rsidP="003A0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80</w:t>
            </w:r>
          </w:p>
          <w:p w14:paraId="6994E1AA" w14:textId="15FCE503" w:rsidR="003A06DA" w:rsidRPr="005644EB" w:rsidRDefault="003A06D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Kidney disease</w:t>
            </w:r>
          </w:p>
        </w:tc>
        <w:tc>
          <w:tcPr>
            <w:tcW w:w="3827" w:type="dxa"/>
          </w:tcPr>
          <w:p w14:paraId="0FA21D0A" w14:textId="2CFB3332" w:rsidR="003A06DA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5940B9C9" w14:textId="3C7DCA5D" w:rsidR="003A06DA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A06DA" w:rsidRPr="005644EB" w14:paraId="1F04E245" w14:textId="77777777" w:rsidTr="00C92B50">
        <w:tc>
          <w:tcPr>
            <w:tcW w:w="3652" w:type="dxa"/>
          </w:tcPr>
          <w:p w14:paraId="38087202" w14:textId="77777777" w:rsidR="003A06DA" w:rsidRPr="005644EB" w:rsidRDefault="003A06DA" w:rsidP="003A0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98</w:t>
            </w:r>
          </w:p>
          <w:p w14:paraId="370A9AAF" w14:textId="77777777" w:rsidR="003A06DA" w:rsidRPr="005644EB" w:rsidRDefault="003A06DA" w:rsidP="003A0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sychoactive substance use, acute </w:t>
            </w:r>
          </w:p>
          <w:p w14:paraId="1C3D11DD" w14:textId="2CDCEAE4" w:rsidR="003A06DA" w:rsidRPr="005644EB" w:rsidRDefault="003A06D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toxication</w:t>
            </w:r>
          </w:p>
        </w:tc>
        <w:tc>
          <w:tcPr>
            <w:tcW w:w="3827" w:type="dxa"/>
          </w:tcPr>
          <w:p w14:paraId="6DE3111E" w14:textId="52FD981A" w:rsidR="003A06DA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</w:tcPr>
          <w:p w14:paraId="3B1490D4" w14:textId="396C7609" w:rsidR="003A06DA" w:rsidRPr="005644EB" w:rsidRDefault="00AE6E20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295194A2" w14:textId="77777777" w:rsidR="00A0650C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N/A = not applicable for which the 2x2 table have too few patients in one cell to calculate accurately an odds ratio</w:t>
      </w:r>
      <w:r w:rsidRPr="005644EB">
        <w:rPr>
          <w:rFonts w:ascii="Times New Roman" w:hAnsi="Times New Roman" w:cs="Times New Roman"/>
        </w:rPr>
        <w:br w:type="page"/>
      </w:r>
    </w:p>
    <w:p w14:paraId="2A2E3A12" w14:textId="77777777" w:rsidR="00A0650C" w:rsidRPr="005644EB" w:rsidRDefault="00A0650C" w:rsidP="00A0650C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lastRenderedPageBreak/>
        <w:t>Appendix Table 5. Diagnostic properties of clinical prediction rule applied to validation cohort using score weighted by coefficient of logistic regression model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1418"/>
        <w:gridCol w:w="1701"/>
        <w:gridCol w:w="1842"/>
      </w:tblGrid>
      <w:tr w:rsidR="00A0650C" w:rsidRPr="005644EB" w14:paraId="57BFA3E0" w14:textId="77777777" w:rsidTr="008D6E49">
        <w:tc>
          <w:tcPr>
            <w:tcW w:w="1668" w:type="dxa"/>
          </w:tcPr>
          <w:p w14:paraId="3F81767B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  <w:p w14:paraId="64AB2A44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5816DE3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LC patients / Patients with same number of points</w:t>
            </w:r>
          </w:p>
          <w:p w14:paraId="2161689F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Positive predictive value</w:t>
            </w:r>
          </w:p>
        </w:tc>
        <w:tc>
          <w:tcPr>
            <w:tcW w:w="1418" w:type="dxa"/>
          </w:tcPr>
          <w:p w14:paraId="30F7565B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LC patients</w:t>
            </w:r>
          </w:p>
          <w:p w14:paraId="1BB8BC8C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=124)</w:t>
            </w:r>
          </w:p>
        </w:tc>
        <w:tc>
          <w:tcPr>
            <w:tcW w:w="1701" w:type="dxa"/>
          </w:tcPr>
          <w:p w14:paraId="19261862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on-ALC patients</w:t>
            </w:r>
          </w:p>
          <w:p w14:paraId="6582330D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=2032)</w:t>
            </w:r>
          </w:p>
        </w:tc>
        <w:tc>
          <w:tcPr>
            <w:tcW w:w="1842" w:type="dxa"/>
          </w:tcPr>
          <w:p w14:paraId="4EED768D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Likelihood ratio</w:t>
            </w:r>
          </w:p>
          <w:p w14:paraId="06E9F098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A0650C" w:rsidRPr="005644EB" w14:paraId="5E1D5894" w14:textId="77777777" w:rsidTr="008D6E49">
        <w:tc>
          <w:tcPr>
            <w:tcW w:w="9180" w:type="dxa"/>
            <w:gridSpan w:val="5"/>
          </w:tcPr>
          <w:p w14:paraId="6DFEAC1A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Point system</w:t>
            </w:r>
          </w:p>
        </w:tc>
      </w:tr>
      <w:tr w:rsidR="00A0650C" w:rsidRPr="005644EB" w14:paraId="23442495" w14:textId="77777777" w:rsidTr="008D6E49">
        <w:tc>
          <w:tcPr>
            <w:tcW w:w="1668" w:type="dxa"/>
          </w:tcPr>
          <w:p w14:paraId="26DC1EC7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point</w:t>
            </w:r>
          </w:p>
        </w:tc>
        <w:tc>
          <w:tcPr>
            <w:tcW w:w="2551" w:type="dxa"/>
          </w:tcPr>
          <w:p w14:paraId="6595792E" w14:textId="16CDB062" w:rsidR="00A0650C" w:rsidRPr="005644EB" w:rsidRDefault="0024099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459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0.4%)</w:t>
            </w:r>
          </w:p>
        </w:tc>
        <w:tc>
          <w:tcPr>
            <w:tcW w:w="1418" w:type="dxa"/>
          </w:tcPr>
          <w:p w14:paraId="3256BF17" w14:textId="79578D5F" w:rsidR="00A0650C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1.6%)</w:t>
            </w:r>
          </w:p>
        </w:tc>
        <w:tc>
          <w:tcPr>
            <w:tcW w:w="1701" w:type="dxa"/>
          </w:tcPr>
          <w:p w14:paraId="44EDA5FA" w14:textId="3787895E" w:rsidR="00A0650C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57 (22.5%)</w:t>
            </w:r>
          </w:p>
        </w:tc>
        <w:tc>
          <w:tcPr>
            <w:tcW w:w="1842" w:type="dxa"/>
          </w:tcPr>
          <w:p w14:paraId="6C0552BE" w14:textId="1481249F" w:rsidR="00A0650C" w:rsidRPr="005644EB" w:rsidRDefault="007E35AF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7 (0.02-0.28</w:t>
            </w:r>
            <w:r w:rsidR="00FC49B6" w:rsidRPr="00564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650C" w:rsidRPr="005644EB" w14:paraId="25E43F8D" w14:textId="77777777" w:rsidTr="008D6E49">
        <w:tc>
          <w:tcPr>
            <w:tcW w:w="1668" w:type="dxa"/>
          </w:tcPr>
          <w:p w14:paraId="083C2ECA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point</w:t>
            </w:r>
          </w:p>
        </w:tc>
        <w:tc>
          <w:tcPr>
            <w:tcW w:w="2551" w:type="dxa"/>
          </w:tcPr>
          <w:p w14:paraId="07DBB9E0" w14:textId="1A33C1CF" w:rsidR="00A0650C" w:rsidRPr="005644EB" w:rsidRDefault="0024099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536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0.8%)</w:t>
            </w:r>
          </w:p>
        </w:tc>
        <w:tc>
          <w:tcPr>
            <w:tcW w:w="1418" w:type="dxa"/>
          </w:tcPr>
          <w:p w14:paraId="13768C96" w14:textId="7C188B6A" w:rsidR="00A0650C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3.2%)</w:t>
            </w:r>
          </w:p>
        </w:tc>
        <w:tc>
          <w:tcPr>
            <w:tcW w:w="1701" w:type="dxa"/>
          </w:tcPr>
          <w:p w14:paraId="45FC1189" w14:textId="384459A1" w:rsidR="00A0650C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32 (26.2%)</w:t>
            </w:r>
          </w:p>
        </w:tc>
        <w:tc>
          <w:tcPr>
            <w:tcW w:w="1842" w:type="dxa"/>
          </w:tcPr>
          <w:p w14:paraId="723993B3" w14:textId="5D56D62E" w:rsidR="00A0650C" w:rsidRPr="005644EB" w:rsidRDefault="00FC49B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2 (0.05-0.32)</w:t>
            </w:r>
          </w:p>
        </w:tc>
      </w:tr>
      <w:tr w:rsidR="00A0650C" w:rsidRPr="005644EB" w14:paraId="46A178C9" w14:textId="77777777" w:rsidTr="008D6E49">
        <w:tc>
          <w:tcPr>
            <w:tcW w:w="1668" w:type="dxa"/>
          </w:tcPr>
          <w:p w14:paraId="4066D213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points</w:t>
            </w:r>
          </w:p>
        </w:tc>
        <w:tc>
          <w:tcPr>
            <w:tcW w:w="2551" w:type="dxa"/>
          </w:tcPr>
          <w:p w14:paraId="4395F22D" w14:textId="476EEFBF" w:rsidR="00A0650C" w:rsidRPr="005644EB" w:rsidRDefault="0024099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158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0.6%)</w:t>
            </w:r>
          </w:p>
        </w:tc>
        <w:tc>
          <w:tcPr>
            <w:tcW w:w="1418" w:type="dxa"/>
          </w:tcPr>
          <w:p w14:paraId="6A7888EE" w14:textId="096D616A" w:rsidR="00A0650C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  <w:tc>
          <w:tcPr>
            <w:tcW w:w="1701" w:type="dxa"/>
          </w:tcPr>
          <w:p w14:paraId="2D29F179" w14:textId="2F71D7C0" w:rsidR="00A0650C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7 (7.7%)</w:t>
            </w:r>
          </w:p>
        </w:tc>
        <w:tc>
          <w:tcPr>
            <w:tcW w:w="1842" w:type="dxa"/>
          </w:tcPr>
          <w:p w14:paraId="3D216EB9" w14:textId="3EECEC7B" w:rsidR="00A0650C" w:rsidRPr="005644EB" w:rsidRDefault="00FC49B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704BBB"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0.02-0.74)</w:t>
            </w:r>
          </w:p>
        </w:tc>
      </w:tr>
      <w:tr w:rsidR="00A0650C" w:rsidRPr="005644EB" w14:paraId="3F9848FA" w14:textId="77777777" w:rsidTr="008D6E49">
        <w:tc>
          <w:tcPr>
            <w:tcW w:w="1668" w:type="dxa"/>
          </w:tcPr>
          <w:p w14:paraId="3BA39F18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points</w:t>
            </w:r>
          </w:p>
        </w:tc>
        <w:tc>
          <w:tcPr>
            <w:tcW w:w="2551" w:type="dxa"/>
          </w:tcPr>
          <w:p w14:paraId="0F1B4106" w14:textId="2EC2AEF6" w:rsidR="00A0650C" w:rsidRPr="005644EB" w:rsidRDefault="0024099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241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4.2%)</w:t>
            </w:r>
          </w:p>
        </w:tc>
        <w:tc>
          <w:tcPr>
            <w:tcW w:w="1418" w:type="dxa"/>
          </w:tcPr>
          <w:p w14:paraId="239A4CD6" w14:textId="47A8B473" w:rsidR="00A0650C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 (8.1%)</w:t>
            </w:r>
          </w:p>
        </w:tc>
        <w:tc>
          <w:tcPr>
            <w:tcW w:w="1701" w:type="dxa"/>
          </w:tcPr>
          <w:p w14:paraId="7182766C" w14:textId="33FC489E" w:rsidR="00A0650C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31 (11.4%)</w:t>
            </w:r>
          </w:p>
        </w:tc>
        <w:tc>
          <w:tcPr>
            <w:tcW w:w="1842" w:type="dxa"/>
          </w:tcPr>
          <w:p w14:paraId="3505EE6B" w14:textId="1964C331" w:rsidR="00A0650C" w:rsidRPr="005644EB" w:rsidRDefault="00704BB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71 (0.39-1.30)</w:t>
            </w:r>
          </w:p>
        </w:tc>
      </w:tr>
      <w:tr w:rsidR="00A0650C" w:rsidRPr="005644EB" w14:paraId="514FF195" w14:textId="77777777" w:rsidTr="008D6E49">
        <w:tc>
          <w:tcPr>
            <w:tcW w:w="1668" w:type="dxa"/>
          </w:tcPr>
          <w:p w14:paraId="50346AF2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points</w:t>
            </w:r>
          </w:p>
        </w:tc>
        <w:tc>
          <w:tcPr>
            <w:tcW w:w="2551" w:type="dxa"/>
          </w:tcPr>
          <w:p w14:paraId="05F7B4BD" w14:textId="3A911BBD" w:rsidR="00A0650C" w:rsidRPr="005644EB" w:rsidRDefault="0024099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154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2.0%)</w:t>
            </w:r>
          </w:p>
        </w:tc>
        <w:tc>
          <w:tcPr>
            <w:tcW w:w="1418" w:type="dxa"/>
          </w:tcPr>
          <w:p w14:paraId="0ADD5C94" w14:textId="3829BAC6" w:rsidR="00A0650C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2.4%)</w:t>
            </w:r>
          </w:p>
        </w:tc>
        <w:tc>
          <w:tcPr>
            <w:tcW w:w="1701" w:type="dxa"/>
          </w:tcPr>
          <w:p w14:paraId="693549CB" w14:textId="5EEFFFB1" w:rsidR="00A0650C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1 (7.4%)</w:t>
            </w:r>
          </w:p>
        </w:tc>
        <w:tc>
          <w:tcPr>
            <w:tcW w:w="1842" w:type="dxa"/>
          </w:tcPr>
          <w:p w14:paraId="3C5CDB25" w14:textId="542489C0" w:rsidR="00A0650C" w:rsidRPr="005644EB" w:rsidRDefault="00704BB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3 (0.11-1.01)</w:t>
            </w:r>
          </w:p>
        </w:tc>
      </w:tr>
      <w:tr w:rsidR="00A0650C" w:rsidRPr="005644EB" w14:paraId="4C0A5A26" w14:textId="77777777" w:rsidTr="008D6E49">
        <w:tc>
          <w:tcPr>
            <w:tcW w:w="1668" w:type="dxa"/>
          </w:tcPr>
          <w:p w14:paraId="02F3C47D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points</w:t>
            </w:r>
          </w:p>
        </w:tc>
        <w:tc>
          <w:tcPr>
            <w:tcW w:w="2551" w:type="dxa"/>
          </w:tcPr>
          <w:p w14:paraId="5CC59D57" w14:textId="060D941B" w:rsidR="00A0650C" w:rsidRPr="005644EB" w:rsidRDefault="0024099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114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4.4%)</w:t>
            </w:r>
          </w:p>
        </w:tc>
        <w:tc>
          <w:tcPr>
            <w:tcW w:w="1418" w:type="dxa"/>
          </w:tcPr>
          <w:p w14:paraId="2431F9B6" w14:textId="37E8B706" w:rsidR="00A0650C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(4.0%)</w:t>
            </w:r>
          </w:p>
        </w:tc>
        <w:tc>
          <w:tcPr>
            <w:tcW w:w="1701" w:type="dxa"/>
          </w:tcPr>
          <w:p w14:paraId="2C458333" w14:textId="308274F7" w:rsidR="00A0650C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9 (5.4%)</w:t>
            </w:r>
          </w:p>
        </w:tc>
        <w:tc>
          <w:tcPr>
            <w:tcW w:w="1842" w:type="dxa"/>
          </w:tcPr>
          <w:p w14:paraId="01C70B55" w14:textId="5D73FD28" w:rsidR="00A0650C" w:rsidRPr="005644EB" w:rsidRDefault="00704BB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75 (0.31-1.81)</w:t>
            </w:r>
          </w:p>
        </w:tc>
      </w:tr>
      <w:tr w:rsidR="00A0650C" w:rsidRPr="005644EB" w14:paraId="548AB2DA" w14:textId="77777777" w:rsidTr="008D6E49">
        <w:tc>
          <w:tcPr>
            <w:tcW w:w="1668" w:type="dxa"/>
          </w:tcPr>
          <w:p w14:paraId="44314C55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points</w:t>
            </w:r>
          </w:p>
        </w:tc>
        <w:tc>
          <w:tcPr>
            <w:tcW w:w="2551" w:type="dxa"/>
          </w:tcPr>
          <w:p w14:paraId="324A3245" w14:textId="6DDE766F" w:rsidR="00A0650C" w:rsidRPr="005644EB" w:rsidRDefault="0024099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118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5.9%)</w:t>
            </w:r>
          </w:p>
        </w:tc>
        <w:tc>
          <w:tcPr>
            <w:tcW w:w="1418" w:type="dxa"/>
          </w:tcPr>
          <w:p w14:paraId="63774F4A" w14:textId="0BDE377E" w:rsidR="00A0650C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5.7%)</w:t>
            </w:r>
          </w:p>
        </w:tc>
        <w:tc>
          <w:tcPr>
            <w:tcW w:w="1701" w:type="dxa"/>
          </w:tcPr>
          <w:p w14:paraId="7329BBFF" w14:textId="1C00A2E1" w:rsidR="00A0650C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11 (5.5%)</w:t>
            </w:r>
          </w:p>
        </w:tc>
        <w:tc>
          <w:tcPr>
            <w:tcW w:w="1842" w:type="dxa"/>
          </w:tcPr>
          <w:p w14:paraId="231E17FB" w14:textId="796BA7B6" w:rsidR="00A0650C" w:rsidRPr="005644EB" w:rsidRDefault="00704BB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03 (0.49-2.17)</w:t>
            </w:r>
          </w:p>
        </w:tc>
      </w:tr>
      <w:tr w:rsidR="00A0650C" w:rsidRPr="005644EB" w14:paraId="1B6F0A73" w14:textId="77777777" w:rsidTr="008D6E49">
        <w:tc>
          <w:tcPr>
            <w:tcW w:w="1668" w:type="dxa"/>
          </w:tcPr>
          <w:p w14:paraId="67FC37A6" w14:textId="77777777" w:rsidR="00A0650C" w:rsidRPr="005644EB" w:rsidRDefault="00A0650C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points</w:t>
            </w:r>
          </w:p>
        </w:tc>
        <w:tc>
          <w:tcPr>
            <w:tcW w:w="2551" w:type="dxa"/>
          </w:tcPr>
          <w:p w14:paraId="51EFCF11" w14:textId="7C3624B7" w:rsidR="00A0650C" w:rsidRPr="005644EB" w:rsidRDefault="0024099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65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10.8%)</w:t>
            </w:r>
          </w:p>
        </w:tc>
        <w:tc>
          <w:tcPr>
            <w:tcW w:w="1418" w:type="dxa"/>
          </w:tcPr>
          <w:p w14:paraId="77E7B15D" w14:textId="65EBCFF0" w:rsidR="00A0650C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5.7%)</w:t>
            </w:r>
          </w:p>
        </w:tc>
        <w:tc>
          <w:tcPr>
            <w:tcW w:w="1701" w:type="dxa"/>
          </w:tcPr>
          <w:p w14:paraId="0E8C3619" w14:textId="12C5ACEA" w:rsidR="00A0650C" w:rsidRPr="005644EB" w:rsidRDefault="00F366B1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0733" w:rsidRPr="005644EB">
              <w:rPr>
                <w:rFonts w:ascii="Times New Roman" w:hAnsi="Times New Roman" w:cs="Times New Roman"/>
                <w:sz w:val="20"/>
                <w:szCs w:val="20"/>
              </w:rPr>
              <w:t>8 (2.9%)</w:t>
            </w:r>
          </w:p>
        </w:tc>
        <w:tc>
          <w:tcPr>
            <w:tcW w:w="1842" w:type="dxa"/>
          </w:tcPr>
          <w:p w14:paraId="3404138E" w14:textId="5276391B" w:rsidR="00A0650C" w:rsidRPr="005644EB" w:rsidRDefault="00704BB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98 (0.92-4.24)</w:t>
            </w:r>
          </w:p>
        </w:tc>
      </w:tr>
      <w:tr w:rsidR="00C64FA2" w:rsidRPr="005644EB" w14:paraId="65A928B6" w14:textId="77777777" w:rsidTr="008D6E49">
        <w:tc>
          <w:tcPr>
            <w:tcW w:w="1668" w:type="dxa"/>
          </w:tcPr>
          <w:p w14:paraId="18907B18" w14:textId="24FC10E0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points</w:t>
            </w:r>
          </w:p>
        </w:tc>
        <w:tc>
          <w:tcPr>
            <w:tcW w:w="2551" w:type="dxa"/>
          </w:tcPr>
          <w:p w14:paraId="79CF150B" w14:textId="6127080B" w:rsidR="00C64FA2" w:rsidRPr="005644EB" w:rsidRDefault="0024099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92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19.6%)</w:t>
            </w:r>
          </w:p>
        </w:tc>
        <w:tc>
          <w:tcPr>
            <w:tcW w:w="1418" w:type="dxa"/>
          </w:tcPr>
          <w:p w14:paraId="18673239" w14:textId="065F85B3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8 (14.5%)</w:t>
            </w:r>
          </w:p>
        </w:tc>
        <w:tc>
          <w:tcPr>
            <w:tcW w:w="1701" w:type="dxa"/>
          </w:tcPr>
          <w:p w14:paraId="49FE657C" w14:textId="11CB4355" w:rsidR="00C64FA2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4 (3.6%)</w:t>
            </w:r>
          </w:p>
        </w:tc>
        <w:tc>
          <w:tcPr>
            <w:tcW w:w="1842" w:type="dxa"/>
          </w:tcPr>
          <w:p w14:paraId="3F882967" w14:textId="409CDE89" w:rsidR="00C64FA2" w:rsidRPr="005644EB" w:rsidRDefault="0066083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.99 (2.46-6.46)</w:t>
            </w:r>
          </w:p>
        </w:tc>
      </w:tr>
      <w:tr w:rsidR="00C64FA2" w:rsidRPr="005644EB" w14:paraId="03853E17" w14:textId="77777777" w:rsidTr="008D6E49">
        <w:tc>
          <w:tcPr>
            <w:tcW w:w="1668" w:type="dxa"/>
          </w:tcPr>
          <w:p w14:paraId="33F2EE22" w14:textId="31D6014D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 points</w:t>
            </w:r>
          </w:p>
        </w:tc>
        <w:tc>
          <w:tcPr>
            <w:tcW w:w="2551" w:type="dxa"/>
          </w:tcPr>
          <w:p w14:paraId="09A66366" w14:textId="235C7A7B" w:rsidR="00C64FA2" w:rsidRPr="005644EB" w:rsidRDefault="00B448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76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13.2%)</w:t>
            </w:r>
          </w:p>
        </w:tc>
        <w:tc>
          <w:tcPr>
            <w:tcW w:w="1418" w:type="dxa"/>
          </w:tcPr>
          <w:p w14:paraId="4F3FF9C0" w14:textId="2C4A2212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 (8.1%)</w:t>
            </w:r>
          </w:p>
        </w:tc>
        <w:tc>
          <w:tcPr>
            <w:tcW w:w="1701" w:type="dxa"/>
          </w:tcPr>
          <w:p w14:paraId="645D0F58" w14:textId="28FE21A5" w:rsidR="00C64FA2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6 (3.3%)</w:t>
            </w:r>
          </w:p>
        </w:tc>
        <w:tc>
          <w:tcPr>
            <w:tcW w:w="1842" w:type="dxa"/>
          </w:tcPr>
          <w:p w14:paraId="61227F94" w14:textId="0C5AA9A4" w:rsidR="00C64FA2" w:rsidRPr="005644EB" w:rsidRDefault="0066083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48 (1.31-4.71)</w:t>
            </w:r>
          </w:p>
        </w:tc>
      </w:tr>
      <w:tr w:rsidR="00C64FA2" w:rsidRPr="005644EB" w14:paraId="6A2F1AF4" w14:textId="77777777" w:rsidTr="008D6E49">
        <w:tc>
          <w:tcPr>
            <w:tcW w:w="1668" w:type="dxa"/>
          </w:tcPr>
          <w:p w14:paraId="412C1FCB" w14:textId="2B098237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 points</w:t>
            </w:r>
          </w:p>
        </w:tc>
        <w:tc>
          <w:tcPr>
            <w:tcW w:w="2551" w:type="dxa"/>
          </w:tcPr>
          <w:p w14:paraId="54CC898F" w14:textId="7A23AA04" w:rsidR="00C64FA2" w:rsidRPr="005644EB" w:rsidRDefault="00B448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70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25.7%)</w:t>
            </w:r>
          </w:p>
        </w:tc>
        <w:tc>
          <w:tcPr>
            <w:tcW w:w="1418" w:type="dxa"/>
          </w:tcPr>
          <w:p w14:paraId="45C6127C" w14:textId="17A6B4EA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8 (14.5%)</w:t>
            </w:r>
          </w:p>
        </w:tc>
        <w:tc>
          <w:tcPr>
            <w:tcW w:w="1701" w:type="dxa"/>
          </w:tcPr>
          <w:p w14:paraId="5ABFE939" w14:textId="66DEE1AF" w:rsidR="00C64FA2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2 (2.6%)</w:t>
            </w:r>
          </w:p>
        </w:tc>
        <w:tc>
          <w:tcPr>
            <w:tcW w:w="1842" w:type="dxa"/>
          </w:tcPr>
          <w:p w14:paraId="0F63292B" w14:textId="7A825EE1" w:rsidR="00C64FA2" w:rsidRPr="005644EB" w:rsidRDefault="0066083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.67 (3.43-9.39)</w:t>
            </w:r>
          </w:p>
        </w:tc>
      </w:tr>
      <w:tr w:rsidR="00C64FA2" w:rsidRPr="005644EB" w14:paraId="1D76ADC0" w14:textId="77777777" w:rsidTr="008D6E49">
        <w:tc>
          <w:tcPr>
            <w:tcW w:w="1668" w:type="dxa"/>
          </w:tcPr>
          <w:p w14:paraId="666A50CD" w14:textId="54AB925A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1 points</w:t>
            </w:r>
          </w:p>
        </w:tc>
        <w:tc>
          <w:tcPr>
            <w:tcW w:w="2551" w:type="dxa"/>
          </w:tcPr>
          <w:p w14:paraId="17AAB6C5" w14:textId="0749FC86" w:rsidR="00C64FA2" w:rsidRPr="005644EB" w:rsidRDefault="00B448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21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42.9%)</w:t>
            </w:r>
          </w:p>
        </w:tc>
        <w:tc>
          <w:tcPr>
            <w:tcW w:w="1418" w:type="dxa"/>
          </w:tcPr>
          <w:p w14:paraId="0B32656F" w14:textId="52D824EF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 (7.3%)</w:t>
            </w:r>
          </w:p>
        </w:tc>
        <w:tc>
          <w:tcPr>
            <w:tcW w:w="1701" w:type="dxa"/>
          </w:tcPr>
          <w:p w14:paraId="2769F9D7" w14:textId="666C6FE3" w:rsidR="00C64FA2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 (0.6%)</w:t>
            </w:r>
          </w:p>
        </w:tc>
        <w:tc>
          <w:tcPr>
            <w:tcW w:w="1842" w:type="dxa"/>
          </w:tcPr>
          <w:p w14:paraId="27A26E85" w14:textId="04D38E72" w:rsidR="00C64FA2" w:rsidRPr="005644EB" w:rsidRDefault="0066083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.29 (5.28-28.61)</w:t>
            </w:r>
          </w:p>
        </w:tc>
      </w:tr>
      <w:tr w:rsidR="00C64FA2" w:rsidRPr="005644EB" w14:paraId="644D9F90" w14:textId="77777777" w:rsidTr="008D6E49">
        <w:tc>
          <w:tcPr>
            <w:tcW w:w="1668" w:type="dxa"/>
          </w:tcPr>
          <w:p w14:paraId="7B512250" w14:textId="5E093AC1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 points</w:t>
            </w:r>
          </w:p>
        </w:tc>
        <w:tc>
          <w:tcPr>
            <w:tcW w:w="2551" w:type="dxa"/>
          </w:tcPr>
          <w:p w14:paraId="729E5D68" w14:textId="3C1853C7" w:rsidR="00C64FA2" w:rsidRPr="005644EB" w:rsidRDefault="00B448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21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57.1%)</w:t>
            </w:r>
          </w:p>
        </w:tc>
        <w:tc>
          <w:tcPr>
            <w:tcW w:w="1418" w:type="dxa"/>
          </w:tcPr>
          <w:p w14:paraId="407252D8" w14:textId="490DB7B2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 (9.7%)</w:t>
            </w:r>
          </w:p>
        </w:tc>
        <w:tc>
          <w:tcPr>
            <w:tcW w:w="1701" w:type="dxa"/>
          </w:tcPr>
          <w:p w14:paraId="7CE1103E" w14:textId="06BDB3C5" w:rsidR="00C64FA2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 (0.4%)</w:t>
            </w:r>
          </w:p>
        </w:tc>
        <w:tc>
          <w:tcPr>
            <w:tcW w:w="1842" w:type="dxa"/>
          </w:tcPr>
          <w:p w14:paraId="61390A51" w14:textId="3FCCDE27" w:rsidR="00C64FA2" w:rsidRPr="005644EB" w:rsidRDefault="0066083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1.85 (9.39-50.87)</w:t>
            </w:r>
          </w:p>
        </w:tc>
      </w:tr>
      <w:tr w:rsidR="00C64FA2" w:rsidRPr="005644EB" w14:paraId="5A7E8C71" w14:textId="77777777" w:rsidTr="008D6E49">
        <w:tc>
          <w:tcPr>
            <w:tcW w:w="1668" w:type="dxa"/>
          </w:tcPr>
          <w:p w14:paraId="45AF549A" w14:textId="78A66CBD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 points</w:t>
            </w:r>
          </w:p>
        </w:tc>
        <w:tc>
          <w:tcPr>
            <w:tcW w:w="2551" w:type="dxa"/>
          </w:tcPr>
          <w:p w14:paraId="724D6CD6" w14:textId="4CA6D990" w:rsidR="00C64FA2" w:rsidRPr="005644EB" w:rsidRDefault="00B448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16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50.0%)</w:t>
            </w:r>
          </w:p>
        </w:tc>
        <w:tc>
          <w:tcPr>
            <w:tcW w:w="1418" w:type="dxa"/>
          </w:tcPr>
          <w:p w14:paraId="1F55463B" w14:textId="2E4CFD75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6.5%)</w:t>
            </w:r>
          </w:p>
        </w:tc>
        <w:tc>
          <w:tcPr>
            <w:tcW w:w="1701" w:type="dxa"/>
          </w:tcPr>
          <w:p w14:paraId="2573FBE9" w14:textId="26705055" w:rsidR="00C64FA2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0.4%)</w:t>
            </w:r>
          </w:p>
        </w:tc>
        <w:tc>
          <w:tcPr>
            <w:tcW w:w="1842" w:type="dxa"/>
          </w:tcPr>
          <w:p w14:paraId="6D93CF24" w14:textId="2C3DDCEC" w:rsidR="00C64FA2" w:rsidRPr="005644EB" w:rsidRDefault="0066083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.39 (6.26-42.93)</w:t>
            </w:r>
          </w:p>
        </w:tc>
      </w:tr>
      <w:tr w:rsidR="00C64FA2" w:rsidRPr="005644EB" w14:paraId="141B3527" w14:textId="77777777" w:rsidTr="008D6E49">
        <w:tc>
          <w:tcPr>
            <w:tcW w:w="1668" w:type="dxa"/>
          </w:tcPr>
          <w:p w14:paraId="784F0108" w14:textId="1F6A6113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4 points</w:t>
            </w:r>
          </w:p>
        </w:tc>
        <w:tc>
          <w:tcPr>
            <w:tcW w:w="2551" w:type="dxa"/>
          </w:tcPr>
          <w:p w14:paraId="09E7804E" w14:textId="3FDB1E6B" w:rsidR="00C64FA2" w:rsidRPr="005644EB" w:rsidRDefault="00B448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9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66.7%)</w:t>
            </w:r>
          </w:p>
        </w:tc>
        <w:tc>
          <w:tcPr>
            <w:tcW w:w="1418" w:type="dxa"/>
          </w:tcPr>
          <w:p w14:paraId="1131E636" w14:textId="5AA44A84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4.8%)</w:t>
            </w:r>
          </w:p>
        </w:tc>
        <w:tc>
          <w:tcPr>
            <w:tcW w:w="1701" w:type="dxa"/>
          </w:tcPr>
          <w:p w14:paraId="42597019" w14:textId="44142C50" w:rsidR="00C64FA2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0.2%)</w:t>
            </w:r>
          </w:p>
        </w:tc>
        <w:tc>
          <w:tcPr>
            <w:tcW w:w="1842" w:type="dxa"/>
          </w:tcPr>
          <w:p w14:paraId="7C2E37AF" w14:textId="4C3B0FDF" w:rsidR="00C64FA2" w:rsidRPr="005644EB" w:rsidRDefault="000123E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2.77</w:t>
            </w:r>
            <w:r w:rsidR="00660837"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8.30-129.50)</w:t>
            </w:r>
          </w:p>
        </w:tc>
      </w:tr>
      <w:tr w:rsidR="00C64FA2" w:rsidRPr="005644EB" w14:paraId="1D50E6C0" w14:textId="77777777" w:rsidTr="008D6E49">
        <w:tc>
          <w:tcPr>
            <w:tcW w:w="1668" w:type="dxa"/>
          </w:tcPr>
          <w:p w14:paraId="4418AAE3" w14:textId="15FFBC77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 points</w:t>
            </w:r>
          </w:p>
        </w:tc>
        <w:tc>
          <w:tcPr>
            <w:tcW w:w="2551" w:type="dxa"/>
          </w:tcPr>
          <w:p w14:paraId="016091C6" w14:textId="686F8E3B" w:rsidR="00C64FA2" w:rsidRPr="005644EB" w:rsidRDefault="00B448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5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60.0%)</w:t>
            </w:r>
          </w:p>
        </w:tc>
        <w:tc>
          <w:tcPr>
            <w:tcW w:w="1418" w:type="dxa"/>
          </w:tcPr>
          <w:p w14:paraId="70C4FB18" w14:textId="6BCBA210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2.4%)</w:t>
            </w:r>
          </w:p>
        </w:tc>
        <w:tc>
          <w:tcPr>
            <w:tcW w:w="1701" w:type="dxa"/>
          </w:tcPr>
          <w:p w14:paraId="4FE1C154" w14:textId="5FACFDC9" w:rsidR="00C64FA2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1%)</w:t>
            </w:r>
          </w:p>
        </w:tc>
        <w:tc>
          <w:tcPr>
            <w:tcW w:w="1842" w:type="dxa"/>
          </w:tcPr>
          <w:p w14:paraId="22C29167" w14:textId="5725525C" w:rsidR="00C64FA2" w:rsidRPr="005644EB" w:rsidRDefault="0066083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4.58 (4.14-145.76)</w:t>
            </w:r>
          </w:p>
        </w:tc>
      </w:tr>
      <w:tr w:rsidR="00C64FA2" w:rsidRPr="005644EB" w14:paraId="4B9FB297" w14:textId="77777777" w:rsidTr="008D6E49">
        <w:tc>
          <w:tcPr>
            <w:tcW w:w="1668" w:type="dxa"/>
          </w:tcPr>
          <w:p w14:paraId="5CDFE7A0" w14:textId="70DCCA93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 points</w:t>
            </w:r>
          </w:p>
        </w:tc>
        <w:tc>
          <w:tcPr>
            <w:tcW w:w="2551" w:type="dxa"/>
          </w:tcPr>
          <w:p w14:paraId="14C5C244" w14:textId="71EB704B" w:rsidR="00C64FA2" w:rsidRPr="005644EB" w:rsidRDefault="00B448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C64FA2" w:rsidRPr="005644EB">
              <w:rPr>
                <w:rFonts w:ascii="Times New Roman" w:hAnsi="Times New Roman" w:cs="Times New Roman"/>
                <w:sz w:val="20"/>
                <w:szCs w:val="20"/>
              </w:rPr>
              <w:t>/ 1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(100.0%)</w:t>
            </w:r>
          </w:p>
        </w:tc>
        <w:tc>
          <w:tcPr>
            <w:tcW w:w="1418" w:type="dxa"/>
          </w:tcPr>
          <w:p w14:paraId="01BA55B7" w14:textId="7E0EEA41" w:rsidR="00C64FA2" w:rsidRPr="005644EB" w:rsidRDefault="00C64FA2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  <w:tc>
          <w:tcPr>
            <w:tcW w:w="1701" w:type="dxa"/>
          </w:tcPr>
          <w:p w14:paraId="64770AFF" w14:textId="341EBDCD" w:rsidR="00C64FA2" w:rsidRPr="005644EB" w:rsidRDefault="009C0733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42" w:type="dxa"/>
          </w:tcPr>
          <w:p w14:paraId="45EDB759" w14:textId="0DC1A1CD" w:rsidR="00C64FA2" w:rsidRPr="005644EB" w:rsidRDefault="0066083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3B86B610" w14:textId="1A3AE1CE" w:rsidR="00A0650C" w:rsidRPr="005644EB" w:rsidRDefault="00A0650C" w:rsidP="00A0650C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  <w:lang w:val="en-CA"/>
        </w:rPr>
        <w:t xml:space="preserve">In the clinical prediction rule, score for each patient is calculated where each of the predictors in the multivariate model in table 3 is </w:t>
      </w:r>
      <w:r w:rsidR="00B52D56" w:rsidRPr="005644EB">
        <w:rPr>
          <w:rFonts w:ascii="Times New Roman" w:hAnsi="Times New Roman" w:cs="Times New Roman"/>
          <w:lang w:val="en-CA"/>
        </w:rPr>
        <w:t xml:space="preserve">worth based on ratio to the lowest coefficient in the logistic regression model </w:t>
      </w:r>
      <w:r w:rsidRPr="005644EB">
        <w:rPr>
          <w:rFonts w:ascii="Times New Roman" w:hAnsi="Times New Roman" w:cs="Times New Roman"/>
          <w:lang w:val="en-CA"/>
        </w:rPr>
        <w:t>(</w:t>
      </w:r>
      <w:r w:rsidR="00B52D56" w:rsidRPr="005644EB">
        <w:rPr>
          <w:rFonts w:ascii="Times New Roman" w:hAnsi="Times New Roman" w:cs="Times New Roman"/>
          <w:lang w:val="en-CA"/>
        </w:rPr>
        <w:t>Age &gt;=80 years = 2</w:t>
      </w:r>
      <w:r w:rsidRPr="005644EB">
        <w:rPr>
          <w:rFonts w:ascii="Times New Roman" w:hAnsi="Times New Roman" w:cs="Times New Roman"/>
          <w:lang w:val="en-CA"/>
        </w:rPr>
        <w:t xml:space="preserve"> point</w:t>
      </w:r>
      <w:r w:rsidR="00B52D56" w:rsidRPr="005644EB">
        <w:rPr>
          <w:rFonts w:ascii="Times New Roman" w:hAnsi="Times New Roman" w:cs="Times New Roman"/>
          <w:lang w:val="en-CA"/>
        </w:rPr>
        <w:t>s</w:t>
      </w:r>
      <w:r w:rsidRPr="005644EB">
        <w:rPr>
          <w:rFonts w:ascii="Times New Roman" w:hAnsi="Times New Roman" w:cs="Times New Roman"/>
          <w:lang w:val="en-CA"/>
        </w:rPr>
        <w:t xml:space="preserve">; </w:t>
      </w:r>
      <w:r w:rsidRPr="005644EB">
        <w:rPr>
          <w:rFonts w:ascii="Times New Roman" w:hAnsi="Times New Roman" w:cs="Times New Roman"/>
        </w:rPr>
        <w:t>f</w:t>
      </w:r>
      <w:r w:rsidR="00B52D56" w:rsidRPr="005644EB">
        <w:rPr>
          <w:rFonts w:ascii="Times New Roman" w:hAnsi="Times New Roman" w:cs="Times New Roman"/>
        </w:rPr>
        <w:t>emale = 1 point; dementia = 3</w:t>
      </w:r>
      <w:r w:rsidRPr="005644EB">
        <w:rPr>
          <w:rFonts w:ascii="Times New Roman" w:hAnsi="Times New Roman" w:cs="Times New Roman"/>
        </w:rPr>
        <w:t xml:space="preserve"> point</w:t>
      </w:r>
      <w:r w:rsidR="00B52D56" w:rsidRPr="005644EB">
        <w:rPr>
          <w:rFonts w:ascii="Times New Roman" w:hAnsi="Times New Roman" w:cs="Times New Roman"/>
        </w:rPr>
        <w:t>s</w:t>
      </w:r>
      <w:r w:rsidRPr="005644EB">
        <w:rPr>
          <w:rFonts w:ascii="Times New Roman" w:hAnsi="Times New Roman" w:cs="Times New Roman"/>
        </w:rPr>
        <w:t>; diabetes with complicati</w:t>
      </w:r>
      <w:r w:rsidR="00B52D56" w:rsidRPr="005644EB">
        <w:rPr>
          <w:rFonts w:ascii="Times New Roman" w:hAnsi="Times New Roman" w:cs="Times New Roman"/>
        </w:rPr>
        <w:t>ons = 1 point; physiotherapy = 3</w:t>
      </w:r>
      <w:r w:rsidRPr="005644EB">
        <w:rPr>
          <w:rFonts w:ascii="Times New Roman" w:hAnsi="Times New Roman" w:cs="Times New Roman"/>
        </w:rPr>
        <w:t xml:space="preserve"> point</w:t>
      </w:r>
      <w:r w:rsidR="00B52D56" w:rsidRPr="005644EB">
        <w:rPr>
          <w:rFonts w:ascii="Times New Roman" w:hAnsi="Times New Roman" w:cs="Times New Roman"/>
        </w:rPr>
        <w:t>s; occupational therapy = 4</w:t>
      </w:r>
      <w:r w:rsidRPr="005644EB">
        <w:rPr>
          <w:rFonts w:ascii="Times New Roman" w:hAnsi="Times New Roman" w:cs="Times New Roman"/>
        </w:rPr>
        <w:t xml:space="preserve"> point</w:t>
      </w:r>
      <w:r w:rsidR="00B52D56" w:rsidRPr="005644EB">
        <w:rPr>
          <w:rFonts w:ascii="Times New Roman" w:hAnsi="Times New Roman" w:cs="Times New Roman"/>
        </w:rPr>
        <w:t>s</w:t>
      </w:r>
      <w:r w:rsidRPr="005644EB">
        <w:rPr>
          <w:rFonts w:ascii="Times New Roman" w:hAnsi="Times New Roman" w:cs="Times New Roman"/>
        </w:rPr>
        <w:t>;</w:t>
      </w:r>
      <w:r w:rsidR="00B52D56" w:rsidRPr="005644EB">
        <w:rPr>
          <w:rFonts w:ascii="Times New Roman" w:hAnsi="Times New Roman" w:cs="Times New Roman"/>
        </w:rPr>
        <w:t xml:space="preserve"> speech language pathologist = 2 </w:t>
      </w:r>
      <w:r w:rsidRPr="005644EB">
        <w:rPr>
          <w:rFonts w:ascii="Times New Roman" w:hAnsi="Times New Roman" w:cs="Times New Roman"/>
        </w:rPr>
        <w:t>point</w:t>
      </w:r>
      <w:r w:rsidR="00B52D56" w:rsidRPr="005644EB">
        <w:rPr>
          <w:rFonts w:ascii="Times New Roman" w:hAnsi="Times New Roman" w:cs="Times New Roman"/>
        </w:rPr>
        <w:t>s</w:t>
      </w:r>
      <w:r w:rsidRPr="005644EB">
        <w:rPr>
          <w:rFonts w:ascii="Times New Roman" w:hAnsi="Times New Roman" w:cs="Times New Roman"/>
        </w:rPr>
        <w:t>). N/A = not applicable as too few patients to accurately calculate likelihood ratios</w:t>
      </w:r>
      <w:r w:rsidR="00356F0C" w:rsidRPr="005644EB">
        <w:rPr>
          <w:rFonts w:ascii="Times New Roman" w:hAnsi="Times New Roman" w:cs="Times New Roman"/>
        </w:rPr>
        <w:t xml:space="preserve">. The AUC was </w:t>
      </w:r>
      <w:r w:rsidR="00723DF3" w:rsidRPr="005644EB">
        <w:rPr>
          <w:rFonts w:ascii="Times New Roman" w:hAnsi="Times New Roman" w:cs="Times New Roman"/>
        </w:rPr>
        <w:t>0.87</w:t>
      </w:r>
      <w:r w:rsidR="00356F0C" w:rsidRPr="005644EB">
        <w:rPr>
          <w:rFonts w:ascii="Times New Roman" w:hAnsi="Times New Roman" w:cs="Times New Roman"/>
        </w:rPr>
        <w:t xml:space="preserve">. </w:t>
      </w:r>
    </w:p>
    <w:p w14:paraId="4A769610" w14:textId="77777777" w:rsidR="00A0650C" w:rsidRPr="005644EB" w:rsidRDefault="00A0650C" w:rsidP="00A0650C">
      <w:pPr>
        <w:rPr>
          <w:rFonts w:ascii="Times New Roman" w:hAnsi="Times New Roman" w:cs="Times New Roman"/>
          <w:b/>
        </w:rPr>
      </w:pPr>
    </w:p>
    <w:p w14:paraId="14818DCA" w14:textId="77777777" w:rsidR="00A0650C" w:rsidRPr="005644EB" w:rsidRDefault="00A0650C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br w:type="page"/>
      </w:r>
    </w:p>
    <w:p w14:paraId="4267AF44" w14:textId="4AB81EC7" w:rsidR="00A0650C" w:rsidRPr="005644EB" w:rsidRDefault="00A0650C" w:rsidP="00A0650C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lastRenderedPageBreak/>
        <w:t>Appendix Table 6. Diagnostic properties of clinical prediction rule applied to validation cohort using different time cut-off points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1418"/>
        <w:gridCol w:w="1701"/>
        <w:gridCol w:w="1842"/>
      </w:tblGrid>
      <w:tr w:rsidR="00BA7576" w:rsidRPr="005644EB" w14:paraId="30915077" w14:textId="77777777" w:rsidTr="008D6E49">
        <w:tc>
          <w:tcPr>
            <w:tcW w:w="1668" w:type="dxa"/>
          </w:tcPr>
          <w:p w14:paraId="65F096C5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  <w:p w14:paraId="59D4FD19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AFE99BF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LC patients / Patients with same number of points</w:t>
            </w:r>
          </w:p>
          <w:p w14:paraId="745D2347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Positive predictive value</w:t>
            </w:r>
          </w:p>
        </w:tc>
        <w:tc>
          <w:tcPr>
            <w:tcW w:w="1418" w:type="dxa"/>
          </w:tcPr>
          <w:p w14:paraId="341F5467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LC patients</w:t>
            </w:r>
          </w:p>
          <w:p w14:paraId="30F5C5C4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=124)</w:t>
            </w:r>
          </w:p>
        </w:tc>
        <w:tc>
          <w:tcPr>
            <w:tcW w:w="1701" w:type="dxa"/>
          </w:tcPr>
          <w:p w14:paraId="5FB0BB94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on-ALC patients</w:t>
            </w:r>
          </w:p>
          <w:p w14:paraId="1A1912A1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=2032)</w:t>
            </w:r>
          </w:p>
        </w:tc>
        <w:tc>
          <w:tcPr>
            <w:tcW w:w="1842" w:type="dxa"/>
          </w:tcPr>
          <w:p w14:paraId="4EEC799D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Likelihood ratio</w:t>
            </w:r>
          </w:p>
          <w:p w14:paraId="61024EAE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BA7576" w:rsidRPr="005644EB" w14:paraId="1951D583" w14:textId="77777777" w:rsidTr="008D6E49">
        <w:tc>
          <w:tcPr>
            <w:tcW w:w="9180" w:type="dxa"/>
            <w:gridSpan w:val="5"/>
          </w:tcPr>
          <w:p w14:paraId="51C8A43F" w14:textId="48DB026B" w:rsidR="00BA7576" w:rsidRPr="005644EB" w:rsidRDefault="00BA7576" w:rsidP="008D6E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b/>
                <w:sz w:val="20"/>
                <w:szCs w:val="20"/>
              </w:rPr>
              <w:t>At 3 days</w:t>
            </w:r>
          </w:p>
        </w:tc>
      </w:tr>
      <w:tr w:rsidR="00BA7576" w:rsidRPr="005644EB" w14:paraId="6A51AB35" w14:textId="77777777" w:rsidTr="008D6E49">
        <w:tc>
          <w:tcPr>
            <w:tcW w:w="1668" w:type="dxa"/>
          </w:tcPr>
          <w:p w14:paraId="7378C725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point</w:t>
            </w:r>
          </w:p>
        </w:tc>
        <w:tc>
          <w:tcPr>
            <w:tcW w:w="2551" w:type="dxa"/>
          </w:tcPr>
          <w:p w14:paraId="7B7CDE5C" w14:textId="70E3310D" w:rsidR="00BA7576" w:rsidRPr="005644EB" w:rsidRDefault="008D6E49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1 / 535 (2.1%)</w:t>
            </w:r>
          </w:p>
        </w:tc>
        <w:tc>
          <w:tcPr>
            <w:tcW w:w="1418" w:type="dxa"/>
          </w:tcPr>
          <w:p w14:paraId="006B5C72" w14:textId="62088ECE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1 (8.9%)</w:t>
            </w:r>
          </w:p>
        </w:tc>
        <w:tc>
          <w:tcPr>
            <w:tcW w:w="1701" w:type="dxa"/>
          </w:tcPr>
          <w:p w14:paraId="31C63FFB" w14:textId="705C80EC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24 (25.8%)</w:t>
            </w:r>
          </w:p>
        </w:tc>
        <w:tc>
          <w:tcPr>
            <w:tcW w:w="1842" w:type="dxa"/>
          </w:tcPr>
          <w:p w14:paraId="1D914D5D" w14:textId="5D654584" w:rsidR="00BA7576" w:rsidRPr="005644EB" w:rsidRDefault="00525E4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4 (0.20-0.61)</w:t>
            </w:r>
          </w:p>
        </w:tc>
      </w:tr>
      <w:tr w:rsidR="00BA7576" w:rsidRPr="005644EB" w14:paraId="56F1CDA9" w14:textId="77777777" w:rsidTr="008D6E49">
        <w:tc>
          <w:tcPr>
            <w:tcW w:w="1668" w:type="dxa"/>
          </w:tcPr>
          <w:p w14:paraId="5A21FE36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point</w:t>
            </w:r>
          </w:p>
        </w:tc>
        <w:tc>
          <w:tcPr>
            <w:tcW w:w="2551" w:type="dxa"/>
          </w:tcPr>
          <w:p w14:paraId="652239A1" w14:textId="42FB4948" w:rsidR="00BA7576" w:rsidRPr="005644EB" w:rsidRDefault="008D6E49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8 / 836 (2.2%)</w:t>
            </w:r>
          </w:p>
        </w:tc>
        <w:tc>
          <w:tcPr>
            <w:tcW w:w="1418" w:type="dxa"/>
          </w:tcPr>
          <w:p w14:paraId="6D09B16C" w14:textId="0CE7339B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8 (14.5%)</w:t>
            </w:r>
          </w:p>
        </w:tc>
        <w:tc>
          <w:tcPr>
            <w:tcW w:w="1701" w:type="dxa"/>
          </w:tcPr>
          <w:p w14:paraId="27E87791" w14:textId="0E889266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18 (40.3%)</w:t>
            </w:r>
          </w:p>
        </w:tc>
        <w:tc>
          <w:tcPr>
            <w:tcW w:w="1842" w:type="dxa"/>
          </w:tcPr>
          <w:p w14:paraId="1C3FCEEB" w14:textId="61069A28" w:rsidR="00BA7576" w:rsidRPr="005644EB" w:rsidRDefault="00525E4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6 (0.23-0.56)</w:t>
            </w:r>
          </w:p>
        </w:tc>
      </w:tr>
      <w:tr w:rsidR="00BA7576" w:rsidRPr="005644EB" w14:paraId="69B887D9" w14:textId="77777777" w:rsidTr="008D6E49">
        <w:tc>
          <w:tcPr>
            <w:tcW w:w="1668" w:type="dxa"/>
          </w:tcPr>
          <w:p w14:paraId="156BA064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points</w:t>
            </w:r>
          </w:p>
        </w:tc>
        <w:tc>
          <w:tcPr>
            <w:tcW w:w="2551" w:type="dxa"/>
          </w:tcPr>
          <w:p w14:paraId="5CF4E78E" w14:textId="3E957DB7" w:rsidR="00BA7576" w:rsidRPr="005644EB" w:rsidRDefault="008D6E49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8 / 475 (8.0%)</w:t>
            </w:r>
          </w:p>
        </w:tc>
        <w:tc>
          <w:tcPr>
            <w:tcW w:w="1418" w:type="dxa"/>
          </w:tcPr>
          <w:p w14:paraId="3A641A83" w14:textId="4FDF5AC2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8 (30.7%)</w:t>
            </w:r>
          </w:p>
        </w:tc>
        <w:tc>
          <w:tcPr>
            <w:tcW w:w="1701" w:type="dxa"/>
          </w:tcPr>
          <w:p w14:paraId="2D59EAF5" w14:textId="3942AD60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37 (21.5%)</w:t>
            </w:r>
          </w:p>
        </w:tc>
        <w:tc>
          <w:tcPr>
            <w:tcW w:w="1842" w:type="dxa"/>
          </w:tcPr>
          <w:p w14:paraId="6D978AE6" w14:textId="47329E0B" w:rsidR="00BA7576" w:rsidRPr="005644EB" w:rsidRDefault="00525E4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43 (1.08-1.88)</w:t>
            </w:r>
          </w:p>
        </w:tc>
      </w:tr>
      <w:tr w:rsidR="00BA7576" w:rsidRPr="005644EB" w14:paraId="0D324747" w14:textId="77777777" w:rsidTr="008D6E49">
        <w:tc>
          <w:tcPr>
            <w:tcW w:w="1668" w:type="dxa"/>
          </w:tcPr>
          <w:p w14:paraId="6740780E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points</w:t>
            </w:r>
          </w:p>
        </w:tc>
        <w:tc>
          <w:tcPr>
            <w:tcW w:w="2551" w:type="dxa"/>
          </w:tcPr>
          <w:p w14:paraId="2F4AA454" w14:textId="3F11893C" w:rsidR="00BA7576" w:rsidRPr="005644EB" w:rsidRDefault="008D6E49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4 / 239 (14.2%)</w:t>
            </w:r>
          </w:p>
        </w:tc>
        <w:tc>
          <w:tcPr>
            <w:tcW w:w="1418" w:type="dxa"/>
          </w:tcPr>
          <w:p w14:paraId="5D8EEBED" w14:textId="46A5F486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4 (27.4%)</w:t>
            </w:r>
          </w:p>
        </w:tc>
        <w:tc>
          <w:tcPr>
            <w:tcW w:w="1701" w:type="dxa"/>
          </w:tcPr>
          <w:p w14:paraId="4EFDD2E4" w14:textId="5493AB84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05 (10.1%)</w:t>
            </w:r>
          </w:p>
        </w:tc>
        <w:tc>
          <w:tcPr>
            <w:tcW w:w="1842" w:type="dxa"/>
          </w:tcPr>
          <w:p w14:paraId="7A904EF7" w14:textId="3826471E" w:rsidR="00BA7576" w:rsidRPr="005644EB" w:rsidRDefault="00525E4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72 (1.99-3.72)</w:t>
            </w:r>
          </w:p>
        </w:tc>
      </w:tr>
      <w:tr w:rsidR="00BA7576" w:rsidRPr="005644EB" w14:paraId="65989FF0" w14:textId="77777777" w:rsidTr="008D6E49">
        <w:tc>
          <w:tcPr>
            <w:tcW w:w="1668" w:type="dxa"/>
          </w:tcPr>
          <w:p w14:paraId="5CE537D9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points</w:t>
            </w:r>
          </w:p>
        </w:tc>
        <w:tc>
          <w:tcPr>
            <w:tcW w:w="2551" w:type="dxa"/>
          </w:tcPr>
          <w:p w14:paraId="609C5D7E" w14:textId="526B0433" w:rsidR="00BA7576" w:rsidRPr="005644EB" w:rsidRDefault="008D6E49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 / 54 (24.1%)</w:t>
            </w:r>
          </w:p>
        </w:tc>
        <w:tc>
          <w:tcPr>
            <w:tcW w:w="1418" w:type="dxa"/>
          </w:tcPr>
          <w:p w14:paraId="69BB868F" w14:textId="4B76BE81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 (10.5%)</w:t>
            </w:r>
          </w:p>
        </w:tc>
        <w:tc>
          <w:tcPr>
            <w:tcW w:w="1701" w:type="dxa"/>
          </w:tcPr>
          <w:p w14:paraId="5A260958" w14:textId="137835BD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1 (2.0%)</w:t>
            </w:r>
          </w:p>
        </w:tc>
        <w:tc>
          <w:tcPr>
            <w:tcW w:w="1842" w:type="dxa"/>
          </w:tcPr>
          <w:p w14:paraId="0041564E" w14:textId="7FC48BA2" w:rsidR="00BA7576" w:rsidRPr="005644EB" w:rsidRDefault="00525E4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.20 (2.86-9.44)</w:t>
            </w:r>
          </w:p>
        </w:tc>
      </w:tr>
      <w:tr w:rsidR="00BA7576" w:rsidRPr="005644EB" w14:paraId="5FDE988B" w14:textId="77777777" w:rsidTr="008D6E49">
        <w:tc>
          <w:tcPr>
            <w:tcW w:w="1668" w:type="dxa"/>
          </w:tcPr>
          <w:p w14:paraId="2B3C9D78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points</w:t>
            </w:r>
          </w:p>
        </w:tc>
        <w:tc>
          <w:tcPr>
            <w:tcW w:w="2551" w:type="dxa"/>
          </w:tcPr>
          <w:p w14:paraId="4F71E04E" w14:textId="480D6D89" w:rsidR="00BA7576" w:rsidRPr="005644EB" w:rsidRDefault="008D6E49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/ 11 (63.6%)</w:t>
            </w:r>
          </w:p>
        </w:tc>
        <w:tc>
          <w:tcPr>
            <w:tcW w:w="1418" w:type="dxa"/>
          </w:tcPr>
          <w:p w14:paraId="5EB6F6C3" w14:textId="516C0593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5.7%)</w:t>
            </w:r>
          </w:p>
        </w:tc>
        <w:tc>
          <w:tcPr>
            <w:tcW w:w="1701" w:type="dxa"/>
          </w:tcPr>
          <w:p w14:paraId="2C257C4B" w14:textId="766922EA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0.2%)</w:t>
            </w:r>
          </w:p>
        </w:tc>
        <w:tc>
          <w:tcPr>
            <w:tcW w:w="1842" w:type="dxa"/>
          </w:tcPr>
          <w:p w14:paraId="351E20D7" w14:textId="19E09FFE" w:rsidR="00BA7576" w:rsidRPr="005644EB" w:rsidRDefault="00525E4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8.68 (8.51-96.66)</w:t>
            </w:r>
          </w:p>
        </w:tc>
      </w:tr>
      <w:tr w:rsidR="00BA7576" w:rsidRPr="005644EB" w14:paraId="3C459ED0" w14:textId="77777777" w:rsidTr="008D6E49">
        <w:tc>
          <w:tcPr>
            <w:tcW w:w="1668" w:type="dxa"/>
          </w:tcPr>
          <w:p w14:paraId="798EEE6D" w14:textId="7777777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points</w:t>
            </w:r>
          </w:p>
        </w:tc>
        <w:tc>
          <w:tcPr>
            <w:tcW w:w="2551" w:type="dxa"/>
          </w:tcPr>
          <w:p w14:paraId="7B5DB4F2" w14:textId="2E466C39" w:rsidR="00BA7576" w:rsidRPr="005644EB" w:rsidRDefault="002F38B9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/ 6 (50.0%)</w:t>
            </w:r>
          </w:p>
        </w:tc>
        <w:tc>
          <w:tcPr>
            <w:tcW w:w="1418" w:type="dxa"/>
          </w:tcPr>
          <w:p w14:paraId="54F390BD" w14:textId="700AA85A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2.4%)</w:t>
            </w:r>
          </w:p>
        </w:tc>
        <w:tc>
          <w:tcPr>
            <w:tcW w:w="1701" w:type="dxa"/>
          </w:tcPr>
          <w:p w14:paraId="1F0480FF" w14:textId="54E286F5" w:rsidR="00BA7576" w:rsidRPr="005644EB" w:rsidRDefault="00E00970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0.2%)</w:t>
            </w:r>
          </w:p>
        </w:tc>
        <w:tc>
          <w:tcPr>
            <w:tcW w:w="1842" w:type="dxa"/>
          </w:tcPr>
          <w:p w14:paraId="0AD5846A" w14:textId="370CF1EA" w:rsidR="00BA7576" w:rsidRPr="005644EB" w:rsidRDefault="00525E4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.39 (3.34-80.36)</w:t>
            </w:r>
          </w:p>
        </w:tc>
      </w:tr>
      <w:tr w:rsidR="00BA7576" w:rsidRPr="005644EB" w14:paraId="704AAEF4" w14:textId="77777777" w:rsidTr="008D6E49">
        <w:tc>
          <w:tcPr>
            <w:tcW w:w="9180" w:type="dxa"/>
            <w:gridSpan w:val="5"/>
          </w:tcPr>
          <w:p w14:paraId="7E9D36C2" w14:textId="5A044E59" w:rsidR="00BA7576" w:rsidRPr="005644EB" w:rsidRDefault="00BA7576" w:rsidP="008D6E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b/>
                <w:sz w:val="20"/>
                <w:szCs w:val="20"/>
              </w:rPr>
              <w:t>At 5 days</w:t>
            </w:r>
          </w:p>
        </w:tc>
      </w:tr>
      <w:tr w:rsidR="00BA7576" w:rsidRPr="005644EB" w14:paraId="736E412D" w14:textId="77777777" w:rsidTr="008D6E49">
        <w:tc>
          <w:tcPr>
            <w:tcW w:w="1668" w:type="dxa"/>
          </w:tcPr>
          <w:p w14:paraId="13A607A8" w14:textId="0FDBDB18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point</w:t>
            </w:r>
          </w:p>
        </w:tc>
        <w:tc>
          <w:tcPr>
            <w:tcW w:w="2551" w:type="dxa"/>
          </w:tcPr>
          <w:p w14:paraId="638068BC" w14:textId="74D35F0F" w:rsidR="00BA7576" w:rsidRPr="005644EB" w:rsidRDefault="00024CF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/ 505 (1.4%)</w:t>
            </w:r>
          </w:p>
        </w:tc>
        <w:tc>
          <w:tcPr>
            <w:tcW w:w="1418" w:type="dxa"/>
          </w:tcPr>
          <w:p w14:paraId="503ED0AF" w14:textId="2E4ABF67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5.7%)</w:t>
            </w:r>
          </w:p>
        </w:tc>
        <w:tc>
          <w:tcPr>
            <w:tcW w:w="1701" w:type="dxa"/>
          </w:tcPr>
          <w:p w14:paraId="14D8A1FE" w14:textId="0928639B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98 (24.5%)</w:t>
            </w:r>
          </w:p>
        </w:tc>
        <w:tc>
          <w:tcPr>
            <w:tcW w:w="1842" w:type="dxa"/>
          </w:tcPr>
          <w:p w14:paraId="55CB4DA3" w14:textId="24ED2D90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3 (0.11-0.48)</w:t>
            </w:r>
          </w:p>
        </w:tc>
      </w:tr>
      <w:tr w:rsidR="00BA7576" w:rsidRPr="005644EB" w14:paraId="4839AF4B" w14:textId="77777777" w:rsidTr="008D6E49">
        <w:tc>
          <w:tcPr>
            <w:tcW w:w="1668" w:type="dxa"/>
          </w:tcPr>
          <w:p w14:paraId="7BE00C38" w14:textId="6806AF7A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point</w:t>
            </w:r>
          </w:p>
        </w:tc>
        <w:tc>
          <w:tcPr>
            <w:tcW w:w="2551" w:type="dxa"/>
          </w:tcPr>
          <w:p w14:paraId="5D41BF59" w14:textId="06E61D52" w:rsidR="00BA7576" w:rsidRPr="005644EB" w:rsidRDefault="00024CF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 / 788 (2.2%)</w:t>
            </w:r>
          </w:p>
        </w:tc>
        <w:tc>
          <w:tcPr>
            <w:tcW w:w="1418" w:type="dxa"/>
          </w:tcPr>
          <w:p w14:paraId="3E568EAD" w14:textId="16783174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 (13.7%)</w:t>
            </w:r>
          </w:p>
        </w:tc>
        <w:tc>
          <w:tcPr>
            <w:tcW w:w="1701" w:type="dxa"/>
          </w:tcPr>
          <w:p w14:paraId="19AC586B" w14:textId="5ABD40E1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71 (37.9%)</w:t>
            </w:r>
          </w:p>
        </w:tc>
        <w:tc>
          <w:tcPr>
            <w:tcW w:w="1842" w:type="dxa"/>
          </w:tcPr>
          <w:p w14:paraId="03C8C4FC" w14:textId="7DC8B15D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6 (0.23-0.56)</w:t>
            </w:r>
          </w:p>
        </w:tc>
      </w:tr>
      <w:tr w:rsidR="00BA7576" w:rsidRPr="005644EB" w14:paraId="52D90F30" w14:textId="77777777" w:rsidTr="008D6E49">
        <w:tc>
          <w:tcPr>
            <w:tcW w:w="1668" w:type="dxa"/>
          </w:tcPr>
          <w:p w14:paraId="41EF8FAA" w14:textId="6C287522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points</w:t>
            </w:r>
          </w:p>
        </w:tc>
        <w:tc>
          <w:tcPr>
            <w:tcW w:w="2551" w:type="dxa"/>
          </w:tcPr>
          <w:p w14:paraId="1E674D6B" w14:textId="0AC43FCC" w:rsidR="00BA7576" w:rsidRPr="005644EB" w:rsidRDefault="00024CF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8 / 472 (5.9%)</w:t>
            </w:r>
          </w:p>
        </w:tc>
        <w:tc>
          <w:tcPr>
            <w:tcW w:w="1418" w:type="dxa"/>
          </w:tcPr>
          <w:p w14:paraId="7C11C17B" w14:textId="1536F4B8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8 (22.6%)</w:t>
            </w:r>
          </w:p>
        </w:tc>
        <w:tc>
          <w:tcPr>
            <w:tcW w:w="1701" w:type="dxa"/>
          </w:tcPr>
          <w:p w14:paraId="5038940D" w14:textId="05C3E5E3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44 (21.9%)</w:t>
            </w:r>
          </w:p>
        </w:tc>
        <w:tc>
          <w:tcPr>
            <w:tcW w:w="1842" w:type="dxa"/>
          </w:tcPr>
          <w:p w14:paraId="2594A70B" w14:textId="29618C2C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03 (0.74-1.45)</w:t>
            </w:r>
          </w:p>
        </w:tc>
      </w:tr>
      <w:tr w:rsidR="00BA7576" w:rsidRPr="005644EB" w14:paraId="6BAB680F" w14:textId="77777777" w:rsidTr="008D6E49">
        <w:tc>
          <w:tcPr>
            <w:tcW w:w="1668" w:type="dxa"/>
          </w:tcPr>
          <w:p w14:paraId="29635A35" w14:textId="29C3F047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points</w:t>
            </w:r>
          </w:p>
        </w:tc>
        <w:tc>
          <w:tcPr>
            <w:tcW w:w="2551" w:type="dxa"/>
          </w:tcPr>
          <w:p w14:paraId="63887380" w14:textId="7DDED2A0" w:rsidR="00BA7576" w:rsidRPr="005644EB" w:rsidRDefault="00024CF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9 / 276 (14.1%)</w:t>
            </w:r>
          </w:p>
        </w:tc>
        <w:tc>
          <w:tcPr>
            <w:tcW w:w="1418" w:type="dxa"/>
          </w:tcPr>
          <w:p w14:paraId="04C3E3F3" w14:textId="1A34BFE2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9 (31.5%)</w:t>
            </w:r>
          </w:p>
        </w:tc>
        <w:tc>
          <w:tcPr>
            <w:tcW w:w="1701" w:type="dxa"/>
          </w:tcPr>
          <w:p w14:paraId="6A0C8AB6" w14:textId="6EA6EA3D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37 (11.7%)</w:t>
            </w:r>
          </w:p>
        </w:tc>
        <w:tc>
          <w:tcPr>
            <w:tcW w:w="1842" w:type="dxa"/>
          </w:tcPr>
          <w:p w14:paraId="7E32531C" w14:textId="68D9FB26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70 (2.03-3.59)</w:t>
            </w:r>
          </w:p>
        </w:tc>
      </w:tr>
      <w:tr w:rsidR="00BA7576" w:rsidRPr="005644EB" w14:paraId="753ECE6D" w14:textId="77777777" w:rsidTr="008D6E49">
        <w:tc>
          <w:tcPr>
            <w:tcW w:w="1668" w:type="dxa"/>
          </w:tcPr>
          <w:p w14:paraId="4954F429" w14:textId="05822429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points</w:t>
            </w:r>
          </w:p>
        </w:tc>
        <w:tc>
          <w:tcPr>
            <w:tcW w:w="2551" w:type="dxa"/>
          </w:tcPr>
          <w:p w14:paraId="5B27A774" w14:textId="0D2F1474" w:rsidR="00BA7576" w:rsidRPr="005644EB" w:rsidRDefault="00024CF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1 / 90 (23.3%)</w:t>
            </w:r>
          </w:p>
        </w:tc>
        <w:tc>
          <w:tcPr>
            <w:tcW w:w="1418" w:type="dxa"/>
          </w:tcPr>
          <w:p w14:paraId="1B4FEFD3" w14:textId="16091F28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1 (16.9%)</w:t>
            </w:r>
          </w:p>
        </w:tc>
        <w:tc>
          <w:tcPr>
            <w:tcW w:w="1701" w:type="dxa"/>
          </w:tcPr>
          <w:p w14:paraId="64B02D98" w14:textId="2F4EA218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9 (3.4%)</w:t>
            </w:r>
          </w:p>
        </w:tc>
        <w:tc>
          <w:tcPr>
            <w:tcW w:w="1842" w:type="dxa"/>
          </w:tcPr>
          <w:p w14:paraId="55D2060C" w14:textId="1A7DCAB8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.99 (3.17-7.85)</w:t>
            </w:r>
          </w:p>
        </w:tc>
      </w:tr>
      <w:tr w:rsidR="00BA7576" w:rsidRPr="005644EB" w14:paraId="66E7DDFE" w14:textId="77777777" w:rsidTr="008D6E49">
        <w:tc>
          <w:tcPr>
            <w:tcW w:w="1668" w:type="dxa"/>
          </w:tcPr>
          <w:p w14:paraId="5837EAA9" w14:textId="683C4744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points</w:t>
            </w:r>
          </w:p>
        </w:tc>
        <w:tc>
          <w:tcPr>
            <w:tcW w:w="2551" w:type="dxa"/>
          </w:tcPr>
          <w:p w14:paraId="7432286A" w14:textId="17189988" w:rsidR="00BA7576" w:rsidRPr="005644EB" w:rsidRDefault="00024CF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 / 19 (47.3%)</w:t>
            </w:r>
          </w:p>
        </w:tc>
        <w:tc>
          <w:tcPr>
            <w:tcW w:w="1418" w:type="dxa"/>
          </w:tcPr>
          <w:p w14:paraId="43454E3D" w14:textId="4837A3D8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 (7.3%)</w:t>
            </w:r>
          </w:p>
        </w:tc>
        <w:tc>
          <w:tcPr>
            <w:tcW w:w="1701" w:type="dxa"/>
          </w:tcPr>
          <w:p w14:paraId="54D74B02" w14:textId="11217182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 (0.5%)</w:t>
            </w:r>
          </w:p>
        </w:tc>
        <w:tc>
          <w:tcPr>
            <w:tcW w:w="1842" w:type="dxa"/>
          </w:tcPr>
          <w:p w14:paraId="62656530" w14:textId="13C1D155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4.75 (6.10-35.63)</w:t>
            </w:r>
          </w:p>
        </w:tc>
      </w:tr>
      <w:tr w:rsidR="00BA7576" w:rsidRPr="005644EB" w14:paraId="227D0B7C" w14:textId="77777777" w:rsidTr="008D6E49">
        <w:tc>
          <w:tcPr>
            <w:tcW w:w="1668" w:type="dxa"/>
          </w:tcPr>
          <w:p w14:paraId="48B32008" w14:textId="322E5FBA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points</w:t>
            </w:r>
          </w:p>
        </w:tc>
        <w:tc>
          <w:tcPr>
            <w:tcW w:w="2551" w:type="dxa"/>
          </w:tcPr>
          <w:p w14:paraId="1AE0B4D7" w14:textId="4D763957" w:rsidR="00BA7576" w:rsidRPr="005644EB" w:rsidRDefault="00024CFB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/ 6 (50.0%)</w:t>
            </w:r>
          </w:p>
        </w:tc>
        <w:tc>
          <w:tcPr>
            <w:tcW w:w="1418" w:type="dxa"/>
          </w:tcPr>
          <w:p w14:paraId="39865F18" w14:textId="4E9E0EE0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2.4%)</w:t>
            </w:r>
          </w:p>
        </w:tc>
        <w:tc>
          <w:tcPr>
            <w:tcW w:w="1701" w:type="dxa"/>
          </w:tcPr>
          <w:p w14:paraId="72FADE07" w14:textId="3A418AF4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0.2%)</w:t>
            </w:r>
          </w:p>
        </w:tc>
        <w:tc>
          <w:tcPr>
            <w:tcW w:w="1842" w:type="dxa"/>
          </w:tcPr>
          <w:p w14:paraId="1D24A93B" w14:textId="268F0043" w:rsidR="00BA7576" w:rsidRPr="005644EB" w:rsidRDefault="00C67BEE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.39 (3.34-80.36)</w:t>
            </w:r>
          </w:p>
        </w:tc>
      </w:tr>
      <w:tr w:rsidR="00BA7576" w:rsidRPr="005644EB" w14:paraId="47CE9902" w14:textId="77777777" w:rsidTr="008D6E49">
        <w:tc>
          <w:tcPr>
            <w:tcW w:w="9180" w:type="dxa"/>
            <w:gridSpan w:val="5"/>
          </w:tcPr>
          <w:p w14:paraId="29734FF1" w14:textId="65F46A87" w:rsidR="00BA7576" w:rsidRPr="005644EB" w:rsidRDefault="00BA7576" w:rsidP="008D6E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b/>
                <w:sz w:val="20"/>
                <w:szCs w:val="20"/>
              </w:rPr>
              <w:t>At 7 days</w:t>
            </w:r>
          </w:p>
        </w:tc>
      </w:tr>
      <w:tr w:rsidR="00BA7576" w:rsidRPr="005644EB" w14:paraId="25D42418" w14:textId="77777777" w:rsidTr="008D6E49">
        <w:tc>
          <w:tcPr>
            <w:tcW w:w="1668" w:type="dxa"/>
          </w:tcPr>
          <w:p w14:paraId="1DE89C35" w14:textId="5679685C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point</w:t>
            </w:r>
          </w:p>
        </w:tc>
        <w:tc>
          <w:tcPr>
            <w:tcW w:w="2551" w:type="dxa"/>
          </w:tcPr>
          <w:p w14:paraId="7FBD63C2" w14:textId="5EBCB2DA" w:rsidR="00BA7576" w:rsidRPr="005644EB" w:rsidRDefault="00765E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/ 488 (1.2%)</w:t>
            </w:r>
          </w:p>
        </w:tc>
        <w:tc>
          <w:tcPr>
            <w:tcW w:w="1418" w:type="dxa"/>
          </w:tcPr>
          <w:p w14:paraId="1FA906C2" w14:textId="4CA265CD" w:rsidR="00BA7576" w:rsidRPr="005644EB" w:rsidRDefault="00765E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0B3927" w:rsidRPr="005644EB">
              <w:rPr>
                <w:rFonts w:ascii="Times New Roman" w:hAnsi="Times New Roman" w:cs="Times New Roman"/>
                <w:sz w:val="20"/>
                <w:szCs w:val="20"/>
              </w:rPr>
              <w:t>4.8%)</w:t>
            </w:r>
          </w:p>
        </w:tc>
        <w:tc>
          <w:tcPr>
            <w:tcW w:w="1701" w:type="dxa"/>
          </w:tcPr>
          <w:p w14:paraId="32750EED" w14:textId="102C45D1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82 (23.7%)</w:t>
            </w:r>
          </w:p>
        </w:tc>
        <w:tc>
          <w:tcPr>
            <w:tcW w:w="1842" w:type="dxa"/>
          </w:tcPr>
          <w:p w14:paraId="4FCA7AC1" w14:textId="2D3E6170" w:rsidR="00BA7576" w:rsidRPr="005644EB" w:rsidRDefault="00D0431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0 (0.09-0.45)</w:t>
            </w:r>
          </w:p>
        </w:tc>
      </w:tr>
      <w:tr w:rsidR="00BA7576" w:rsidRPr="005644EB" w14:paraId="431598FE" w14:textId="77777777" w:rsidTr="008D6E49">
        <w:tc>
          <w:tcPr>
            <w:tcW w:w="1668" w:type="dxa"/>
          </w:tcPr>
          <w:p w14:paraId="75A5DDF6" w14:textId="2E9B2C98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point</w:t>
            </w:r>
          </w:p>
        </w:tc>
        <w:tc>
          <w:tcPr>
            <w:tcW w:w="2551" w:type="dxa"/>
          </w:tcPr>
          <w:p w14:paraId="77412046" w14:textId="0DF0B3B2" w:rsidR="00BA7576" w:rsidRPr="005644EB" w:rsidRDefault="00765E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 / 774 (1.9%)</w:t>
            </w:r>
          </w:p>
        </w:tc>
        <w:tc>
          <w:tcPr>
            <w:tcW w:w="1418" w:type="dxa"/>
          </w:tcPr>
          <w:p w14:paraId="18800BA7" w14:textId="355C785C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 (12.1%)</w:t>
            </w:r>
          </w:p>
        </w:tc>
        <w:tc>
          <w:tcPr>
            <w:tcW w:w="1701" w:type="dxa"/>
          </w:tcPr>
          <w:p w14:paraId="034BC0A4" w14:textId="311C7858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59 (37.4%)</w:t>
            </w:r>
          </w:p>
        </w:tc>
        <w:tc>
          <w:tcPr>
            <w:tcW w:w="1842" w:type="dxa"/>
          </w:tcPr>
          <w:p w14:paraId="0C2A052F" w14:textId="66C526E6" w:rsidR="00BA7576" w:rsidRPr="005644EB" w:rsidRDefault="00D0431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2 (0.20-0.52)</w:t>
            </w:r>
          </w:p>
        </w:tc>
      </w:tr>
      <w:tr w:rsidR="00BA7576" w:rsidRPr="005644EB" w14:paraId="2320233C" w14:textId="77777777" w:rsidTr="008D6E49">
        <w:tc>
          <w:tcPr>
            <w:tcW w:w="1668" w:type="dxa"/>
          </w:tcPr>
          <w:p w14:paraId="1E9211BF" w14:textId="22F46953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points</w:t>
            </w:r>
          </w:p>
        </w:tc>
        <w:tc>
          <w:tcPr>
            <w:tcW w:w="2551" w:type="dxa"/>
          </w:tcPr>
          <w:p w14:paraId="64BF8016" w14:textId="6E184E8B" w:rsidR="00BA7576" w:rsidRPr="005644EB" w:rsidRDefault="00765E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7 / 465 (5.8%)</w:t>
            </w:r>
          </w:p>
        </w:tc>
        <w:tc>
          <w:tcPr>
            <w:tcW w:w="1418" w:type="dxa"/>
          </w:tcPr>
          <w:p w14:paraId="21A1B292" w14:textId="05A8CC67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7 (21.8%)</w:t>
            </w:r>
          </w:p>
        </w:tc>
        <w:tc>
          <w:tcPr>
            <w:tcW w:w="1701" w:type="dxa"/>
          </w:tcPr>
          <w:p w14:paraId="534C5811" w14:textId="1A3DF1F9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38 (21.6%)</w:t>
            </w:r>
          </w:p>
        </w:tc>
        <w:tc>
          <w:tcPr>
            <w:tcW w:w="1842" w:type="dxa"/>
          </w:tcPr>
          <w:p w14:paraId="32DB5387" w14:textId="1CB585C7" w:rsidR="00BA7576" w:rsidRPr="005644EB" w:rsidRDefault="00D0431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.01 (0.72-1.43)</w:t>
            </w:r>
          </w:p>
        </w:tc>
      </w:tr>
      <w:tr w:rsidR="00BA7576" w:rsidRPr="005644EB" w14:paraId="78F003C1" w14:textId="77777777" w:rsidTr="008D6E49">
        <w:tc>
          <w:tcPr>
            <w:tcW w:w="1668" w:type="dxa"/>
          </w:tcPr>
          <w:p w14:paraId="36776D07" w14:textId="2ACCEFD6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points</w:t>
            </w:r>
          </w:p>
        </w:tc>
        <w:tc>
          <w:tcPr>
            <w:tcW w:w="2551" w:type="dxa"/>
          </w:tcPr>
          <w:p w14:paraId="1E9E6A7B" w14:textId="2AD0A3A5" w:rsidR="00BA7576" w:rsidRPr="005644EB" w:rsidRDefault="00765E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7 / 294 (12.6%)</w:t>
            </w:r>
          </w:p>
        </w:tc>
        <w:tc>
          <w:tcPr>
            <w:tcW w:w="1418" w:type="dxa"/>
          </w:tcPr>
          <w:p w14:paraId="3E67A85B" w14:textId="29211F74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7 (29.8%)</w:t>
            </w:r>
          </w:p>
        </w:tc>
        <w:tc>
          <w:tcPr>
            <w:tcW w:w="1701" w:type="dxa"/>
          </w:tcPr>
          <w:p w14:paraId="29B28353" w14:textId="62851950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57 (12.7%)</w:t>
            </w:r>
          </w:p>
        </w:tc>
        <w:tc>
          <w:tcPr>
            <w:tcW w:w="1842" w:type="dxa"/>
          </w:tcPr>
          <w:p w14:paraId="4064DFF1" w14:textId="374CE132" w:rsidR="00BA7576" w:rsidRPr="005644EB" w:rsidRDefault="0090180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36 (1.76</w:t>
            </w:r>
            <w:r w:rsidR="00D0431D" w:rsidRPr="005644EB">
              <w:rPr>
                <w:rFonts w:ascii="Times New Roman" w:hAnsi="Times New Roman" w:cs="Times New Roman"/>
                <w:sz w:val="20"/>
                <w:szCs w:val="20"/>
              </w:rPr>
              <w:t>-3.16)</w:t>
            </w:r>
          </w:p>
        </w:tc>
      </w:tr>
      <w:tr w:rsidR="00BA7576" w:rsidRPr="005644EB" w14:paraId="7F1527A5" w14:textId="77777777" w:rsidTr="008D6E49">
        <w:tc>
          <w:tcPr>
            <w:tcW w:w="1668" w:type="dxa"/>
          </w:tcPr>
          <w:p w14:paraId="78F245E7" w14:textId="699EEB83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points</w:t>
            </w:r>
          </w:p>
        </w:tc>
        <w:tc>
          <w:tcPr>
            <w:tcW w:w="2551" w:type="dxa"/>
          </w:tcPr>
          <w:p w14:paraId="01709DAB" w14:textId="71D026AF" w:rsidR="00BA7576" w:rsidRPr="005644EB" w:rsidRDefault="00765E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2 / 99 (22.2%)</w:t>
            </w:r>
          </w:p>
        </w:tc>
        <w:tc>
          <w:tcPr>
            <w:tcW w:w="1418" w:type="dxa"/>
          </w:tcPr>
          <w:p w14:paraId="585D4837" w14:textId="22766C50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2 (17.7%)</w:t>
            </w:r>
          </w:p>
        </w:tc>
        <w:tc>
          <w:tcPr>
            <w:tcW w:w="1701" w:type="dxa"/>
          </w:tcPr>
          <w:p w14:paraId="0DA84E6F" w14:textId="577BC371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7 (3.8%)</w:t>
            </w:r>
          </w:p>
        </w:tc>
        <w:tc>
          <w:tcPr>
            <w:tcW w:w="1842" w:type="dxa"/>
          </w:tcPr>
          <w:p w14:paraId="0CD5BF36" w14:textId="6ADADCF3" w:rsidR="00BA7576" w:rsidRPr="005644EB" w:rsidRDefault="00D0431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.68 (3.02-7.25)</w:t>
            </w:r>
          </w:p>
        </w:tc>
      </w:tr>
      <w:tr w:rsidR="00BA7576" w:rsidRPr="005644EB" w14:paraId="78FF5AC2" w14:textId="77777777" w:rsidTr="008D6E49">
        <w:tc>
          <w:tcPr>
            <w:tcW w:w="1668" w:type="dxa"/>
          </w:tcPr>
          <w:p w14:paraId="7CA245FC" w14:textId="7749AFB2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points</w:t>
            </w:r>
          </w:p>
        </w:tc>
        <w:tc>
          <w:tcPr>
            <w:tcW w:w="2551" w:type="dxa"/>
          </w:tcPr>
          <w:p w14:paraId="7863CEE7" w14:textId="5C3038CE" w:rsidR="00BA7576" w:rsidRPr="005644EB" w:rsidRDefault="00765E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4 / 30 (46.7%)</w:t>
            </w:r>
          </w:p>
        </w:tc>
        <w:tc>
          <w:tcPr>
            <w:tcW w:w="1418" w:type="dxa"/>
          </w:tcPr>
          <w:p w14:paraId="28056596" w14:textId="3FAF0037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4 (11.3%)</w:t>
            </w:r>
          </w:p>
        </w:tc>
        <w:tc>
          <w:tcPr>
            <w:tcW w:w="1701" w:type="dxa"/>
          </w:tcPr>
          <w:p w14:paraId="7216F418" w14:textId="4280814F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 (0.8%)</w:t>
            </w:r>
          </w:p>
        </w:tc>
        <w:tc>
          <w:tcPr>
            <w:tcW w:w="1842" w:type="dxa"/>
          </w:tcPr>
          <w:p w14:paraId="759F3D4B" w14:textId="0C3E0292" w:rsidR="00BA7576" w:rsidRPr="005644EB" w:rsidRDefault="00D0431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4.34 (7.16-28.70)</w:t>
            </w:r>
          </w:p>
        </w:tc>
      </w:tr>
      <w:tr w:rsidR="00BA7576" w:rsidRPr="005644EB" w14:paraId="7E45D8FD" w14:textId="77777777" w:rsidTr="008D6E49">
        <w:tc>
          <w:tcPr>
            <w:tcW w:w="1668" w:type="dxa"/>
          </w:tcPr>
          <w:p w14:paraId="251C600C" w14:textId="58A25D9E" w:rsidR="00BA7576" w:rsidRPr="005644EB" w:rsidRDefault="00BA7576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points</w:t>
            </w:r>
          </w:p>
        </w:tc>
        <w:tc>
          <w:tcPr>
            <w:tcW w:w="2551" w:type="dxa"/>
          </w:tcPr>
          <w:p w14:paraId="4C9D82AD" w14:textId="11634C7B" w:rsidR="00BA7576" w:rsidRPr="005644EB" w:rsidRDefault="00765E34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/ 6 (50.0%)</w:t>
            </w:r>
          </w:p>
        </w:tc>
        <w:tc>
          <w:tcPr>
            <w:tcW w:w="1418" w:type="dxa"/>
          </w:tcPr>
          <w:p w14:paraId="51AB0A47" w14:textId="7A30B8DB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2.4%)</w:t>
            </w:r>
          </w:p>
        </w:tc>
        <w:tc>
          <w:tcPr>
            <w:tcW w:w="1701" w:type="dxa"/>
          </w:tcPr>
          <w:p w14:paraId="29B6210F" w14:textId="6CBFF04D" w:rsidR="00BA7576" w:rsidRPr="005644EB" w:rsidRDefault="000B3927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0.2%)</w:t>
            </w:r>
          </w:p>
        </w:tc>
        <w:tc>
          <w:tcPr>
            <w:tcW w:w="1842" w:type="dxa"/>
          </w:tcPr>
          <w:p w14:paraId="4B1EF911" w14:textId="0CDC597A" w:rsidR="00BA7576" w:rsidRPr="005644EB" w:rsidRDefault="00D0431D" w:rsidP="008D6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.39 (3.34-80.36)</w:t>
            </w:r>
          </w:p>
        </w:tc>
      </w:tr>
    </w:tbl>
    <w:p w14:paraId="11D283D8" w14:textId="485739EB" w:rsidR="00A0650C" w:rsidRPr="005644EB" w:rsidRDefault="0078676E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 xml:space="preserve">AUC for cut-off at 3 days, 5 days and 7 days are </w:t>
      </w:r>
      <w:r w:rsidR="00723DF3" w:rsidRPr="005644EB">
        <w:rPr>
          <w:rFonts w:ascii="Times New Roman" w:hAnsi="Times New Roman" w:cs="Times New Roman"/>
        </w:rPr>
        <w:t>0.75</w:t>
      </w:r>
      <w:r w:rsidRPr="005644EB">
        <w:rPr>
          <w:rFonts w:ascii="Times New Roman" w:hAnsi="Times New Roman" w:cs="Times New Roman"/>
        </w:rPr>
        <w:t xml:space="preserve">, </w:t>
      </w:r>
      <w:r w:rsidR="00723DF3" w:rsidRPr="005644EB">
        <w:rPr>
          <w:rFonts w:ascii="Times New Roman" w:hAnsi="Times New Roman" w:cs="Times New Roman"/>
        </w:rPr>
        <w:t>0.78</w:t>
      </w:r>
      <w:r w:rsidR="00D0431D" w:rsidRPr="005644EB">
        <w:rPr>
          <w:rFonts w:ascii="Times New Roman" w:hAnsi="Times New Roman" w:cs="Times New Roman"/>
        </w:rPr>
        <w:t xml:space="preserve"> and </w:t>
      </w:r>
      <w:r w:rsidR="00723DF3" w:rsidRPr="005644EB">
        <w:rPr>
          <w:rFonts w:ascii="Times New Roman" w:hAnsi="Times New Roman" w:cs="Times New Roman"/>
        </w:rPr>
        <w:t>0.79</w:t>
      </w:r>
      <w:r w:rsidR="00D0431D" w:rsidRPr="005644EB">
        <w:rPr>
          <w:rFonts w:ascii="Times New Roman" w:hAnsi="Times New Roman" w:cs="Times New Roman"/>
        </w:rPr>
        <w:t xml:space="preserve"> respectively. </w:t>
      </w:r>
    </w:p>
    <w:p w14:paraId="658D5570" w14:textId="77777777" w:rsidR="00A0650C" w:rsidRPr="005644EB" w:rsidRDefault="00A0650C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br w:type="page"/>
      </w:r>
    </w:p>
    <w:p w14:paraId="444D5BD0" w14:textId="4880B91E" w:rsidR="00116B31" w:rsidRPr="005644EB" w:rsidRDefault="00E177BB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lastRenderedPageBreak/>
        <w:t>Appendix Table 7</w:t>
      </w:r>
      <w:r w:rsidR="00116B31" w:rsidRPr="005644EB">
        <w:rPr>
          <w:rFonts w:ascii="Times New Roman" w:hAnsi="Times New Roman" w:cs="Times New Roman"/>
        </w:rPr>
        <w:t>. Comparison of baseline characteristics between male and female sex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3085"/>
        <w:gridCol w:w="2126"/>
        <w:gridCol w:w="2127"/>
        <w:gridCol w:w="1134"/>
      </w:tblGrid>
      <w:tr w:rsidR="00116B31" w:rsidRPr="005644EB" w14:paraId="2BD9F61F" w14:textId="77777777" w:rsidTr="00C92B50">
        <w:tc>
          <w:tcPr>
            <w:tcW w:w="3085" w:type="dxa"/>
          </w:tcPr>
          <w:p w14:paraId="66C8167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5140178" w14:textId="16998E76" w:rsidR="00116B31" w:rsidRPr="005644EB" w:rsidRDefault="00A4714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Females (N=</w:t>
            </w:r>
            <w:r w:rsidR="00C05C17" w:rsidRPr="005644EB">
              <w:rPr>
                <w:rFonts w:ascii="Times New Roman" w:hAnsi="Times New Roman" w:cs="Times New Roman"/>
                <w:sz w:val="20"/>
                <w:szCs w:val="20"/>
              </w:rPr>
              <w:t>2151</w:t>
            </w:r>
            <w:r w:rsidR="00116B31" w:rsidRPr="00564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0B8931B0" w14:textId="6B1BA5F3" w:rsidR="00116B31" w:rsidRPr="005644EB" w:rsidRDefault="00A4714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ales (N=</w:t>
            </w:r>
            <w:r w:rsidR="00C05C17" w:rsidRPr="005644EB">
              <w:rPr>
                <w:rFonts w:ascii="Times New Roman" w:hAnsi="Times New Roman" w:cs="Times New Roman"/>
                <w:sz w:val="20"/>
                <w:szCs w:val="20"/>
              </w:rPr>
              <w:t>2160</w:t>
            </w:r>
            <w:r w:rsidR="00116B31" w:rsidRPr="00564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943DF4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16B31" w:rsidRPr="005644EB" w14:paraId="32A4D05B" w14:textId="77777777" w:rsidTr="00C92B50">
        <w:tc>
          <w:tcPr>
            <w:tcW w:w="3085" w:type="dxa"/>
          </w:tcPr>
          <w:p w14:paraId="63C3CDB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ge median (IQR)</w:t>
            </w:r>
          </w:p>
        </w:tc>
        <w:tc>
          <w:tcPr>
            <w:tcW w:w="2126" w:type="dxa"/>
          </w:tcPr>
          <w:p w14:paraId="69B8BAA0" w14:textId="77A787A0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0.0 (55.0-81.0)</w:t>
            </w:r>
          </w:p>
        </w:tc>
        <w:tc>
          <w:tcPr>
            <w:tcW w:w="2127" w:type="dxa"/>
          </w:tcPr>
          <w:p w14:paraId="6EDC8CB3" w14:textId="41D6D809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9.0 (56.0-80.0)</w:t>
            </w:r>
          </w:p>
        </w:tc>
        <w:tc>
          <w:tcPr>
            <w:tcW w:w="1134" w:type="dxa"/>
          </w:tcPr>
          <w:p w14:paraId="1E0EA38B" w14:textId="6D40BD35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245</w:t>
            </w:r>
          </w:p>
        </w:tc>
      </w:tr>
      <w:tr w:rsidR="00116B31" w:rsidRPr="005644EB" w14:paraId="4D50C0B6" w14:textId="77777777" w:rsidTr="00C92B50">
        <w:tc>
          <w:tcPr>
            <w:tcW w:w="3085" w:type="dxa"/>
          </w:tcPr>
          <w:p w14:paraId="77DA0A1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ge by category</w:t>
            </w:r>
          </w:p>
        </w:tc>
        <w:tc>
          <w:tcPr>
            <w:tcW w:w="2126" w:type="dxa"/>
          </w:tcPr>
          <w:p w14:paraId="02C34A0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8FB2D9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107476" w14:textId="01858996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17D046D5" w14:textId="77777777" w:rsidTr="00C92B50">
        <w:tc>
          <w:tcPr>
            <w:tcW w:w="3085" w:type="dxa"/>
          </w:tcPr>
          <w:p w14:paraId="2DFDEB0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&lt;80 years</w:t>
            </w:r>
          </w:p>
        </w:tc>
        <w:tc>
          <w:tcPr>
            <w:tcW w:w="2126" w:type="dxa"/>
          </w:tcPr>
          <w:p w14:paraId="012EF88A" w14:textId="7FE74CEE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62 (72.6%)</w:t>
            </w:r>
          </w:p>
        </w:tc>
        <w:tc>
          <w:tcPr>
            <w:tcW w:w="2127" w:type="dxa"/>
          </w:tcPr>
          <w:p w14:paraId="02017D0F" w14:textId="0CACE1F5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00 (74.1%)</w:t>
            </w:r>
          </w:p>
        </w:tc>
        <w:tc>
          <w:tcPr>
            <w:tcW w:w="1134" w:type="dxa"/>
          </w:tcPr>
          <w:p w14:paraId="0E276166" w14:textId="66CCE711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950</w:t>
            </w:r>
          </w:p>
        </w:tc>
      </w:tr>
      <w:tr w:rsidR="00116B31" w:rsidRPr="005644EB" w14:paraId="35D7A575" w14:textId="77777777" w:rsidTr="00C92B50">
        <w:tc>
          <w:tcPr>
            <w:tcW w:w="3085" w:type="dxa"/>
          </w:tcPr>
          <w:p w14:paraId="2C3A0A1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&gt;=80 years</w:t>
            </w:r>
          </w:p>
        </w:tc>
        <w:tc>
          <w:tcPr>
            <w:tcW w:w="2126" w:type="dxa"/>
          </w:tcPr>
          <w:p w14:paraId="49A313F3" w14:textId="2F03E204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89 (27.4%)</w:t>
            </w:r>
          </w:p>
        </w:tc>
        <w:tc>
          <w:tcPr>
            <w:tcW w:w="2127" w:type="dxa"/>
          </w:tcPr>
          <w:p w14:paraId="10413AD1" w14:textId="61E8EEE8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60 (25.9%)</w:t>
            </w:r>
          </w:p>
        </w:tc>
        <w:tc>
          <w:tcPr>
            <w:tcW w:w="1134" w:type="dxa"/>
          </w:tcPr>
          <w:p w14:paraId="317A248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4128E4B6" w14:textId="77777777" w:rsidTr="00C92B50">
        <w:tc>
          <w:tcPr>
            <w:tcW w:w="3085" w:type="dxa"/>
          </w:tcPr>
          <w:p w14:paraId="2CF35A9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edian yearly income based on postal code per $</w:t>
            </w:r>
          </w:p>
        </w:tc>
        <w:tc>
          <w:tcPr>
            <w:tcW w:w="2126" w:type="dxa"/>
          </w:tcPr>
          <w:p w14:paraId="79685E16" w14:textId="77777777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5,277</w:t>
            </w:r>
          </w:p>
          <w:p w14:paraId="74BF145C" w14:textId="4A6726B6" w:rsidR="00C05C17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31,883-36,685)</w:t>
            </w:r>
          </w:p>
        </w:tc>
        <w:tc>
          <w:tcPr>
            <w:tcW w:w="2127" w:type="dxa"/>
          </w:tcPr>
          <w:p w14:paraId="1D8DB5F0" w14:textId="77777777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2,277</w:t>
            </w:r>
          </w:p>
          <w:p w14:paraId="13755C6A" w14:textId="63683066" w:rsidR="00C05C17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32,410-36,685)</w:t>
            </w:r>
          </w:p>
        </w:tc>
        <w:tc>
          <w:tcPr>
            <w:tcW w:w="1134" w:type="dxa"/>
          </w:tcPr>
          <w:p w14:paraId="1866F746" w14:textId="5EC89F78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154</w:t>
            </w:r>
          </w:p>
        </w:tc>
      </w:tr>
      <w:tr w:rsidR="00116B31" w:rsidRPr="005644EB" w14:paraId="56D3A3C4" w14:textId="77777777" w:rsidTr="00C92B50">
        <w:tc>
          <w:tcPr>
            <w:tcW w:w="3085" w:type="dxa"/>
          </w:tcPr>
          <w:p w14:paraId="58DB015E" w14:textId="60897DCB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126" w:type="dxa"/>
          </w:tcPr>
          <w:p w14:paraId="64D0588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7E103A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567BAD" w14:textId="7C030A8E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32199324" w14:textId="77777777" w:rsidTr="00C92B50">
        <w:tc>
          <w:tcPr>
            <w:tcW w:w="3085" w:type="dxa"/>
          </w:tcPr>
          <w:p w14:paraId="103E833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  Currently married</w:t>
            </w:r>
          </w:p>
        </w:tc>
        <w:tc>
          <w:tcPr>
            <w:tcW w:w="2126" w:type="dxa"/>
          </w:tcPr>
          <w:p w14:paraId="493D068F" w14:textId="2F860644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11 (37.7%)</w:t>
            </w:r>
          </w:p>
        </w:tc>
        <w:tc>
          <w:tcPr>
            <w:tcW w:w="2127" w:type="dxa"/>
          </w:tcPr>
          <w:p w14:paraId="45318885" w14:textId="5BE8938B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106 (51.2%)</w:t>
            </w:r>
          </w:p>
        </w:tc>
        <w:tc>
          <w:tcPr>
            <w:tcW w:w="1134" w:type="dxa"/>
          </w:tcPr>
          <w:p w14:paraId="184F37BA" w14:textId="3A28A7FD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56A70BC0" w14:textId="77777777" w:rsidTr="00C92B50">
        <w:tc>
          <w:tcPr>
            <w:tcW w:w="3085" w:type="dxa"/>
          </w:tcPr>
          <w:p w14:paraId="1A2EAB3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  Widowed</w:t>
            </w:r>
          </w:p>
        </w:tc>
        <w:tc>
          <w:tcPr>
            <w:tcW w:w="2126" w:type="dxa"/>
          </w:tcPr>
          <w:p w14:paraId="0B6C10DD" w14:textId="622F52EE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82 (27.1%)</w:t>
            </w:r>
          </w:p>
        </w:tc>
        <w:tc>
          <w:tcPr>
            <w:tcW w:w="2127" w:type="dxa"/>
          </w:tcPr>
          <w:p w14:paraId="4BCFAF9F" w14:textId="09316ABA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12 (9.8%)</w:t>
            </w:r>
          </w:p>
        </w:tc>
        <w:tc>
          <w:tcPr>
            <w:tcW w:w="1134" w:type="dxa"/>
          </w:tcPr>
          <w:p w14:paraId="79914F9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0CF944EB" w14:textId="77777777" w:rsidTr="00C92B50">
        <w:tc>
          <w:tcPr>
            <w:tcW w:w="3085" w:type="dxa"/>
          </w:tcPr>
          <w:p w14:paraId="617AB21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  Other</w:t>
            </w:r>
          </w:p>
        </w:tc>
        <w:tc>
          <w:tcPr>
            <w:tcW w:w="2126" w:type="dxa"/>
          </w:tcPr>
          <w:p w14:paraId="3B0E36E7" w14:textId="744B4928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58 (35.2%)</w:t>
            </w:r>
          </w:p>
        </w:tc>
        <w:tc>
          <w:tcPr>
            <w:tcW w:w="2127" w:type="dxa"/>
          </w:tcPr>
          <w:p w14:paraId="2B5D1802" w14:textId="1E830603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42 (39.0%)</w:t>
            </w:r>
          </w:p>
        </w:tc>
        <w:tc>
          <w:tcPr>
            <w:tcW w:w="1134" w:type="dxa"/>
          </w:tcPr>
          <w:p w14:paraId="2D6EC14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61201803" w14:textId="77777777" w:rsidTr="00C92B50">
        <w:tc>
          <w:tcPr>
            <w:tcW w:w="3085" w:type="dxa"/>
          </w:tcPr>
          <w:p w14:paraId="51D59E7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dmitted from</w:t>
            </w:r>
          </w:p>
        </w:tc>
        <w:tc>
          <w:tcPr>
            <w:tcW w:w="2126" w:type="dxa"/>
          </w:tcPr>
          <w:p w14:paraId="0B2D5D2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65B68C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D04CD3" w14:textId="2E26CD3D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0D85BE42" w14:textId="77777777" w:rsidTr="00C92B50">
        <w:tc>
          <w:tcPr>
            <w:tcW w:w="3085" w:type="dxa"/>
          </w:tcPr>
          <w:p w14:paraId="2746115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Home</w:t>
            </w:r>
          </w:p>
        </w:tc>
        <w:tc>
          <w:tcPr>
            <w:tcW w:w="2126" w:type="dxa"/>
          </w:tcPr>
          <w:p w14:paraId="46151AAA" w14:textId="46300F6A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894 (88.1%)</w:t>
            </w:r>
          </w:p>
        </w:tc>
        <w:tc>
          <w:tcPr>
            <w:tcW w:w="2127" w:type="dxa"/>
          </w:tcPr>
          <w:p w14:paraId="32ACCB98" w14:textId="369E001C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932 (89.4%)</w:t>
            </w:r>
          </w:p>
        </w:tc>
        <w:tc>
          <w:tcPr>
            <w:tcW w:w="1134" w:type="dxa"/>
          </w:tcPr>
          <w:p w14:paraId="2A0B45E9" w14:textId="4435BF62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158263A0" w14:textId="77777777" w:rsidTr="00C92B50">
        <w:tc>
          <w:tcPr>
            <w:tcW w:w="3085" w:type="dxa"/>
          </w:tcPr>
          <w:p w14:paraId="5EE0AFC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tirement home</w:t>
            </w:r>
          </w:p>
        </w:tc>
        <w:tc>
          <w:tcPr>
            <w:tcW w:w="2126" w:type="dxa"/>
          </w:tcPr>
          <w:p w14:paraId="6CC57D20" w14:textId="4C4CFF92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04 (9.5%)</w:t>
            </w:r>
          </w:p>
        </w:tc>
        <w:tc>
          <w:tcPr>
            <w:tcW w:w="2127" w:type="dxa"/>
          </w:tcPr>
          <w:p w14:paraId="6F5E2829" w14:textId="5474CCFC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2 (4.3%)</w:t>
            </w:r>
          </w:p>
        </w:tc>
        <w:tc>
          <w:tcPr>
            <w:tcW w:w="1134" w:type="dxa"/>
          </w:tcPr>
          <w:p w14:paraId="0A37B0B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1E2E8A02" w14:textId="77777777" w:rsidTr="00C92B50">
        <w:tc>
          <w:tcPr>
            <w:tcW w:w="3085" w:type="dxa"/>
          </w:tcPr>
          <w:p w14:paraId="4634A52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126" w:type="dxa"/>
          </w:tcPr>
          <w:p w14:paraId="6CAF98B6" w14:textId="2B9F6C8C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3 (2.5%)</w:t>
            </w:r>
          </w:p>
        </w:tc>
        <w:tc>
          <w:tcPr>
            <w:tcW w:w="2127" w:type="dxa"/>
          </w:tcPr>
          <w:p w14:paraId="27826106" w14:textId="097B8849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6 (6.3%)</w:t>
            </w:r>
          </w:p>
        </w:tc>
        <w:tc>
          <w:tcPr>
            <w:tcW w:w="1134" w:type="dxa"/>
          </w:tcPr>
          <w:p w14:paraId="4FD0F40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02AEBB34" w14:textId="77777777" w:rsidTr="00C92B50">
        <w:tc>
          <w:tcPr>
            <w:tcW w:w="3085" w:type="dxa"/>
          </w:tcPr>
          <w:p w14:paraId="7A7143E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2126" w:type="dxa"/>
          </w:tcPr>
          <w:p w14:paraId="66477C5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F7AEE8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1C81DD" w14:textId="26FC4921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0FECE12F" w14:textId="77777777" w:rsidTr="00C92B50">
        <w:tc>
          <w:tcPr>
            <w:tcW w:w="3085" w:type="dxa"/>
          </w:tcPr>
          <w:p w14:paraId="04506B0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126" w:type="dxa"/>
          </w:tcPr>
          <w:p w14:paraId="1C2764D6" w14:textId="0E89ED01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60 (35.3%)</w:t>
            </w:r>
          </w:p>
        </w:tc>
        <w:tc>
          <w:tcPr>
            <w:tcW w:w="2127" w:type="dxa"/>
          </w:tcPr>
          <w:p w14:paraId="2E541610" w14:textId="32414423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12 (28.3%)</w:t>
            </w:r>
          </w:p>
        </w:tc>
        <w:tc>
          <w:tcPr>
            <w:tcW w:w="1134" w:type="dxa"/>
          </w:tcPr>
          <w:p w14:paraId="6ADF3478" w14:textId="57305C66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375D3652" w14:textId="77777777" w:rsidTr="00C92B50">
        <w:tc>
          <w:tcPr>
            <w:tcW w:w="3085" w:type="dxa"/>
          </w:tcPr>
          <w:p w14:paraId="0D87946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126" w:type="dxa"/>
          </w:tcPr>
          <w:p w14:paraId="2555F6F6" w14:textId="23E7F683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49 (25.5%)</w:t>
            </w:r>
          </w:p>
        </w:tc>
        <w:tc>
          <w:tcPr>
            <w:tcW w:w="2127" w:type="dxa"/>
          </w:tcPr>
          <w:p w14:paraId="6DEFFB47" w14:textId="093F4D38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49 (20.8%)</w:t>
            </w:r>
          </w:p>
        </w:tc>
        <w:tc>
          <w:tcPr>
            <w:tcW w:w="1134" w:type="dxa"/>
          </w:tcPr>
          <w:p w14:paraId="2A87D0A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197D8E70" w14:textId="77777777" w:rsidTr="00C92B50">
        <w:tc>
          <w:tcPr>
            <w:tcW w:w="3085" w:type="dxa"/>
          </w:tcPr>
          <w:p w14:paraId="0DF9A77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&gt;=2</w:t>
            </w:r>
          </w:p>
        </w:tc>
        <w:tc>
          <w:tcPr>
            <w:tcW w:w="2126" w:type="dxa"/>
          </w:tcPr>
          <w:p w14:paraId="3D9ADC4C" w14:textId="323DC81C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42 (39.1%)</w:t>
            </w:r>
          </w:p>
        </w:tc>
        <w:tc>
          <w:tcPr>
            <w:tcW w:w="2127" w:type="dxa"/>
          </w:tcPr>
          <w:p w14:paraId="79021570" w14:textId="3B201C0A" w:rsidR="00116B31" w:rsidRPr="005644EB" w:rsidRDefault="00C05C17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99 (50.9%)</w:t>
            </w:r>
          </w:p>
        </w:tc>
        <w:tc>
          <w:tcPr>
            <w:tcW w:w="1134" w:type="dxa"/>
          </w:tcPr>
          <w:p w14:paraId="5FFD74F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CE1C95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br w:type="page"/>
      </w:r>
    </w:p>
    <w:p w14:paraId="423E90AF" w14:textId="77777777" w:rsidR="00823EDF" w:rsidRPr="005644EB" w:rsidRDefault="00823EDF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lastRenderedPageBreak/>
        <w:t>Appendix Figure 1. Time to allied health services</w:t>
      </w:r>
    </w:p>
    <w:p w14:paraId="57D19FCE" w14:textId="77777777" w:rsidR="00823EDF" w:rsidRPr="005644EB" w:rsidRDefault="00823EDF">
      <w:pPr>
        <w:rPr>
          <w:rFonts w:ascii="Times New Roman" w:hAnsi="Times New Roman" w:cs="Times New Roman"/>
        </w:rPr>
      </w:pPr>
    </w:p>
    <w:p w14:paraId="0B8814CC" w14:textId="77777777" w:rsidR="00F06611" w:rsidRPr="005644EB" w:rsidRDefault="00823EDF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  <w:noProof/>
        </w:rPr>
        <w:drawing>
          <wp:inline distT="0" distB="0" distL="0" distR="0" wp14:anchorId="4AC15D98" wp14:editId="7B605C7E">
            <wp:extent cx="5486400" cy="5350022"/>
            <wp:effectExtent l="0" t="0" r="0" b="952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350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72954" w14:textId="49FFB5FE" w:rsidR="00823EDF" w:rsidRPr="005644EB" w:rsidRDefault="00AD0BE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T</w:t>
      </w:r>
      <w:r w:rsidR="00F06611" w:rsidRPr="005644EB">
        <w:rPr>
          <w:rFonts w:ascii="Times New Roman" w:hAnsi="Times New Roman" w:cs="Times New Roman"/>
        </w:rPr>
        <w:t>he timing refers to completion of allied health assessment. Typically, the referral was made 24-48 hours prior to this. Therefore, the timing displayed over-estimate</w:t>
      </w:r>
      <w:r w:rsidR="00DF0A39" w:rsidRPr="005644EB">
        <w:rPr>
          <w:rFonts w:ascii="Times New Roman" w:hAnsi="Times New Roman" w:cs="Times New Roman"/>
        </w:rPr>
        <w:t>s</w:t>
      </w:r>
      <w:r w:rsidR="00807E43" w:rsidRPr="005644EB">
        <w:rPr>
          <w:rFonts w:ascii="Times New Roman" w:hAnsi="Times New Roman" w:cs="Times New Roman"/>
        </w:rPr>
        <w:t xml:space="preserve"> the time</w:t>
      </w:r>
      <w:r w:rsidR="00F06611" w:rsidRPr="005644EB">
        <w:rPr>
          <w:rFonts w:ascii="Times New Roman" w:hAnsi="Times New Roman" w:cs="Times New Roman"/>
        </w:rPr>
        <w:t xml:space="preserve"> to allied health services</w:t>
      </w:r>
      <w:r w:rsidR="00807E43" w:rsidRPr="005644EB">
        <w:rPr>
          <w:rFonts w:ascii="Times New Roman" w:hAnsi="Times New Roman" w:cs="Times New Roman"/>
        </w:rPr>
        <w:t xml:space="preserve"> involvement</w:t>
      </w:r>
      <w:r w:rsidR="00F06611" w:rsidRPr="005644EB">
        <w:rPr>
          <w:rFonts w:ascii="Times New Roman" w:hAnsi="Times New Roman" w:cs="Times New Roman"/>
        </w:rPr>
        <w:t xml:space="preserve">. </w:t>
      </w:r>
      <w:r w:rsidR="00823EDF" w:rsidRPr="005644EB">
        <w:rPr>
          <w:rFonts w:ascii="Times New Roman" w:hAnsi="Times New Roman" w:cs="Times New Roman"/>
        </w:rPr>
        <w:br w:type="page"/>
      </w:r>
    </w:p>
    <w:p w14:paraId="7E2B34F3" w14:textId="420A069B" w:rsidR="00116B31" w:rsidRPr="005644EB" w:rsidRDefault="00823EDF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lastRenderedPageBreak/>
        <w:t>Appendix Figure 2</w:t>
      </w:r>
      <w:r w:rsidR="00116B31" w:rsidRPr="005644EB">
        <w:rPr>
          <w:rFonts w:ascii="Times New Roman" w:hAnsi="Times New Roman" w:cs="Times New Roman"/>
        </w:rPr>
        <w:t>. ROC curve of clinical prediction rule at different point cutoffs</w:t>
      </w:r>
    </w:p>
    <w:p w14:paraId="1371FE26" w14:textId="11A12E55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 xml:space="preserve"> </w:t>
      </w:r>
      <w:r w:rsidR="00BE5EC6" w:rsidRPr="005644EB">
        <w:rPr>
          <w:rFonts w:ascii="Times New Roman" w:hAnsi="Times New Roman" w:cs="Times New Roman"/>
          <w:noProof/>
        </w:rPr>
        <w:drawing>
          <wp:inline distT="0" distB="0" distL="0" distR="0" wp14:anchorId="29D0F4F2" wp14:editId="23D78BD2">
            <wp:extent cx="5486400" cy="4974739"/>
            <wp:effectExtent l="0" t="0" r="0" b="381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974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44EB">
        <w:rPr>
          <w:rFonts w:ascii="Times New Roman" w:hAnsi="Times New Roman" w:cs="Times New Roman"/>
        </w:rPr>
        <w:br w:type="page"/>
      </w:r>
    </w:p>
    <w:p w14:paraId="3C0017EA" w14:textId="16970DAC" w:rsidR="005644EB" w:rsidRPr="005644EB" w:rsidRDefault="005644EB" w:rsidP="005644EB">
      <w:pPr>
        <w:rPr>
          <w:rFonts w:ascii="Times New Roman" w:hAnsi="Times New Roman" w:cs="Times New Roman"/>
        </w:rPr>
      </w:pPr>
      <w:r w:rsidRPr="00DC6765">
        <w:rPr>
          <w:rFonts w:ascii="Times New Roman" w:hAnsi="Times New Roman" w:cs="Times New Roman"/>
        </w:rPr>
        <w:lastRenderedPageBreak/>
        <w:t>Appendix Figure 3. Directed acyclic graph of proposed causal pathway of how SAD</w:t>
      </w:r>
      <w:r w:rsidR="001209E6" w:rsidRPr="00DC6765">
        <w:rPr>
          <w:rFonts w:ascii="Times New Roman" w:hAnsi="Times New Roman" w:cs="Times New Roman"/>
        </w:rPr>
        <w:t xml:space="preserve"> </w:t>
      </w:r>
      <w:r w:rsidRPr="00DC6765">
        <w:rPr>
          <w:rFonts w:ascii="Times New Roman" w:hAnsi="Times New Roman" w:cs="Times New Roman"/>
        </w:rPr>
        <w:t>PODS risk factors</w:t>
      </w:r>
      <w:r w:rsidR="001209E6" w:rsidRPr="00DC6765">
        <w:rPr>
          <w:rFonts w:ascii="Times New Roman" w:hAnsi="Times New Roman" w:cs="Times New Roman"/>
        </w:rPr>
        <w:t xml:space="preserve"> lead</w:t>
      </w:r>
      <w:r w:rsidRPr="00DC6765">
        <w:rPr>
          <w:rFonts w:ascii="Times New Roman" w:hAnsi="Times New Roman" w:cs="Times New Roman"/>
        </w:rPr>
        <w:t xml:space="preserve"> to delayed discharge</w:t>
      </w:r>
    </w:p>
    <w:p w14:paraId="15A9FB8E" w14:textId="77777777" w:rsidR="005644EB" w:rsidRDefault="005644EB">
      <w:pPr>
        <w:rPr>
          <w:rFonts w:ascii="Times New Roman" w:hAnsi="Times New Roman" w:cs="Times New Roman"/>
        </w:rPr>
      </w:pPr>
    </w:p>
    <w:p w14:paraId="79D98704" w14:textId="4FCBA57F" w:rsidR="005644EB" w:rsidRDefault="005644EB">
      <w:pPr>
        <w:rPr>
          <w:rFonts w:ascii="Times New Roman" w:hAnsi="Times New Roman" w:cs="Times New Roman"/>
        </w:rPr>
      </w:pPr>
      <w:r w:rsidRPr="005644EB">
        <w:rPr>
          <w:noProof/>
        </w:rPr>
        <w:drawing>
          <wp:inline distT="0" distB="0" distL="0" distR="0" wp14:anchorId="47A68684" wp14:editId="204B58E1">
            <wp:extent cx="5486400" cy="2982056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82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172FA55D" w14:textId="6C1710A6" w:rsidR="00116B31" w:rsidRPr="005644EB" w:rsidRDefault="00116B31" w:rsidP="00116B31">
      <w:pPr>
        <w:rPr>
          <w:rFonts w:ascii="Times New Roman" w:hAnsi="Times New Roman" w:cs="Times New Roman"/>
        </w:rPr>
      </w:pPr>
      <w:proofErr w:type="gramStart"/>
      <w:r w:rsidRPr="005644EB">
        <w:rPr>
          <w:rFonts w:ascii="Times New Roman" w:hAnsi="Times New Roman" w:cs="Times New Roman"/>
        </w:rPr>
        <w:lastRenderedPageBreak/>
        <w:t>Appendix Text 1</w:t>
      </w:r>
      <w:r w:rsidR="00CA2E6E">
        <w:rPr>
          <w:rFonts w:ascii="Times New Roman" w:hAnsi="Times New Roman" w:cs="Times New Roman"/>
        </w:rPr>
        <w:t>.</w:t>
      </w:r>
      <w:proofErr w:type="gramEnd"/>
      <w:r w:rsidRPr="005644EB">
        <w:rPr>
          <w:rFonts w:ascii="Times New Roman" w:hAnsi="Times New Roman" w:cs="Times New Roman"/>
        </w:rPr>
        <w:t xml:space="preserve"> Propensity Score Analyses</w:t>
      </w:r>
    </w:p>
    <w:p w14:paraId="19E7A50C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66B3830A" w14:textId="77777777" w:rsidR="00116B31" w:rsidRPr="005644EB" w:rsidRDefault="00116B31" w:rsidP="00116B31">
      <w:pPr>
        <w:rPr>
          <w:rFonts w:ascii="Times New Roman" w:hAnsi="Times New Roman" w:cs="Times New Roman"/>
          <w:b/>
          <w:u w:val="single"/>
        </w:rPr>
      </w:pPr>
      <w:r w:rsidRPr="005644EB">
        <w:rPr>
          <w:rFonts w:ascii="Times New Roman" w:hAnsi="Times New Roman" w:cs="Times New Roman"/>
          <w:b/>
          <w:u w:val="single"/>
        </w:rPr>
        <w:t>Methods</w:t>
      </w:r>
    </w:p>
    <w:p w14:paraId="0FB713FE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A propensity score for ALC designation was estimated using a multivariable logistic regression model.</w:t>
      </w:r>
      <w:r w:rsidRPr="005644EB">
        <w:rPr>
          <w:rFonts w:ascii="Times New Roman" w:hAnsi="Times New Roman" w:cs="Times New Roman"/>
          <w:vertAlign w:val="superscript"/>
        </w:rPr>
        <w:t>1</w:t>
      </w:r>
      <w:r w:rsidRPr="005644EB">
        <w:rPr>
          <w:rFonts w:ascii="Times New Roman" w:hAnsi="Times New Roman" w:cs="Times New Roman"/>
        </w:rPr>
        <w:t xml:space="preserve"> The following covariates were included in the model: age, sex, original placement, Charlson comorbidity, CCI score and CMG. ALC patients were matched in a 1:1 ratio to non-ALC patients using nearest neighbor matching with a specified caliper width of 0.2 times SD of the logit of the propensity score.</w:t>
      </w:r>
      <w:r w:rsidRPr="005644EB">
        <w:rPr>
          <w:rFonts w:ascii="Times New Roman" w:hAnsi="Times New Roman" w:cs="Times New Roman"/>
          <w:vertAlign w:val="superscript"/>
        </w:rPr>
        <w:t>2</w:t>
      </w:r>
      <w:r w:rsidRPr="005644EB">
        <w:rPr>
          <w:rFonts w:ascii="Times New Roman" w:hAnsi="Times New Roman" w:cs="Times New Roman"/>
        </w:rPr>
        <w:t xml:space="preserve"> Covariate balance between the two groups was assessed by standardized difference.</w:t>
      </w:r>
      <w:r w:rsidRPr="005644EB">
        <w:rPr>
          <w:rFonts w:ascii="Times New Roman" w:hAnsi="Times New Roman" w:cs="Times New Roman"/>
          <w:vertAlign w:val="superscript"/>
        </w:rPr>
        <w:t>3</w:t>
      </w:r>
      <w:r w:rsidRPr="005644EB">
        <w:rPr>
          <w:rFonts w:ascii="Times New Roman" w:hAnsi="Times New Roman" w:cs="Times New Roman"/>
        </w:rPr>
        <w:t xml:space="preserve"> </w:t>
      </w:r>
    </w:p>
    <w:p w14:paraId="7D86A653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31A7C10E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Matching was done using the package matchit (Ho MatchIt package).</w:t>
      </w:r>
      <w:r w:rsidRPr="005644EB">
        <w:rPr>
          <w:rFonts w:ascii="Times New Roman" w:hAnsi="Times New Roman" w:cs="Times New Roman"/>
          <w:vertAlign w:val="superscript"/>
        </w:rPr>
        <w:t>4</w:t>
      </w:r>
    </w:p>
    <w:p w14:paraId="0BA5F627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78E0F541" w14:textId="77777777" w:rsidR="00116B31" w:rsidRPr="005644EB" w:rsidRDefault="00116B31" w:rsidP="00116B31">
      <w:pPr>
        <w:rPr>
          <w:rFonts w:ascii="Times New Roman" w:hAnsi="Times New Roman" w:cs="Times New Roman"/>
          <w:b/>
          <w:u w:val="single"/>
        </w:rPr>
      </w:pPr>
      <w:r w:rsidRPr="005644EB">
        <w:rPr>
          <w:rFonts w:ascii="Times New Roman" w:hAnsi="Times New Roman" w:cs="Times New Roman"/>
          <w:b/>
          <w:u w:val="single"/>
        </w:rPr>
        <w:t>Results</w:t>
      </w:r>
    </w:p>
    <w:p w14:paraId="692DBC91" w14:textId="3312018E" w:rsidR="00116B31" w:rsidRPr="005644EB" w:rsidRDefault="003A262F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Based on propensity score, 243</w:t>
      </w:r>
      <w:r w:rsidR="00116B31" w:rsidRPr="005644EB">
        <w:rPr>
          <w:rFonts w:ascii="Times New Roman" w:hAnsi="Times New Roman" w:cs="Times New Roman"/>
        </w:rPr>
        <w:t xml:space="preserve"> of the 255 </w:t>
      </w:r>
      <w:r w:rsidRPr="005644EB">
        <w:rPr>
          <w:rFonts w:ascii="Times New Roman" w:hAnsi="Times New Roman" w:cs="Times New Roman"/>
        </w:rPr>
        <w:t>ALC patients were matched to 243</w:t>
      </w:r>
      <w:r w:rsidR="00116B31" w:rsidRPr="005644EB">
        <w:rPr>
          <w:rFonts w:ascii="Times New Roman" w:hAnsi="Times New Roman" w:cs="Times New Roman"/>
        </w:rPr>
        <w:t xml:space="preserve"> non-ALC patients. The propensity matched cohorts were similar with respect to variables matched by propensity score (Table 1). </w:t>
      </w:r>
    </w:p>
    <w:p w14:paraId="1AA7ED8E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 xml:space="preserve">In the propensity matched cohorts, ALC patients had longer length of stay, higher cost and higher number of complications (Table 2). These findings were consistent with the primary analysis without matching. </w:t>
      </w:r>
    </w:p>
    <w:p w14:paraId="37512320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3EBD417E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Table 1. Complete Charlson Comorbidity Index and CMG for propensity matched ALC and non-ALC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984"/>
        <w:gridCol w:w="1985"/>
        <w:gridCol w:w="951"/>
      </w:tblGrid>
      <w:tr w:rsidR="00116B31" w:rsidRPr="005644EB" w14:paraId="32172738" w14:textId="77777777" w:rsidTr="00C92B50">
        <w:tc>
          <w:tcPr>
            <w:tcW w:w="3936" w:type="dxa"/>
          </w:tcPr>
          <w:p w14:paraId="7D86417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28A18A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LC patients</w:t>
            </w:r>
          </w:p>
          <w:p w14:paraId="26E13901" w14:textId="3DCEEC9E" w:rsidR="00116B31" w:rsidRPr="005644EB" w:rsidRDefault="003A262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 = 243</w:t>
            </w:r>
            <w:r w:rsidR="00116B31" w:rsidRPr="00564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954AFE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on-ALC patients</w:t>
            </w:r>
          </w:p>
          <w:p w14:paraId="30EC46BF" w14:textId="72DC860E" w:rsidR="00116B31" w:rsidRPr="005644EB" w:rsidRDefault="003A262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 = 243</w:t>
            </w:r>
            <w:r w:rsidR="00116B31" w:rsidRPr="00564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</w:tcPr>
          <w:p w14:paraId="7362D87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SDM</w:t>
            </w:r>
          </w:p>
        </w:tc>
      </w:tr>
      <w:tr w:rsidR="00116B31" w:rsidRPr="005644EB" w14:paraId="7525B5D9" w14:textId="77777777" w:rsidTr="00C92B50">
        <w:tc>
          <w:tcPr>
            <w:tcW w:w="3936" w:type="dxa"/>
          </w:tcPr>
          <w:p w14:paraId="3D486F0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ge median (IQR)</w:t>
            </w:r>
          </w:p>
        </w:tc>
        <w:tc>
          <w:tcPr>
            <w:tcW w:w="1984" w:type="dxa"/>
          </w:tcPr>
          <w:p w14:paraId="1ED837A9" w14:textId="33EF9457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1.0 (72.0-88.0)</w:t>
            </w:r>
          </w:p>
        </w:tc>
        <w:tc>
          <w:tcPr>
            <w:tcW w:w="1985" w:type="dxa"/>
          </w:tcPr>
          <w:p w14:paraId="67DC193F" w14:textId="5142419E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1.0 (72.0-87.0)</w:t>
            </w:r>
          </w:p>
        </w:tc>
        <w:tc>
          <w:tcPr>
            <w:tcW w:w="951" w:type="dxa"/>
          </w:tcPr>
          <w:p w14:paraId="01C17157" w14:textId="44418A57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01</w:t>
            </w:r>
          </w:p>
        </w:tc>
      </w:tr>
      <w:tr w:rsidR="00116B31" w:rsidRPr="005644EB" w14:paraId="5CFB6428" w14:textId="77777777" w:rsidTr="00C92B50">
        <w:tc>
          <w:tcPr>
            <w:tcW w:w="3936" w:type="dxa"/>
          </w:tcPr>
          <w:p w14:paraId="42BE3C3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 w14:paraId="171920F7" w14:textId="4F727402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2 (42.0%)</w:t>
            </w:r>
          </w:p>
        </w:tc>
        <w:tc>
          <w:tcPr>
            <w:tcW w:w="1985" w:type="dxa"/>
          </w:tcPr>
          <w:p w14:paraId="3A12576F" w14:textId="28A2D6EE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4 (42.8%)</w:t>
            </w:r>
          </w:p>
        </w:tc>
        <w:tc>
          <w:tcPr>
            <w:tcW w:w="951" w:type="dxa"/>
          </w:tcPr>
          <w:p w14:paraId="6CB0FD89" w14:textId="53B2EC57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</w:tr>
      <w:tr w:rsidR="00116B31" w:rsidRPr="005644EB" w14:paraId="4FC1172F" w14:textId="77777777" w:rsidTr="00C92B50">
        <w:tc>
          <w:tcPr>
            <w:tcW w:w="3936" w:type="dxa"/>
          </w:tcPr>
          <w:p w14:paraId="333E483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edian yearly income based on postal code median (IQR)</w:t>
            </w:r>
          </w:p>
        </w:tc>
        <w:tc>
          <w:tcPr>
            <w:tcW w:w="1984" w:type="dxa"/>
          </w:tcPr>
          <w:p w14:paraId="7EF0D1EC" w14:textId="77777777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5,277</w:t>
            </w:r>
          </w:p>
          <w:p w14:paraId="2C9A65CB" w14:textId="304D6B00" w:rsidR="0016546A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32,410-36,685)</w:t>
            </w:r>
          </w:p>
        </w:tc>
        <w:tc>
          <w:tcPr>
            <w:tcW w:w="1985" w:type="dxa"/>
          </w:tcPr>
          <w:p w14:paraId="3C206B57" w14:textId="77777777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5,277</w:t>
            </w:r>
          </w:p>
          <w:p w14:paraId="3F0C9665" w14:textId="7EFF4B16" w:rsidR="0016546A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31,883-36,685)</w:t>
            </w:r>
          </w:p>
        </w:tc>
        <w:tc>
          <w:tcPr>
            <w:tcW w:w="951" w:type="dxa"/>
          </w:tcPr>
          <w:p w14:paraId="60F2700A" w14:textId="57420CD4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45</w:t>
            </w:r>
          </w:p>
        </w:tc>
      </w:tr>
      <w:tr w:rsidR="00116B31" w:rsidRPr="005644EB" w14:paraId="605E69E7" w14:textId="77777777" w:rsidTr="00C92B50">
        <w:tc>
          <w:tcPr>
            <w:tcW w:w="3936" w:type="dxa"/>
          </w:tcPr>
          <w:p w14:paraId="3DA340F6" w14:textId="42C2B961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984" w:type="dxa"/>
          </w:tcPr>
          <w:p w14:paraId="3B0003D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AA1481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6856AE0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735AA896" w14:textId="77777777" w:rsidTr="00C92B50">
        <w:tc>
          <w:tcPr>
            <w:tcW w:w="3936" w:type="dxa"/>
          </w:tcPr>
          <w:p w14:paraId="2111A15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urrently married</w:t>
            </w:r>
          </w:p>
        </w:tc>
        <w:tc>
          <w:tcPr>
            <w:tcW w:w="1984" w:type="dxa"/>
          </w:tcPr>
          <w:p w14:paraId="3C66E843" w14:textId="486C8813" w:rsidR="00116B31" w:rsidRPr="005644EB" w:rsidRDefault="005A762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5 (39.1%)</w:t>
            </w:r>
          </w:p>
        </w:tc>
        <w:tc>
          <w:tcPr>
            <w:tcW w:w="1985" w:type="dxa"/>
          </w:tcPr>
          <w:p w14:paraId="52E91686" w14:textId="71439B06" w:rsidR="00116B31" w:rsidRPr="005644EB" w:rsidRDefault="005A762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9 (40.7%)</w:t>
            </w:r>
          </w:p>
        </w:tc>
        <w:tc>
          <w:tcPr>
            <w:tcW w:w="951" w:type="dxa"/>
          </w:tcPr>
          <w:p w14:paraId="5311F7C2" w14:textId="39C5FA36" w:rsidR="00116B31" w:rsidRPr="005644EB" w:rsidRDefault="005A762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336</w:t>
            </w:r>
          </w:p>
        </w:tc>
      </w:tr>
      <w:tr w:rsidR="00116B31" w:rsidRPr="005644EB" w14:paraId="4593827F" w14:textId="77777777" w:rsidTr="00C92B50">
        <w:tc>
          <w:tcPr>
            <w:tcW w:w="3936" w:type="dxa"/>
          </w:tcPr>
          <w:p w14:paraId="78027DE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Widowed</w:t>
            </w:r>
          </w:p>
        </w:tc>
        <w:tc>
          <w:tcPr>
            <w:tcW w:w="1984" w:type="dxa"/>
          </w:tcPr>
          <w:p w14:paraId="12A4C0B1" w14:textId="6B0D5278" w:rsidR="00116B31" w:rsidRPr="005644EB" w:rsidRDefault="005A762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2 (33.7%)</w:t>
            </w:r>
          </w:p>
        </w:tc>
        <w:tc>
          <w:tcPr>
            <w:tcW w:w="1985" w:type="dxa"/>
          </w:tcPr>
          <w:p w14:paraId="5580FB93" w14:textId="2ED351F7" w:rsidR="00116B31" w:rsidRPr="005644EB" w:rsidRDefault="005A762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7 (31.7%)</w:t>
            </w:r>
          </w:p>
        </w:tc>
        <w:tc>
          <w:tcPr>
            <w:tcW w:w="951" w:type="dxa"/>
          </w:tcPr>
          <w:p w14:paraId="504015DC" w14:textId="2119BD3F" w:rsidR="00116B31" w:rsidRPr="005644EB" w:rsidRDefault="005A762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</w:tr>
      <w:tr w:rsidR="00116B31" w:rsidRPr="005644EB" w14:paraId="769149E2" w14:textId="77777777" w:rsidTr="00C92B50">
        <w:tc>
          <w:tcPr>
            <w:tcW w:w="3936" w:type="dxa"/>
          </w:tcPr>
          <w:p w14:paraId="4702195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984" w:type="dxa"/>
          </w:tcPr>
          <w:p w14:paraId="36937C05" w14:textId="1DF605FC" w:rsidR="00116B31" w:rsidRPr="005644EB" w:rsidRDefault="005A762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6 (27.2%)</w:t>
            </w:r>
          </w:p>
        </w:tc>
        <w:tc>
          <w:tcPr>
            <w:tcW w:w="1985" w:type="dxa"/>
          </w:tcPr>
          <w:p w14:paraId="53099BFD" w14:textId="3A3D3AEF" w:rsidR="00116B31" w:rsidRPr="005644EB" w:rsidRDefault="005A762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7 (27.6%)</w:t>
            </w:r>
          </w:p>
        </w:tc>
        <w:tc>
          <w:tcPr>
            <w:tcW w:w="951" w:type="dxa"/>
          </w:tcPr>
          <w:p w14:paraId="32B22063" w14:textId="725CBDCE" w:rsidR="00116B31" w:rsidRPr="005644EB" w:rsidRDefault="005A762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</w:tr>
      <w:tr w:rsidR="00116B31" w:rsidRPr="005644EB" w14:paraId="103FC950" w14:textId="77777777" w:rsidTr="00C92B50">
        <w:tc>
          <w:tcPr>
            <w:tcW w:w="3936" w:type="dxa"/>
          </w:tcPr>
          <w:p w14:paraId="3ECC4DB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dmitted from</w:t>
            </w:r>
          </w:p>
        </w:tc>
        <w:tc>
          <w:tcPr>
            <w:tcW w:w="1984" w:type="dxa"/>
          </w:tcPr>
          <w:p w14:paraId="3ECE9E5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79CDA7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77764B9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6D61B24A" w14:textId="77777777" w:rsidTr="00C92B50">
        <w:tc>
          <w:tcPr>
            <w:tcW w:w="3936" w:type="dxa"/>
          </w:tcPr>
          <w:p w14:paraId="7A1ABE8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Home</w:t>
            </w:r>
          </w:p>
        </w:tc>
        <w:tc>
          <w:tcPr>
            <w:tcW w:w="1984" w:type="dxa"/>
          </w:tcPr>
          <w:p w14:paraId="6F0C3148" w14:textId="7A0BE676" w:rsidR="00116B31" w:rsidRPr="005644EB" w:rsidRDefault="00F80EE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80 (74.1%)</w:t>
            </w:r>
          </w:p>
        </w:tc>
        <w:tc>
          <w:tcPr>
            <w:tcW w:w="1985" w:type="dxa"/>
          </w:tcPr>
          <w:p w14:paraId="41CB9B41" w14:textId="67F348D0" w:rsidR="00116B31" w:rsidRPr="005644EB" w:rsidRDefault="00F80EE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9 (73.7%)</w:t>
            </w:r>
          </w:p>
        </w:tc>
        <w:tc>
          <w:tcPr>
            <w:tcW w:w="951" w:type="dxa"/>
          </w:tcPr>
          <w:p w14:paraId="3B0FEF72" w14:textId="0FC9D4E2" w:rsidR="00116B31" w:rsidRPr="005644EB" w:rsidRDefault="00F80EE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</w:tr>
      <w:tr w:rsidR="00116B31" w:rsidRPr="005644EB" w14:paraId="3AE92C50" w14:textId="77777777" w:rsidTr="00C92B50">
        <w:tc>
          <w:tcPr>
            <w:tcW w:w="3936" w:type="dxa"/>
          </w:tcPr>
          <w:p w14:paraId="5801C4D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tirement home</w:t>
            </w:r>
          </w:p>
        </w:tc>
        <w:tc>
          <w:tcPr>
            <w:tcW w:w="1984" w:type="dxa"/>
          </w:tcPr>
          <w:p w14:paraId="56E8F446" w14:textId="6B7C8CD0" w:rsidR="00116B31" w:rsidRPr="005644EB" w:rsidRDefault="00F80EE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8 (19.8%)</w:t>
            </w:r>
          </w:p>
        </w:tc>
        <w:tc>
          <w:tcPr>
            <w:tcW w:w="1985" w:type="dxa"/>
          </w:tcPr>
          <w:p w14:paraId="41EFF38D" w14:textId="203C72BF" w:rsidR="00116B31" w:rsidRPr="005644EB" w:rsidRDefault="00F80EE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6 (18.9%)</w:t>
            </w:r>
          </w:p>
        </w:tc>
        <w:tc>
          <w:tcPr>
            <w:tcW w:w="951" w:type="dxa"/>
          </w:tcPr>
          <w:p w14:paraId="2D5F450F" w14:textId="037BCE0D" w:rsidR="00116B31" w:rsidRPr="005644EB" w:rsidRDefault="00F80EE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</w:p>
        </w:tc>
      </w:tr>
      <w:tr w:rsidR="00116B31" w:rsidRPr="005644EB" w14:paraId="4D5B81FC" w14:textId="77777777" w:rsidTr="00C92B50">
        <w:tc>
          <w:tcPr>
            <w:tcW w:w="3936" w:type="dxa"/>
          </w:tcPr>
          <w:p w14:paraId="1E55C71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984" w:type="dxa"/>
          </w:tcPr>
          <w:p w14:paraId="5BC28E06" w14:textId="1CAD7D74" w:rsidR="00116B31" w:rsidRPr="005644EB" w:rsidRDefault="00F80EE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 (6.2%)</w:t>
            </w:r>
          </w:p>
        </w:tc>
        <w:tc>
          <w:tcPr>
            <w:tcW w:w="1985" w:type="dxa"/>
          </w:tcPr>
          <w:p w14:paraId="51CF5485" w14:textId="577D12CE" w:rsidR="00116B31" w:rsidRPr="005644EB" w:rsidRDefault="00F80EE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8 (7.4%)</w:t>
            </w:r>
          </w:p>
        </w:tc>
        <w:tc>
          <w:tcPr>
            <w:tcW w:w="951" w:type="dxa"/>
          </w:tcPr>
          <w:p w14:paraId="19EA5214" w14:textId="346D063D" w:rsidR="00116B31" w:rsidRPr="005644EB" w:rsidRDefault="00F80EE8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 w:rsidR="00F56E31" w:rsidRPr="00564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16B31" w:rsidRPr="005644EB" w14:paraId="7DC4446D" w14:textId="77777777" w:rsidTr="00C92B50">
        <w:tc>
          <w:tcPr>
            <w:tcW w:w="3936" w:type="dxa"/>
          </w:tcPr>
          <w:p w14:paraId="4A968DA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1984" w:type="dxa"/>
          </w:tcPr>
          <w:p w14:paraId="0CC4B86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1E3098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2DF07BA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4018D1FE" w14:textId="77777777" w:rsidTr="00C92B50">
        <w:tc>
          <w:tcPr>
            <w:tcW w:w="3936" w:type="dxa"/>
          </w:tcPr>
          <w:p w14:paraId="6D82017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984" w:type="dxa"/>
          </w:tcPr>
          <w:p w14:paraId="2F7FBD80" w14:textId="0541FFF1" w:rsidR="00116B31" w:rsidRPr="005644EB" w:rsidRDefault="00E2055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8 (19.8%)</w:t>
            </w:r>
          </w:p>
        </w:tc>
        <w:tc>
          <w:tcPr>
            <w:tcW w:w="1985" w:type="dxa"/>
          </w:tcPr>
          <w:p w14:paraId="5295AE0B" w14:textId="39F7BB46" w:rsidR="00116B31" w:rsidRPr="005644EB" w:rsidRDefault="00E2055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7 (15.2%)</w:t>
            </w:r>
          </w:p>
        </w:tc>
        <w:tc>
          <w:tcPr>
            <w:tcW w:w="951" w:type="dxa"/>
          </w:tcPr>
          <w:p w14:paraId="5342ADF7" w14:textId="3A745AFB" w:rsidR="00116B31" w:rsidRPr="005644EB" w:rsidRDefault="00E2055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194</w:t>
            </w:r>
          </w:p>
        </w:tc>
      </w:tr>
      <w:tr w:rsidR="00116B31" w:rsidRPr="005644EB" w14:paraId="05BFDA01" w14:textId="77777777" w:rsidTr="00C92B50">
        <w:tc>
          <w:tcPr>
            <w:tcW w:w="3936" w:type="dxa"/>
          </w:tcPr>
          <w:p w14:paraId="133CE16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984" w:type="dxa"/>
          </w:tcPr>
          <w:p w14:paraId="219F137E" w14:textId="09A221F7" w:rsidR="00116B31" w:rsidRPr="005644EB" w:rsidRDefault="00E2055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7 (23.5%)</w:t>
            </w:r>
          </w:p>
        </w:tc>
        <w:tc>
          <w:tcPr>
            <w:tcW w:w="1985" w:type="dxa"/>
          </w:tcPr>
          <w:p w14:paraId="6EBB86A9" w14:textId="1D792C95" w:rsidR="00116B31" w:rsidRPr="005644EB" w:rsidRDefault="00E2055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2 (29.6%)</w:t>
            </w:r>
          </w:p>
        </w:tc>
        <w:tc>
          <w:tcPr>
            <w:tcW w:w="951" w:type="dxa"/>
          </w:tcPr>
          <w:p w14:paraId="2B2A02F2" w14:textId="3D44C1DD" w:rsidR="00116B31" w:rsidRPr="005644EB" w:rsidRDefault="00E2055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401</w:t>
            </w:r>
          </w:p>
        </w:tc>
      </w:tr>
      <w:tr w:rsidR="00116B31" w:rsidRPr="005644EB" w14:paraId="349245E0" w14:textId="77777777" w:rsidTr="00C92B50">
        <w:tc>
          <w:tcPr>
            <w:tcW w:w="3936" w:type="dxa"/>
          </w:tcPr>
          <w:p w14:paraId="2C1B14E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&gt;=2</w:t>
            </w:r>
          </w:p>
        </w:tc>
        <w:tc>
          <w:tcPr>
            <w:tcW w:w="1984" w:type="dxa"/>
          </w:tcPr>
          <w:p w14:paraId="25FDD921" w14:textId="4F6ABF50" w:rsidR="00116B31" w:rsidRPr="005644EB" w:rsidRDefault="00E2055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8 (56.8%)</w:t>
            </w:r>
          </w:p>
        </w:tc>
        <w:tc>
          <w:tcPr>
            <w:tcW w:w="1985" w:type="dxa"/>
          </w:tcPr>
          <w:p w14:paraId="167FA075" w14:textId="69D7E1F2" w:rsidR="00116B31" w:rsidRPr="005644EB" w:rsidRDefault="00E2055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4 (55.1%)</w:t>
            </w:r>
          </w:p>
        </w:tc>
        <w:tc>
          <w:tcPr>
            <w:tcW w:w="951" w:type="dxa"/>
          </w:tcPr>
          <w:p w14:paraId="393B5756" w14:textId="71429E2E" w:rsidR="00116B31" w:rsidRPr="005644EB" w:rsidRDefault="00E2055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332</w:t>
            </w:r>
          </w:p>
        </w:tc>
      </w:tr>
      <w:tr w:rsidR="00116B31" w:rsidRPr="005644EB" w14:paraId="7BBB6A2D" w14:textId="77777777" w:rsidTr="00C92B50">
        <w:tc>
          <w:tcPr>
            <w:tcW w:w="3936" w:type="dxa"/>
          </w:tcPr>
          <w:p w14:paraId="6A8F6EB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Charlson Comorbidity</w:t>
            </w:r>
          </w:p>
        </w:tc>
        <w:tc>
          <w:tcPr>
            <w:tcW w:w="1984" w:type="dxa"/>
          </w:tcPr>
          <w:p w14:paraId="1B97B2E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B83AB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27B23C2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769E3E1B" w14:textId="77777777" w:rsidTr="00C92B50">
        <w:tc>
          <w:tcPr>
            <w:tcW w:w="3936" w:type="dxa"/>
          </w:tcPr>
          <w:p w14:paraId="5FE54CC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yocardial infarction</w:t>
            </w:r>
          </w:p>
        </w:tc>
        <w:tc>
          <w:tcPr>
            <w:tcW w:w="1984" w:type="dxa"/>
          </w:tcPr>
          <w:p w14:paraId="7ABEBDF6" w14:textId="54088FC4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2.9%)</w:t>
            </w:r>
          </w:p>
        </w:tc>
        <w:tc>
          <w:tcPr>
            <w:tcW w:w="1985" w:type="dxa"/>
          </w:tcPr>
          <w:p w14:paraId="028A8081" w14:textId="2C885251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5%)</w:t>
            </w:r>
          </w:p>
        </w:tc>
        <w:tc>
          <w:tcPr>
            <w:tcW w:w="951" w:type="dxa"/>
          </w:tcPr>
          <w:p w14:paraId="16708B57" w14:textId="11DFD40D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255</w:t>
            </w:r>
          </w:p>
        </w:tc>
      </w:tr>
      <w:tr w:rsidR="00116B31" w:rsidRPr="005644EB" w14:paraId="22EA5534" w14:textId="77777777" w:rsidTr="00C92B50">
        <w:tc>
          <w:tcPr>
            <w:tcW w:w="3936" w:type="dxa"/>
          </w:tcPr>
          <w:p w14:paraId="2FC176D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Heart failure</w:t>
            </w:r>
          </w:p>
        </w:tc>
        <w:tc>
          <w:tcPr>
            <w:tcW w:w="1984" w:type="dxa"/>
          </w:tcPr>
          <w:p w14:paraId="2BF7DDB5" w14:textId="7148E2CB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5 (14.4%)</w:t>
            </w:r>
          </w:p>
        </w:tc>
        <w:tc>
          <w:tcPr>
            <w:tcW w:w="1985" w:type="dxa"/>
          </w:tcPr>
          <w:p w14:paraId="5F0141EB" w14:textId="25440915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4 (14.0%)</w:t>
            </w:r>
          </w:p>
        </w:tc>
        <w:tc>
          <w:tcPr>
            <w:tcW w:w="951" w:type="dxa"/>
          </w:tcPr>
          <w:p w14:paraId="4E4AB40E" w14:textId="1ECD53C7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</w:tr>
      <w:tr w:rsidR="00116B31" w:rsidRPr="005644EB" w14:paraId="090A7792" w14:textId="77777777" w:rsidTr="00C92B50">
        <w:tc>
          <w:tcPr>
            <w:tcW w:w="3936" w:type="dxa"/>
          </w:tcPr>
          <w:p w14:paraId="12D376B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Peripheral vascular disease</w:t>
            </w:r>
          </w:p>
        </w:tc>
        <w:tc>
          <w:tcPr>
            <w:tcW w:w="1984" w:type="dxa"/>
          </w:tcPr>
          <w:p w14:paraId="557F4278" w14:textId="26AFEFB0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2.9%)</w:t>
            </w:r>
          </w:p>
        </w:tc>
        <w:tc>
          <w:tcPr>
            <w:tcW w:w="1985" w:type="dxa"/>
          </w:tcPr>
          <w:p w14:paraId="0E25E192" w14:textId="568EA33C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 (3.7%)</w:t>
            </w:r>
          </w:p>
        </w:tc>
        <w:tc>
          <w:tcPr>
            <w:tcW w:w="951" w:type="dxa"/>
          </w:tcPr>
          <w:p w14:paraId="5E4B47B3" w14:textId="50D0C497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61</w:t>
            </w:r>
          </w:p>
        </w:tc>
      </w:tr>
      <w:tr w:rsidR="00116B31" w:rsidRPr="005644EB" w14:paraId="0FA553CC" w14:textId="77777777" w:rsidTr="00C92B50">
        <w:tc>
          <w:tcPr>
            <w:tcW w:w="3936" w:type="dxa"/>
          </w:tcPr>
          <w:p w14:paraId="7199D1D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Cerebrovascular disease</w:t>
            </w:r>
          </w:p>
        </w:tc>
        <w:tc>
          <w:tcPr>
            <w:tcW w:w="1984" w:type="dxa"/>
          </w:tcPr>
          <w:p w14:paraId="3513E89E" w14:textId="5B953237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 (6.6%)</w:t>
            </w:r>
          </w:p>
        </w:tc>
        <w:tc>
          <w:tcPr>
            <w:tcW w:w="1985" w:type="dxa"/>
          </w:tcPr>
          <w:p w14:paraId="57CFC233" w14:textId="27668707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 (7.0%)</w:t>
            </w:r>
          </w:p>
        </w:tc>
        <w:tc>
          <w:tcPr>
            <w:tcW w:w="951" w:type="dxa"/>
          </w:tcPr>
          <w:p w14:paraId="5859FF55" w14:textId="4B787A41" w:rsidR="00116B31" w:rsidRPr="005644EB" w:rsidRDefault="00285F0D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</w:tr>
      <w:tr w:rsidR="00116B31" w:rsidRPr="005644EB" w14:paraId="0DC877CB" w14:textId="77777777" w:rsidTr="00C92B50">
        <w:tc>
          <w:tcPr>
            <w:tcW w:w="3936" w:type="dxa"/>
          </w:tcPr>
          <w:p w14:paraId="548C6C8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ementia</w:t>
            </w:r>
          </w:p>
        </w:tc>
        <w:tc>
          <w:tcPr>
            <w:tcW w:w="1984" w:type="dxa"/>
          </w:tcPr>
          <w:p w14:paraId="2A2BA84C" w14:textId="64D266FA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8 (28.0%)</w:t>
            </w:r>
          </w:p>
        </w:tc>
        <w:tc>
          <w:tcPr>
            <w:tcW w:w="1985" w:type="dxa"/>
          </w:tcPr>
          <w:p w14:paraId="67E422C1" w14:textId="60F315F1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3 (25.9%)</w:t>
            </w:r>
          </w:p>
        </w:tc>
        <w:tc>
          <w:tcPr>
            <w:tcW w:w="951" w:type="dxa"/>
          </w:tcPr>
          <w:p w14:paraId="36163A54" w14:textId="6D2C8010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r w:rsidR="00F56E31" w:rsidRPr="00564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16B31" w:rsidRPr="005644EB" w14:paraId="34417D50" w14:textId="77777777" w:rsidTr="00C92B50">
        <w:tc>
          <w:tcPr>
            <w:tcW w:w="3936" w:type="dxa"/>
          </w:tcPr>
          <w:p w14:paraId="5EA860F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Chronic pulmonary disease</w:t>
            </w:r>
          </w:p>
        </w:tc>
        <w:tc>
          <w:tcPr>
            <w:tcW w:w="1984" w:type="dxa"/>
          </w:tcPr>
          <w:p w14:paraId="7C9CC2BC" w14:textId="61D3EA9F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3 (13.6%)</w:t>
            </w:r>
          </w:p>
        </w:tc>
        <w:tc>
          <w:tcPr>
            <w:tcW w:w="1985" w:type="dxa"/>
          </w:tcPr>
          <w:p w14:paraId="24E7B2CA" w14:textId="1D0DAF2A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4 (14.0%)</w:t>
            </w:r>
          </w:p>
        </w:tc>
        <w:tc>
          <w:tcPr>
            <w:tcW w:w="951" w:type="dxa"/>
          </w:tcPr>
          <w:p w14:paraId="67C2B909" w14:textId="7E4E1F9C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</w:tr>
      <w:tr w:rsidR="00116B31" w:rsidRPr="005644EB" w14:paraId="2E71DD73" w14:textId="77777777" w:rsidTr="00C92B50">
        <w:tc>
          <w:tcPr>
            <w:tcW w:w="3936" w:type="dxa"/>
          </w:tcPr>
          <w:p w14:paraId="4F71473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Rheumatic disease</w:t>
            </w:r>
          </w:p>
        </w:tc>
        <w:tc>
          <w:tcPr>
            <w:tcW w:w="1984" w:type="dxa"/>
          </w:tcPr>
          <w:p w14:paraId="47C705EA" w14:textId="7D8DB935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393ACD88" w14:textId="7EBEFB83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(2.1%)</w:t>
            </w:r>
          </w:p>
        </w:tc>
        <w:tc>
          <w:tcPr>
            <w:tcW w:w="951" w:type="dxa"/>
          </w:tcPr>
          <w:p w14:paraId="1FEBA6FC" w14:textId="2E94D725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647</w:t>
            </w:r>
          </w:p>
        </w:tc>
      </w:tr>
      <w:tr w:rsidR="00116B31" w:rsidRPr="005644EB" w14:paraId="0BACF723" w14:textId="77777777" w:rsidTr="00C92B50">
        <w:tc>
          <w:tcPr>
            <w:tcW w:w="3936" w:type="dxa"/>
          </w:tcPr>
          <w:p w14:paraId="61495EB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Peptic ulcer disease</w:t>
            </w:r>
          </w:p>
        </w:tc>
        <w:tc>
          <w:tcPr>
            <w:tcW w:w="1984" w:type="dxa"/>
          </w:tcPr>
          <w:p w14:paraId="56C284F1" w14:textId="38B5C840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7%)</w:t>
            </w:r>
          </w:p>
        </w:tc>
        <w:tc>
          <w:tcPr>
            <w:tcW w:w="1985" w:type="dxa"/>
          </w:tcPr>
          <w:p w14:paraId="7F72E6D1" w14:textId="30593F1F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2.9%)</w:t>
            </w:r>
          </w:p>
        </w:tc>
        <w:tc>
          <w:tcPr>
            <w:tcW w:w="951" w:type="dxa"/>
          </w:tcPr>
          <w:p w14:paraId="760DD4E3" w14:textId="7C3836A6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831</w:t>
            </w:r>
          </w:p>
        </w:tc>
      </w:tr>
      <w:tr w:rsidR="00116B31" w:rsidRPr="005644EB" w14:paraId="674C3E93" w14:textId="77777777" w:rsidTr="00C92B50">
        <w:tc>
          <w:tcPr>
            <w:tcW w:w="3936" w:type="dxa"/>
          </w:tcPr>
          <w:p w14:paraId="0591B82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ild liver disease</w:t>
            </w:r>
          </w:p>
        </w:tc>
        <w:tc>
          <w:tcPr>
            <w:tcW w:w="1984" w:type="dxa"/>
          </w:tcPr>
          <w:p w14:paraId="4251AF97" w14:textId="374DE10A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3.3%)</w:t>
            </w:r>
          </w:p>
        </w:tc>
        <w:tc>
          <w:tcPr>
            <w:tcW w:w="1985" w:type="dxa"/>
          </w:tcPr>
          <w:p w14:paraId="52CA1962" w14:textId="1D9CA3F8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3.3%)</w:t>
            </w:r>
          </w:p>
        </w:tc>
        <w:tc>
          <w:tcPr>
            <w:tcW w:w="951" w:type="dxa"/>
          </w:tcPr>
          <w:p w14:paraId="2E3CA32A" w14:textId="66E4D9BD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B31" w:rsidRPr="005644EB" w14:paraId="059104E8" w14:textId="77777777" w:rsidTr="00C92B50">
        <w:tc>
          <w:tcPr>
            <w:tcW w:w="3936" w:type="dxa"/>
          </w:tcPr>
          <w:p w14:paraId="73096FB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lastRenderedPageBreak/>
              <w:t xml:space="preserve">      Moderate or severe liver disease</w:t>
            </w:r>
          </w:p>
        </w:tc>
        <w:tc>
          <w:tcPr>
            <w:tcW w:w="1984" w:type="dxa"/>
          </w:tcPr>
          <w:p w14:paraId="4C0F5895" w14:textId="49545D02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2.9%)</w:t>
            </w:r>
          </w:p>
        </w:tc>
        <w:tc>
          <w:tcPr>
            <w:tcW w:w="1985" w:type="dxa"/>
          </w:tcPr>
          <w:p w14:paraId="03C62047" w14:textId="4480E1B4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2.9%)</w:t>
            </w:r>
          </w:p>
        </w:tc>
        <w:tc>
          <w:tcPr>
            <w:tcW w:w="951" w:type="dxa"/>
          </w:tcPr>
          <w:p w14:paraId="62D0F698" w14:textId="1F5F9746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B31" w:rsidRPr="005644EB" w14:paraId="59E2808A" w14:textId="77777777" w:rsidTr="00C92B50">
        <w:tc>
          <w:tcPr>
            <w:tcW w:w="3936" w:type="dxa"/>
          </w:tcPr>
          <w:p w14:paraId="2775EA09" w14:textId="77777777" w:rsidR="00116B31" w:rsidRPr="005644EB" w:rsidRDefault="00116B31" w:rsidP="00C92B50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iabetes mellitus without end  </w:t>
            </w:r>
          </w:p>
          <w:p w14:paraId="71A0261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organ damage</w:t>
            </w:r>
          </w:p>
        </w:tc>
        <w:tc>
          <w:tcPr>
            <w:tcW w:w="1984" w:type="dxa"/>
          </w:tcPr>
          <w:p w14:paraId="27E35EB6" w14:textId="74822503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9 (16.1%)</w:t>
            </w:r>
          </w:p>
        </w:tc>
        <w:tc>
          <w:tcPr>
            <w:tcW w:w="1985" w:type="dxa"/>
          </w:tcPr>
          <w:p w14:paraId="58B531E0" w14:textId="3FD2DFDF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5 (18.5%)</w:t>
            </w:r>
          </w:p>
        </w:tc>
        <w:tc>
          <w:tcPr>
            <w:tcW w:w="951" w:type="dxa"/>
          </w:tcPr>
          <w:p w14:paraId="3A473C56" w14:textId="17E34A8D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653</w:t>
            </w:r>
          </w:p>
        </w:tc>
      </w:tr>
      <w:tr w:rsidR="00116B31" w:rsidRPr="005644EB" w14:paraId="26FEE9B1" w14:textId="77777777" w:rsidTr="00C92B50">
        <w:tc>
          <w:tcPr>
            <w:tcW w:w="3936" w:type="dxa"/>
          </w:tcPr>
          <w:p w14:paraId="616A0B0B" w14:textId="77777777" w:rsidR="00116B31" w:rsidRPr="005644EB" w:rsidRDefault="00116B31" w:rsidP="00C92B50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iabetes mellitus with end organ </w:t>
            </w:r>
          </w:p>
          <w:p w14:paraId="3C3687D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damage</w:t>
            </w:r>
          </w:p>
        </w:tc>
        <w:tc>
          <w:tcPr>
            <w:tcW w:w="1984" w:type="dxa"/>
          </w:tcPr>
          <w:p w14:paraId="130599E6" w14:textId="05AFC337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9 (28.4%)</w:t>
            </w:r>
          </w:p>
        </w:tc>
        <w:tc>
          <w:tcPr>
            <w:tcW w:w="1985" w:type="dxa"/>
          </w:tcPr>
          <w:p w14:paraId="58EDC3C7" w14:textId="42E0CD1A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7 (27.6%)</w:t>
            </w:r>
          </w:p>
        </w:tc>
        <w:tc>
          <w:tcPr>
            <w:tcW w:w="951" w:type="dxa"/>
          </w:tcPr>
          <w:p w14:paraId="347C7E1D" w14:textId="45293A28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183</w:t>
            </w:r>
          </w:p>
        </w:tc>
      </w:tr>
      <w:tr w:rsidR="00116B31" w:rsidRPr="005644EB" w14:paraId="78C32C4A" w14:textId="77777777" w:rsidTr="00C92B50">
        <w:tc>
          <w:tcPr>
            <w:tcW w:w="3936" w:type="dxa"/>
          </w:tcPr>
          <w:p w14:paraId="1C57E5E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Hemiplegia or paraplegia</w:t>
            </w:r>
          </w:p>
        </w:tc>
        <w:tc>
          <w:tcPr>
            <w:tcW w:w="1984" w:type="dxa"/>
          </w:tcPr>
          <w:p w14:paraId="731B5DAD" w14:textId="59A8F6F5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7BE5ADBB" w14:textId="4216FA75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3546D0C0" w14:textId="06933219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08</w:t>
            </w:r>
          </w:p>
        </w:tc>
      </w:tr>
      <w:tr w:rsidR="00116B31" w:rsidRPr="005644EB" w14:paraId="33EF725C" w14:textId="77777777" w:rsidTr="00C92B50">
        <w:tc>
          <w:tcPr>
            <w:tcW w:w="3936" w:type="dxa"/>
          </w:tcPr>
          <w:p w14:paraId="72870B3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oderate or severe renal disease</w:t>
            </w:r>
          </w:p>
        </w:tc>
        <w:tc>
          <w:tcPr>
            <w:tcW w:w="1984" w:type="dxa"/>
          </w:tcPr>
          <w:p w14:paraId="41C63265" w14:textId="57F5A985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 (4.9%)</w:t>
            </w:r>
          </w:p>
        </w:tc>
        <w:tc>
          <w:tcPr>
            <w:tcW w:w="1985" w:type="dxa"/>
          </w:tcPr>
          <w:p w14:paraId="6B881871" w14:textId="06753540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 (3.7%)</w:t>
            </w:r>
          </w:p>
        </w:tc>
        <w:tc>
          <w:tcPr>
            <w:tcW w:w="951" w:type="dxa"/>
          </w:tcPr>
          <w:p w14:paraId="5F1E9964" w14:textId="59889B3C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607</w:t>
            </w:r>
          </w:p>
        </w:tc>
      </w:tr>
      <w:tr w:rsidR="00116B31" w:rsidRPr="005644EB" w14:paraId="2D48D6E8" w14:textId="77777777" w:rsidTr="00C92B50">
        <w:tc>
          <w:tcPr>
            <w:tcW w:w="3936" w:type="dxa"/>
          </w:tcPr>
          <w:p w14:paraId="040315E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Solid tumor, leukemia or lymphoma</w:t>
            </w:r>
          </w:p>
        </w:tc>
        <w:tc>
          <w:tcPr>
            <w:tcW w:w="1984" w:type="dxa"/>
          </w:tcPr>
          <w:p w14:paraId="056B2625" w14:textId="68B83578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 (6.6%)</w:t>
            </w:r>
          </w:p>
        </w:tc>
        <w:tc>
          <w:tcPr>
            <w:tcW w:w="1985" w:type="dxa"/>
          </w:tcPr>
          <w:p w14:paraId="7AA2FEE7" w14:textId="7DE83347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8 (7.4%)</w:t>
            </w:r>
          </w:p>
        </w:tc>
        <w:tc>
          <w:tcPr>
            <w:tcW w:w="951" w:type="dxa"/>
          </w:tcPr>
          <w:p w14:paraId="5A19DD3A" w14:textId="50042034" w:rsidR="00116B31" w:rsidRPr="005644EB" w:rsidRDefault="00F604C6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</w:tr>
      <w:tr w:rsidR="00116B31" w:rsidRPr="005644EB" w14:paraId="46BFB3F8" w14:textId="77777777" w:rsidTr="00C92B50">
        <w:tc>
          <w:tcPr>
            <w:tcW w:w="3936" w:type="dxa"/>
          </w:tcPr>
          <w:p w14:paraId="5E695E2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Metastatic solid tumor</w:t>
            </w:r>
          </w:p>
        </w:tc>
        <w:tc>
          <w:tcPr>
            <w:tcW w:w="1984" w:type="dxa"/>
          </w:tcPr>
          <w:p w14:paraId="0B4D7F72" w14:textId="2F6660E8" w:rsidR="00116B31" w:rsidRPr="005644EB" w:rsidRDefault="005E4C4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 (7.0%)</w:t>
            </w:r>
          </w:p>
        </w:tc>
        <w:tc>
          <w:tcPr>
            <w:tcW w:w="1985" w:type="dxa"/>
          </w:tcPr>
          <w:p w14:paraId="371EEF43" w14:textId="05A07C67" w:rsidR="00116B31" w:rsidRPr="005644EB" w:rsidRDefault="005E4C4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8 (7.4%)</w:t>
            </w:r>
          </w:p>
        </w:tc>
        <w:tc>
          <w:tcPr>
            <w:tcW w:w="951" w:type="dxa"/>
          </w:tcPr>
          <w:p w14:paraId="38CDB5AE" w14:textId="78D11FE8" w:rsidR="00116B31" w:rsidRPr="005644EB" w:rsidRDefault="005E4C4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</w:tr>
      <w:tr w:rsidR="00116B31" w:rsidRPr="005644EB" w14:paraId="120648A7" w14:textId="77777777" w:rsidTr="00C92B50">
        <w:tc>
          <w:tcPr>
            <w:tcW w:w="3936" w:type="dxa"/>
          </w:tcPr>
          <w:p w14:paraId="4368102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     HIV / AIDS</w:t>
            </w:r>
          </w:p>
        </w:tc>
        <w:tc>
          <w:tcPr>
            <w:tcW w:w="1984" w:type="dxa"/>
          </w:tcPr>
          <w:p w14:paraId="0A417B72" w14:textId="09C1F2BB" w:rsidR="00116B31" w:rsidRPr="005644EB" w:rsidRDefault="005E4C4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0D2989E0" w14:textId="7089B5B0" w:rsidR="00116B31" w:rsidRPr="005644EB" w:rsidRDefault="005E4C4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0D9B1877" w14:textId="6E0C2542" w:rsidR="00116B31" w:rsidRPr="005644EB" w:rsidRDefault="005E4C4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</w:tr>
      <w:tr w:rsidR="00116B31" w:rsidRPr="005644EB" w14:paraId="0F087CA8" w14:textId="77777777" w:rsidTr="00C92B50">
        <w:tc>
          <w:tcPr>
            <w:tcW w:w="3936" w:type="dxa"/>
          </w:tcPr>
          <w:p w14:paraId="161DE3B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Top 52 CMG</w:t>
            </w:r>
          </w:p>
        </w:tc>
        <w:tc>
          <w:tcPr>
            <w:tcW w:w="1984" w:type="dxa"/>
          </w:tcPr>
          <w:p w14:paraId="13B5D46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1A21CA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0331229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789" w:rsidRPr="005644EB" w14:paraId="7DC4A1AC" w14:textId="77777777" w:rsidTr="00AE6789">
        <w:tc>
          <w:tcPr>
            <w:tcW w:w="3936" w:type="dxa"/>
          </w:tcPr>
          <w:p w14:paraId="04EE1016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9 </w:t>
            </w:r>
          </w:p>
          <w:p w14:paraId="3BEBC2E1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hronic obstructive pulmonary disease</w:t>
            </w:r>
          </w:p>
        </w:tc>
        <w:tc>
          <w:tcPr>
            <w:tcW w:w="1984" w:type="dxa"/>
          </w:tcPr>
          <w:p w14:paraId="5EA015FE" w14:textId="3CE97E6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1 (4.5%)</w:t>
            </w:r>
          </w:p>
        </w:tc>
        <w:tc>
          <w:tcPr>
            <w:tcW w:w="1985" w:type="dxa"/>
          </w:tcPr>
          <w:p w14:paraId="3E788C76" w14:textId="64A2FC13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1 (4.5%)</w:t>
            </w:r>
          </w:p>
        </w:tc>
        <w:tc>
          <w:tcPr>
            <w:tcW w:w="951" w:type="dxa"/>
          </w:tcPr>
          <w:p w14:paraId="31B166E1" w14:textId="5BAD49C1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6789" w:rsidRPr="005644EB" w14:paraId="1465E0F8" w14:textId="77777777" w:rsidTr="00AE6789">
        <w:tc>
          <w:tcPr>
            <w:tcW w:w="3936" w:type="dxa"/>
          </w:tcPr>
          <w:p w14:paraId="7B7B3ED0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8</w:t>
            </w:r>
          </w:p>
          <w:p w14:paraId="4225B12A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Viral / unspecified pneumonia</w:t>
            </w:r>
          </w:p>
        </w:tc>
        <w:tc>
          <w:tcPr>
            <w:tcW w:w="1984" w:type="dxa"/>
          </w:tcPr>
          <w:p w14:paraId="3B0A7EFC" w14:textId="21F35DB0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 (6.2%)</w:t>
            </w:r>
          </w:p>
        </w:tc>
        <w:tc>
          <w:tcPr>
            <w:tcW w:w="1985" w:type="dxa"/>
          </w:tcPr>
          <w:p w14:paraId="1CB66483" w14:textId="105DE3FC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 (4.9%)</w:t>
            </w:r>
          </w:p>
        </w:tc>
        <w:tc>
          <w:tcPr>
            <w:tcW w:w="951" w:type="dxa"/>
          </w:tcPr>
          <w:p w14:paraId="1C3ABCB3" w14:textId="7CFFF31D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539</w:t>
            </w:r>
          </w:p>
        </w:tc>
      </w:tr>
      <w:tr w:rsidR="00AE6789" w:rsidRPr="005644EB" w14:paraId="587744A7" w14:textId="77777777" w:rsidTr="00AE6789">
        <w:tc>
          <w:tcPr>
            <w:tcW w:w="3936" w:type="dxa"/>
          </w:tcPr>
          <w:p w14:paraId="23743794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87</w:t>
            </w:r>
          </w:p>
          <w:p w14:paraId="3C84E60F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Lower urinary tract infection</w:t>
            </w:r>
          </w:p>
        </w:tc>
        <w:tc>
          <w:tcPr>
            <w:tcW w:w="1984" w:type="dxa"/>
          </w:tcPr>
          <w:p w14:paraId="517A9741" w14:textId="021EA510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 (7.0%)</w:t>
            </w:r>
          </w:p>
        </w:tc>
        <w:tc>
          <w:tcPr>
            <w:tcW w:w="1985" w:type="dxa"/>
          </w:tcPr>
          <w:p w14:paraId="67096F3A" w14:textId="6CAEFE4C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 (7.0%)</w:t>
            </w:r>
          </w:p>
        </w:tc>
        <w:tc>
          <w:tcPr>
            <w:tcW w:w="951" w:type="dxa"/>
          </w:tcPr>
          <w:p w14:paraId="6FFD035F" w14:textId="105E9F41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6789" w:rsidRPr="005644EB" w14:paraId="09AC2C4B" w14:textId="77777777" w:rsidTr="00AE6789">
        <w:tc>
          <w:tcPr>
            <w:tcW w:w="3936" w:type="dxa"/>
          </w:tcPr>
          <w:p w14:paraId="72919F4B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4</w:t>
            </w:r>
          </w:p>
          <w:p w14:paraId="5798FE46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Gastrointestinal hemorrhage</w:t>
            </w:r>
          </w:p>
        </w:tc>
        <w:tc>
          <w:tcPr>
            <w:tcW w:w="1984" w:type="dxa"/>
          </w:tcPr>
          <w:p w14:paraId="235FB15A" w14:textId="19102B8D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7%)</w:t>
            </w:r>
          </w:p>
        </w:tc>
        <w:tc>
          <w:tcPr>
            <w:tcW w:w="1985" w:type="dxa"/>
          </w:tcPr>
          <w:p w14:paraId="29238F15" w14:textId="1C6376C6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5%)</w:t>
            </w:r>
          </w:p>
        </w:tc>
        <w:tc>
          <w:tcPr>
            <w:tcW w:w="951" w:type="dxa"/>
          </w:tcPr>
          <w:p w14:paraId="5434D3BF" w14:textId="2ED04666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580</w:t>
            </w:r>
          </w:p>
        </w:tc>
      </w:tr>
      <w:tr w:rsidR="00AE6789" w:rsidRPr="005644EB" w14:paraId="560026C7" w14:textId="77777777" w:rsidTr="00AE6789">
        <w:tc>
          <w:tcPr>
            <w:tcW w:w="3936" w:type="dxa"/>
          </w:tcPr>
          <w:p w14:paraId="2D2BEDEC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96</w:t>
            </w:r>
          </w:p>
          <w:p w14:paraId="095344D0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Heart failure without cardiac catheter</w:t>
            </w:r>
          </w:p>
        </w:tc>
        <w:tc>
          <w:tcPr>
            <w:tcW w:w="1984" w:type="dxa"/>
          </w:tcPr>
          <w:p w14:paraId="5A839D61" w14:textId="3E9522B2" w:rsidR="00AE6789" w:rsidRPr="005644EB" w:rsidRDefault="003D67A1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3.3%)</w:t>
            </w:r>
          </w:p>
        </w:tc>
        <w:tc>
          <w:tcPr>
            <w:tcW w:w="1985" w:type="dxa"/>
          </w:tcPr>
          <w:p w14:paraId="06396676" w14:textId="7385B008" w:rsidR="00AE6789" w:rsidRPr="005644EB" w:rsidRDefault="003D67A1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5%)</w:t>
            </w:r>
          </w:p>
        </w:tc>
        <w:tc>
          <w:tcPr>
            <w:tcW w:w="951" w:type="dxa"/>
          </w:tcPr>
          <w:p w14:paraId="631C76A3" w14:textId="35DC8B22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92</w:t>
            </w:r>
          </w:p>
        </w:tc>
      </w:tr>
      <w:tr w:rsidR="00AE6789" w:rsidRPr="005644EB" w14:paraId="27154A3E" w14:textId="77777777" w:rsidTr="00AE6789">
        <w:tc>
          <w:tcPr>
            <w:tcW w:w="3936" w:type="dxa"/>
          </w:tcPr>
          <w:p w14:paraId="5EDC78C8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7</w:t>
            </w:r>
          </w:p>
          <w:p w14:paraId="4B127E5A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984" w:type="dxa"/>
          </w:tcPr>
          <w:p w14:paraId="1F86198A" w14:textId="68D279CE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2.9%)</w:t>
            </w:r>
          </w:p>
        </w:tc>
        <w:tc>
          <w:tcPr>
            <w:tcW w:w="1985" w:type="dxa"/>
          </w:tcPr>
          <w:p w14:paraId="768E8A9D" w14:textId="6D97C799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3.3%)</w:t>
            </w:r>
          </w:p>
        </w:tc>
        <w:tc>
          <w:tcPr>
            <w:tcW w:w="951" w:type="dxa"/>
          </w:tcPr>
          <w:p w14:paraId="55688DD0" w14:textId="72D12AC5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</w:tr>
      <w:tr w:rsidR="00AE6789" w:rsidRPr="005644EB" w14:paraId="393D78A7" w14:textId="77777777" w:rsidTr="00AE6789">
        <w:tc>
          <w:tcPr>
            <w:tcW w:w="3936" w:type="dxa"/>
          </w:tcPr>
          <w:p w14:paraId="76CDF2A7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77</w:t>
            </w:r>
          </w:p>
          <w:p w14:paraId="55E2F178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nal failure</w:t>
            </w:r>
          </w:p>
        </w:tc>
        <w:tc>
          <w:tcPr>
            <w:tcW w:w="1984" w:type="dxa"/>
          </w:tcPr>
          <w:p w14:paraId="7E566BB8" w14:textId="5D62C0E0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5%)</w:t>
            </w:r>
          </w:p>
        </w:tc>
        <w:tc>
          <w:tcPr>
            <w:tcW w:w="1985" w:type="dxa"/>
          </w:tcPr>
          <w:p w14:paraId="546F7DF5" w14:textId="308E2E36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(2.1%)</w:t>
            </w:r>
          </w:p>
        </w:tc>
        <w:tc>
          <w:tcPr>
            <w:tcW w:w="951" w:type="dxa"/>
          </w:tcPr>
          <w:p w14:paraId="5440139E" w14:textId="598FA97A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</w:tr>
      <w:tr w:rsidR="00AE6789" w:rsidRPr="005644EB" w14:paraId="50A2FB6F" w14:textId="77777777" w:rsidTr="00AE6789">
        <w:tc>
          <w:tcPr>
            <w:tcW w:w="3936" w:type="dxa"/>
          </w:tcPr>
          <w:p w14:paraId="064A79DC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249</w:t>
            </w:r>
          </w:p>
          <w:p w14:paraId="7231A291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Non-severe enteritis</w:t>
            </w:r>
          </w:p>
        </w:tc>
        <w:tc>
          <w:tcPr>
            <w:tcW w:w="1984" w:type="dxa"/>
          </w:tcPr>
          <w:p w14:paraId="753696F9" w14:textId="7765A1AE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4A4AC9DD" w14:textId="10F893CA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322F036B" w14:textId="2B4A5E5D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6789" w:rsidRPr="005644EB" w14:paraId="490C8E92" w14:textId="77777777" w:rsidTr="00AE6789">
        <w:tc>
          <w:tcPr>
            <w:tcW w:w="3936" w:type="dxa"/>
          </w:tcPr>
          <w:p w14:paraId="1794A9D1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7</w:t>
            </w:r>
          </w:p>
          <w:p w14:paraId="3D437E42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ymptom/sign of digestive system</w:t>
            </w:r>
          </w:p>
        </w:tc>
        <w:tc>
          <w:tcPr>
            <w:tcW w:w="1984" w:type="dxa"/>
          </w:tcPr>
          <w:p w14:paraId="614F80D1" w14:textId="5F12CF2E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420DBFC5" w14:textId="6FA2F6CB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2482CD59" w14:textId="59E2B6D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</w:tr>
      <w:tr w:rsidR="00AE6789" w:rsidRPr="005644EB" w14:paraId="1C09D325" w14:textId="77777777" w:rsidTr="00AE6789">
        <w:tc>
          <w:tcPr>
            <w:tcW w:w="3936" w:type="dxa"/>
          </w:tcPr>
          <w:p w14:paraId="01C65C92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6</w:t>
            </w:r>
          </w:p>
          <w:p w14:paraId="31DA053D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order of fluid/electrolyte balance</w:t>
            </w:r>
          </w:p>
        </w:tc>
        <w:tc>
          <w:tcPr>
            <w:tcW w:w="1984" w:type="dxa"/>
          </w:tcPr>
          <w:p w14:paraId="1407B17C" w14:textId="53A621A4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06308EA2" w14:textId="27656C11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0FDC9341" w14:textId="78EF99B2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6789" w:rsidRPr="005644EB" w14:paraId="44F5484C" w14:textId="77777777" w:rsidTr="00AE6789">
        <w:tc>
          <w:tcPr>
            <w:tcW w:w="3936" w:type="dxa"/>
          </w:tcPr>
          <w:p w14:paraId="3FF60490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778</w:t>
            </w:r>
          </w:p>
          <w:p w14:paraId="5C19E526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oisoning / toxic effect of drug</w:t>
            </w:r>
          </w:p>
        </w:tc>
        <w:tc>
          <w:tcPr>
            <w:tcW w:w="1984" w:type="dxa"/>
          </w:tcPr>
          <w:p w14:paraId="6878BEAA" w14:textId="3392A0DD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7B37741E" w14:textId="1B31FC2E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196EA67A" w14:textId="67A42589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6789" w:rsidRPr="005644EB" w14:paraId="7D1CD9F2" w14:textId="77777777" w:rsidTr="00AE6789">
        <w:tc>
          <w:tcPr>
            <w:tcW w:w="3936" w:type="dxa"/>
          </w:tcPr>
          <w:p w14:paraId="10E36B5F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132</w:t>
            </w:r>
          </w:p>
          <w:p w14:paraId="7F9AD43B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alignant neoplasm of respiratory system</w:t>
            </w:r>
          </w:p>
        </w:tc>
        <w:tc>
          <w:tcPr>
            <w:tcW w:w="1984" w:type="dxa"/>
          </w:tcPr>
          <w:p w14:paraId="71CCC887" w14:textId="1F40D4C9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7%)</w:t>
            </w:r>
          </w:p>
        </w:tc>
        <w:tc>
          <w:tcPr>
            <w:tcW w:w="1985" w:type="dxa"/>
          </w:tcPr>
          <w:p w14:paraId="5835CEDD" w14:textId="152FD899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234DDCD0" w14:textId="6795142F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746</w:t>
            </w:r>
          </w:p>
        </w:tc>
      </w:tr>
      <w:tr w:rsidR="00AE6789" w:rsidRPr="005644EB" w14:paraId="708F3253" w14:textId="77777777" w:rsidTr="00AE6789">
        <w:tc>
          <w:tcPr>
            <w:tcW w:w="3936" w:type="dxa"/>
          </w:tcPr>
          <w:p w14:paraId="56E21691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05</w:t>
            </w:r>
          </w:p>
          <w:p w14:paraId="3A88AA0B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ellulitis</w:t>
            </w:r>
          </w:p>
        </w:tc>
        <w:tc>
          <w:tcPr>
            <w:tcW w:w="1984" w:type="dxa"/>
          </w:tcPr>
          <w:p w14:paraId="27F03B05" w14:textId="10AC1DF6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4614EC2F" w14:textId="36062EF9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2BB597D9" w14:textId="2644E0AC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</w:tr>
      <w:tr w:rsidR="00AE6789" w:rsidRPr="005644EB" w14:paraId="7115DAE7" w14:textId="77777777" w:rsidTr="00AE6789">
        <w:tc>
          <w:tcPr>
            <w:tcW w:w="3936" w:type="dxa"/>
          </w:tcPr>
          <w:p w14:paraId="408A99D5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85</w:t>
            </w:r>
          </w:p>
          <w:p w14:paraId="203C47A3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irrhosis / alcoholic hepatitis</w:t>
            </w:r>
          </w:p>
        </w:tc>
        <w:tc>
          <w:tcPr>
            <w:tcW w:w="1984" w:type="dxa"/>
          </w:tcPr>
          <w:p w14:paraId="43950817" w14:textId="3B6BF4A3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5%)</w:t>
            </w:r>
          </w:p>
        </w:tc>
        <w:tc>
          <w:tcPr>
            <w:tcW w:w="1985" w:type="dxa"/>
          </w:tcPr>
          <w:p w14:paraId="476425F5" w14:textId="3794D600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7%)</w:t>
            </w:r>
          </w:p>
        </w:tc>
        <w:tc>
          <w:tcPr>
            <w:tcW w:w="951" w:type="dxa"/>
          </w:tcPr>
          <w:p w14:paraId="68110C68" w14:textId="63E28E19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580</w:t>
            </w:r>
          </w:p>
        </w:tc>
      </w:tr>
      <w:tr w:rsidR="00AE6789" w:rsidRPr="005644EB" w14:paraId="0F1CF8F8" w14:textId="77777777" w:rsidTr="00AE6789">
        <w:tc>
          <w:tcPr>
            <w:tcW w:w="3936" w:type="dxa"/>
          </w:tcPr>
          <w:p w14:paraId="6E7BCA0C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811</w:t>
            </w:r>
          </w:p>
          <w:p w14:paraId="1E033190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General symptom/sign</w:t>
            </w:r>
          </w:p>
        </w:tc>
        <w:tc>
          <w:tcPr>
            <w:tcW w:w="1984" w:type="dxa"/>
          </w:tcPr>
          <w:p w14:paraId="7B9116E2" w14:textId="05723598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 (4.9%)</w:t>
            </w:r>
          </w:p>
        </w:tc>
        <w:tc>
          <w:tcPr>
            <w:tcW w:w="1985" w:type="dxa"/>
          </w:tcPr>
          <w:p w14:paraId="0827D770" w14:textId="097EB9E6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 (4.9%)</w:t>
            </w:r>
          </w:p>
        </w:tc>
        <w:tc>
          <w:tcPr>
            <w:tcW w:w="951" w:type="dxa"/>
          </w:tcPr>
          <w:p w14:paraId="7B80968F" w14:textId="5DAE7070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6789" w:rsidRPr="005644EB" w14:paraId="3171A848" w14:textId="77777777" w:rsidTr="00AE6789">
        <w:tc>
          <w:tcPr>
            <w:tcW w:w="3936" w:type="dxa"/>
          </w:tcPr>
          <w:p w14:paraId="6587EFDF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42</w:t>
            </w:r>
          </w:p>
          <w:p w14:paraId="2B0A3D8B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lung disease</w:t>
            </w:r>
          </w:p>
        </w:tc>
        <w:tc>
          <w:tcPr>
            <w:tcW w:w="1984" w:type="dxa"/>
          </w:tcPr>
          <w:p w14:paraId="42E7B6D1" w14:textId="081C6842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5%)</w:t>
            </w:r>
          </w:p>
        </w:tc>
        <w:tc>
          <w:tcPr>
            <w:tcW w:w="1985" w:type="dxa"/>
          </w:tcPr>
          <w:p w14:paraId="4E5D480A" w14:textId="44D87136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(2.1%)</w:t>
            </w:r>
          </w:p>
        </w:tc>
        <w:tc>
          <w:tcPr>
            <w:tcW w:w="951" w:type="dxa"/>
          </w:tcPr>
          <w:p w14:paraId="6BA198D9" w14:textId="3E7BF82A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</w:tr>
      <w:tr w:rsidR="00AE6789" w:rsidRPr="005644EB" w14:paraId="3524098F" w14:textId="77777777" w:rsidTr="00AE6789">
        <w:tc>
          <w:tcPr>
            <w:tcW w:w="3936" w:type="dxa"/>
          </w:tcPr>
          <w:p w14:paraId="705197E9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31</w:t>
            </w:r>
          </w:p>
          <w:p w14:paraId="053DC9F9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inor upper gastrointestinal intervention</w:t>
            </w:r>
          </w:p>
        </w:tc>
        <w:tc>
          <w:tcPr>
            <w:tcW w:w="1984" w:type="dxa"/>
          </w:tcPr>
          <w:p w14:paraId="2E7A008B" w14:textId="0BA68376" w:rsidR="00AE6789" w:rsidRPr="005644EB" w:rsidRDefault="00FD7BE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AE6789" w:rsidRPr="005644EB">
              <w:rPr>
                <w:rFonts w:ascii="Times New Roman" w:hAnsi="Times New Roman" w:cs="Times New Roman"/>
                <w:sz w:val="20"/>
                <w:szCs w:val="20"/>
              </w:rPr>
              <w:t>.4%)</w:t>
            </w:r>
          </w:p>
        </w:tc>
        <w:tc>
          <w:tcPr>
            <w:tcW w:w="1985" w:type="dxa"/>
          </w:tcPr>
          <w:p w14:paraId="197398FC" w14:textId="633BF8EB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02C0AFC7" w14:textId="0EC94ADB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909</w:t>
            </w:r>
          </w:p>
        </w:tc>
      </w:tr>
      <w:tr w:rsidR="00AE6789" w:rsidRPr="005644EB" w14:paraId="64406A8F" w14:textId="77777777" w:rsidTr="00AE6789">
        <w:tc>
          <w:tcPr>
            <w:tcW w:w="3936" w:type="dxa"/>
          </w:tcPr>
          <w:p w14:paraId="428F897E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87</w:t>
            </w:r>
          </w:p>
          <w:p w14:paraId="179A8FC0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order of pancreas except malignancy</w:t>
            </w:r>
          </w:p>
        </w:tc>
        <w:tc>
          <w:tcPr>
            <w:tcW w:w="1984" w:type="dxa"/>
          </w:tcPr>
          <w:p w14:paraId="1F897E96" w14:textId="5B497438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78C9FF0E" w14:textId="2BFC7F2E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784AAF9F" w14:textId="10A7E4B3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6789" w:rsidRPr="005644EB" w14:paraId="66A97A93" w14:textId="77777777" w:rsidTr="00AE6789">
        <w:tc>
          <w:tcPr>
            <w:tcW w:w="3936" w:type="dxa"/>
          </w:tcPr>
          <w:p w14:paraId="1644DD46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54</w:t>
            </w:r>
          </w:p>
          <w:p w14:paraId="6AE97A6D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/unspecified septicemia</w:t>
            </w:r>
          </w:p>
        </w:tc>
        <w:tc>
          <w:tcPr>
            <w:tcW w:w="1984" w:type="dxa"/>
          </w:tcPr>
          <w:p w14:paraId="1A0AAA0D" w14:textId="0A43AD90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7%)</w:t>
            </w:r>
          </w:p>
        </w:tc>
        <w:tc>
          <w:tcPr>
            <w:tcW w:w="1985" w:type="dxa"/>
          </w:tcPr>
          <w:p w14:paraId="262A7157" w14:textId="616633AB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7%)</w:t>
            </w:r>
          </w:p>
        </w:tc>
        <w:tc>
          <w:tcPr>
            <w:tcW w:w="951" w:type="dxa"/>
          </w:tcPr>
          <w:p w14:paraId="454AEE6C" w14:textId="28D91677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6789" w:rsidRPr="005644EB" w14:paraId="39A1D7D6" w14:textId="77777777" w:rsidTr="00AE6789">
        <w:tc>
          <w:tcPr>
            <w:tcW w:w="3936" w:type="dxa"/>
          </w:tcPr>
          <w:p w14:paraId="0ED05556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71</w:t>
            </w:r>
          </w:p>
          <w:p w14:paraId="6966885A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rganic mental disorder</w:t>
            </w:r>
          </w:p>
        </w:tc>
        <w:tc>
          <w:tcPr>
            <w:tcW w:w="1984" w:type="dxa"/>
          </w:tcPr>
          <w:p w14:paraId="1D89C2CF" w14:textId="2B3FA9ED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 (4.9%)</w:t>
            </w:r>
          </w:p>
        </w:tc>
        <w:tc>
          <w:tcPr>
            <w:tcW w:w="1985" w:type="dxa"/>
          </w:tcPr>
          <w:p w14:paraId="49033812" w14:textId="4466A2A5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 (5.4%)</w:t>
            </w:r>
          </w:p>
        </w:tc>
        <w:tc>
          <w:tcPr>
            <w:tcW w:w="951" w:type="dxa"/>
          </w:tcPr>
          <w:p w14:paraId="1B8ADF36" w14:textId="307A5A9A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</w:tr>
      <w:tr w:rsidR="00AE6789" w:rsidRPr="005644EB" w14:paraId="77153CAA" w14:textId="77777777" w:rsidTr="00AE6789">
        <w:tc>
          <w:tcPr>
            <w:tcW w:w="3936" w:type="dxa"/>
          </w:tcPr>
          <w:p w14:paraId="10E1EF95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48</w:t>
            </w:r>
          </w:p>
          <w:p w14:paraId="46B0DB81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evere enteritis</w:t>
            </w:r>
          </w:p>
        </w:tc>
        <w:tc>
          <w:tcPr>
            <w:tcW w:w="1984" w:type="dxa"/>
          </w:tcPr>
          <w:p w14:paraId="09E1BC6F" w14:textId="60F2846F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34069643" w14:textId="52CF82E5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7BBF5B0F" w14:textId="7DDD6C98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6789" w:rsidRPr="005644EB" w14:paraId="79255BC2" w14:textId="77777777" w:rsidTr="00AE6789">
        <w:tc>
          <w:tcPr>
            <w:tcW w:w="3936" w:type="dxa"/>
          </w:tcPr>
          <w:p w14:paraId="04C54D75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5</w:t>
            </w:r>
          </w:p>
          <w:p w14:paraId="2039332F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Aspiration pneumonia</w:t>
            </w:r>
          </w:p>
        </w:tc>
        <w:tc>
          <w:tcPr>
            <w:tcW w:w="1984" w:type="dxa"/>
          </w:tcPr>
          <w:p w14:paraId="4D6D55F5" w14:textId="329C0884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 (3.3%)</w:t>
            </w:r>
          </w:p>
        </w:tc>
        <w:tc>
          <w:tcPr>
            <w:tcW w:w="1985" w:type="dxa"/>
          </w:tcPr>
          <w:p w14:paraId="76878792" w14:textId="26FF8F30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1 (4.5%)</w:t>
            </w:r>
          </w:p>
        </w:tc>
        <w:tc>
          <w:tcPr>
            <w:tcW w:w="951" w:type="dxa"/>
          </w:tcPr>
          <w:p w14:paraId="4868D7A3" w14:textId="3524F91C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637</w:t>
            </w:r>
          </w:p>
        </w:tc>
      </w:tr>
      <w:tr w:rsidR="00AE6789" w:rsidRPr="005644EB" w14:paraId="23DD9D61" w14:textId="77777777" w:rsidTr="00AE6789">
        <w:tc>
          <w:tcPr>
            <w:tcW w:w="3936" w:type="dxa"/>
          </w:tcPr>
          <w:p w14:paraId="293E0F9F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660</w:t>
            </w:r>
          </w:p>
          <w:p w14:paraId="4CEA2133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infectious / parasitic disease</w:t>
            </w:r>
          </w:p>
        </w:tc>
        <w:tc>
          <w:tcPr>
            <w:tcW w:w="1984" w:type="dxa"/>
          </w:tcPr>
          <w:p w14:paraId="4D088495" w14:textId="66756463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7%)</w:t>
            </w:r>
          </w:p>
        </w:tc>
        <w:tc>
          <w:tcPr>
            <w:tcW w:w="1985" w:type="dxa"/>
          </w:tcPr>
          <w:p w14:paraId="5AD326E9" w14:textId="4099132A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7188B03A" w14:textId="4B810CFF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746</w:t>
            </w:r>
          </w:p>
        </w:tc>
      </w:tr>
      <w:tr w:rsidR="00AE6789" w:rsidRPr="005644EB" w14:paraId="190DE2F5" w14:textId="77777777" w:rsidTr="00AE6789">
        <w:tc>
          <w:tcPr>
            <w:tcW w:w="3936" w:type="dxa"/>
          </w:tcPr>
          <w:p w14:paraId="07EB52E8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0</w:t>
            </w:r>
          </w:p>
          <w:p w14:paraId="69D83864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ulmonary embolism</w:t>
            </w:r>
          </w:p>
        </w:tc>
        <w:tc>
          <w:tcPr>
            <w:tcW w:w="1984" w:type="dxa"/>
          </w:tcPr>
          <w:p w14:paraId="26F83151" w14:textId="30DC6B34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1A88B3DD" w14:textId="13097832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0968EB0C" w14:textId="6D54C285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6789" w:rsidRPr="005644EB" w14:paraId="21DEF3B7" w14:textId="77777777" w:rsidTr="00AE6789">
        <w:tc>
          <w:tcPr>
            <w:tcW w:w="3936" w:type="dxa"/>
          </w:tcPr>
          <w:p w14:paraId="44C8A24D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9</w:t>
            </w:r>
          </w:p>
          <w:p w14:paraId="600740E2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/ miscellaneous cardiac disorder</w:t>
            </w:r>
          </w:p>
        </w:tc>
        <w:tc>
          <w:tcPr>
            <w:tcW w:w="1984" w:type="dxa"/>
          </w:tcPr>
          <w:p w14:paraId="115100EF" w14:textId="67B75689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6B9D9AB4" w14:textId="7F7FA719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1844C8FB" w14:textId="5F3A6869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</w:tr>
      <w:tr w:rsidR="00AE6789" w:rsidRPr="005644EB" w14:paraId="1B71C9B8" w14:textId="77777777" w:rsidTr="00AE6789">
        <w:tc>
          <w:tcPr>
            <w:tcW w:w="3936" w:type="dxa"/>
          </w:tcPr>
          <w:p w14:paraId="0138859B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32</w:t>
            </w:r>
          </w:p>
          <w:p w14:paraId="706A41C7" w14:textId="77777777" w:rsidR="00AE6789" w:rsidRPr="005644EB" w:rsidRDefault="00AE6789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inor lower gastrointestinal intervention</w:t>
            </w:r>
          </w:p>
        </w:tc>
        <w:tc>
          <w:tcPr>
            <w:tcW w:w="1984" w:type="dxa"/>
          </w:tcPr>
          <w:p w14:paraId="376A7185" w14:textId="5EC46793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0991D4DC" w14:textId="2FC64DAB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3A9FB1B9" w14:textId="659E55BC" w:rsidR="00AE6789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</w:tr>
      <w:tr w:rsidR="00814E46" w:rsidRPr="005644EB" w14:paraId="01A2B57D" w14:textId="77777777" w:rsidTr="00AE6789">
        <w:tc>
          <w:tcPr>
            <w:tcW w:w="3936" w:type="dxa"/>
          </w:tcPr>
          <w:p w14:paraId="77546491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47</w:t>
            </w:r>
          </w:p>
          <w:p w14:paraId="7BA30EE0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sthma</w:t>
            </w:r>
          </w:p>
        </w:tc>
        <w:tc>
          <w:tcPr>
            <w:tcW w:w="1984" w:type="dxa"/>
          </w:tcPr>
          <w:p w14:paraId="397E9F7C" w14:textId="1AE31D3D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49B9387B" w14:textId="15E56609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61B897C1" w14:textId="1C881594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46" w:rsidRPr="005644EB" w14:paraId="3B10997E" w14:textId="77777777" w:rsidTr="00AE6789">
        <w:tc>
          <w:tcPr>
            <w:tcW w:w="3936" w:type="dxa"/>
          </w:tcPr>
          <w:p w14:paraId="5A191EE0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49</w:t>
            </w:r>
          </w:p>
          <w:p w14:paraId="10C2667F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ymptom/sign of respiratory system</w:t>
            </w:r>
          </w:p>
        </w:tc>
        <w:tc>
          <w:tcPr>
            <w:tcW w:w="1984" w:type="dxa"/>
          </w:tcPr>
          <w:p w14:paraId="0CE2E364" w14:textId="6442F348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773A3137" w14:textId="777C0A3D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0E7F0C89" w14:textId="6CA1B461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46" w:rsidRPr="005644EB" w14:paraId="7C0E35AE" w14:textId="77777777" w:rsidTr="00AE6789">
        <w:tc>
          <w:tcPr>
            <w:tcW w:w="3936" w:type="dxa"/>
          </w:tcPr>
          <w:p w14:paraId="06DD59AF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8</w:t>
            </w:r>
          </w:p>
          <w:p w14:paraId="74C6390E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gastrointestinal disorder</w:t>
            </w:r>
          </w:p>
        </w:tc>
        <w:tc>
          <w:tcPr>
            <w:tcW w:w="1984" w:type="dxa"/>
          </w:tcPr>
          <w:p w14:paraId="7387CDE9" w14:textId="1291CE93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3BF35F5A" w14:textId="7EAE8F14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029DD558" w14:textId="09B3DC85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46" w:rsidRPr="005644EB" w14:paraId="03F8BF3C" w14:textId="77777777" w:rsidTr="00AE6789">
        <w:tc>
          <w:tcPr>
            <w:tcW w:w="3936" w:type="dxa"/>
          </w:tcPr>
          <w:p w14:paraId="482E5491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708</w:t>
            </w:r>
          </w:p>
          <w:p w14:paraId="346F0EED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ubstance abuse with other state</w:t>
            </w:r>
          </w:p>
        </w:tc>
        <w:tc>
          <w:tcPr>
            <w:tcW w:w="1984" w:type="dxa"/>
          </w:tcPr>
          <w:p w14:paraId="239C622E" w14:textId="541F7D4F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416F4E83" w14:textId="571712DE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6623BC39" w14:textId="2B3BC051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46" w:rsidRPr="005644EB" w14:paraId="14BFDE4A" w14:textId="77777777" w:rsidTr="00AE6789">
        <w:tc>
          <w:tcPr>
            <w:tcW w:w="3936" w:type="dxa"/>
          </w:tcPr>
          <w:p w14:paraId="78CD232E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88</w:t>
            </w:r>
          </w:p>
          <w:p w14:paraId="70CB995D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Upper urinary tract infection</w:t>
            </w:r>
          </w:p>
        </w:tc>
        <w:tc>
          <w:tcPr>
            <w:tcW w:w="1984" w:type="dxa"/>
          </w:tcPr>
          <w:p w14:paraId="4DC77627" w14:textId="2E4DABF5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780C8943" w14:textId="74CAA93F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7%)</w:t>
            </w:r>
          </w:p>
        </w:tc>
        <w:tc>
          <w:tcPr>
            <w:tcW w:w="951" w:type="dxa"/>
          </w:tcPr>
          <w:p w14:paraId="13FABA0A" w14:textId="1DCBCE86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746</w:t>
            </w:r>
          </w:p>
        </w:tc>
      </w:tr>
      <w:tr w:rsidR="00814E46" w:rsidRPr="005644EB" w14:paraId="457C3BE1" w14:textId="77777777" w:rsidTr="00AE6789">
        <w:tc>
          <w:tcPr>
            <w:tcW w:w="3936" w:type="dxa"/>
          </w:tcPr>
          <w:p w14:paraId="1FBF6964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3</w:t>
            </w:r>
          </w:p>
          <w:p w14:paraId="0D3AF720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lammatory bowel disease</w:t>
            </w:r>
          </w:p>
        </w:tc>
        <w:tc>
          <w:tcPr>
            <w:tcW w:w="1984" w:type="dxa"/>
          </w:tcPr>
          <w:p w14:paraId="2A273947" w14:textId="7BD5557B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3DCD2A8A" w14:textId="423D56B4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02E5D07F" w14:textId="46341D85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46" w:rsidRPr="005644EB" w14:paraId="52D3A06C" w14:textId="77777777" w:rsidTr="00AE6789">
        <w:tc>
          <w:tcPr>
            <w:tcW w:w="3936" w:type="dxa"/>
          </w:tcPr>
          <w:p w14:paraId="4A11F2DE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0</w:t>
            </w:r>
          </w:p>
          <w:p w14:paraId="2D9F0E1C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gestive malignancy</w:t>
            </w:r>
          </w:p>
        </w:tc>
        <w:tc>
          <w:tcPr>
            <w:tcW w:w="1984" w:type="dxa"/>
          </w:tcPr>
          <w:p w14:paraId="49ED0B62" w14:textId="585D40E5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25DA85D2" w14:textId="0C8F7945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951" w:type="dxa"/>
          </w:tcPr>
          <w:p w14:paraId="4B4C8D40" w14:textId="772C0B01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46" w:rsidRPr="005644EB" w14:paraId="5778CA54" w14:textId="77777777" w:rsidTr="00AE6789">
        <w:tc>
          <w:tcPr>
            <w:tcW w:w="3936" w:type="dxa"/>
          </w:tcPr>
          <w:p w14:paraId="1BBE36B6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8</w:t>
            </w:r>
          </w:p>
          <w:p w14:paraId="6B45B809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ehydration</w:t>
            </w:r>
          </w:p>
        </w:tc>
        <w:tc>
          <w:tcPr>
            <w:tcW w:w="1984" w:type="dxa"/>
          </w:tcPr>
          <w:p w14:paraId="6CB21BE4" w14:textId="6FAF1561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07E4E5F4" w14:textId="2AD4195C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7356794F" w14:textId="25DDA049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08</w:t>
            </w:r>
          </w:p>
        </w:tc>
      </w:tr>
      <w:tr w:rsidR="00814E46" w:rsidRPr="005644EB" w14:paraId="0E258148" w14:textId="77777777" w:rsidTr="00AE6789">
        <w:tc>
          <w:tcPr>
            <w:tcW w:w="3936" w:type="dxa"/>
          </w:tcPr>
          <w:p w14:paraId="4FF6D174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97</w:t>
            </w:r>
          </w:p>
          <w:p w14:paraId="4ACE4048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luenza/acute upper respiratory </w:t>
            </w:r>
          </w:p>
          <w:p w14:paraId="6584EEA2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ection</w:t>
            </w:r>
          </w:p>
        </w:tc>
        <w:tc>
          <w:tcPr>
            <w:tcW w:w="1984" w:type="dxa"/>
          </w:tcPr>
          <w:p w14:paraId="37C3ACF2" w14:textId="7FA71CF8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68CE8F90" w14:textId="490F455D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5766645F" w14:textId="69E4D095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46" w:rsidRPr="005644EB" w14:paraId="68000E14" w14:textId="77777777" w:rsidTr="00AE6789">
        <w:tc>
          <w:tcPr>
            <w:tcW w:w="3936" w:type="dxa"/>
          </w:tcPr>
          <w:p w14:paraId="4FDD68CB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30</w:t>
            </w:r>
          </w:p>
          <w:p w14:paraId="7C0A1214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spiratory failure</w:t>
            </w:r>
          </w:p>
        </w:tc>
        <w:tc>
          <w:tcPr>
            <w:tcW w:w="1984" w:type="dxa"/>
          </w:tcPr>
          <w:p w14:paraId="29647D68" w14:textId="0A22CF21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5%)</w:t>
            </w:r>
          </w:p>
        </w:tc>
        <w:tc>
          <w:tcPr>
            <w:tcW w:w="1985" w:type="dxa"/>
          </w:tcPr>
          <w:p w14:paraId="0F2BC73D" w14:textId="7470E726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3.3%)</w:t>
            </w:r>
          </w:p>
        </w:tc>
        <w:tc>
          <w:tcPr>
            <w:tcW w:w="951" w:type="dxa"/>
          </w:tcPr>
          <w:p w14:paraId="1D873B71" w14:textId="2A60858E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92</w:t>
            </w:r>
          </w:p>
        </w:tc>
      </w:tr>
      <w:tr w:rsidR="00814E46" w:rsidRPr="005644EB" w14:paraId="5007BB41" w14:textId="77777777" w:rsidTr="00AE6789">
        <w:tc>
          <w:tcPr>
            <w:tcW w:w="3936" w:type="dxa"/>
          </w:tcPr>
          <w:p w14:paraId="6528FFA9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2</w:t>
            </w:r>
          </w:p>
          <w:p w14:paraId="70E4F3E6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rrhythmia without cardiac catheter</w:t>
            </w:r>
          </w:p>
        </w:tc>
        <w:tc>
          <w:tcPr>
            <w:tcW w:w="1984" w:type="dxa"/>
          </w:tcPr>
          <w:p w14:paraId="1A6DA1EA" w14:textId="53F0700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7AE93C16" w14:textId="4A069568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60B30D07" w14:textId="799EA0F4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912</w:t>
            </w:r>
          </w:p>
        </w:tc>
      </w:tr>
      <w:tr w:rsidR="00814E46" w:rsidRPr="005644EB" w14:paraId="6E22726C" w14:textId="77777777" w:rsidTr="00AE6789">
        <w:tc>
          <w:tcPr>
            <w:tcW w:w="3936" w:type="dxa"/>
          </w:tcPr>
          <w:p w14:paraId="53A7942A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363</w:t>
            </w:r>
          </w:p>
          <w:p w14:paraId="5EEBEA25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soft tissue disorder</w:t>
            </w:r>
          </w:p>
        </w:tc>
        <w:tc>
          <w:tcPr>
            <w:tcW w:w="1984" w:type="dxa"/>
          </w:tcPr>
          <w:p w14:paraId="1B8273F2" w14:textId="5591993D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76A6D0F8" w14:textId="4DB0A8E1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78ABB3ED" w14:textId="0D4B92E9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46" w:rsidRPr="005644EB" w14:paraId="698019C2" w14:textId="77777777" w:rsidTr="00AE6789">
        <w:tc>
          <w:tcPr>
            <w:tcW w:w="3936" w:type="dxa"/>
          </w:tcPr>
          <w:p w14:paraId="3A8C85A8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84</w:t>
            </w:r>
          </w:p>
          <w:p w14:paraId="3BF05194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Hepatobiliary / pancreatic malignancy</w:t>
            </w:r>
          </w:p>
        </w:tc>
        <w:tc>
          <w:tcPr>
            <w:tcW w:w="1984" w:type="dxa"/>
          </w:tcPr>
          <w:p w14:paraId="0D76628D" w14:textId="7C2C9058" w:rsidR="00814E46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1985" w:type="dxa"/>
          </w:tcPr>
          <w:p w14:paraId="11AF6F27" w14:textId="54AA7A07" w:rsidR="00814E46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951" w:type="dxa"/>
          </w:tcPr>
          <w:p w14:paraId="1247D9ED" w14:textId="2B183456" w:rsidR="00814E46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46" w:rsidRPr="005644EB" w14:paraId="517B1E10" w14:textId="77777777" w:rsidTr="00AE6789">
        <w:tc>
          <w:tcPr>
            <w:tcW w:w="3936" w:type="dxa"/>
          </w:tcPr>
          <w:p w14:paraId="72691E4F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70</w:t>
            </w:r>
          </w:p>
          <w:p w14:paraId="45BCC00C" w14:textId="77777777" w:rsidR="00814E46" w:rsidRPr="005644EB" w:rsidRDefault="00814E46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ementia</w:t>
            </w:r>
          </w:p>
        </w:tc>
        <w:tc>
          <w:tcPr>
            <w:tcW w:w="1984" w:type="dxa"/>
          </w:tcPr>
          <w:p w14:paraId="7520763B" w14:textId="5A9CA041" w:rsidR="00814E46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 (3.7%)</w:t>
            </w:r>
          </w:p>
        </w:tc>
        <w:tc>
          <w:tcPr>
            <w:tcW w:w="1985" w:type="dxa"/>
          </w:tcPr>
          <w:p w14:paraId="7964A885" w14:textId="45BCD5B9" w:rsidR="00814E46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5%)</w:t>
            </w:r>
          </w:p>
        </w:tc>
        <w:tc>
          <w:tcPr>
            <w:tcW w:w="951" w:type="dxa"/>
          </w:tcPr>
          <w:p w14:paraId="25A1F685" w14:textId="785FFA90" w:rsidR="00814E46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714</w:t>
            </w:r>
          </w:p>
        </w:tc>
      </w:tr>
      <w:tr w:rsidR="0016746B" w:rsidRPr="005644EB" w14:paraId="6773EB90" w14:textId="77777777" w:rsidTr="00AE6789">
        <w:tc>
          <w:tcPr>
            <w:tcW w:w="3936" w:type="dxa"/>
          </w:tcPr>
          <w:p w14:paraId="7B3D2C2B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62</w:t>
            </w:r>
          </w:p>
          <w:p w14:paraId="74D45E16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Fever</w:t>
            </w:r>
          </w:p>
        </w:tc>
        <w:tc>
          <w:tcPr>
            <w:tcW w:w="1984" w:type="dxa"/>
          </w:tcPr>
          <w:p w14:paraId="122A6490" w14:textId="4F9EC140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7F609172" w14:textId="1868A219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36B8B7E7" w14:textId="011F5780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746B" w:rsidRPr="005644EB" w14:paraId="6B7C1CB3" w14:textId="77777777" w:rsidTr="00AE6789">
        <w:tc>
          <w:tcPr>
            <w:tcW w:w="3936" w:type="dxa"/>
          </w:tcPr>
          <w:p w14:paraId="6520DA90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37</w:t>
            </w:r>
          </w:p>
          <w:p w14:paraId="386DABB1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dysfunction of central nervous    </w:t>
            </w:r>
          </w:p>
          <w:p w14:paraId="626075EC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ystem</w:t>
            </w:r>
          </w:p>
        </w:tc>
        <w:tc>
          <w:tcPr>
            <w:tcW w:w="1984" w:type="dxa"/>
          </w:tcPr>
          <w:p w14:paraId="2998C9A9" w14:textId="2A6C88BE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657D1396" w14:textId="20C6A031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0A654E5E" w14:textId="7EFC3B7F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</w:tr>
      <w:tr w:rsidR="0016746B" w:rsidRPr="005644EB" w14:paraId="6A5CF27A" w14:textId="77777777" w:rsidTr="00AE6789">
        <w:tc>
          <w:tcPr>
            <w:tcW w:w="3936" w:type="dxa"/>
          </w:tcPr>
          <w:p w14:paraId="1365F3D8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56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720"/>
            </w:tblGrid>
            <w:tr w:rsidR="0016746B" w:rsidRPr="005644EB" w14:paraId="789181AF" w14:textId="77777777" w:rsidTr="00AE6789">
              <w:trPr>
                <w:trHeight w:val="96"/>
              </w:trPr>
              <w:tc>
                <w:tcPr>
                  <w:tcW w:w="0" w:type="auto"/>
                </w:tcPr>
                <w:p w14:paraId="49485FD6" w14:textId="77777777" w:rsidR="0016746B" w:rsidRPr="005644EB" w:rsidRDefault="0016746B" w:rsidP="00AE6789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44E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sophagitis/gastritis/miscellaneous digestive disease </w:t>
                  </w:r>
                </w:p>
              </w:tc>
            </w:tr>
          </w:tbl>
          <w:p w14:paraId="01291AD4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0F6DB0F" w14:textId="2D836878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393E9017" w14:textId="254B8010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302A85D4" w14:textId="5C7CAFB1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909</w:t>
            </w:r>
          </w:p>
        </w:tc>
      </w:tr>
      <w:tr w:rsidR="0016746B" w:rsidRPr="005644EB" w14:paraId="61C5E775" w14:textId="77777777" w:rsidTr="00AE6789">
        <w:tc>
          <w:tcPr>
            <w:tcW w:w="3936" w:type="dxa"/>
          </w:tcPr>
          <w:p w14:paraId="0ACF11B5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07</w:t>
            </w:r>
          </w:p>
          <w:p w14:paraId="44E708FF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disease / disorder of skin / </w:t>
            </w:r>
          </w:p>
          <w:p w14:paraId="6E50F9F9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ubcutaneous tissue</w:t>
            </w:r>
          </w:p>
        </w:tc>
        <w:tc>
          <w:tcPr>
            <w:tcW w:w="1984" w:type="dxa"/>
          </w:tcPr>
          <w:p w14:paraId="3392AF68" w14:textId="07045B8B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1D5FFCA1" w14:textId="4D388EA8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066B69C9" w14:textId="0DC58E7D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746B" w:rsidRPr="005644EB" w14:paraId="2BB12D9A" w14:textId="77777777" w:rsidTr="00AE6789">
        <w:tc>
          <w:tcPr>
            <w:tcW w:w="3936" w:type="dxa"/>
          </w:tcPr>
          <w:p w14:paraId="004D707D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206</w:t>
            </w:r>
          </w:p>
          <w:p w14:paraId="35E11DFD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Benign hypertension</w:t>
            </w:r>
          </w:p>
        </w:tc>
        <w:tc>
          <w:tcPr>
            <w:tcW w:w="1984" w:type="dxa"/>
          </w:tcPr>
          <w:p w14:paraId="18483DB1" w14:textId="6EF80183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26737BCE" w14:textId="3B5EEFF5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376152C5" w14:textId="44285D19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909</w:t>
            </w:r>
          </w:p>
        </w:tc>
      </w:tr>
      <w:tr w:rsidR="0016746B" w:rsidRPr="005644EB" w14:paraId="31569C0D" w14:textId="77777777" w:rsidTr="00AE6789">
        <w:tc>
          <w:tcPr>
            <w:tcW w:w="3936" w:type="dxa"/>
          </w:tcPr>
          <w:p w14:paraId="472F4536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35</w:t>
            </w:r>
          </w:p>
          <w:p w14:paraId="7B7F0167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 anemia</w:t>
            </w:r>
          </w:p>
        </w:tc>
        <w:tc>
          <w:tcPr>
            <w:tcW w:w="1984" w:type="dxa"/>
          </w:tcPr>
          <w:p w14:paraId="5265D5FC" w14:textId="5B8872C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27CF1145" w14:textId="1CA82F4F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951" w:type="dxa"/>
          </w:tcPr>
          <w:p w14:paraId="4DD64D0C" w14:textId="7B2BBC91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408</w:t>
            </w:r>
          </w:p>
        </w:tc>
      </w:tr>
      <w:tr w:rsidR="0016746B" w:rsidRPr="005644EB" w14:paraId="06B97DBE" w14:textId="77777777" w:rsidTr="00AE6789">
        <w:tc>
          <w:tcPr>
            <w:tcW w:w="3936" w:type="dxa"/>
          </w:tcPr>
          <w:p w14:paraId="62AD7EA1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143</w:t>
            </w:r>
          </w:p>
          <w:p w14:paraId="34DFD383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ease of pleura</w:t>
            </w:r>
          </w:p>
        </w:tc>
        <w:tc>
          <w:tcPr>
            <w:tcW w:w="1984" w:type="dxa"/>
          </w:tcPr>
          <w:p w14:paraId="09C20715" w14:textId="306B55AB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739676D5" w14:textId="20C249E1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6E59D125" w14:textId="5898FE86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746B" w:rsidRPr="005644EB" w14:paraId="4E20AD04" w14:textId="77777777" w:rsidTr="00AE6789">
        <w:tc>
          <w:tcPr>
            <w:tcW w:w="3936" w:type="dxa"/>
          </w:tcPr>
          <w:p w14:paraId="15199AE6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286</w:t>
            </w:r>
          </w:p>
          <w:p w14:paraId="125817DD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Liver disease except cirrhosis / </w:t>
            </w:r>
          </w:p>
          <w:p w14:paraId="58983680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Malignancy</w:t>
            </w:r>
          </w:p>
        </w:tc>
        <w:tc>
          <w:tcPr>
            <w:tcW w:w="1984" w:type="dxa"/>
          </w:tcPr>
          <w:p w14:paraId="626FB5B3" w14:textId="02F83940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729A6EC3" w14:textId="07B90460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29982DC5" w14:textId="5FE98C3A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746B" w:rsidRPr="005644EB" w14:paraId="7C8F72EC" w14:textId="77777777" w:rsidTr="00AE6789">
        <w:tc>
          <w:tcPr>
            <w:tcW w:w="3936" w:type="dxa"/>
          </w:tcPr>
          <w:p w14:paraId="569A531C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35</w:t>
            </w:r>
          </w:p>
          <w:p w14:paraId="79733F25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isorder of metabolism</w:t>
            </w:r>
          </w:p>
        </w:tc>
        <w:tc>
          <w:tcPr>
            <w:tcW w:w="1984" w:type="dxa"/>
          </w:tcPr>
          <w:p w14:paraId="554A76CF" w14:textId="1E66ACEF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985" w:type="dxa"/>
          </w:tcPr>
          <w:p w14:paraId="24BCD385" w14:textId="1C820C2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7B0B5381" w14:textId="0981B186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746B" w:rsidRPr="005644EB" w14:paraId="129C7D7E" w14:textId="77777777" w:rsidTr="00AE6789">
        <w:tc>
          <w:tcPr>
            <w:tcW w:w="3936" w:type="dxa"/>
          </w:tcPr>
          <w:p w14:paraId="2638B9B4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370</w:t>
            </w:r>
          </w:p>
          <w:p w14:paraId="6938EC81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flammatory and reactive arthropathy</w:t>
            </w:r>
          </w:p>
        </w:tc>
        <w:tc>
          <w:tcPr>
            <w:tcW w:w="1984" w:type="dxa"/>
          </w:tcPr>
          <w:p w14:paraId="47D600F5" w14:textId="283BE0F4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77EF86A6" w14:textId="1C31C2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3B0D91BB" w14:textId="3BFE1032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746B" w:rsidRPr="005644EB" w14:paraId="05D28813" w14:textId="77777777" w:rsidTr="00AE6789">
        <w:tc>
          <w:tcPr>
            <w:tcW w:w="3936" w:type="dxa"/>
          </w:tcPr>
          <w:p w14:paraId="1886F3FD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480</w:t>
            </w:r>
          </w:p>
          <w:p w14:paraId="0C4AE0A5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Kidney disease</w:t>
            </w:r>
          </w:p>
        </w:tc>
        <w:tc>
          <w:tcPr>
            <w:tcW w:w="1984" w:type="dxa"/>
          </w:tcPr>
          <w:p w14:paraId="2F98C21B" w14:textId="56CD7B72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985" w:type="dxa"/>
          </w:tcPr>
          <w:p w14:paraId="125B4713" w14:textId="675B350A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52C25F65" w14:textId="2163366D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746B" w:rsidRPr="005644EB" w14:paraId="492E5409" w14:textId="77777777" w:rsidTr="00AE6789">
        <w:tc>
          <w:tcPr>
            <w:tcW w:w="3936" w:type="dxa"/>
          </w:tcPr>
          <w:p w14:paraId="78BB0755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698</w:t>
            </w:r>
          </w:p>
          <w:p w14:paraId="3A153E31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sychoactive substance use, acute </w:t>
            </w:r>
          </w:p>
          <w:p w14:paraId="5BFFB072" w14:textId="77777777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intoxication</w:t>
            </w:r>
          </w:p>
        </w:tc>
        <w:tc>
          <w:tcPr>
            <w:tcW w:w="1984" w:type="dxa"/>
          </w:tcPr>
          <w:p w14:paraId="7B20ECA9" w14:textId="6A3C87C5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5" w:type="dxa"/>
          </w:tcPr>
          <w:p w14:paraId="39241B23" w14:textId="2F3173EC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3931DE6A" w14:textId="1738F908" w:rsidR="0016746B" w:rsidRPr="005644EB" w:rsidRDefault="0016746B" w:rsidP="00AE6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746B" w:rsidRPr="005644EB" w14:paraId="4F8F6F8D" w14:textId="77777777" w:rsidTr="00C92B50">
        <w:tc>
          <w:tcPr>
            <w:tcW w:w="3936" w:type="dxa"/>
          </w:tcPr>
          <w:p w14:paraId="2CC305FE" w14:textId="77777777" w:rsidR="0016746B" w:rsidRPr="005644EB" w:rsidRDefault="0016746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llied health referrals in hospital</w:t>
            </w:r>
          </w:p>
        </w:tc>
        <w:tc>
          <w:tcPr>
            <w:tcW w:w="1984" w:type="dxa"/>
          </w:tcPr>
          <w:p w14:paraId="50C9A515" w14:textId="77777777" w:rsidR="0016746B" w:rsidRPr="005644EB" w:rsidRDefault="0016746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2CEFF3A" w14:textId="77777777" w:rsidR="0016746B" w:rsidRPr="005644EB" w:rsidRDefault="0016746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3A2243CA" w14:textId="77777777" w:rsidR="0016746B" w:rsidRPr="005644EB" w:rsidRDefault="0016746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46B" w:rsidRPr="005644EB" w14:paraId="082F0141" w14:textId="77777777" w:rsidTr="00C92B50">
        <w:tc>
          <w:tcPr>
            <w:tcW w:w="3936" w:type="dxa"/>
          </w:tcPr>
          <w:p w14:paraId="4CB765E3" w14:textId="77777777" w:rsidR="0016746B" w:rsidRPr="005644EB" w:rsidRDefault="0016746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hysiotherapy</w:t>
            </w:r>
          </w:p>
        </w:tc>
        <w:tc>
          <w:tcPr>
            <w:tcW w:w="1984" w:type="dxa"/>
          </w:tcPr>
          <w:p w14:paraId="32CCA45C" w14:textId="6EAD571B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11 (86.8%)</w:t>
            </w:r>
          </w:p>
        </w:tc>
        <w:tc>
          <w:tcPr>
            <w:tcW w:w="1985" w:type="dxa"/>
          </w:tcPr>
          <w:p w14:paraId="6FCA30AA" w14:textId="2D1B0769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23 (50.6%)</w:t>
            </w:r>
          </w:p>
        </w:tc>
        <w:tc>
          <w:tcPr>
            <w:tcW w:w="951" w:type="dxa"/>
          </w:tcPr>
          <w:p w14:paraId="3AB9E265" w14:textId="4C4A1796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8485</w:t>
            </w:r>
          </w:p>
        </w:tc>
      </w:tr>
      <w:tr w:rsidR="0016746B" w:rsidRPr="005644EB" w14:paraId="0C7D777C" w14:textId="77777777" w:rsidTr="00C92B50">
        <w:tc>
          <w:tcPr>
            <w:tcW w:w="3936" w:type="dxa"/>
          </w:tcPr>
          <w:p w14:paraId="0E4FD5CF" w14:textId="77777777" w:rsidR="0016746B" w:rsidRPr="005644EB" w:rsidRDefault="0016746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ccupational therapy</w:t>
            </w:r>
          </w:p>
        </w:tc>
        <w:tc>
          <w:tcPr>
            <w:tcW w:w="1984" w:type="dxa"/>
          </w:tcPr>
          <w:p w14:paraId="27CA2CB5" w14:textId="1D34865F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0 (70.0%)</w:t>
            </w:r>
          </w:p>
        </w:tc>
        <w:tc>
          <w:tcPr>
            <w:tcW w:w="1985" w:type="dxa"/>
          </w:tcPr>
          <w:p w14:paraId="1221F2AD" w14:textId="788DFA93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7 (27.6%)</w:t>
            </w:r>
          </w:p>
        </w:tc>
        <w:tc>
          <w:tcPr>
            <w:tcW w:w="951" w:type="dxa"/>
          </w:tcPr>
          <w:p w14:paraId="3B677EEF" w14:textId="497AC733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363</w:t>
            </w:r>
          </w:p>
        </w:tc>
      </w:tr>
      <w:tr w:rsidR="0016746B" w:rsidRPr="005644EB" w14:paraId="061FE2E1" w14:textId="77777777" w:rsidTr="00C92B50">
        <w:tc>
          <w:tcPr>
            <w:tcW w:w="3936" w:type="dxa"/>
          </w:tcPr>
          <w:p w14:paraId="445D8FA9" w14:textId="77777777" w:rsidR="0016746B" w:rsidRPr="005644EB" w:rsidRDefault="0016746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Speech language pathologist</w:t>
            </w:r>
          </w:p>
        </w:tc>
        <w:tc>
          <w:tcPr>
            <w:tcW w:w="1984" w:type="dxa"/>
          </w:tcPr>
          <w:p w14:paraId="545D2866" w14:textId="756F1958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6 (18.9%)</w:t>
            </w:r>
          </w:p>
        </w:tc>
        <w:tc>
          <w:tcPr>
            <w:tcW w:w="1985" w:type="dxa"/>
          </w:tcPr>
          <w:p w14:paraId="14E3C160" w14:textId="161D590C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 (6.6%)</w:t>
            </w:r>
          </w:p>
        </w:tc>
        <w:tc>
          <w:tcPr>
            <w:tcW w:w="951" w:type="dxa"/>
          </w:tcPr>
          <w:p w14:paraId="007E3E12" w14:textId="06B9FE05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3766</w:t>
            </w:r>
          </w:p>
        </w:tc>
      </w:tr>
      <w:tr w:rsidR="0016746B" w:rsidRPr="005644EB" w14:paraId="412AF2D2" w14:textId="77777777" w:rsidTr="00C92B50">
        <w:tc>
          <w:tcPr>
            <w:tcW w:w="3936" w:type="dxa"/>
          </w:tcPr>
          <w:p w14:paraId="104F76E8" w14:textId="77777777" w:rsidR="0016746B" w:rsidRPr="005644EB" w:rsidRDefault="0016746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spiratory therapist</w:t>
            </w:r>
          </w:p>
        </w:tc>
        <w:tc>
          <w:tcPr>
            <w:tcW w:w="1984" w:type="dxa"/>
          </w:tcPr>
          <w:p w14:paraId="539164D9" w14:textId="4E774AB5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7 (7.0%)</w:t>
            </w:r>
          </w:p>
        </w:tc>
        <w:tc>
          <w:tcPr>
            <w:tcW w:w="1985" w:type="dxa"/>
          </w:tcPr>
          <w:p w14:paraId="0BD6CD1B" w14:textId="566136B7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3.3%)</w:t>
            </w:r>
          </w:p>
        </w:tc>
        <w:tc>
          <w:tcPr>
            <w:tcW w:w="951" w:type="dxa"/>
          </w:tcPr>
          <w:p w14:paraId="4A873C8E" w14:textId="4AF67A1C" w:rsidR="0016746B" w:rsidRPr="005644EB" w:rsidRDefault="0065183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683</w:t>
            </w:r>
          </w:p>
        </w:tc>
      </w:tr>
    </w:tbl>
    <w:p w14:paraId="27B236F6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7AF33895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5FCE9554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>Table 2. Outcome of propensity score matched ALC and non-ALC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126"/>
        <w:gridCol w:w="2127"/>
        <w:gridCol w:w="951"/>
      </w:tblGrid>
      <w:tr w:rsidR="00116B31" w:rsidRPr="005644EB" w14:paraId="40C62BFC" w14:textId="77777777" w:rsidTr="00C92B50">
        <w:tc>
          <w:tcPr>
            <w:tcW w:w="3652" w:type="dxa"/>
          </w:tcPr>
          <w:p w14:paraId="1343924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4EA02E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ALC patients</w:t>
            </w:r>
          </w:p>
          <w:p w14:paraId="3D63D303" w14:textId="0012D9B7" w:rsidR="00116B31" w:rsidRPr="005644EB" w:rsidRDefault="001C3DF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 = 243</w:t>
            </w:r>
            <w:r w:rsidR="00116B31" w:rsidRPr="00564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9A2ECD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on-ALC patients</w:t>
            </w:r>
          </w:p>
          <w:p w14:paraId="3A63AF6B" w14:textId="77BDF63A" w:rsidR="00116B31" w:rsidRPr="005644EB" w:rsidRDefault="001C3DF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N = 243</w:t>
            </w:r>
            <w:r w:rsidR="00116B31" w:rsidRPr="005644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</w:tcPr>
          <w:p w14:paraId="1D4D7D2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16B31" w:rsidRPr="005644EB" w14:paraId="30ADDEB9" w14:textId="77777777" w:rsidTr="00C92B50">
        <w:tc>
          <w:tcPr>
            <w:tcW w:w="3652" w:type="dxa"/>
          </w:tcPr>
          <w:p w14:paraId="0D9249F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Length of stay in days</w:t>
            </w:r>
          </w:p>
          <w:p w14:paraId="402BBC3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126" w:type="dxa"/>
          </w:tcPr>
          <w:p w14:paraId="68E0EBD0" w14:textId="2AC98A58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0.3 (19.5-66.4)</w:t>
            </w:r>
          </w:p>
        </w:tc>
        <w:tc>
          <w:tcPr>
            <w:tcW w:w="2127" w:type="dxa"/>
          </w:tcPr>
          <w:p w14:paraId="17C3763D" w14:textId="644F1272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="00046106" w:rsidRPr="00564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.6-10.8)</w:t>
            </w:r>
          </w:p>
        </w:tc>
        <w:tc>
          <w:tcPr>
            <w:tcW w:w="951" w:type="dxa"/>
          </w:tcPr>
          <w:p w14:paraId="409BB64F" w14:textId="03C162F6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43F9FD8B" w14:textId="77777777" w:rsidTr="00C92B50">
        <w:tc>
          <w:tcPr>
            <w:tcW w:w="3652" w:type="dxa"/>
          </w:tcPr>
          <w:p w14:paraId="194639D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Hospital cost ($)</w:t>
            </w:r>
          </w:p>
          <w:p w14:paraId="3626F19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126" w:type="dxa"/>
          </w:tcPr>
          <w:p w14:paraId="35852ABD" w14:textId="77777777" w:rsidR="00116B31" w:rsidRPr="005644EB" w:rsidRDefault="00D6437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1,513</w:t>
            </w:r>
          </w:p>
          <w:p w14:paraId="6A492B10" w14:textId="662D404C" w:rsidR="00D64375" w:rsidRPr="005644EB" w:rsidRDefault="00D6437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10,994-47,351)</w:t>
            </w:r>
          </w:p>
        </w:tc>
        <w:tc>
          <w:tcPr>
            <w:tcW w:w="2127" w:type="dxa"/>
          </w:tcPr>
          <w:p w14:paraId="5648A88C" w14:textId="77777777" w:rsidR="00116B31" w:rsidRPr="005644EB" w:rsidRDefault="00D6437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,423</w:t>
            </w:r>
          </w:p>
          <w:p w14:paraId="43D07516" w14:textId="51764160" w:rsidR="00D64375" w:rsidRPr="005644EB" w:rsidRDefault="00D6437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(3,889-10,600)</w:t>
            </w:r>
          </w:p>
        </w:tc>
        <w:tc>
          <w:tcPr>
            <w:tcW w:w="951" w:type="dxa"/>
          </w:tcPr>
          <w:p w14:paraId="2F289C1E" w14:textId="154BBAC9" w:rsidR="00116B31" w:rsidRPr="005644EB" w:rsidRDefault="00D6437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766A0CF5" w14:textId="77777777" w:rsidTr="00C92B50">
        <w:tc>
          <w:tcPr>
            <w:tcW w:w="3652" w:type="dxa"/>
          </w:tcPr>
          <w:p w14:paraId="6880A4BF" w14:textId="3C76E0BF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Complications in hospital</w:t>
            </w:r>
          </w:p>
        </w:tc>
        <w:tc>
          <w:tcPr>
            <w:tcW w:w="2126" w:type="dxa"/>
          </w:tcPr>
          <w:p w14:paraId="2A3D18C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4EBE7D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6929749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4BF192F8" w14:textId="77777777" w:rsidTr="00C92B50">
        <w:tc>
          <w:tcPr>
            <w:tcW w:w="3652" w:type="dxa"/>
          </w:tcPr>
          <w:p w14:paraId="5D7FFFE0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ny complications</w:t>
            </w:r>
          </w:p>
        </w:tc>
        <w:tc>
          <w:tcPr>
            <w:tcW w:w="2126" w:type="dxa"/>
          </w:tcPr>
          <w:p w14:paraId="12880B5F" w14:textId="14A72C25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9 (24.3%)</w:t>
            </w:r>
          </w:p>
        </w:tc>
        <w:tc>
          <w:tcPr>
            <w:tcW w:w="2127" w:type="dxa"/>
          </w:tcPr>
          <w:p w14:paraId="0828EA92" w14:textId="1B4E7E6A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4 (9.9%)</w:t>
            </w:r>
          </w:p>
        </w:tc>
        <w:tc>
          <w:tcPr>
            <w:tcW w:w="951" w:type="dxa"/>
          </w:tcPr>
          <w:p w14:paraId="24BB9937" w14:textId="1978EFCE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5DEF00D8" w14:textId="77777777" w:rsidTr="00C92B50">
        <w:tc>
          <w:tcPr>
            <w:tcW w:w="3652" w:type="dxa"/>
          </w:tcPr>
          <w:p w14:paraId="0DA0129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elirium</w:t>
            </w:r>
          </w:p>
        </w:tc>
        <w:tc>
          <w:tcPr>
            <w:tcW w:w="2126" w:type="dxa"/>
          </w:tcPr>
          <w:p w14:paraId="50F5937A" w14:textId="3C733C63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 (4.1%)</w:t>
            </w:r>
          </w:p>
        </w:tc>
        <w:tc>
          <w:tcPr>
            <w:tcW w:w="2127" w:type="dxa"/>
          </w:tcPr>
          <w:p w14:paraId="782795BF" w14:textId="140B8192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51" w:type="dxa"/>
          </w:tcPr>
          <w:p w14:paraId="21A8A5D8" w14:textId="20C942AC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363</w:t>
            </w:r>
          </w:p>
        </w:tc>
      </w:tr>
      <w:tr w:rsidR="00116B31" w:rsidRPr="005644EB" w14:paraId="611815A9" w14:textId="77777777" w:rsidTr="00C92B50">
        <w:tc>
          <w:tcPr>
            <w:tcW w:w="3652" w:type="dxa"/>
          </w:tcPr>
          <w:p w14:paraId="3500533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spiration</w:t>
            </w:r>
          </w:p>
        </w:tc>
        <w:tc>
          <w:tcPr>
            <w:tcW w:w="2126" w:type="dxa"/>
          </w:tcPr>
          <w:p w14:paraId="6884F1F1" w14:textId="35A418A6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2.9%)</w:t>
            </w:r>
          </w:p>
        </w:tc>
        <w:tc>
          <w:tcPr>
            <w:tcW w:w="2127" w:type="dxa"/>
          </w:tcPr>
          <w:p w14:paraId="4F4294A6" w14:textId="6D8DB1B3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(2.1%)</w:t>
            </w:r>
          </w:p>
        </w:tc>
        <w:tc>
          <w:tcPr>
            <w:tcW w:w="951" w:type="dxa"/>
          </w:tcPr>
          <w:p w14:paraId="484D85F0" w14:textId="0992D965" w:rsidR="00116B31" w:rsidRPr="005644EB" w:rsidRDefault="00A51EEC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7716</w:t>
            </w:r>
          </w:p>
        </w:tc>
      </w:tr>
      <w:tr w:rsidR="00116B31" w:rsidRPr="005644EB" w14:paraId="378979EC" w14:textId="77777777" w:rsidTr="00C92B50">
        <w:tc>
          <w:tcPr>
            <w:tcW w:w="3652" w:type="dxa"/>
          </w:tcPr>
          <w:p w14:paraId="7403ED8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ulmonary embolism</w:t>
            </w:r>
          </w:p>
        </w:tc>
        <w:tc>
          <w:tcPr>
            <w:tcW w:w="2126" w:type="dxa"/>
          </w:tcPr>
          <w:p w14:paraId="55BD2F69" w14:textId="0354A589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27" w:type="dxa"/>
          </w:tcPr>
          <w:p w14:paraId="55D0AC48" w14:textId="59F325BC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416E1787" w14:textId="4C3BE696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6B31" w:rsidRPr="005644EB" w14:paraId="08E586B3" w14:textId="77777777" w:rsidTr="00C92B50">
        <w:tc>
          <w:tcPr>
            <w:tcW w:w="3652" w:type="dxa"/>
          </w:tcPr>
          <w:p w14:paraId="3017317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ongestive heart failure exacerbation</w:t>
            </w:r>
          </w:p>
        </w:tc>
        <w:tc>
          <w:tcPr>
            <w:tcW w:w="2126" w:type="dxa"/>
          </w:tcPr>
          <w:p w14:paraId="04D0ACAC" w14:textId="6CF3F8EF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2127" w:type="dxa"/>
          </w:tcPr>
          <w:p w14:paraId="547CF62F" w14:textId="5A2517D5" w:rsidR="00116B31" w:rsidRPr="005644EB" w:rsidRDefault="008E2FF9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(2.1</w:t>
            </w:r>
            <w:r w:rsidR="00FA3B7F" w:rsidRPr="005644E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51" w:type="dxa"/>
          </w:tcPr>
          <w:p w14:paraId="58FD4FA6" w14:textId="3DF2DCD1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7243</w:t>
            </w:r>
          </w:p>
        </w:tc>
      </w:tr>
      <w:tr w:rsidR="00116B31" w:rsidRPr="005644EB" w14:paraId="1A464B5C" w14:textId="77777777" w:rsidTr="00C92B50">
        <w:tc>
          <w:tcPr>
            <w:tcW w:w="3652" w:type="dxa"/>
          </w:tcPr>
          <w:p w14:paraId="686D2A0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cute kidney injury</w:t>
            </w:r>
          </w:p>
        </w:tc>
        <w:tc>
          <w:tcPr>
            <w:tcW w:w="2126" w:type="dxa"/>
          </w:tcPr>
          <w:p w14:paraId="3EF19CA4" w14:textId="4774CCA8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2.9%)</w:t>
            </w:r>
          </w:p>
        </w:tc>
        <w:tc>
          <w:tcPr>
            <w:tcW w:w="2127" w:type="dxa"/>
          </w:tcPr>
          <w:p w14:paraId="56131A77" w14:textId="14C68CB1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0 (4.1%)</w:t>
            </w:r>
          </w:p>
        </w:tc>
        <w:tc>
          <w:tcPr>
            <w:tcW w:w="951" w:type="dxa"/>
          </w:tcPr>
          <w:p w14:paraId="35EB2DBC" w14:textId="7DB13EEA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6228</w:t>
            </w:r>
          </w:p>
        </w:tc>
      </w:tr>
      <w:tr w:rsidR="00116B31" w:rsidRPr="005644EB" w14:paraId="41B4BD2F" w14:textId="77777777" w:rsidTr="00C92B50">
        <w:tc>
          <w:tcPr>
            <w:tcW w:w="3652" w:type="dxa"/>
          </w:tcPr>
          <w:p w14:paraId="15C5B58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Pressure ulcer</w:t>
            </w:r>
          </w:p>
        </w:tc>
        <w:tc>
          <w:tcPr>
            <w:tcW w:w="2126" w:type="dxa"/>
          </w:tcPr>
          <w:p w14:paraId="5CD1E338" w14:textId="679735A8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7%)</w:t>
            </w:r>
          </w:p>
        </w:tc>
        <w:tc>
          <w:tcPr>
            <w:tcW w:w="2127" w:type="dxa"/>
          </w:tcPr>
          <w:p w14:paraId="7B06B9C0" w14:textId="77AC8022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4C10F5DB" w14:textId="796D9703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1235</w:t>
            </w:r>
          </w:p>
        </w:tc>
      </w:tr>
      <w:tr w:rsidR="00116B31" w:rsidRPr="005644EB" w14:paraId="4D09027A" w14:textId="77777777" w:rsidTr="00C92B50">
        <w:tc>
          <w:tcPr>
            <w:tcW w:w="3652" w:type="dxa"/>
          </w:tcPr>
          <w:p w14:paraId="4DCA79C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Traumatic fractures</w:t>
            </w:r>
          </w:p>
        </w:tc>
        <w:tc>
          <w:tcPr>
            <w:tcW w:w="2126" w:type="dxa"/>
          </w:tcPr>
          <w:p w14:paraId="6BADDE77" w14:textId="42967FCC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2127" w:type="dxa"/>
          </w:tcPr>
          <w:p w14:paraId="083C7704" w14:textId="1BA5CC40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12AE8AA1" w14:textId="5DF83BAE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4990</w:t>
            </w:r>
          </w:p>
        </w:tc>
      </w:tr>
      <w:tr w:rsidR="00116B31" w:rsidRPr="005644EB" w14:paraId="62E0B40C" w14:textId="77777777" w:rsidTr="00C92B50">
        <w:tc>
          <w:tcPr>
            <w:tcW w:w="3652" w:type="dxa"/>
          </w:tcPr>
          <w:p w14:paraId="6DB0E0C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Drug adverse effects</w:t>
            </w:r>
          </w:p>
        </w:tc>
        <w:tc>
          <w:tcPr>
            <w:tcW w:w="2126" w:type="dxa"/>
          </w:tcPr>
          <w:p w14:paraId="35AD1A8D" w14:textId="4AFE8B8E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2127" w:type="dxa"/>
          </w:tcPr>
          <w:p w14:paraId="4CE05349" w14:textId="0A0D0077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54E7FCF9" w14:textId="16321578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6234</w:t>
            </w:r>
          </w:p>
        </w:tc>
      </w:tr>
      <w:tr w:rsidR="00116B31" w:rsidRPr="005644EB" w14:paraId="24F671EA" w14:textId="77777777" w:rsidTr="00C92B50">
        <w:tc>
          <w:tcPr>
            <w:tcW w:w="3652" w:type="dxa"/>
          </w:tcPr>
          <w:p w14:paraId="61681729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Nosocomial infections</w:t>
            </w:r>
          </w:p>
        </w:tc>
        <w:tc>
          <w:tcPr>
            <w:tcW w:w="2126" w:type="dxa"/>
          </w:tcPr>
          <w:p w14:paraId="714D61D3" w14:textId="7F959375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3 (13.6%)</w:t>
            </w:r>
          </w:p>
        </w:tc>
        <w:tc>
          <w:tcPr>
            <w:tcW w:w="2127" w:type="dxa"/>
          </w:tcPr>
          <w:p w14:paraId="40AEC500" w14:textId="67854A64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5%)</w:t>
            </w:r>
          </w:p>
        </w:tc>
        <w:tc>
          <w:tcPr>
            <w:tcW w:w="951" w:type="dxa"/>
          </w:tcPr>
          <w:p w14:paraId="0BC879D4" w14:textId="3C6E53CB" w:rsidR="00116B31" w:rsidRPr="005644EB" w:rsidRDefault="0016546A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271D4649" w14:textId="77777777" w:rsidTr="00C92B50">
        <w:tc>
          <w:tcPr>
            <w:tcW w:w="3652" w:type="dxa"/>
          </w:tcPr>
          <w:p w14:paraId="1D7CE4D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Pneumonia</w:t>
            </w:r>
          </w:p>
        </w:tc>
        <w:tc>
          <w:tcPr>
            <w:tcW w:w="2126" w:type="dxa"/>
          </w:tcPr>
          <w:p w14:paraId="5B62F25A" w14:textId="0E587561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3 (5.3%)</w:t>
            </w:r>
          </w:p>
        </w:tc>
        <w:tc>
          <w:tcPr>
            <w:tcW w:w="2127" w:type="dxa"/>
          </w:tcPr>
          <w:p w14:paraId="7DF84B05" w14:textId="412655A3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51" w:type="dxa"/>
          </w:tcPr>
          <w:p w14:paraId="39630756" w14:textId="2CBD420F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116B31" w:rsidRPr="005644EB" w14:paraId="1E16D6B2" w14:textId="77777777" w:rsidTr="00C92B50">
        <w:tc>
          <w:tcPr>
            <w:tcW w:w="3652" w:type="dxa"/>
          </w:tcPr>
          <w:p w14:paraId="291E226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Urinary tract infection</w:t>
            </w:r>
          </w:p>
        </w:tc>
        <w:tc>
          <w:tcPr>
            <w:tcW w:w="2126" w:type="dxa"/>
          </w:tcPr>
          <w:p w14:paraId="041AB8FD" w14:textId="410FBD87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 (6.6%)</w:t>
            </w:r>
          </w:p>
        </w:tc>
        <w:tc>
          <w:tcPr>
            <w:tcW w:w="2127" w:type="dxa"/>
          </w:tcPr>
          <w:p w14:paraId="10378726" w14:textId="15A2C20B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7%)</w:t>
            </w:r>
          </w:p>
        </w:tc>
        <w:tc>
          <w:tcPr>
            <w:tcW w:w="951" w:type="dxa"/>
          </w:tcPr>
          <w:p w14:paraId="3D4869FD" w14:textId="4369DBBA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505</w:t>
            </w:r>
          </w:p>
        </w:tc>
      </w:tr>
      <w:tr w:rsidR="00116B31" w:rsidRPr="005644EB" w14:paraId="55BC522C" w14:textId="77777777" w:rsidTr="00C92B50">
        <w:tc>
          <w:tcPr>
            <w:tcW w:w="3652" w:type="dxa"/>
          </w:tcPr>
          <w:p w14:paraId="6D371E9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644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oides difficile </w:t>
            </w: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colitis</w:t>
            </w:r>
          </w:p>
        </w:tc>
        <w:tc>
          <w:tcPr>
            <w:tcW w:w="2126" w:type="dxa"/>
          </w:tcPr>
          <w:p w14:paraId="769D5BF9" w14:textId="5F52F674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8 (3.3%)</w:t>
            </w:r>
          </w:p>
        </w:tc>
        <w:tc>
          <w:tcPr>
            <w:tcW w:w="2127" w:type="dxa"/>
          </w:tcPr>
          <w:p w14:paraId="0DDE467D" w14:textId="0DE318F6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2342D399" w14:textId="5FA8987A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0373</w:t>
            </w:r>
          </w:p>
        </w:tc>
      </w:tr>
      <w:tr w:rsidR="00116B31" w:rsidRPr="005644EB" w14:paraId="78B4F768" w14:textId="77777777" w:rsidTr="00C92B50">
        <w:tc>
          <w:tcPr>
            <w:tcW w:w="3652" w:type="dxa"/>
          </w:tcPr>
          <w:p w14:paraId="34A947A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  Sepsis</w:t>
            </w:r>
          </w:p>
        </w:tc>
        <w:tc>
          <w:tcPr>
            <w:tcW w:w="2126" w:type="dxa"/>
          </w:tcPr>
          <w:p w14:paraId="5D2F0AE4" w14:textId="30AE1267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27" w:type="dxa"/>
          </w:tcPr>
          <w:p w14:paraId="70C1A744" w14:textId="4FF54776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951" w:type="dxa"/>
          </w:tcPr>
          <w:p w14:paraId="503ABEC2" w14:textId="19D964E2" w:rsidR="00116B31" w:rsidRPr="005644EB" w:rsidRDefault="00FA3B7F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116B31" w:rsidRPr="005644EB" w14:paraId="04A42C1E" w14:textId="77777777" w:rsidTr="00C92B50">
        <w:tc>
          <w:tcPr>
            <w:tcW w:w="3652" w:type="dxa"/>
          </w:tcPr>
          <w:p w14:paraId="5184564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Death in hospital</w:t>
            </w:r>
          </w:p>
        </w:tc>
        <w:tc>
          <w:tcPr>
            <w:tcW w:w="2126" w:type="dxa"/>
          </w:tcPr>
          <w:p w14:paraId="5CEFBC2F" w14:textId="08BE8652" w:rsidR="00116B31" w:rsidRPr="005644EB" w:rsidRDefault="00D6437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2 (13.2%)</w:t>
            </w:r>
          </w:p>
        </w:tc>
        <w:tc>
          <w:tcPr>
            <w:tcW w:w="2127" w:type="dxa"/>
          </w:tcPr>
          <w:p w14:paraId="74134CB5" w14:textId="4298BD9D" w:rsidR="00116B31" w:rsidRPr="005644EB" w:rsidRDefault="00D6437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9 (7.8%)</w:t>
            </w:r>
          </w:p>
        </w:tc>
        <w:tc>
          <w:tcPr>
            <w:tcW w:w="951" w:type="dxa"/>
          </w:tcPr>
          <w:p w14:paraId="2372C2B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4071BEBD" w14:textId="77777777" w:rsidTr="00C92B50">
        <w:tc>
          <w:tcPr>
            <w:tcW w:w="3652" w:type="dxa"/>
          </w:tcPr>
          <w:p w14:paraId="293D1B4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Mortality rate </w:t>
            </w:r>
          </w:p>
          <w:p w14:paraId="284BEB87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Deaths / 100 patient days</w:t>
            </w:r>
          </w:p>
        </w:tc>
        <w:tc>
          <w:tcPr>
            <w:tcW w:w="2126" w:type="dxa"/>
          </w:tcPr>
          <w:p w14:paraId="03975C22" w14:textId="43635469" w:rsidR="00116B31" w:rsidRPr="005644EB" w:rsidRDefault="00D6437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127" w:type="dxa"/>
          </w:tcPr>
          <w:p w14:paraId="60B63FC5" w14:textId="1F6B36F4" w:rsidR="00116B31" w:rsidRPr="005644EB" w:rsidRDefault="00D64375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51" w:type="dxa"/>
          </w:tcPr>
          <w:p w14:paraId="4AB943F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769AC7B8" w14:textId="77777777" w:rsidTr="00C92B50">
        <w:tc>
          <w:tcPr>
            <w:tcW w:w="3652" w:type="dxa"/>
          </w:tcPr>
          <w:p w14:paraId="66AF283B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Discharge destination </w:t>
            </w:r>
          </w:p>
        </w:tc>
        <w:tc>
          <w:tcPr>
            <w:tcW w:w="2126" w:type="dxa"/>
          </w:tcPr>
          <w:p w14:paraId="68A75BE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77D085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12B64C53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01847370" w14:textId="77777777" w:rsidTr="00C92B50">
        <w:tc>
          <w:tcPr>
            <w:tcW w:w="3652" w:type="dxa"/>
          </w:tcPr>
          <w:p w14:paraId="2AECC73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Acute care hospital</w:t>
            </w:r>
          </w:p>
        </w:tc>
        <w:tc>
          <w:tcPr>
            <w:tcW w:w="2126" w:type="dxa"/>
          </w:tcPr>
          <w:p w14:paraId="58A28BA0" w14:textId="3388F70A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(2.4%)</w:t>
            </w:r>
          </w:p>
        </w:tc>
        <w:tc>
          <w:tcPr>
            <w:tcW w:w="2127" w:type="dxa"/>
          </w:tcPr>
          <w:p w14:paraId="6ED35762" w14:textId="2879FA8C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 (0.9%)</w:t>
            </w:r>
          </w:p>
        </w:tc>
        <w:tc>
          <w:tcPr>
            <w:tcW w:w="951" w:type="dxa"/>
          </w:tcPr>
          <w:p w14:paraId="3CCC37C6" w14:textId="1724C3CF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16B31" w:rsidRPr="005644EB" w14:paraId="2F789B76" w14:textId="77777777" w:rsidTr="00C92B50">
        <w:tc>
          <w:tcPr>
            <w:tcW w:w="3652" w:type="dxa"/>
          </w:tcPr>
          <w:p w14:paraId="514D2E42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habilitation</w:t>
            </w:r>
          </w:p>
        </w:tc>
        <w:tc>
          <w:tcPr>
            <w:tcW w:w="2126" w:type="dxa"/>
          </w:tcPr>
          <w:p w14:paraId="18F47804" w14:textId="6A8DA460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0 (33.2%)</w:t>
            </w:r>
          </w:p>
        </w:tc>
        <w:tc>
          <w:tcPr>
            <w:tcW w:w="2127" w:type="dxa"/>
          </w:tcPr>
          <w:p w14:paraId="75ACEED1" w14:textId="56E7D6B5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7 (3.1%)</w:t>
            </w:r>
          </w:p>
        </w:tc>
        <w:tc>
          <w:tcPr>
            <w:tcW w:w="951" w:type="dxa"/>
          </w:tcPr>
          <w:p w14:paraId="0652BF1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35A61698" w14:textId="77777777" w:rsidTr="00C92B50">
        <w:tc>
          <w:tcPr>
            <w:tcW w:w="3652" w:type="dxa"/>
          </w:tcPr>
          <w:p w14:paraId="40F0BEC1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Home</w:t>
            </w:r>
          </w:p>
        </w:tc>
        <w:tc>
          <w:tcPr>
            <w:tcW w:w="2126" w:type="dxa"/>
          </w:tcPr>
          <w:p w14:paraId="6ED2D77D" w14:textId="78789ECF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4 (6.6%)</w:t>
            </w:r>
          </w:p>
        </w:tc>
        <w:tc>
          <w:tcPr>
            <w:tcW w:w="2127" w:type="dxa"/>
          </w:tcPr>
          <w:p w14:paraId="29A1CD66" w14:textId="46715765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1 (40.6%)</w:t>
            </w:r>
          </w:p>
        </w:tc>
        <w:tc>
          <w:tcPr>
            <w:tcW w:w="951" w:type="dxa"/>
          </w:tcPr>
          <w:p w14:paraId="3F51869D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186925BF" w14:textId="77777777" w:rsidTr="00C92B50">
        <w:tc>
          <w:tcPr>
            <w:tcW w:w="3652" w:type="dxa"/>
          </w:tcPr>
          <w:p w14:paraId="3FBD8BBA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Home with community agency support</w:t>
            </w:r>
          </w:p>
        </w:tc>
        <w:tc>
          <w:tcPr>
            <w:tcW w:w="2126" w:type="dxa"/>
          </w:tcPr>
          <w:p w14:paraId="65A6357C" w14:textId="0532A2A0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2 (24.6%)</w:t>
            </w:r>
          </w:p>
        </w:tc>
        <w:tc>
          <w:tcPr>
            <w:tcW w:w="2127" w:type="dxa"/>
          </w:tcPr>
          <w:p w14:paraId="345ECADC" w14:textId="02957AF1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90 (40.2%)</w:t>
            </w:r>
          </w:p>
        </w:tc>
        <w:tc>
          <w:tcPr>
            <w:tcW w:w="951" w:type="dxa"/>
          </w:tcPr>
          <w:p w14:paraId="33993A9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3886EB59" w14:textId="77777777" w:rsidTr="00C92B50">
        <w:tc>
          <w:tcPr>
            <w:tcW w:w="3652" w:type="dxa"/>
          </w:tcPr>
          <w:p w14:paraId="14D9CC0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Retirement home</w:t>
            </w:r>
          </w:p>
        </w:tc>
        <w:tc>
          <w:tcPr>
            <w:tcW w:w="2126" w:type="dxa"/>
          </w:tcPr>
          <w:p w14:paraId="027518DD" w14:textId="3B9A2679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6 (7.6%)</w:t>
            </w:r>
          </w:p>
        </w:tc>
        <w:tc>
          <w:tcPr>
            <w:tcW w:w="2127" w:type="dxa"/>
          </w:tcPr>
          <w:p w14:paraId="61479479" w14:textId="23C2CF45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21 (9.4%)</w:t>
            </w:r>
          </w:p>
        </w:tc>
        <w:tc>
          <w:tcPr>
            <w:tcW w:w="951" w:type="dxa"/>
          </w:tcPr>
          <w:p w14:paraId="1217DD0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45357BAF" w14:textId="77777777" w:rsidTr="00C92B50">
        <w:tc>
          <w:tcPr>
            <w:tcW w:w="3652" w:type="dxa"/>
          </w:tcPr>
          <w:p w14:paraId="2AFF89B4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Nursing home</w:t>
            </w:r>
          </w:p>
        </w:tc>
        <w:tc>
          <w:tcPr>
            <w:tcW w:w="2126" w:type="dxa"/>
          </w:tcPr>
          <w:p w14:paraId="28528619" w14:textId="03965659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4 (16.1%)</w:t>
            </w:r>
          </w:p>
        </w:tc>
        <w:tc>
          <w:tcPr>
            <w:tcW w:w="2127" w:type="dxa"/>
          </w:tcPr>
          <w:p w14:paraId="00EF4068" w14:textId="397B445D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3 (1.3%)</w:t>
            </w:r>
          </w:p>
        </w:tc>
        <w:tc>
          <w:tcPr>
            <w:tcW w:w="951" w:type="dxa"/>
          </w:tcPr>
          <w:p w14:paraId="758688A8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00E19D49" w14:textId="77777777" w:rsidTr="00C92B50">
        <w:tc>
          <w:tcPr>
            <w:tcW w:w="3652" w:type="dxa"/>
          </w:tcPr>
          <w:p w14:paraId="2FD6C81C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Chronic care</w:t>
            </w:r>
          </w:p>
        </w:tc>
        <w:tc>
          <w:tcPr>
            <w:tcW w:w="2126" w:type="dxa"/>
          </w:tcPr>
          <w:p w14:paraId="5DC7A459" w14:textId="48FA67D2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15 (7.1%)</w:t>
            </w:r>
          </w:p>
        </w:tc>
        <w:tc>
          <w:tcPr>
            <w:tcW w:w="2127" w:type="dxa"/>
          </w:tcPr>
          <w:p w14:paraId="4EF8E3CA" w14:textId="496DBA6E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4 (1.8%)</w:t>
            </w:r>
          </w:p>
        </w:tc>
        <w:tc>
          <w:tcPr>
            <w:tcW w:w="951" w:type="dxa"/>
          </w:tcPr>
          <w:p w14:paraId="3D47A715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B31" w:rsidRPr="005644EB" w14:paraId="5ECE2FD6" w14:textId="77777777" w:rsidTr="00C92B50">
        <w:tc>
          <w:tcPr>
            <w:tcW w:w="3652" w:type="dxa"/>
          </w:tcPr>
          <w:p w14:paraId="6A5BA606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126" w:type="dxa"/>
          </w:tcPr>
          <w:p w14:paraId="58FD3056" w14:textId="1195F152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5 (2.4%)</w:t>
            </w:r>
          </w:p>
        </w:tc>
        <w:tc>
          <w:tcPr>
            <w:tcW w:w="2127" w:type="dxa"/>
          </w:tcPr>
          <w:p w14:paraId="043437BA" w14:textId="405784B8" w:rsidR="00116B31" w:rsidRPr="005644EB" w:rsidRDefault="002138FB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4EB">
              <w:rPr>
                <w:rFonts w:ascii="Times New Roman" w:hAnsi="Times New Roman" w:cs="Times New Roman"/>
                <w:sz w:val="20"/>
                <w:szCs w:val="20"/>
              </w:rPr>
              <w:t>6 (2.7%)</w:t>
            </w:r>
          </w:p>
        </w:tc>
        <w:tc>
          <w:tcPr>
            <w:tcW w:w="951" w:type="dxa"/>
          </w:tcPr>
          <w:p w14:paraId="624A7DEF" w14:textId="77777777" w:rsidR="00116B31" w:rsidRPr="005644EB" w:rsidRDefault="00116B31" w:rsidP="00C92B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68063D" w14:textId="77777777" w:rsidR="00116B31" w:rsidRPr="005644EB" w:rsidRDefault="00116B31" w:rsidP="00116B31">
      <w:pPr>
        <w:rPr>
          <w:rFonts w:ascii="Times New Roman" w:hAnsi="Times New Roman" w:cs="Times New Roman"/>
          <w:b/>
          <w:u w:val="single"/>
        </w:rPr>
      </w:pPr>
      <w:r w:rsidRPr="005644EB">
        <w:rPr>
          <w:rFonts w:ascii="Times New Roman" w:hAnsi="Times New Roman" w:cs="Times New Roman"/>
          <w:b/>
          <w:u w:val="single"/>
        </w:rPr>
        <w:lastRenderedPageBreak/>
        <w:t>References</w:t>
      </w:r>
    </w:p>
    <w:p w14:paraId="34C43A29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66F8153A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 xml:space="preserve">1. Rubin DB. The design versus the analysis of observational studies for causal effects: parallels with the design of randomized trials. </w:t>
      </w:r>
      <w:r w:rsidRPr="005644EB">
        <w:rPr>
          <w:rFonts w:ascii="Times New Roman" w:hAnsi="Times New Roman" w:cs="Times New Roman"/>
          <w:i/>
        </w:rPr>
        <w:t>Stat Med</w:t>
      </w:r>
      <w:r w:rsidRPr="005644EB">
        <w:rPr>
          <w:rFonts w:ascii="Times New Roman" w:hAnsi="Times New Roman" w:cs="Times New Roman"/>
        </w:rPr>
        <w:t>. 2007;26:20–36.</w:t>
      </w:r>
    </w:p>
    <w:p w14:paraId="56534635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53B94DEC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 xml:space="preserve">2. Austin PC. An introduction to propensity score methods for reducing the effects of confounding in observational studies. </w:t>
      </w:r>
      <w:r w:rsidRPr="005644EB">
        <w:rPr>
          <w:rFonts w:ascii="Times New Roman" w:hAnsi="Times New Roman" w:cs="Times New Roman"/>
          <w:i/>
        </w:rPr>
        <w:t>Multivariate Behav Res.</w:t>
      </w:r>
      <w:r w:rsidRPr="005644EB">
        <w:rPr>
          <w:rFonts w:ascii="Times New Roman" w:hAnsi="Times New Roman" w:cs="Times New Roman"/>
        </w:rPr>
        <w:t xml:space="preserve"> 2011;46:399–424.</w:t>
      </w:r>
    </w:p>
    <w:p w14:paraId="06EF3B71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22C81653" w14:textId="77777777" w:rsidR="00116B31" w:rsidRPr="005644EB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 xml:space="preserve">3. Austin PC. Balance diagnostics for comparing the distribution of baseline covariates between treatment groups in propensity score matched samples. </w:t>
      </w:r>
      <w:r w:rsidRPr="005644EB">
        <w:rPr>
          <w:rFonts w:ascii="Times New Roman" w:hAnsi="Times New Roman" w:cs="Times New Roman"/>
          <w:i/>
        </w:rPr>
        <w:t>Stat Med.</w:t>
      </w:r>
      <w:r w:rsidRPr="005644EB">
        <w:rPr>
          <w:rFonts w:ascii="Times New Roman" w:hAnsi="Times New Roman" w:cs="Times New Roman"/>
        </w:rPr>
        <w:t xml:space="preserve"> 2009;28:3083–107.</w:t>
      </w:r>
    </w:p>
    <w:p w14:paraId="710D316F" w14:textId="77777777" w:rsidR="00116B31" w:rsidRPr="005644EB" w:rsidRDefault="00116B31" w:rsidP="00116B31">
      <w:pPr>
        <w:rPr>
          <w:rFonts w:ascii="Times New Roman" w:hAnsi="Times New Roman" w:cs="Times New Roman"/>
        </w:rPr>
      </w:pPr>
    </w:p>
    <w:p w14:paraId="4950A666" w14:textId="62A81820" w:rsidR="00116B31" w:rsidRPr="00C6278A" w:rsidRDefault="00116B31" w:rsidP="00116B31">
      <w:pPr>
        <w:rPr>
          <w:rFonts w:ascii="Times New Roman" w:hAnsi="Times New Roman" w:cs="Times New Roman"/>
        </w:rPr>
      </w:pPr>
      <w:r w:rsidRPr="005644EB">
        <w:rPr>
          <w:rFonts w:ascii="Times New Roman" w:hAnsi="Times New Roman" w:cs="Times New Roman"/>
        </w:rPr>
        <w:t xml:space="preserve">4. Ho D, Imai K, King G, et al. MatchIt: Nonparametric Preprocessing for Parametric Casual Inference. </w:t>
      </w:r>
      <w:hyperlink r:id="rId11" w:history="1">
        <w:r w:rsidR="005726BB" w:rsidRPr="00C763FC">
          <w:rPr>
            <w:rStyle w:val="Hyperlink"/>
          </w:rPr>
          <w:t>https://cran.r-project.org/web/packages/MatchIt/index.html</w:t>
        </w:r>
      </w:hyperlink>
      <w:r w:rsidRPr="005644EB">
        <w:rPr>
          <w:rFonts w:ascii="Times New Roman" w:hAnsi="Times New Roman" w:cs="Times New Roman"/>
        </w:rPr>
        <w:t xml:space="preserve">. </w:t>
      </w:r>
      <w:bookmarkStart w:id="0" w:name="_GoBack"/>
      <w:proofErr w:type="gramStart"/>
      <w:r w:rsidRPr="005644EB">
        <w:rPr>
          <w:rFonts w:ascii="Times New Roman" w:hAnsi="Times New Roman" w:cs="Times New Roman"/>
        </w:rPr>
        <w:t>Accessed</w:t>
      </w:r>
      <w:bookmarkEnd w:id="0"/>
      <w:r w:rsidRPr="005644EB">
        <w:rPr>
          <w:rFonts w:ascii="Times New Roman" w:hAnsi="Times New Roman" w:cs="Times New Roman"/>
        </w:rPr>
        <w:t xml:space="preserve"> </w:t>
      </w:r>
      <w:r w:rsidR="00CA2E6E">
        <w:rPr>
          <w:rFonts w:ascii="Times New Roman" w:hAnsi="Times New Roman" w:cs="Times New Roman"/>
        </w:rPr>
        <w:t>11</w:t>
      </w:r>
      <w:r w:rsidR="005726BB">
        <w:rPr>
          <w:rFonts w:ascii="Times New Roman" w:hAnsi="Times New Roman" w:cs="Times New Roman"/>
        </w:rPr>
        <w:t xml:space="preserve"> November </w:t>
      </w:r>
      <w:r w:rsidRPr="005644EB">
        <w:rPr>
          <w:rFonts w:ascii="Times New Roman" w:hAnsi="Times New Roman" w:cs="Times New Roman"/>
        </w:rPr>
        <w:t>201</w:t>
      </w:r>
      <w:r w:rsidR="005726BB">
        <w:rPr>
          <w:rFonts w:ascii="Times New Roman" w:hAnsi="Times New Roman" w:cs="Times New Roman"/>
        </w:rPr>
        <w:t>9</w:t>
      </w:r>
      <w:r w:rsidRPr="005644EB">
        <w:rPr>
          <w:rFonts w:ascii="Times New Roman" w:hAnsi="Times New Roman" w:cs="Times New Roman"/>
        </w:rPr>
        <w:t>.</w:t>
      </w:r>
      <w:proofErr w:type="gramEnd"/>
    </w:p>
    <w:p w14:paraId="360C76E4" w14:textId="77777777" w:rsidR="002C5F3F" w:rsidRDefault="002C5F3F"/>
    <w:sectPr w:rsidR="002C5F3F" w:rsidSect="00C92B50">
      <w:footerReference w:type="even" r:id="rId12"/>
      <w:footerReference w:type="default" r:id="rId13"/>
      <w:pgSz w:w="12240" w:h="15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788EEF" w14:textId="77777777" w:rsidR="004D48F1" w:rsidRDefault="004D48F1">
      <w:r>
        <w:separator/>
      </w:r>
    </w:p>
  </w:endnote>
  <w:endnote w:type="continuationSeparator" w:id="0">
    <w:p w14:paraId="332129E5" w14:textId="77777777" w:rsidR="004D48F1" w:rsidRDefault="004D4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25FCFC" w14:textId="77777777" w:rsidR="004D48F1" w:rsidRDefault="004D48F1" w:rsidP="00C92B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672842" w14:textId="77777777" w:rsidR="004D48F1" w:rsidRDefault="004D48F1" w:rsidP="00C92B5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1EEE52" w14:textId="77777777" w:rsidR="004D48F1" w:rsidRDefault="004D48F1" w:rsidP="00C92B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2E6E">
      <w:rPr>
        <w:rStyle w:val="PageNumber"/>
        <w:noProof/>
      </w:rPr>
      <w:t>20</w:t>
    </w:r>
    <w:r>
      <w:rPr>
        <w:rStyle w:val="PageNumber"/>
      </w:rPr>
      <w:fldChar w:fldCharType="end"/>
    </w:r>
  </w:p>
  <w:p w14:paraId="4DA98F70" w14:textId="77777777" w:rsidR="004D48F1" w:rsidRDefault="004D48F1" w:rsidP="00C92B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36684B" w14:textId="77777777" w:rsidR="004D48F1" w:rsidRDefault="004D48F1">
      <w:r>
        <w:separator/>
      </w:r>
    </w:p>
  </w:footnote>
  <w:footnote w:type="continuationSeparator" w:id="0">
    <w:p w14:paraId="0A638D9A" w14:textId="77777777" w:rsidR="004D48F1" w:rsidRDefault="004D48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075D2"/>
    <w:multiLevelType w:val="hybridMultilevel"/>
    <w:tmpl w:val="D61EF6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B31"/>
    <w:rsid w:val="00000895"/>
    <w:rsid w:val="00002935"/>
    <w:rsid w:val="000041E5"/>
    <w:rsid w:val="000053EC"/>
    <w:rsid w:val="00005771"/>
    <w:rsid w:val="000064C3"/>
    <w:rsid w:val="000079DF"/>
    <w:rsid w:val="00007B59"/>
    <w:rsid w:val="000117B8"/>
    <w:rsid w:val="000123DA"/>
    <w:rsid w:val="000123ED"/>
    <w:rsid w:val="00012877"/>
    <w:rsid w:val="000139DB"/>
    <w:rsid w:val="00014404"/>
    <w:rsid w:val="00014D42"/>
    <w:rsid w:val="000155D1"/>
    <w:rsid w:val="00017517"/>
    <w:rsid w:val="00017723"/>
    <w:rsid w:val="00017ED7"/>
    <w:rsid w:val="000235B0"/>
    <w:rsid w:val="000246D1"/>
    <w:rsid w:val="00024CFB"/>
    <w:rsid w:val="00024D69"/>
    <w:rsid w:val="00024F59"/>
    <w:rsid w:val="000251BE"/>
    <w:rsid w:val="000252D0"/>
    <w:rsid w:val="000253D6"/>
    <w:rsid w:val="0002646E"/>
    <w:rsid w:val="00030024"/>
    <w:rsid w:val="00030903"/>
    <w:rsid w:val="00030C7E"/>
    <w:rsid w:val="00032783"/>
    <w:rsid w:val="000328D8"/>
    <w:rsid w:val="00033013"/>
    <w:rsid w:val="00033518"/>
    <w:rsid w:val="00034D88"/>
    <w:rsid w:val="00035267"/>
    <w:rsid w:val="00035E6F"/>
    <w:rsid w:val="00036FBF"/>
    <w:rsid w:val="000371AD"/>
    <w:rsid w:val="0004219A"/>
    <w:rsid w:val="00042EFD"/>
    <w:rsid w:val="0004555D"/>
    <w:rsid w:val="00046106"/>
    <w:rsid w:val="00047150"/>
    <w:rsid w:val="0005130F"/>
    <w:rsid w:val="00052D10"/>
    <w:rsid w:val="000536EB"/>
    <w:rsid w:val="00054B63"/>
    <w:rsid w:val="000558A6"/>
    <w:rsid w:val="00057CF9"/>
    <w:rsid w:val="0006081F"/>
    <w:rsid w:val="000609D1"/>
    <w:rsid w:val="00061146"/>
    <w:rsid w:val="00064FA0"/>
    <w:rsid w:val="0006504A"/>
    <w:rsid w:val="00066A40"/>
    <w:rsid w:val="00066CF3"/>
    <w:rsid w:val="0006723D"/>
    <w:rsid w:val="000674E5"/>
    <w:rsid w:val="000700CF"/>
    <w:rsid w:val="000709BD"/>
    <w:rsid w:val="00071033"/>
    <w:rsid w:val="00072752"/>
    <w:rsid w:val="00073BBF"/>
    <w:rsid w:val="00075CFA"/>
    <w:rsid w:val="0008134D"/>
    <w:rsid w:val="000816EF"/>
    <w:rsid w:val="00081A1C"/>
    <w:rsid w:val="00083118"/>
    <w:rsid w:val="00083C99"/>
    <w:rsid w:val="0008548B"/>
    <w:rsid w:val="000867C9"/>
    <w:rsid w:val="00090BC8"/>
    <w:rsid w:val="00094D76"/>
    <w:rsid w:val="000A1E9A"/>
    <w:rsid w:val="000A4225"/>
    <w:rsid w:val="000A5C4A"/>
    <w:rsid w:val="000A72B6"/>
    <w:rsid w:val="000B20D5"/>
    <w:rsid w:val="000B3060"/>
    <w:rsid w:val="000B3927"/>
    <w:rsid w:val="000B7067"/>
    <w:rsid w:val="000C1E9D"/>
    <w:rsid w:val="000C2B51"/>
    <w:rsid w:val="000C43CF"/>
    <w:rsid w:val="000C6E31"/>
    <w:rsid w:val="000C753C"/>
    <w:rsid w:val="000C7E95"/>
    <w:rsid w:val="000D3E64"/>
    <w:rsid w:val="000E0FF4"/>
    <w:rsid w:val="000E19B0"/>
    <w:rsid w:val="000E44B5"/>
    <w:rsid w:val="000E483F"/>
    <w:rsid w:val="000E4C84"/>
    <w:rsid w:val="000E504A"/>
    <w:rsid w:val="000E5C6A"/>
    <w:rsid w:val="000F0447"/>
    <w:rsid w:val="000F106A"/>
    <w:rsid w:val="000F1618"/>
    <w:rsid w:val="000F3587"/>
    <w:rsid w:val="000F438F"/>
    <w:rsid w:val="000F5558"/>
    <w:rsid w:val="000F58AF"/>
    <w:rsid w:val="000F6688"/>
    <w:rsid w:val="00100351"/>
    <w:rsid w:val="00101298"/>
    <w:rsid w:val="0010289C"/>
    <w:rsid w:val="00104C37"/>
    <w:rsid w:val="00110431"/>
    <w:rsid w:val="00111AE3"/>
    <w:rsid w:val="0011258D"/>
    <w:rsid w:val="00113027"/>
    <w:rsid w:val="00113FDA"/>
    <w:rsid w:val="00115A7D"/>
    <w:rsid w:val="00116303"/>
    <w:rsid w:val="00116B31"/>
    <w:rsid w:val="00117DF2"/>
    <w:rsid w:val="001209E6"/>
    <w:rsid w:val="00120DA0"/>
    <w:rsid w:val="0012253B"/>
    <w:rsid w:val="00122BB6"/>
    <w:rsid w:val="00122EFE"/>
    <w:rsid w:val="00123A52"/>
    <w:rsid w:val="0012490E"/>
    <w:rsid w:val="001321A8"/>
    <w:rsid w:val="0013364E"/>
    <w:rsid w:val="00135028"/>
    <w:rsid w:val="0013506E"/>
    <w:rsid w:val="001358AD"/>
    <w:rsid w:val="00136075"/>
    <w:rsid w:val="0014003B"/>
    <w:rsid w:val="001408B3"/>
    <w:rsid w:val="00142004"/>
    <w:rsid w:val="0014210E"/>
    <w:rsid w:val="00142AAF"/>
    <w:rsid w:val="001443EE"/>
    <w:rsid w:val="00145A18"/>
    <w:rsid w:val="00145A1F"/>
    <w:rsid w:val="00146E54"/>
    <w:rsid w:val="00150DAD"/>
    <w:rsid w:val="0015175B"/>
    <w:rsid w:val="00152A48"/>
    <w:rsid w:val="0015487C"/>
    <w:rsid w:val="00155F0E"/>
    <w:rsid w:val="001560D9"/>
    <w:rsid w:val="001564D4"/>
    <w:rsid w:val="00157009"/>
    <w:rsid w:val="00157B10"/>
    <w:rsid w:val="00161182"/>
    <w:rsid w:val="00162C4F"/>
    <w:rsid w:val="0016546A"/>
    <w:rsid w:val="0016566B"/>
    <w:rsid w:val="001670FF"/>
    <w:rsid w:val="0016746B"/>
    <w:rsid w:val="00167F26"/>
    <w:rsid w:val="001710E2"/>
    <w:rsid w:val="00175347"/>
    <w:rsid w:val="001756DB"/>
    <w:rsid w:val="00182B3E"/>
    <w:rsid w:val="001843E6"/>
    <w:rsid w:val="00184805"/>
    <w:rsid w:val="00186238"/>
    <w:rsid w:val="00186352"/>
    <w:rsid w:val="00191713"/>
    <w:rsid w:val="00194BDB"/>
    <w:rsid w:val="001957B1"/>
    <w:rsid w:val="00195A8F"/>
    <w:rsid w:val="0019683E"/>
    <w:rsid w:val="00196F70"/>
    <w:rsid w:val="001970A0"/>
    <w:rsid w:val="001A083A"/>
    <w:rsid w:val="001A2543"/>
    <w:rsid w:val="001A432F"/>
    <w:rsid w:val="001A4669"/>
    <w:rsid w:val="001B2E18"/>
    <w:rsid w:val="001B358F"/>
    <w:rsid w:val="001B4323"/>
    <w:rsid w:val="001B43C8"/>
    <w:rsid w:val="001B6A2D"/>
    <w:rsid w:val="001C004D"/>
    <w:rsid w:val="001C3DF5"/>
    <w:rsid w:val="001C4F78"/>
    <w:rsid w:val="001C63E6"/>
    <w:rsid w:val="001D2BAB"/>
    <w:rsid w:val="001D427D"/>
    <w:rsid w:val="001D452A"/>
    <w:rsid w:val="001D4D40"/>
    <w:rsid w:val="001D60CB"/>
    <w:rsid w:val="001E122B"/>
    <w:rsid w:val="001E1298"/>
    <w:rsid w:val="001E31E0"/>
    <w:rsid w:val="001E4818"/>
    <w:rsid w:val="001E6409"/>
    <w:rsid w:val="001F0391"/>
    <w:rsid w:val="001F0A79"/>
    <w:rsid w:val="001F0EB8"/>
    <w:rsid w:val="001F0F36"/>
    <w:rsid w:val="001F1AE2"/>
    <w:rsid w:val="001F1DC2"/>
    <w:rsid w:val="001F1DE7"/>
    <w:rsid w:val="001F22A9"/>
    <w:rsid w:val="001F2C8D"/>
    <w:rsid w:val="0020035B"/>
    <w:rsid w:val="002011F6"/>
    <w:rsid w:val="002013F4"/>
    <w:rsid w:val="002019DE"/>
    <w:rsid w:val="002025D3"/>
    <w:rsid w:val="002052DA"/>
    <w:rsid w:val="00207CE4"/>
    <w:rsid w:val="00207DC9"/>
    <w:rsid w:val="00207ECE"/>
    <w:rsid w:val="002109AA"/>
    <w:rsid w:val="00212FD8"/>
    <w:rsid w:val="002138FB"/>
    <w:rsid w:val="002149E1"/>
    <w:rsid w:val="00215475"/>
    <w:rsid w:val="002158B7"/>
    <w:rsid w:val="0021637D"/>
    <w:rsid w:val="00217B22"/>
    <w:rsid w:val="0022101B"/>
    <w:rsid w:val="0022219E"/>
    <w:rsid w:val="00222C4E"/>
    <w:rsid w:val="00223305"/>
    <w:rsid w:val="00224AC4"/>
    <w:rsid w:val="00224E08"/>
    <w:rsid w:val="002255DE"/>
    <w:rsid w:val="0022656A"/>
    <w:rsid w:val="002267CA"/>
    <w:rsid w:val="002310D5"/>
    <w:rsid w:val="0023215D"/>
    <w:rsid w:val="002322DB"/>
    <w:rsid w:val="002322EA"/>
    <w:rsid w:val="00236178"/>
    <w:rsid w:val="002366FB"/>
    <w:rsid w:val="00237352"/>
    <w:rsid w:val="0024099D"/>
    <w:rsid w:val="00240E4A"/>
    <w:rsid w:val="00241323"/>
    <w:rsid w:val="00242351"/>
    <w:rsid w:val="00242756"/>
    <w:rsid w:val="00242B6A"/>
    <w:rsid w:val="00243CF8"/>
    <w:rsid w:val="00244187"/>
    <w:rsid w:val="0024678B"/>
    <w:rsid w:val="00250541"/>
    <w:rsid w:val="00250F8D"/>
    <w:rsid w:val="002521C2"/>
    <w:rsid w:val="00252283"/>
    <w:rsid w:val="00252D0C"/>
    <w:rsid w:val="00252EFC"/>
    <w:rsid w:val="00252FD8"/>
    <w:rsid w:val="00253724"/>
    <w:rsid w:val="00253E36"/>
    <w:rsid w:val="0025463F"/>
    <w:rsid w:val="0025465C"/>
    <w:rsid w:val="0026195F"/>
    <w:rsid w:val="002625B9"/>
    <w:rsid w:val="0026673C"/>
    <w:rsid w:val="00266EF6"/>
    <w:rsid w:val="002676D6"/>
    <w:rsid w:val="0027270A"/>
    <w:rsid w:val="00273E16"/>
    <w:rsid w:val="0028052C"/>
    <w:rsid w:val="0028128D"/>
    <w:rsid w:val="0028128F"/>
    <w:rsid w:val="002813BA"/>
    <w:rsid w:val="00282B05"/>
    <w:rsid w:val="00282CB3"/>
    <w:rsid w:val="00285F0D"/>
    <w:rsid w:val="00286484"/>
    <w:rsid w:val="00286B47"/>
    <w:rsid w:val="00290A19"/>
    <w:rsid w:val="00290AEF"/>
    <w:rsid w:val="00291243"/>
    <w:rsid w:val="00293E53"/>
    <w:rsid w:val="00293F5D"/>
    <w:rsid w:val="00294E77"/>
    <w:rsid w:val="00295334"/>
    <w:rsid w:val="0029613F"/>
    <w:rsid w:val="0029633F"/>
    <w:rsid w:val="00297524"/>
    <w:rsid w:val="00297B76"/>
    <w:rsid w:val="00297E2D"/>
    <w:rsid w:val="002A06EE"/>
    <w:rsid w:val="002A241D"/>
    <w:rsid w:val="002A298E"/>
    <w:rsid w:val="002A45F8"/>
    <w:rsid w:val="002A5B82"/>
    <w:rsid w:val="002A66AB"/>
    <w:rsid w:val="002A687C"/>
    <w:rsid w:val="002A7C62"/>
    <w:rsid w:val="002B0D43"/>
    <w:rsid w:val="002B2D4E"/>
    <w:rsid w:val="002B3709"/>
    <w:rsid w:val="002B3F90"/>
    <w:rsid w:val="002B409B"/>
    <w:rsid w:val="002B4A26"/>
    <w:rsid w:val="002B63EB"/>
    <w:rsid w:val="002C055D"/>
    <w:rsid w:val="002C2C42"/>
    <w:rsid w:val="002C3D56"/>
    <w:rsid w:val="002C5F3F"/>
    <w:rsid w:val="002C70D4"/>
    <w:rsid w:val="002D06B4"/>
    <w:rsid w:val="002D27A7"/>
    <w:rsid w:val="002D2A90"/>
    <w:rsid w:val="002D2F82"/>
    <w:rsid w:val="002D4290"/>
    <w:rsid w:val="002D5B88"/>
    <w:rsid w:val="002E0EE4"/>
    <w:rsid w:val="002E255E"/>
    <w:rsid w:val="002F2302"/>
    <w:rsid w:val="002F2367"/>
    <w:rsid w:val="002F38B9"/>
    <w:rsid w:val="002F42F2"/>
    <w:rsid w:val="002F4556"/>
    <w:rsid w:val="002F6585"/>
    <w:rsid w:val="003028FC"/>
    <w:rsid w:val="00303938"/>
    <w:rsid w:val="003039A6"/>
    <w:rsid w:val="00304C30"/>
    <w:rsid w:val="00305296"/>
    <w:rsid w:val="003060B6"/>
    <w:rsid w:val="0031426C"/>
    <w:rsid w:val="00314D87"/>
    <w:rsid w:val="003223D9"/>
    <w:rsid w:val="00324B13"/>
    <w:rsid w:val="00325132"/>
    <w:rsid w:val="0032531B"/>
    <w:rsid w:val="00326EAB"/>
    <w:rsid w:val="00327066"/>
    <w:rsid w:val="00327B4F"/>
    <w:rsid w:val="00330C99"/>
    <w:rsid w:val="00333091"/>
    <w:rsid w:val="00333E43"/>
    <w:rsid w:val="00333E6D"/>
    <w:rsid w:val="00335327"/>
    <w:rsid w:val="003438F0"/>
    <w:rsid w:val="00344A8C"/>
    <w:rsid w:val="00345C48"/>
    <w:rsid w:val="00346CBD"/>
    <w:rsid w:val="003472F2"/>
    <w:rsid w:val="00351310"/>
    <w:rsid w:val="003515AE"/>
    <w:rsid w:val="003524F3"/>
    <w:rsid w:val="00352ABA"/>
    <w:rsid w:val="00352F69"/>
    <w:rsid w:val="0035346E"/>
    <w:rsid w:val="00354572"/>
    <w:rsid w:val="00356203"/>
    <w:rsid w:val="003569A2"/>
    <w:rsid w:val="00356F0C"/>
    <w:rsid w:val="003624D7"/>
    <w:rsid w:val="003634CD"/>
    <w:rsid w:val="00363915"/>
    <w:rsid w:val="00366548"/>
    <w:rsid w:val="00366DC4"/>
    <w:rsid w:val="003675A8"/>
    <w:rsid w:val="00370525"/>
    <w:rsid w:val="003710B2"/>
    <w:rsid w:val="00373636"/>
    <w:rsid w:val="003766F9"/>
    <w:rsid w:val="00377632"/>
    <w:rsid w:val="00380980"/>
    <w:rsid w:val="00381DA7"/>
    <w:rsid w:val="00382A63"/>
    <w:rsid w:val="00383B16"/>
    <w:rsid w:val="00384262"/>
    <w:rsid w:val="0038494A"/>
    <w:rsid w:val="00386BDA"/>
    <w:rsid w:val="003925F8"/>
    <w:rsid w:val="0039482C"/>
    <w:rsid w:val="00394C5D"/>
    <w:rsid w:val="003956B4"/>
    <w:rsid w:val="003A06DA"/>
    <w:rsid w:val="003A19D8"/>
    <w:rsid w:val="003A2607"/>
    <w:rsid w:val="003A262F"/>
    <w:rsid w:val="003A4440"/>
    <w:rsid w:val="003A5886"/>
    <w:rsid w:val="003A592C"/>
    <w:rsid w:val="003A69AE"/>
    <w:rsid w:val="003B1753"/>
    <w:rsid w:val="003B309A"/>
    <w:rsid w:val="003B4CF6"/>
    <w:rsid w:val="003C13ED"/>
    <w:rsid w:val="003C19CC"/>
    <w:rsid w:val="003C24EC"/>
    <w:rsid w:val="003C29E0"/>
    <w:rsid w:val="003C5435"/>
    <w:rsid w:val="003C658A"/>
    <w:rsid w:val="003C6DC3"/>
    <w:rsid w:val="003C6DF2"/>
    <w:rsid w:val="003D0D23"/>
    <w:rsid w:val="003D162B"/>
    <w:rsid w:val="003D399A"/>
    <w:rsid w:val="003D4838"/>
    <w:rsid w:val="003D4991"/>
    <w:rsid w:val="003D67A1"/>
    <w:rsid w:val="003D7A68"/>
    <w:rsid w:val="003E05C4"/>
    <w:rsid w:val="003E0E24"/>
    <w:rsid w:val="003E2509"/>
    <w:rsid w:val="003E396C"/>
    <w:rsid w:val="003E4A1B"/>
    <w:rsid w:val="003E4B8E"/>
    <w:rsid w:val="003E590F"/>
    <w:rsid w:val="003E67D9"/>
    <w:rsid w:val="003E7AAB"/>
    <w:rsid w:val="003F2085"/>
    <w:rsid w:val="003F24B1"/>
    <w:rsid w:val="003F3B5F"/>
    <w:rsid w:val="003F3CF0"/>
    <w:rsid w:val="003F3E47"/>
    <w:rsid w:val="003F629C"/>
    <w:rsid w:val="003F78DB"/>
    <w:rsid w:val="0040063A"/>
    <w:rsid w:val="00400E39"/>
    <w:rsid w:val="00402731"/>
    <w:rsid w:val="00402C88"/>
    <w:rsid w:val="00404E09"/>
    <w:rsid w:val="004051F7"/>
    <w:rsid w:val="004055EB"/>
    <w:rsid w:val="00405673"/>
    <w:rsid w:val="00406412"/>
    <w:rsid w:val="004108C0"/>
    <w:rsid w:val="0041243F"/>
    <w:rsid w:val="004162E6"/>
    <w:rsid w:val="00417FBA"/>
    <w:rsid w:val="00420FE2"/>
    <w:rsid w:val="004220CB"/>
    <w:rsid w:val="004234CF"/>
    <w:rsid w:val="004240F0"/>
    <w:rsid w:val="00425219"/>
    <w:rsid w:val="004252C6"/>
    <w:rsid w:val="00431A75"/>
    <w:rsid w:val="00431B19"/>
    <w:rsid w:val="00432080"/>
    <w:rsid w:val="00432FC8"/>
    <w:rsid w:val="00436B0B"/>
    <w:rsid w:val="0044010D"/>
    <w:rsid w:val="00440344"/>
    <w:rsid w:val="004413C0"/>
    <w:rsid w:val="00441E59"/>
    <w:rsid w:val="0044404D"/>
    <w:rsid w:val="0045032B"/>
    <w:rsid w:val="004516BA"/>
    <w:rsid w:val="004518BC"/>
    <w:rsid w:val="00451A2E"/>
    <w:rsid w:val="0045205D"/>
    <w:rsid w:val="004537A5"/>
    <w:rsid w:val="0045544D"/>
    <w:rsid w:val="00457222"/>
    <w:rsid w:val="00461A73"/>
    <w:rsid w:val="00461B91"/>
    <w:rsid w:val="0046217D"/>
    <w:rsid w:val="004624F2"/>
    <w:rsid w:val="00462C5A"/>
    <w:rsid w:val="00463485"/>
    <w:rsid w:val="00465B71"/>
    <w:rsid w:val="00466A72"/>
    <w:rsid w:val="00470F90"/>
    <w:rsid w:val="00472BDA"/>
    <w:rsid w:val="0047364A"/>
    <w:rsid w:val="004750AA"/>
    <w:rsid w:val="004774A9"/>
    <w:rsid w:val="004848A9"/>
    <w:rsid w:val="004861DC"/>
    <w:rsid w:val="0048695D"/>
    <w:rsid w:val="00487482"/>
    <w:rsid w:val="00491020"/>
    <w:rsid w:val="004916D3"/>
    <w:rsid w:val="00496F44"/>
    <w:rsid w:val="004A0263"/>
    <w:rsid w:val="004A0DFA"/>
    <w:rsid w:val="004A233F"/>
    <w:rsid w:val="004A2448"/>
    <w:rsid w:val="004A3065"/>
    <w:rsid w:val="004A3076"/>
    <w:rsid w:val="004A4354"/>
    <w:rsid w:val="004A5070"/>
    <w:rsid w:val="004A6157"/>
    <w:rsid w:val="004A6AF7"/>
    <w:rsid w:val="004A7B73"/>
    <w:rsid w:val="004B0E5E"/>
    <w:rsid w:val="004B4CAE"/>
    <w:rsid w:val="004B4CCD"/>
    <w:rsid w:val="004C0127"/>
    <w:rsid w:val="004C426E"/>
    <w:rsid w:val="004C42D9"/>
    <w:rsid w:val="004C63CC"/>
    <w:rsid w:val="004D21D6"/>
    <w:rsid w:val="004D48F1"/>
    <w:rsid w:val="004D4B11"/>
    <w:rsid w:val="004D50F2"/>
    <w:rsid w:val="004D579B"/>
    <w:rsid w:val="004D7F0F"/>
    <w:rsid w:val="004E1304"/>
    <w:rsid w:val="004E3257"/>
    <w:rsid w:val="004E3A62"/>
    <w:rsid w:val="004E3D41"/>
    <w:rsid w:val="004E490B"/>
    <w:rsid w:val="004E5827"/>
    <w:rsid w:val="004E6C3A"/>
    <w:rsid w:val="004F153B"/>
    <w:rsid w:val="004F6552"/>
    <w:rsid w:val="00502D08"/>
    <w:rsid w:val="00502E59"/>
    <w:rsid w:val="005067AE"/>
    <w:rsid w:val="005112E5"/>
    <w:rsid w:val="0052132A"/>
    <w:rsid w:val="005225F9"/>
    <w:rsid w:val="00522606"/>
    <w:rsid w:val="00522C12"/>
    <w:rsid w:val="00523C36"/>
    <w:rsid w:val="00524DBD"/>
    <w:rsid w:val="00525E4B"/>
    <w:rsid w:val="00526201"/>
    <w:rsid w:val="005279F4"/>
    <w:rsid w:val="00530E8F"/>
    <w:rsid w:val="00531208"/>
    <w:rsid w:val="00531852"/>
    <w:rsid w:val="005331F7"/>
    <w:rsid w:val="0053727C"/>
    <w:rsid w:val="00537B9A"/>
    <w:rsid w:val="00540D9D"/>
    <w:rsid w:val="00542003"/>
    <w:rsid w:val="005478C2"/>
    <w:rsid w:val="00550870"/>
    <w:rsid w:val="005516E3"/>
    <w:rsid w:val="00551BB7"/>
    <w:rsid w:val="005520D4"/>
    <w:rsid w:val="005522FB"/>
    <w:rsid w:val="005533D8"/>
    <w:rsid w:val="005607AE"/>
    <w:rsid w:val="00560890"/>
    <w:rsid w:val="00561EEC"/>
    <w:rsid w:val="005644EB"/>
    <w:rsid w:val="00565F2D"/>
    <w:rsid w:val="005660DC"/>
    <w:rsid w:val="00567932"/>
    <w:rsid w:val="00567D46"/>
    <w:rsid w:val="00570A9F"/>
    <w:rsid w:val="00571A59"/>
    <w:rsid w:val="005726BB"/>
    <w:rsid w:val="00573821"/>
    <w:rsid w:val="005755DE"/>
    <w:rsid w:val="0057661B"/>
    <w:rsid w:val="0057684B"/>
    <w:rsid w:val="00581274"/>
    <w:rsid w:val="005837C9"/>
    <w:rsid w:val="00584541"/>
    <w:rsid w:val="005859C8"/>
    <w:rsid w:val="00585E08"/>
    <w:rsid w:val="00586018"/>
    <w:rsid w:val="00594382"/>
    <w:rsid w:val="00595303"/>
    <w:rsid w:val="00595DD2"/>
    <w:rsid w:val="00596F69"/>
    <w:rsid w:val="00597305"/>
    <w:rsid w:val="005A1725"/>
    <w:rsid w:val="005A3887"/>
    <w:rsid w:val="005A5C16"/>
    <w:rsid w:val="005A645B"/>
    <w:rsid w:val="005A6BCC"/>
    <w:rsid w:val="005A7625"/>
    <w:rsid w:val="005B1EAA"/>
    <w:rsid w:val="005B21E4"/>
    <w:rsid w:val="005B4B9E"/>
    <w:rsid w:val="005B7143"/>
    <w:rsid w:val="005B7E9C"/>
    <w:rsid w:val="005C6A6B"/>
    <w:rsid w:val="005D17BB"/>
    <w:rsid w:val="005D253A"/>
    <w:rsid w:val="005D613B"/>
    <w:rsid w:val="005E057C"/>
    <w:rsid w:val="005E0CF3"/>
    <w:rsid w:val="005E1FDA"/>
    <w:rsid w:val="005E4787"/>
    <w:rsid w:val="005E4C4F"/>
    <w:rsid w:val="005E7BF0"/>
    <w:rsid w:val="005F1B26"/>
    <w:rsid w:val="005F2BF9"/>
    <w:rsid w:val="005F348B"/>
    <w:rsid w:val="005F48CB"/>
    <w:rsid w:val="005F596A"/>
    <w:rsid w:val="005F6A07"/>
    <w:rsid w:val="006016F9"/>
    <w:rsid w:val="00601E62"/>
    <w:rsid w:val="00610330"/>
    <w:rsid w:val="00611D37"/>
    <w:rsid w:val="00611F29"/>
    <w:rsid w:val="006137C2"/>
    <w:rsid w:val="00613C8E"/>
    <w:rsid w:val="006145C0"/>
    <w:rsid w:val="00614A4D"/>
    <w:rsid w:val="00615FE1"/>
    <w:rsid w:val="00616255"/>
    <w:rsid w:val="0062002B"/>
    <w:rsid w:val="00620A8B"/>
    <w:rsid w:val="006220B8"/>
    <w:rsid w:val="006237D2"/>
    <w:rsid w:val="00626266"/>
    <w:rsid w:val="006279B4"/>
    <w:rsid w:val="00630859"/>
    <w:rsid w:val="00631B8C"/>
    <w:rsid w:val="00631CAC"/>
    <w:rsid w:val="00632484"/>
    <w:rsid w:val="006362F9"/>
    <w:rsid w:val="00637738"/>
    <w:rsid w:val="006378DD"/>
    <w:rsid w:val="00644356"/>
    <w:rsid w:val="00644CAD"/>
    <w:rsid w:val="006471EF"/>
    <w:rsid w:val="00650633"/>
    <w:rsid w:val="0065183C"/>
    <w:rsid w:val="00653391"/>
    <w:rsid w:val="00654795"/>
    <w:rsid w:val="0065586A"/>
    <w:rsid w:val="00657559"/>
    <w:rsid w:val="00660837"/>
    <w:rsid w:val="00661E40"/>
    <w:rsid w:val="00661FFF"/>
    <w:rsid w:val="00662FA9"/>
    <w:rsid w:val="00663A5E"/>
    <w:rsid w:val="00666BFE"/>
    <w:rsid w:val="0066775E"/>
    <w:rsid w:val="006734F8"/>
    <w:rsid w:val="006750B6"/>
    <w:rsid w:val="0067514C"/>
    <w:rsid w:val="00676B3E"/>
    <w:rsid w:val="00677A30"/>
    <w:rsid w:val="0068013E"/>
    <w:rsid w:val="0068091D"/>
    <w:rsid w:val="00681073"/>
    <w:rsid w:val="00684D5F"/>
    <w:rsid w:val="00685F19"/>
    <w:rsid w:val="00686E7E"/>
    <w:rsid w:val="00691088"/>
    <w:rsid w:val="00692D2A"/>
    <w:rsid w:val="006935A6"/>
    <w:rsid w:val="006943DB"/>
    <w:rsid w:val="00694BE0"/>
    <w:rsid w:val="0069522D"/>
    <w:rsid w:val="00697FEB"/>
    <w:rsid w:val="006A0FD5"/>
    <w:rsid w:val="006A4B0D"/>
    <w:rsid w:val="006A5F81"/>
    <w:rsid w:val="006A7457"/>
    <w:rsid w:val="006A773A"/>
    <w:rsid w:val="006A7A17"/>
    <w:rsid w:val="006B0131"/>
    <w:rsid w:val="006B075D"/>
    <w:rsid w:val="006B19E3"/>
    <w:rsid w:val="006B2229"/>
    <w:rsid w:val="006B2259"/>
    <w:rsid w:val="006B3AE0"/>
    <w:rsid w:val="006B785C"/>
    <w:rsid w:val="006C140D"/>
    <w:rsid w:val="006C2740"/>
    <w:rsid w:val="006C2953"/>
    <w:rsid w:val="006C413F"/>
    <w:rsid w:val="006D1322"/>
    <w:rsid w:val="006D1B17"/>
    <w:rsid w:val="006D2AFC"/>
    <w:rsid w:val="006D3AE1"/>
    <w:rsid w:val="006D3CBF"/>
    <w:rsid w:val="006D55BD"/>
    <w:rsid w:val="006D591C"/>
    <w:rsid w:val="006D595C"/>
    <w:rsid w:val="006D75FD"/>
    <w:rsid w:val="006E03D5"/>
    <w:rsid w:val="006E4332"/>
    <w:rsid w:val="006E48D6"/>
    <w:rsid w:val="006E501E"/>
    <w:rsid w:val="006E6824"/>
    <w:rsid w:val="006E6DEF"/>
    <w:rsid w:val="006E7263"/>
    <w:rsid w:val="006F29E4"/>
    <w:rsid w:val="006F305C"/>
    <w:rsid w:val="006F39F3"/>
    <w:rsid w:val="006F663D"/>
    <w:rsid w:val="00701257"/>
    <w:rsid w:val="0070291E"/>
    <w:rsid w:val="00703829"/>
    <w:rsid w:val="00704831"/>
    <w:rsid w:val="00704BBB"/>
    <w:rsid w:val="0070589F"/>
    <w:rsid w:val="0070638B"/>
    <w:rsid w:val="00707533"/>
    <w:rsid w:val="00707E45"/>
    <w:rsid w:val="0071066E"/>
    <w:rsid w:val="007109A1"/>
    <w:rsid w:val="00714DA6"/>
    <w:rsid w:val="00715484"/>
    <w:rsid w:val="007179E4"/>
    <w:rsid w:val="00720A06"/>
    <w:rsid w:val="007211EC"/>
    <w:rsid w:val="00722CE2"/>
    <w:rsid w:val="00722FB6"/>
    <w:rsid w:val="00723DF3"/>
    <w:rsid w:val="007242FB"/>
    <w:rsid w:val="007246F3"/>
    <w:rsid w:val="007257EC"/>
    <w:rsid w:val="007277B5"/>
    <w:rsid w:val="00732455"/>
    <w:rsid w:val="00734B2C"/>
    <w:rsid w:val="00734BDA"/>
    <w:rsid w:val="00734C22"/>
    <w:rsid w:val="00734CFF"/>
    <w:rsid w:val="007354A0"/>
    <w:rsid w:val="007373F6"/>
    <w:rsid w:val="0074022A"/>
    <w:rsid w:val="0074062E"/>
    <w:rsid w:val="00740D29"/>
    <w:rsid w:val="00744007"/>
    <w:rsid w:val="00745371"/>
    <w:rsid w:val="0074594E"/>
    <w:rsid w:val="00750758"/>
    <w:rsid w:val="0075133A"/>
    <w:rsid w:val="00751FCF"/>
    <w:rsid w:val="00754441"/>
    <w:rsid w:val="00755636"/>
    <w:rsid w:val="00756B8D"/>
    <w:rsid w:val="0075741E"/>
    <w:rsid w:val="0076034F"/>
    <w:rsid w:val="00763371"/>
    <w:rsid w:val="00764DBF"/>
    <w:rsid w:val="00765E34"/>
    <w:rsid w:val="007674E9"/>
    <w:rsid w:val="00767A3B"/>
    <w:rsid w:val="007710CB"/>
    <w:rsid w:val="00773B5F"/>
    <w:rsid w:val="00774C33"/>
    <w:rsid w:val="00775086"/>
    <w:rsid w:val="00775129"/>
    <w:rsid w:val="00780771"/>
    <w:rsid w:val="0078181C"/>
    <w:rsid w:val="007851C4"/>
    <w:rsid w:val="00785623"/>
    <w:rsid w:val="00785CEF"/>
    <w:rsid w:val="0078676E"/>
    <w:rsid w:val="007877BA"/>
    <w:rsid w:val="00787BDF"/>
    <w:rsid w:val="00797868"/>
    <w:rsid w:val="0079795E"/>
    <w:rsid w:val="007A0DC5"/>
    <w:rsid w:val="007A51E1"/>
    <w:rsid w:val="007A6752"/>
    <w:rsid w:val="007A760B"/>
    <w:rsid w:val="007A7A9E"/>
    <w:rsid w:val="007B0C44"/>
    <w:rsid w:val="007B1784"/>
    <w:rsid w:val="007B1FA5"/>
    <w:rsid w:val="007B20AA"/>
    <w:rsid w:val="007B25A6"/>
    <w:rsid w:val="007B373E"/>
    <w:rsid w:val="007B4A87"/>
    <w:rsid w:val="007B4C9E"/>
    <w:rsid w:val="007B6A24"/>
    <w:rsid w:val="007B7845"/>
    <w:rsid w:val="007B78EB"/>
    <w:rsid w:val="007B7CC1"/>
    <w:rsid w:val="007C01A5"/>
    <w:rsid w:val="007C14B4"/>
    <w:rsid w:val="007C1F3D"/>
    <w:rsid w:val="007C44E1"/>
    <w:rsid w:val="007C5456"/>
    <w:rsid w:val="007C5E79"/>
    <w:rsid w:val="007C77A4"/>
    <w:rsid w:val="007C79B0"/>
    <w:rsid w:val="007D3A17"/>
    <w:rsid w:val="007D4CDB"/>
    <w:rsid w:val="007D501B"/>
    <w:rsid w:val="007E35AF"/>
    <w:rsid w:val="007E4804"/>
    <w:rsid w:val="007E7DD1"/>
    <w:rsid w:val="007F0D2F"/>
    <w:rsid w:val="007F2573"/>
    <w:rsid w:val="007F2FC8"/>
    <w:rsid w:val="007F6203"/>
    <w:rsid w:val="007F621A"/>
    <w:rsid w:val="007F6899"/>
    <w:rsid w:val="007F77EA"/>
    <w:rsid w:val="008001F3"/>
    <w:rsid w:val="0080607E"/>
    <w:rsid w:val="0080667E"/>
    <w:rsid w:val="00806BDB"/>
    <w:rsid w:val="00807A35"/>
    <w:rsid w:val="00807E43"/>
    <w:rsid w:val="008124C3"/>
    <w:rsid w:val="0081363A"/>
    <w:rsid w:val="008138C3"/>
    <w:rsid w:val="00813F30"/>
    <w:rsid w:val="0081478F"/>
    <w:rsid w:val="00814E46"/>
    <w:rsid w:val="00820C1A"/>
    <w:rsid w:val="0082173E"/>
    <w:rsid w:val="0082240A"/>
    <w:rsid w:val="0082254D"/>
    <w:rsid w:val="008231D8"/>
    <w:rsid w:val="00823EDF"/>
    <w:rsid w:val="008257F3"/>
    <w:rsid w:val="00826E66"/>
    <w:rsid w:val="008279A3"/>
    <w:rsid w:val="00831B6A"/>
    <w:rsid w:val="00832352"/>
    <w:rsid w:val="00833A7A"/>
    <w:rsid w:val="00835A77"/>
    <w:rsid w:val="008364D8"/>
    <w:rsid w:val="008435F9"/>
    <w:rsid w:val="008443C8"/>
    <w:rsid w:val="00845252"/>
    <w:rsid w:val="0084799A"/>
    <w:rsid w:val="00851BB6"/>
    <w:rsid w:val="0085420A"/>
    <w:rsid w:val="0085508F"/>
    <w:rsid w:val="00856E21"/>
    <w:rsid w:val="00863537"/>
    <w:rsid w:val="0086492A"/>
    <w:rsid w:val="00866421"/>
    <w:rsid w:val="008732A2"/>
    <w:rsid w:val="008742F7"/>
    <w:rsid w:val="008750EA"/>
    <w:rsid w:val="00876138"/>
    <w:rsid w:val="00876190"/>
    <w:rsid w:val="00876A87"/>
    <w:rsid w:val="00877DA3"/>
    <w:rsid w:val="0088163B"/>
    <w:rsid w:val="0088171B"/>
    <w:rsid w:val="00881E64"/>
    <w:rsid w:val="00883A51"/>
    <w:rsid w:val="008852F4"/>
    <w:rsid w:val="008874BE"/>
    <w:rsid w:val="00887914"/>
    <w:rsid w:val="008902A0"/>
    <w:rsid w:val="008928AF"/>
    <w:rsid w:val="0089296A"/>
    <w:rsid w:val="00896926"/>
    <w:rsid w:val="008A0176"/>
    <w:rsid w:val="008A128F"/>
    <w:rsid w:val="008A2FEC"/>
    <w:rsid w:val="008A377C"/>
    <w:rsid w:val="008A3F19"/>
    <w:rsid w:val="008A6FE4"/>
    <w:rsid w:val="008A744D"/>
    <w:rsid w:val="008A76C1"/>
    <w:rsid w:val="008B0BF9"/>
    <w:rsid w:val="008B15E9"/>
    <w:rsid w:val="008B2B2C"/>
    <w:rsid w:val="008B2C7D"/>
    <w:rsid w:val="008B5471"/>
    <w:rsid w:val="008B5BAA"/>
    <w:rsid w:val="008B66EF"/>
    <w:rsid w:val="008C0DE4"/>
    <w:rsid w:val="008C26BF"/>
    <w:rsid w:val="008C49D8"/>
    <w:rsid w:val="008C4E35"/>
    <w:rsid w:val="008C5899"/>
    <w:rsid w:val="008C5AE6"/>
    <w:rsid w:val="008C5CFF"/>
    <w:rsid w:val="008C6CDE"/>
    <w:rsid w:val="008C7C5E"/>
    <w:rsid w:val="008D18A8"/>
    <w:rsid w:val="008D39F7"/>
    <w:rsid w:val="008D56EE"/>
    <w:rsid w:val="008D5EBB"/>
    <w:rsid w:val="008D6E49"/>
    <w:rsid w:val="008D7A24"/>
    <w:rsid w:val="008D7FB3"/>
    <w:rsid w:val="008E175C"/>
    <w:rsid w:val="008E17DD"/>
    <w:rsid w:val="008E2FF9"/>
    <w:rsid w:val="008E3564"/>
    <w:rsid w:val="008E6C46"/>
    <w:rsid w:val="008E70C4"/>
    <w:rsid w:val="008E7398"/>
    <w:rsid w:val="008F1367"/>
    <w:rsid w:val="008F1C00"/>
    <w:rsid w:val="008F4986"/>
    <w:rsid w:val="008F5E2C"/>
    <w:rsid w:val="008F6A0D"/>
    <w:rsid w:val="008F6B7D"/>
    <w:rsid w:val="0090180D"/>
    <w:rsid w:val="00901B61"/>
    <w:rsid w:val="009026D1"/>
    <w:rsid w:val="00903E5F"/>
    <w:rsid w:val="00906F6E"/>
    <w:rsid w:val="009072B7"/>
    <w:rsid w:val="0091223C"/>
    <w:rsid w:val="00914111"/>
    <w:rsid w:val="00916D5C"/>
    <w:rsid w:val="00916F3A"/>
    <w:rsid w:val="00917D3A"/>
    <w:rsid w:val="00921CEF"/>
    <w:rsid w:val="00921D74"/>
    <w:rsid w:val="009224A7"/>
    <w:rsid w:val="00922502"/>
    <w:rsid w:val="00923940"/>
    <w:rsid w:val="009243DB"/>
    <w:rsid w:val="00925CCD"/>
    <w:rsid w:val="00926EFA"/>
    <w:rsid w:val="009275DB"/>
    <w:rsid w:val="009279D8"/>
    <w:rsid w:val="00931BC4"/>
    <w:rsid w:val="00932F28"/>
    <w:rsid w:val="00933999"/>
    <w:rsid w:val="009368DC"/>
    <w:rsid w:val="0093694B"/>
    <w:rsid w:val="00936A33"/>
    <w:rsid w:val="00936D61"/>
    <w:rsid w:val="00937BA8"/>
    <w:rsid w:val="00937E0F"/>
    <w:rsid w:val="00943209"/>
    <w:rsid w:val="00943930"/>
    <w:rsid w:val="009458A6"/>
    <w:rsid w:val="00945C1B"/>
    <w:rsid w:val="00947648"/>
    <w:rsid w:val="00947692"/>
    <w:rsid w:val="0095106A"/>
    <w:rsid w:val="009513BC"/>
    <w:rsid w:val="009519C0"/>
    <w:rsid w:val="0095391C"/>
    <w:rsid w:val="0095425F"/>
    <w:rsid w:val="00954365"/>
    <w:rsid w:val="0096081D"/>
    <w:rsid w:val="009613C9"/>
    <w:rsid w:val="00961680"/>
    <w:rsid w:val="0096538D"/>
    <w:rsid w:val="00966BCF"/>
    <w:rsid w:val="00966BD4"/>
    <w:rsid w:val="00971066"/>
    <w:rsid w:val="009718DC"/>
    <w:rsid w:val="00971B30"/>
    <w:rsid w:val="009725C5"/>
    <w:rsid w:val="00974E41"/>
    <w:rsid w:val="00976172"/>
    <w:rsid w:val="00976E93"/>
    <w:rsid w:val="009774E3"/>
    <w:rsid w:val="00980B46"/>
    <w:rsid w:val="009814D8"/>
    <w:rsid w:val="009864C9"/>
    <w:rsid w:val="00986889"/>
    <w:rsid w:val="009911A1"/>
    <w:rsid w:val="00992FB7"/>
    <w:rsid w:val="00993DF1"/>
    <w:rsid w:val="0099445D"/>
    <w:rsid w:val="00994A5D"/>
    <w:rsid w:val="00994CE2"/>
    <w:rsid w:val="009967F1"/>
    <w:rsid w:val="00997157"/>
    <w:rsid w:val="009A1FD9"/>
    <w:rsid w:val="009A22FC"/>
    <w:rsid w:val="009A3255"/>
    <w:rsid w:val="009A49AA"/>
    <w:rsid w:val="009A60BE"/>
    <w:rsid w:val="009A7331"/>
    <w:rsid w:val="009B1EA4"/>
    <w:rsid w:val="009C0733"/>
    <w:rsid w:val="009C0947"/>
    <w:rsid w:val="009C0AD2"/>
    <w:rsid w:val="009C1861"/>
    <w:rsid w:val="009C197F"/>
    <w:rsid w:val="009C22E9"/>
    <w:rsid w:val="009C38BA"/>
    <w:rsid w:val="009C4F00"/>
    <w:rsid w:val="009C723F"/>
    <w:rsid w:val="009C72FB"/>
    <w:rsid w:val="009C731E"/>
    <w:rsid w:val="009C742C"/>
    <w:rsid w:val="009D0679"/>
    <w:rsid w:val="009D0EA5"/>
    <w:rsid w:val="009D3D5F"/>
    <w:rsid w:val="009D3E29"/>
    <w:rsid w:val="009D4B38"/>
    <w:rsid w:val="009D5423"/>
    <w:rsid w:val="009D64C5"/>
    <w:rsid w:val="009D6941"/>
    <w:rsid w:val="009E42A7"/>
    <w:rsid w:val="009E4701"/>
    <w:rsid w:val="009F03C3"/>
    <w:rsid w:val="009F3D61"/>
    <w:rsid w:val="009F67A1"/>
    <w:rsid w:val="009F710C"/>
    <w:rsid w:val="00A02045"/>
    <w:rsid w:val="00A02177"/>
    <w:rsid w:val="00A026D1"/>
    <w:rsid w:val="00A02CCC"/>
    <w:rsid w:val="00A03240"/>
    <w:rsid w:val="00A035B0"/>
    <w:rsid w:val="00A04256"/>
    <w:rsid w:val="00A0650C"/>
    <w:rsid w:val="00A06807"/>
    <w:rsid w:val="00A136C3"/>
    <w:rsid w:val="00A15435"/>
    <w:rsid w:val="00A1643A"/>
    <w:rsid w:val="00A21F2B"/>
    <w:rsid w:val="00A22B0B"/>
    <w:rsid w:val="00A244D0"/>
    <w:rsid w:val="00A24989"/>
    <w:rsid w:val="00A27396"/>
    <w:rsid w:val="00A27441"/>
    <w:rsid w:val="00A320A4"/>
    <w:rsid w:val="00A32191"/>
    <w:rsid w:val="00A3555C"/>
    <w:rsid w:val="00A35B23"/>
    <w:rsid w:val="00A36E89"/>
    <w:rsid w:val="00A3778E"/>
    <w:rsid w:val="00A407D6"/>
    <w:rsid w:val="00A4175B"/>
    <w:rsid w:val="00A44767"/>
    <w:rsid w:val="00A44835"/>
    <w:rsid w:val="00A45C81"/>
    <w:rsid w:val="00A47148"/>
    <w:rsid w:val="00A517C8"/>
    <w:rsid w:val="00A51EEC"/>
    <w:rsid w:val="00A5227F"/>
    <w:rsid w:val="00A52C4D"/>
    <w:rsid w:val="00A54398"/>
    <w:rsid w:val="00A554E2"/>
    <w:rsid w:val="00A55FBF"/>
    <w:rsid w:val="00A5633C"/>
    <w:rsid w:val="00A56791"/>
    <w:rsid w:val="00A56F14"/>
    <w:rsid w:val="00A5768A"/>
    <w:rsid w:val="00A61049"/>
    <w:rsid w:val="00A61465"/>
    <w:rsid w:val="00A62391"/>
    <w:rsid w:val="00A62A48"/>
    <w:rsid w:val="00A63708"/>
    <w:rsid w:val="00A639B5"/>
    <w:rsid w:val="00A654DF"/>
    <w:rsid w:val="00A66281"/>
    <w:rsid w:val="00A663EE"/>
    <w:rsid w:val="00A66C37"/>
    <w:rsid w:val="00A67B16"/>
    <w:rsid w:val="00A70426"/>
    <w:rsid w:val="00A71E0D"/>
    <w:rsid w:val="00A723C8"/>
    <w:rsid w:val="00A73818"/>
    <w:rsid w:val="00A73BF6"/>
    <w:rsid w:val="00A73EB7"/>
    <w:rsid w:val="00A74FC4"/>
    <w:rsid w:val="00A768F4"/>
    <w:rsid w:val="00A778E2"/>
    <w:rsid w:val="00A80FC4"/>
    <w:rsid w:val="00A82130"/>
    <w:rsid w:val="00A82E80"/>
    <w:rsid w:val="00A9010D"/>
    <w:rsid w:val="00A92AD4"/>
    <w:rsid w:val="00A93804"/>
    <w:rsid w:val="00A945D9"/>
    <w:rsid w:val="00A9500A"/>
    <w:rsid w:val="00A95872"/>
    <w:rsid w:val="00AA1E5B"/>
    <w:rsid w:val="00AA5B56"/>
    <w:rsid w:val="00AA6556"/>
    <w:rsid w:val="00AB188E"/>
    <w:rsid w:val="00AB253C"/>
    <w:rsid w:val="00AB4D8F"/>
    <w:rsid w:val="00AB4FD0"/>
    <w:rsid w:val="00AB5569"/>
    <w:rsid w:val="00AB6FB4"/>
    <w:rsid w:val="00AC0334"/>
    <w:rsid w:val="00AC1DCA"/>
    <w:rsid w:val="00AC29CA"/>
    <w:rsid w:val="00AC3D76"/>
    <w:rsid w:val="00AC4FC2"/>
    <w:rsid w:val="00AC52DB"/>
    <w:rsid w:val="00AC7802"/>
    <w:rsid w:val="00AC7D0B"/>
    <w:rsid w:val="00AC7E46"/>
    <w:rsid w:val="00AD0BE1"/>
    <w:rsid w:val="00AD2528"/>
    <w:rsid w:val="00AD5A82"/>
    <w:rsid w:val="00AD675E"/>
    <w:rsid w:val="00AE051B"/>
    <w:rsid w:val="00AE35B7"/>
    <w:rsid w:val="00AE4918"/>
    <w:rsid w:val="00AE560F"/>
    <w:rsid w:val="00AE6017"/>
    <w:rsid w:val="00AE6789"/>
    <w:rsid w:val="00AE69B9"/>
    <w:rsid w:val="00AE6E20"/>
    <w:rsid w:val="00AE7A5D"/>
    <w:rsid w:val="00AE7B50"/>
    <w:rsid w:val="00AF0FE9"/>
    <w:rsid w:val="00AF23F3"/>
    <w:rsid w:val="00AF261D"/>
    <w:rsid w:val="00AF2B17"/>
    <w:rsid w:val="00B0014D"/>
    <w:rsid w:val="00B0035F"/>
    <w:rsid w:val="00B00D72"/>
    <w:rsid w:val="00B02C65"/>
    <w:rsid w:val="00B04D77"/>
    <w:rsid w:val="00B062C6"/>
    <w:rsid w:val="00B111C1"/>
    <w:rsid w:val="00B11F06"/>
    <w:rsid w:val="00B13545"/>
    <w:rsid w:val="00B13D34"/>
    <w:rsid w:val="00B13FE9"/>
    <w:rsid w:val="00B20A84"/>
    <w:rsid w:val="00B2108F"/>
    <w:rsid w:val="00B340D5"/>
    <w:rsid w:val="00B34A5F"/>
    <w:rsid w:val="00B36A91"/>
    <w:rsid w:val="00B36BFC"/>
    <w:rsid w:val="00B379DF"/>
    <w:rsid w:val="00B37C4A"/>
    <w:rsid w:val="00B437B4"/>
    <w:rsid w:val="00B438FD"/>
    <w:rsid w:val="00B44834"/>
    <w:rsid w:val="00B4584C"/>
    <w:rsid w:val="00B46E3A"/>
    <w:rsid w:val="00B47760"/>
    <w:rsid w:val="00B5006E"/>
    <w:rsid w:val="00B52D56"/>
    <w:rsid w:val="00B56C3C"/>
    <w:rsid w:val="00B61846"/>
    <w:rsid w:val="00B622F9"/>
    <w:rsid w:val="00B63AE9"/>
    <w:rsid w:val="00B66019"/>
    <w:rsid w:val="00B660AB"/>
    <w:rsid w:val="00B67F09"/>
    <w:rsid w:val="00B707C8"/>
    <w:rsid w:val="00B72A6F"/>
    <w:rsid w:val="00B73C92"/>
    <w:rsid w:val="00B7489C"/>
    <w:rsid w:val="00B7592E"/>
    <w:rsid w:val="00B80F2A"/>
    <w:rsid w:val="00B81BA4"/>
    <w:rsid w:val="00B82F64"/>
    <w:rsid w:val="00B83699"/>
    <w:rsid w:val="00B847F3"/>
    <w:rsid w:val="00B9260E"/>
    <w:rsid w:val="00B978F6"/>
    <w:rsid w:val="00BA0CE6"/>
    <w:rsid w:val="00BA1D58"/>
    <w:rsid w:val="00BA3978"/>
    <w:rsid w:val="00BA68A6"/>
    <w:rsid w:val="00BA7576"/>
    <w:rsid w:val="00BB147C"/>
    <w:rsid w:val="00BB2684"/>
    <w:rsid w:val="00BB2F98"/>
    <w:rsid w:val="00BB3485"/>
    <w:rsid w:val="00BB48EE"/>
    <w:rsid w:val="00BB64E7"/>
    <w:rsid w:val="00BB6B99"/>
    <w:rsid w:val="00BC42CC"/>
    <w:rsid w:val="00BC4613"/>
    <w:rsid w:val="00BC47B5"/>
    <w:rsid w:val="00BC5F0B"/>
    <w:rsid w:val="00BD159D"/>
    <w:rsid w:val="00BD20C3"/>
    <w:rsid w:val="00BD3587"/>
    <w:rsid w:val="00BE0BC2"/>
    <w:rsid w:val="00BE368D"/>
    <w:rsid w:val="00BE5EC6"/>
    <w:rsid w:val="00BE639D"/>
    <w:rsid w:val="00BF58EC"/>
    <w:rsid w:val="00BF7EA3"/>
    <w:rsid w:val="00C004F4"/>
    <w:rsid w:val="00C00851"/>
    <w:rsid w:val="00C00A4B"/>
    <w:rsid w:val="00C00BA8"/>
    <w:rsid w:val="00C03BB8"/>
    <w:rsid w:val="00C04518"/>
    <w:rsid w:val="00C05C17"/>
    <w:rsid w:val="00C06192"/>
    <w:rsid w:val="00C062CB"/>
    <w:rsid w:val="00C078D9"/>
    <w:rsid w:val="00C07B20"/>
    <w:rsid w:val="00C116C4"/>
    <w:rsid w:val="00C12C1C"/>
    <w:rsid w:val="00C13127"/>
    <w:rsid w:val="00C15A87"/>
    <w:rsid w:val="00C164C7"/>
    <w:rsid w:val="00C16D2E"/>
    <w:rsid w:val="00C1708B"/>
    <w:rsid w:val="00C254F4"/>
    <w:rsid w:val="00C261AC"/>
    <w:rsid w:val="00C30632"/>
    <w:rsid w:val="00C31C14"/>
    <w:rsid w:val="00C3774C"/>
    <w:rsid w:val="00C4051C"/>
    <w:rsid w:val="00C407A7"/>
    <w:rsid w:val="00C41089"/>
    <w:rsid w:val="00C42313"/>
    <w:rsid w:val="00C42A52"/>
    <w:rsid w:val="00C43590"/>
    <w:rsid w:val="00C44AA8"/>
    <w:rsid w:val="00C44EF2"/>
    <w:rsid w:val="00C45030"/>
    <w:rsid w:val="00C4552D"/>
    <w:rsid w:val="00C46C7C"/>
    <w:rsid w:val="00C51AC7"/>
    <w:rsid w:val="00C539DD"/>
    <w:rsid w:val="00C53F7D"/>
    <w:rsid w:val="00C547A5"/>
    <w:rsid w:val="00C569D6"/>
    <w:rsid w:val="00C56EE0"/>
    <w:rsid w:val="00C573CC"/>
    <w:rsid w:val="00C617F4"/>
    <w:rsid w:val="00C62F63"/>
    <w:rsid w:val="00C64701"/>
    <w:rsid w:val="00C64A45"/>
    <w:rsid w:val="00C64FA2"/>
    <w:rsid w:val="00C6560B"/>
    <w:rsid w:val="00C671F8"/>
    <w:rsid w:val="00C67B9A"/>
    <w:rsid w:val="00C67BEE"/>
    <w:rsid w:val="00C71DCA"/>
    <w:rsid w:val="00C71FBD"/>
    <w:rsid w:val="00C723CD"/>
    <w:rsid w:val="00C7266A"/>
    <w:rsid w:val="00C740AB"/>
    <w:rsid w:val="00C754D7"/>
    <w:rsid w:val="00C762D0"/>
    <w:rsid w:val="00C7682C"/>
    <w:rsid w:val="00C77293"/>
    <w:rsid w:val="00C80D80"/>
    <w:rsid w:val="00C82FB0"/>
    <w:rsid w:val="00C83962"/>
    <w:rsid w:val="00C91547"/>
    <w:rsid w:val="00C92B50"/>
    <w:rsid w:val="00C949A9"/>
    <w:rsid w:val="00C94D5A"/>
    <w:rsid w:val="00C95260"/>
    <w:rsid w:val="00C954B3"/>
    <w:rsid w:val="00C96AF1"/>
    <w:rsid w:val="00C97D84"/>
    <w:rsid w:val="00CA0A0C"/>
    <w:rsid w:val="00CA0EDC"/>
    <w:rsid w:val="00CA16FA"/>
    <w:rsid w:val="00CA177E"/>
    <w:rsid w:val="00CA2E6E"/>
    <w:rsid w:val="00CA3E46"/>
    <w:rsid w:val="00CB04D5"/>
    <w:rsid w:val="00CB0601"/>
    <w:rsid w:val="00CB0BBB"/>
    <w:rsid w:val="00CB0D15"/>
    <w:rsid w:val="00CB21CA"/>
    <w:rsid w:val="00CB3B19"/>
    <w:rsid w:val="00CB4661"/>
    <w:rsid w:val="00CB778F"/>
    <w:rsid w:val="00CB7CFE"/>
    <w:rsid w:val="00CC0992"/>
    <w:rsid w:val="00CC1027"/>
    <w:rsid w:val="00CC2636"/>
    <w:rsid w:val="00CC29DB"/>
    <w:rsid w:val="00CC47FA"/>
    <w:rsid w:val="00CD0A99"/>
    <w:rsid w:val="00CD25D6"/>
    <w:rsid w:val="00CD3B22"/>
    <w:rsid w:val="00CD3DA5"/>
    <w:rsid w:val="00CD3E5C"/>
    <w:rsid w:val="00CD3EA1"/>
    <w:rsid w:val="00CD4EAA"/>
    <w:rsid w:val="00CD5ECB"/>
    <w:rsid w:val="00CD5FEB"/>
    <w:rsid w:val="00CD6657"/>
    <w:rsid w:val="00CD7836"/>
    <w:rsid w:val="00CD7B32"/>
    <w:rsid w:val="00CD7B71"/>
    <w:rsid w:val="00CE0383"/>
    <w:rsid w:val="00CE1A82"/>
    <w:rsid w:val="00CE2AB6"/>
    <w:rsid w:val="00CE49CC"/>
    <w:rsid w:val="00CF0A26"/>
    <w:rsid w:val="00CF109C"/>
    <w:rsid w:val="00CF18A5"/>
    <w:rsid w:val="00CF1D43"/>
    <w:rsid w:val="00CF2547"/>
    <w:rsid w:val="00CF615A"/>
    <w:rsid w:val="00CF7323"/>
    <w:rsid w:val="00CF752E"/>
    <w:rsid w:val="00D0015A"/>
    <w:rsid w:val="00D03A9B"/>
    <w:rsid w:val="00D0431D"/>
    <w:rsid w:val="00D059B2"/>
    <w:rsid w:val="00D05F4F"/>
    <w:rsid w:val="00D103C3"/>
    <w:rsid w:val="00D10C26"/>
    <w:rsid w:val="00D12B66"/>
    <w:rsid w:val="00D12CFC"/>
    <w:rsid w:val="00D16363"/>
    <w:rsid w:val="00D17C1A"/>
    <w:rsid w:val="00D209CA"/>
    <w:rsid w:val="00D2156D"/>
    <w:rsid w:val="00D22EA7"/>
    <w:rsid w:val="00D231FE"/>
    <w:rsid w:val="00D24DB6"/>
    <w:rsid w:val="00D261CC"/>
    <w:rsid w:val="00D2665D"/>
    <w:rsid w:val="00D30223"/>
    <w:rsid w:val="00D33592"/>
    <w:rsid w:val="00D3423F"/>
    <w:rsid w:val="00D36BFD"/>
    <w:rsid w:val="00D40328"/>
    <w:rsid w:val="00D4072D"/>
    <w:rsid w:val="00D42183"/>
    <w:rsid w:val="00D426AF"/>
    <w:rsid w:val="00D44968"/>
    <w:rsid w:val="00D46744"/>
    <w:rsid w:val="00D500B2"/>
    <w:rsid w:val="00D51AF8"/>
    <w:rsid w:val="00D54825"/>
    <w:rsid w:val="00D5793C"/>
    <w:rsid w:val="00D60DE5"/>
    <w:rsid w:val="00D6285D"/>
    <w:rsid w:val="00D63C72"/>
    <w:rsid w:val="00D64375"/>
    <w:rsid w:val="00D653B1"/>
    <w:rsid w:val="00D65675"/>
    <w:rsid w:val="00D659B2"/>
    <w:rsid w:val="00D67D02"/>
    <w:rsid w:val="00D7038F"/>
    <w:rsid w:val="00D724F6"/>
    <w:rsid w:val="00D74F7E"/>
    <w:rsid w:val="00D82DCE"/>
    <w:rsid w:val="00D830C0"/>
    <w:rsid w:val="00D8465E"/>
    <w:rsid w:val="00D8475C"/>
    <w:rsid w:val="00D877BA"/>
    <w:rsid w:val="00D91034"/>
    <w:rsid w:val="00D91FCE"/>
    <w:rsid w:val="00D91FE5"/>
    <w:rsid w:val="00D93DF5"/>
    <w:rsid w:val="00D94720"/>
    <w:rsid w:val="00DA0432"/>
    <w:rsid w:val="00DA0BC0"/>
    <w:rsid w:val="00DA12E6"/>
    <w:rsid w:val="00DA3702"/>
    <w:rsid w:val="00DA3970"/>
    <w:rsid w:val="00DA4AE3"/>
    <w:rsid w:val="00DA7BE1"/>
    <w:rsid w:val="00DB031F"/>
    <w:rsid w:val="00DB17D3"/>
    <w:rsid w:val="00DB2FF9"/>
    <w:rsid w:val="00DB6153"/>
    <w:rsid w:val="00DB756F"/>
    <w:rsid w:val="00DC1E5B"/>
    <w:rsid w:val="00DC1F3B"/>
    <w:rsid w:val="00DC33D5"/>
    <w:rsid w:val="00DC370A"/>
    <w:rsid w:val="00DC426B"/>
    <w:rsid w:val="00DC6765"/>
    <w:rsid w:val="00DC7280"/>
    <w:rsid w:val="00DD061F"/>
    <w:rsid w:val="00DD3A6C"/>
    <w:rsid w:val="00DD4DE5"/>
    <w:rsid w:val="00DD5092"/>
    <w:rsid w:val="00DD5E04"/>
    <w:rsid w:val="00DD6983"/>
    <w:rsid w:val="00DD7050"/>
    <w:rsid w:val="00DE0E4B"/>
    <w:rsid w:val="00DE4A49"/>
    <w:rsid w:val="00DE628F"/>
    <w:rsid w:val="00DE7756"/>
    <w:rsid w:val="00DF0A39"/>
    <w:rsid w:val="00DF2CC5"/>
    <w:rsid w:val="00DF5676"/>
    <w:rsid w:val="00DF6AD4"/>
    <w:rsid w:val="00E00970"/>
    <w:rsid w:val="00E011D1"/>
    <w:rsid w:val="00E06A9D"/>
    <w:rsid w:val="00E1250C"/>
    <w:rsid w:val="00E177BB"/>
    <w:rsid w:val="00E20555"/>
    <w:rsid w:val="00E207C0"/>
    <w:rsid w:val="00E21747"/>
    <w:rsid w:val="00E21FB4"/>
    <w:rsid w:val="00E2596D"/>
    <w:rsid w:val="00E2616E"/>
    <w:rsid w:val="00E305E8"/>
    <w:rsid w:val="00E31872"/>
    <w:rsid w:val="00E33A14"/>
    <w:rsid w:val="00E379C9"/>
    <w:rsid w:val="00E401B9"/>
    <w:rsid w:val="00E41621"/>
    <w:rsid w:val="00E43CB0"/>
    <w:rsid w:val="00E43E11"/>
    <w:rsid w:val="00E448FC"/>
    <w:rsid w:val="00E45905"/>
    <w:rsid w:val="00E46266"/>
    <w:rsid w:val="00E46BEA"/>
    <w:rsid w:val="00E4783D"/>
    <w:rsid w:val="00E537DE"/>
    <w:rsid w:val="00E54132"/>
    <w:rsid w:val="00E543A8"/>
    <w:rsid w:val="00E5483A"/>
    <w:rsid w:val="00E57866"/>
    <w:rsid w:val="00E630FB"/>
    <w:rsid w:val="00E63BF7"/>
    <w:rsid w:val="00E63D13"/>
    <w:rsid w:val="00E71D62"/>
    <w:rsid w:val="00E726E1"/>
    <w:rsid w:val="00E72D5E"/>
    <w:rsid w:val="00E73106"/>
    <w:rsid w:val="00E77679"/>
    <w:rsid w:val="00E77B02"/>
    <w:rsid w:val="00E80DBC"/>
    <w:rsid w:val="00E81A50"/>
    <w:rsid w:val="00E82CFE"/>
    <w:rsid w:val="00E839A6"/>
    <w:rsid w:val="00E84D65"/>
    <w:rsid w:val="00E86026"/>
    <w:rsid w:val="00E86818"/>
    <w:rsid w:val="00E86AB9"/>
    <w:rsid w:val="00E86E28"/>
    <w:rsid w:val="00E902F3"/>
    <w:rsid w:val="00E91419"/>
    <w:rsid w:val="00E91BA0"/>
    <w:rsid w:val="00E92ED8"/>
    <w:rsid w:val="00E93390"/>
    <w:rsid w:val="00E9481E"/>
    <w:rsid w:val="00E9483C"/>
    <w:rsid w:val="00E958C6"/>
    <w:rsid w:val="00E9694A"/>
    <w:rsid w:val="00E969F8"/>
    <w:rsid w:val="00E96C17"/>
    <w:rsid w:val="00E97391"/>
    <w:rsid w:val="00EA0B62"/>
    <w:rsid w:val="00EA1A64"/>
    <w:rsid w:val="00EA20C9"/>
    <w:rsid w:val="00EA24EF"/>
    <w:rsid w:val="00EA4682"/>
    <w:rsid w:val="00EA4AD3"/>
    <w:rsid w:val="00EA6FC1"/>
    <w:rsid w:val="00EB022D"/>
    <w:rsid w:val="00EB2E22"/>
    <w:rsid w:val="00EB2E2D"/>
    <w:rsid w:val="00EB4348"/>
    <w:rsid w:val="00EB4F26"/>
    <w:rsid w:val="00EB5201"/>
    <w:rsid w:val="00EB5AD7"/>
    <w:rsid w:val="00EC11D6"/>
    <w:rsid w:val="00EC1EC2"/>
    <w:rsid w:val="00EC3C6F"/>
    <w:rsid w:val="00EC5297"/>
    <w:rsid w:val="00EC5C2F"/>
    <w:rsid w:val="00ED271C"/>
    <w:rsid w:val="00ED3D1F"/>
    <w:rsid w:val="00ED5E67"/>
    <w:rsid w:val="00ED6365"/>
    <w:rsid w:val="00ED7A6B"/>
    <w:rsid w:val="00EE10A1"/>
    <w:rsid w:val="00EE1706"/>
    <w:rsid w:val="00EE35BE"/>
    <w:rsid w:val="00EE3827"/>
    <w:rsid w:val="00EE6E38"/>
    <w:rsid w:val="00EE7310"/>
    <w:rsid w:val="00EE747F"/>
    <w:rsid w:val="00EE7DFB"/>
    <w:rsid w:val="00EF05FB"/>
    <w:rsid w:val="00EF5573"/>
    <w:rsid w:val="00EF66CF"/>
    <w:rsid w:val="00EF7036"/>
    <w:rsid w:val="00EF76AD"/>
    <w:rsid w:val="00F04A3B"/>
    <w:rsid w:val="00F06611"/>
    <w:rsid w:val="00F067B9"/>
    <w:rsid w:val="00F10B7E"/>
    <w:rsid w:val="00F10D10"/>
    <w:rsid w:val="00F120AC"/>
    <w:rsid w:val="00F1543E"/>
    <w:rsid w:val="00F1589A"/>
    <w:rsid w:val="00F161CC"/>
    <w:rsid w:val="00F215E1"/>
    <w:rsid w:val="00F2206C"/>
    <w:rsid w:val="00F2249F"/>
    <w:rsid w:val="00F24C75"/>
    <w:rsid w:val="00F251AA"/>
    <w:rsid w:val="00F25CF7"/>
    <w:rsid w:val="00F30BB4"/>
    <w:rsid w:val="00F318A7"/>
    <w:rsid w:val="00F31E3E"/>
    <w:rsid w:val="00F35FD0"/>
    <w:rsid w:val="00F36559"/>
    <w:rsid w:val="00F366B1"/>
    <w:rsid w:val="00F3687A"/>
    <w:rsid w:val="00F4383A"/>
    <w:rsid w:val="00F461F9"/>
    <w:rsid w:val="00F46952"/>
    <w:rsid w:val="00F47030"/>
    <w:rsid w:val="00F477E1"/>
    <w:rsid w:val="00F47DDF"/>
    <w:rsid w:val="00F504AF"/>
    <w:rsid w:val="00F53870"/>
    <w:rsid w:val="00F53D0C"/>
    <w:rsid w:val="00F54C0C"/>
    <w:rsid w:val="00F55210"/>
    <w:rsid w:val="00F55DF7"/>
    <w:rsid w:val="00F56E31"/>
    <w:rsid w:val="00F601FC"/>
    <w:rsid w:val="00F604C6"/>
    <w:rsid w:val="00F60963"/>
    <w:rsid w:val="00F6102B"/>
    <w:rsid w:val="00F61E40"/>
    <w:rsid w:val="00F61EC2"/>
    <w:rsid w:val="00F638EE"/>
    <w:rsid w:val="00F638FB"/>
    <w:rsid w:val="00F6445D"/>
    <w:rsid w:val="00F65F93"/>
    <w:rsid w:val="00F71F3D"/>
    <w:rsid w:val="00F74C0B"/>
    <w:rsid w:val="00F74C6D"/>
    <w:rsid w:val="00F74D67"/>
    <w:rsid w:val="00F74E5F"/>
    <w:rsid w:val="00F74FDA"/>
    <w:rsid w:val="00F76386"/>
    <w:rsid w:val="00F77044"/>
    <w:rsid w:val="00F77848"/>
    <w:rsid w:val="00F77F49"/>
    <w:rsid w:val="00F77F7E"/>
    <w:rsid w:val="00F80EE8"/>
    <w:rsid w:val="00F82935"/>
    <w:rsid w:val="00F82A24"/>
    <w:rsid w:val="00F82CCD"/>
    <w:rsid w:val="00F8362D"/>
    <w:rsid w:val="00F844C0"/>
    <w:rsid w:val="00F92FCC"/>
    <w:rsid w:val="00F938C7"/>
    <w:rsid w:val="00F93D34"/>
    <w:rsid w:val="00F96461"/>
    <w:rsid w:val="00FA0B01"/>
    <w:rsid w:val="00FA1A87"/>
    <w:rsid w:val="00FA2940"/>
    <w:rsid w:val="00FA3B7F"/>
    <w:rsid w:val="00FA4DB4"/>
    <w:rsid w:val="00FA506E"/>
    <w:rsid w:val="00FA519B"/>
    <w:rsid w:val="00FA554F"/>
    <w:rsid w:val="00FB103E"/>
    <w:rsid w:val="00FB313F"/>
    <w:rsid w:val="00FB31AE"/>
    <w:rsid w:val="00FB3A64"/>
    <w:rsid w:val="00FB620E"/>
    <w:rsid w:val="00FC300F"/>
    <w:rsid w:val="00FC49B6"/>
    <w:rsid w:val="00FC4BDE"/>
    <w:rsid w:val="00FC5E51"/>
    <w:rsid w:val="00FC653C"/>
    <w:rsid w:val="00FD3C9B"/>
    <w:rsid w:val="00FD475C"/>
    <w:rsid w:val="00FD4AC4"/>
    <w:rsid w:val="00FD4F6F"/>
    <w:rsid w:val="00FD5406"/>
    <w:rsid w:val="00FD57CD"/>
    <w:rsid w:val="00FD58DE"/>
    <w:rsid w:val="00FD5959"/>
    <w:rsid w:val="00FD7716"/>
    <w:rsid w:val="00FD7BE9"/>
    <w:rsid w:val="00FE2B7A"/>
    <w:rsid w:val="00FE461D"/>
    <w:rsid w:val="00FE4BAD"/>
    <w:rsid w:val="00FF157D"/>
    <w:rsid w:val="00FF1BDA"/>
    <w:rsid w:val="00FF4E9A"/>
    <w:rsid w:val="00FF5740"/>
    <w:rsid w:val="00FF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CAF7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6B3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B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B3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16B3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16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B31"/>
  </w:style>
  <w:style w:type="character" w:styleId="PageNumber">
    <w:name w:val="page number"/>
    <w:basedOn w:val="DefaultParagraphFont"/>
    <w:uiPriority w:val="99"/>
    <w:semiHidden/>
    <w:unhideWhenUsed/>
    <w:rsid w:val="00116B31"/>
  </w:style>
  <w:style w:type="character" w:styleId="CommentReference">
    <w:name w:val="annotation reference"/>
    <w:basedOn w:val="DefaultParagraphFont"/>
    <w:uiPriority w:val="99"/>
    <w:semiHidden/>
    <w:unhideWhenUsed/>
    <w:rsid w:val="00116B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B3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B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B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B3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16B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6B3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B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B3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16B3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16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B31"/>
  </w:style>
  <w:style w:type="character" w:styleId="PageNumber">
    <w:name w:val="page number"/>
    <w:basedOn w:val="DefaultParagraphFont"/>
    <w:uiPriority w:val="99"/>
    <w:semiHidden/>
    <w:unhideWhenUsed/>
    <w:rsid w:val="00116B31"/>
  </w:style>
  <w:style w:type="character" w:styleId="CommentReference">
    <w:name w:val="annotation reference"/>
    <w:basedOn w:val="DefaultParagraphFont"/>
    <w:uiPriority w:val="99"/>
    <w:semiHidden/>
    <w:unhideWhenUsed/>
    <w:rsid w:val="00116B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B3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B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B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B3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16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cran.r-project.org/web/packages/MatchIt/index.html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3771</Words>
  <Characters>21497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idence Care</Company>
  <LinksUpToDate>false</LinksUpToDate>
  <CharactersWithSpaces>25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thony Bai</dc:creator>
  <cp:lastModifiedBy>Gill, Sudeep</cp:lastModifiedBy>
  <cp:revision>3</cp:revision>
  <dcterms:created xsi:type="dcterms:W3CDTF">2019-11-11T22:34:00Z</dcterms:created>
  <dcterms:modified xsi:type="dcterms:W3CDTF">2019-11-11T22:37:00Z</dcterms:modified>
</cp:coreProperties>
</file>